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660A5" w14:textId="456B5B6F" w:rsidR="00465BF9" w:rsidRPr="00465BF9" w:rsidRDefault="00664A15">
      <w:pPr>
        <w:rPr>
          <w:rFonts w:ascii="Times New Roman" w:hAnsi="Times New Roman" w:cs="Times New Roman"/>
        </w:rPr>
      </w:pPr>
      <w:r w:rsidRPr="00465BF9">
        <w:rPr>
          <w:rFonts w:ascii="Times New Roman" w:hAnsi="Times New Roman" w:cs="Times New Roman"/>
        </w:rPr>
        <w:t xml:space="preserve">Appendix </w:t>
      </w:r>
      <w:r w:rsidR="00E35165">
        <w:rPr>
          <w:rFonts w:ascii="Times New Roman" w:hAnsi="Times New Roman" w:cs="Times New Roman"/>
        </w:rPr>
        <w:t>D</w:t>
      </w:r>
    </w:p>
    <w:p w14:paraId="0AAAE41A" w14:textId="2CEC23B8" w:rsidR="00465BF9" w:rsidRPr="00465BF9" w:rsidRDefault="00465BF9">
      <w:pPr>
        <w:rPr>
          <w:rFonts w:ascii="Times New Roman" w:hAnsi="Times New Roman" w:cs="Times New Roman"/>
          <w:b/>
          <w:bCs/>
        </w:rPr>
      </w:pPr>
      <w:r w:rsidRPr="00465BF9">
        <w:rPr>
          <w:rFonts w:ascii="Times New Roman" w:hAnsi="Times New Roman" w:cs="Times New Roman"/>
          <w:b/>
          <w:bCs/>
        </w:rPr>
        <w:t xml:space="preserve">Table </w:t>
      </w:r>
      <w:r w:rsidR="007D2B9E">
        <w:rPr>
          <w:rFonts w:ascii="Times New Roman" w:hAnsi="Times New Roman" w:cs="Times New Roman"/>
          <w:b/>
          <w:bCs/>
        </w:rPr>
        <w:t>7</w:t>
      </w:r>
    </w:p>
    <w:p w14:paraId="5BB80A45" w14:textId="6A779240" w:rsidR="00465BF9" w:rsidRPr="00465BF9" w:rsidRDefault="00465BF9">
      <w:pPr>
        <w:rPr>
          <w:rFonts w:ascii="Times New Roman" w:hAnsi="Times New Roman" w:cs="Times New Roman"/>
        </w:rPr>
      </w:pPr>
      <w:r w:rsidRPr="00465BF9">
        <w:rPr>
          <w:rFonts w:ascii="Times New Roman" w:hAnsi="Times New Roman" w:cs="Times New Roman"/>
        </w:rPr>
        <w:t>Summary of 89 reviewed public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9"/>
        <w:gridCol w:w="1324"/>
        <w:gridCol w:w="1561"/>
        <w:gridCol w:w="1983"/>
        <w:gridCol w:w="1842"/>
        <w:gridCol w:w="1842"/>
        <w:gridCol w:w="3917"/>
      </w:tblGrid>
      <w:tr w:rsidR="001C2751" w:rsidRPr="001C2751" w14:paraId="320B7259" w14:textId="77777777" w:rsidTr="00E50D76">
        <w:trPr>
          <w:trHeight w:val="320"/>
          <w:tblHeader/>
        </w:trPr>
        <w:tc>
          <w:tcPr>
            <w:tcW w:w="951" w:type="pct"/>
            <w:tcBorders>
              <w:top w:val="single" w:sz="4" w:space="0" w:color="auto"/>
              <w:bottom w:val="single" w:sz="4" w:space="0" w:color="auto"/>
            </w:tcBorders>
          </w:tcPr>
          <w:p w14:paraId="20AEED46" w14:textId="77777777"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Author(s) (year)</w:t>
            </w:r>
          </w:p>
        </w:tc>
        <w:tc>
          <w:tcPr>
            <w:tcW w:w="430" w:type="pct"/>
            <w:tcBorders>
              <w:top w:val="single" w:sz="4" w:space="0" w:color="auto"/>
              <w:bottom w:val="single" w:sz="4" w:space="0" w:color="auto"/>
            </w:tcBorders>
          </w:tcPr>
          <w:p w14:paraId="2DEE4991" w14:textId="44DF0F1C"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Country</w:t>
            </w:r>
          </w:p>
        </w:tc>
        <w:tc>
          <w:tcPr>
            <w:tcW w:w="507" w:type="pct"/>
            <w:tcBorders>
              <w:top w:val="single" w:sz="4" w:space="0" w:color="auto"/>
              <w:bottom w:val="single" w:sz="4" w:space="0" w:color="auto"/>
            </w:tcBorders>
          </w:tcPr>
          <w:p w14:paraId="71D14BB3" w14:textId="2CF77FCB"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Data types</w:t>
            </w:r>
          </w:p>
        </w:tc>
        <w:tc>
          <w:tcPr>
            <w:tcW w:w="644" w:type="pct"/>
            <w:tcBorders>
              <w:top w:val="single" w:sz="4" w:space="0" w:color="auto"/>
              <w:bottom w:val="single" w:sz="4" w:space="0" w:color="auto"/>
            </w:tcBorders>
          </w:tcPr>
          <w:p w14:paraId="055217DA" w14:textId="046393A6"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Study period (years)</w:t>
            </w:r>
          </w:p>
        </w:tc>
        <w:tc>
          <w:tcPr>
            <w:tcW w:w="598" w:type="pct"/>
            <w:tcBorders>
              <w:top w:val="single" w:sz="4" w:space="0" w:color="auto"/>
              <w:bottom w:val="single" w:sz="4" w:space="0" w:color="auto"/>
            </w:tcBorders>
          </w:tcPr>
          <w:p w14:paraId="3969C98E" w14:textId="7B524040"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Number of models</w:t>
            </w:r>
          </w:p>
        </w:tc>
        <w:tc>
          <w:tcPr>
            <w:tcW w:w="598" w:type="pct"/>
            <w:tcBorders>
              <w:top w:val="single" w:sz="4" w:space="0" w:color="auto"/>
              <w:bottom w:val="single" w:sz="4" w:space="0" w:color="auto"/>
            </w:tcBorders>
          </w:tcPr>
          <w:p w14:paraId="2D8F01BE" w14:textId="646BA57F"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Extended analysis</w:t>
            </w:r>
          </w:p>
        </w:tc>
        <w:tc>
          <w:tcPr>
            <w:tcW w:w="1272" w:type="pct"/>
            <w:tcBorders>
              <w:top w:val="single" w:sz="4" w:space="0" w:color="auto"/>
              <w:bottom w:val="single" w:sz="4" w:space="0" w:color="auto"/>
            </w:tcBorders>
          </w:tcPr>
          <w:p w14:paraId="6242A6F2" w14:textId="60F21A0A" w:rsidR="007D1AD7" w:rsidRPr="001C2751" w:rsidRDefault="007D1AD7" w:rsidP="001C2751">
            <w:pPr>
              <w:spacing w:before="120" w:after="120" w:line="200" w:lineRule="exact"/>
              <w:rPr>
                <w:rFonts w:ascii="Times New Roman" w:hAnsi="Times New Roman" w:cs="Times New Roman"/>
                <w:b/>
                <w:bCs/>
                <w:sz w:val="20"/>
                <w:szCs w:val="20"/>
              </w:rPr>
            </w:pPr>
            <w:r w:rsidRPr="001C2751">
              <w:rPr>
                <w:rFonts w:ascii="Times New Roman" w:hAnsi="Times New Roman" w:cs="Times New Roman"/>
                <w:b/>
                <w:bCs/>
                <w:sz w:val="20"/>
                <w:szCs w:val="20"/>
              </w:rPr>
              <w:t>Extended analysis methods</w:t>
            </w:r>
          </w:p>
        </w:tc>
      </w:tr>
      <w:tr w:rsidR="001C2751" w:rsidRPr="001C2751" w14:paraId="7323C290" w14:textId="77777777" w:rsidTr="00E50D76">
        <w:sdt>
          <w:sdtPr>
            <w:rPr>
              <w:rFonts w:ascii="Times New Roman" w:hAnsi="Times New Roman" w:cs="Times New Roman"/>
              <w:sz w:val="20"/>
              <w:szCs w:val="20"/>
            </w:rPr>
            <w:tag w:val="MENDELEY_CITATION_v3_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"/>
            <w:id w:val="-1038818471"/>
            <w:placeholder>
              <w:docPart w:val="E553E6BECF674148B975FA83CF0D2956"/>
            </w:placeholder>
          </w:sdtPr>
          <w:sdtEndPr/>
          <w:sdtContent>
            <w:tc>
              <w:tcPr>
                <w:tcW w:w="951" w:type="pct"/>
              </w:tcPr>
              <w:p w14:paraId="5A6055BC" w14:textId="544FC3B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zypionka et al., 2014)</w:t>
                </w:r>
              </w:p>
            </w:tc>
          </w:sdtContent>
        </w:sdt>
        <w:tc>
          <w:tcPr>
            <w:tcW w:w="430" w:type="pct"/>
            <w:tcBorders>
              <w:top w:val="nil"/>
              <w:left w:val="nil"/>
              <w:bottom w:val="nil"/>
              <w:right w:val="nil"/>
            </w:tcBorders>
            <w:shd w:val="clear" w:color="auto" w:fill="auto"/>
          </w:tcPr>
          <w:p w14:paraId="41AFC065" w14:textId="5C72E26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ustria</w:t>
            </w:r>
          </w:p>
        </w:tc>
        <w:tc>
          <w:tcPr>
            <w:tcW w:w="507" w:type="pct"/>
            <w:tcBorders>
              <w:top w:val="nil"/>
              <w:left w:val="nil"/>
              <w:bottom w:val="nil"/>
              <w:right w:val="nil"/>
            </w:tcBorders>
            <w:shd w:val="clear" w:color="auto" w:fill="auto"/>
          </w:tcPr>
          <w:p w14:paraId="3CC5E20B" w14:textId="63C2C29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E7D842F" w14:textId="0501716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044BDCB" w14:textId="15804EF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66DA905B" w14:textId="48D91F3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1657FC2" w14:textId="7777777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Ordinary least square regression</w:t>
            </w:r>
          </w:p>
          <w:p w14:paraId="69E0E0FA" w14:textId="7C8B6AA9"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43353AB3" w14:textId="77777777" w:rsidTr="00E50D76">
        <w:sdt>
          <w:sdtPr>
            <w:rPr>
              <w:rFonts w:ascii="Times New Roman" w:hAnsi="Times New Roman" w:cs="Times New Roman"/>
              <w:sz w:val="20"/>
              <w:szCs w:val="20"/>
            </w:rPr>
            <w:tag w:val="MENDELEY_CITATION_v3_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"/>
            <w:id w:val="-834992921"/>
            <w:placeholder>
              <w:docPart w:val="72ABD586C53A4250BBBD6929F3CE9019"/>
            </w:placeholder>
          </w:sdtPr>
          <w:sdtEndPr/>
          <w:sdtContent>
            <w:tc>
              <w:tcPr>
                <w:tcW w:w="951" w:type="pct"/>
              </w:tcPr>
              <w:p w14:paraId="3DEC1628" w14:textId="6C42AF1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Fragkiadakis et al., 2014)</w:t>
                </w:r>
              </w:p>
            </w:tc>
          </w:sdtContent>
        </w:sdt>
        <w:tc>
          <w:tcPr>
            <w:tcW w:w="430" w:type="pct"/>
            <w:tcBorders>
              <w:top w:val="nil"/>
              <w:left w:val="nil"/>
              <w:bottom w:val="nil"/>
              <w:right w:val="nil"/>
            </w:tcBorders>
            <w:shd w:val="clear" w:color="auto" w:fill="auto"/>
          </w:tcPr>
          <w:p w14:paraId="2F745EF3" w14:textId="3E6570A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reece</w:t>
            </w:r>
          </w:p>
        </w:tc>
        <w:tc>
          <w:tcPr>
            <w:tcW w:w="507" w:type="pct"/>
            <w:tcBorders>
              <w:top w:val="nil"/>
              <w:left w:val="nil"/>
              <w:bottom w:val="nil"/>
              <w:right w:val="nil"/>
            </w:tcBorders>
            <w:shd w:val="clear" w:color="auto" w:fill="auto"/>
          </w:tcPr>
          <w:p w14:paraId="251AE283" w14:textId="0E74BC9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1370773C" w14:textId="2367D8F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5C9B02C0" w14:textId="7662ED3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2CC13626" w14:textId="3484A5F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1CAA506"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76277E50"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runcated regression</w:t>
            </w:r>
          </w:p>
          <w:p w14:paraId="0B4723CE" w14:textId="4DA92CB0"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3D99F7A0" w14:textId="77777777" w:rsidTr="00E50D76">
        <w:sdt>
          <w:sdtPr>
            <w:rPr>
              <w:rFonts w:ascii="Times New Roman" w:hAnsi="Times New Roman" w:cs="Times New Roman"/>
              <w:sz w:val="20"/>
              <w:szCs w:val="20"/>
            </w:rPr>
            <w:tag w:val="MENDELEY_CITATION_v3_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"/>
            <w:id w:val="-2020069785"/>
            <w:placeholder>
              <w:docPart w:val="3ACADEECA3BE417E82EDF5A0C6668551"/>
            </w:placeholder>
          </w:sdtPr>
          <w:sdtEndPr/>
          <w:sdtContent>
            <w:tc>
              <w:tcPr>
                <w:tcW w:w="951" w:type="pct"/>
              </w:tcPr>
              <w:p w14:paraId="6C19CCF3" w14:textId="7C4C99D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Özgen Narcı et al., 2014)</w:t>
                </w:r>
              </w:p>
            </w:tc>
          </w:sdtContent>
        </w:sdt>
        <w:tc>
          <w:tcPr>
            <w:tcW w:w="430" w:type="pct"/>
            <w:tcBorders>
              <w:top w:val="nil"/>
              <w:left w:val="nil"/>
              <w:bottom w:val="nil"/>
              <w:right w:val="nil"/>
            </w:tcBorders>
            <w:shd w:val="clear" w:color="auto" w:fill="auto"/>
          </w:tcPr>
          <w:p w14:paraId="19237A76" w14:textId="549E7B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34D88402" w14:textId="1E6B658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14D12C5" w14:textId="61FBCBE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4D60BCC" w14:textId="4C34393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749C156C" w14:textId="37B1542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2EEC8CC" w14:textId="7618B947"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094FE33C" w14:textId="77777777" w:rsidTr="00E50D76">
        <w:sdt>
          <w:sdtPr>
            <w:rPr>
              <w:rFonts w:ascii="Times New Roman" w:hAnsi="Times New Roman" w:cs="Times New Roman"/>
              <w:sz w:val="20"/>
              <w:szCs w:val="20"/>
            </w:rPr>
            <w:tag w:val="MENDELEY_CITATION_v3_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"/>
            <w:id w:val="-2114198473"/>
            <w:placeholder>
              <w:docPart w:val="EBB1F43397694A17B21149C0E5538BFB"/>
            </w:placeholder>
          </w:sdtPr>
          <w:sdtEndPr/>
          <w:sdtContent>
            <w:tc>
              <w:tcPr>
                <w:tcW w:w="951" w:type="pct"/>
              </w:tcPr>
              <w:p w14:paraId="56BD93D5" w14:textId="25095DF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avalieri et al., 2014)</w:t>
                </w:r>
              </w:p>
            </w:tc>
          </w:sdtContent>
        </w:sdt>
        <w:tc>
          <w:tcPr>
            <w:tcW w:w="430" w:type="pct"/>
            <w:tcBorders>
              <w:top w:val="nil"/>
              <w:left w:val="nil"/>
              <w:bottom w:val="nil"/>
              <w:right w:val="nil"/>
            </w:tcBorders>
            <w:shd w:val="clear" w:color="auto" w:fill="auto"/>
          </w:tcPr>
          <w:p w14:paraId="6EB8A1D1" w14:textId="5EFD3AA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taly</w:t>
            </w:r>
          </w:p>
        </w:tc>
        <w:tc>
          <w:tcPr>
            <w:tcW w:w="507" w:type="pct"/>
            <w:tcBorders>
              <w:top w:val="nil"/>
              <w:left w:val="nil"/>
              <w:bottom w:val="nil"/>
              <w:right w:val="nil"/>
            </w:tcBorders>
            <w:shd w:val="clear" w:color="auto" w:fill="auto"/>
          </w:tcPr>
          <w:p w14:paraId="41DD42FF" w14:textId="011DC91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0600AB3" w14:textId="13C9678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2</w:t>
            </w:r>
          </w:p>
        </w:tc>
        <w:tc>
          <w:tcPr>
            <w:tcW w:w="598" w:type="pct"/>
            <w:tcBorders>
              <w:top w:val="nil"/>
              <w:left w:val="nil"/>
              <w:bottom w:val="nil"/>
              <w:right w:val="nil"/>
            </w:tcBorders>
            <w:shd w:val="clear" w:color="auto" w:fill="auto"/>
          </w:tcPr>
          <w:p w14:paraId="5F875B9A" w14:textId="0A84D19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2C168FA7" w14:textId="2569AF8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648E6D1"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10F6776E"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p w14:paraId="6FF622B2"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runcated regression</w:t>
            </w:r>
          </w:p>
          <w:p w14:paraId="45C48CC6"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nn-Whitney test</w:t>
            </w:r>
          </w:p>
          <w:p w14:paraId="7891B815" w14:textId="14BA08BA"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arson correlation coefficient</w:t>
            </w:r>
          </w:p>
        </w:tc>
      </w:tr>
      <w:tr w:rsidR="001C2751" w:rsidRPr="001C2751" w14:paraId="50E702E8" w14:textId="77777777" w:rsidTr="00E50D76">
        <w:sdt>
          <w:sdtPr>
            <w:rPr>
              <w:rFonts w:ascii="Times New Roman" w:hAnsi="Times New Roman" w:cs="Times New Roman"/>
              <w:sz w:val="20"/>
              <w:szCs w:val="20"/>
            </w:rPr>
            <w:tag w:val="MENDELEY_CITATION_v3_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"/>
            <w:id w:val="1605689731"/>
            <w:placeholder>
              <w:docPart w:val="EBB1F43397694A17B21149C0E5538BFB"/>
            </w:placeholder>
          </w:sdtPr>
          <w:sdtEndPr/>
          <w:sdtContent>
            <w:tc>
              <w:tcPr>
                <w:tcW w:w="951" w:type="pct"/>
              </w:tcPr>
              <w:p w14:paraId="58CD33F6" w14:textId="0614E47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Matranga &amp; Sapienza, 2015)</w:t>
                </w:r>
              </w:p>
            </w:tc>
          </w:sdtContent>
        </w:sdt>
        <w:tc>
          <w:tcPr>
            <w:tcW w:w="430" w:type="pct"/>
            <w:tcBorders>
              <w:top w:val="nil"/>
              <w:left w:val="nil"/>
              <w:bottom w:val="nil"/>
              <w:right w:val="nil"/>
            </w:tcBorders>
            <w:shd w:val="clear" w:color="auto" w:fill="auto"/>
          </w:tcPr>
          <w:p w14:paraId="66C15506" w14:textId="33BF04D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taly</w:t>
            </w:r>
          </w:p>
        </w:tc>
        <w:tc>
          <w:tcPr>
            <w:tcW w:w="507" w:type="pct"/>
            <w:tcBorders>
              <w:top w:val="nil"/>
              <w:left w:val="nil"/>
              <w:bottom w:val="nil"/>
              <w:right w:val="nil"/>
            </w:tcBorders>
            <w:shd w:val="clear" w:color="auto" w:fill="auto"/>
          </w:tcPr>
          <w:p w14:paraId="534F42ED" w14:textId="3C24B1A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2C760C8" w14:textId="3094A7D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5D89499" w14:textId="2468A3E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A90AB02" w14:textId="4222438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3F726C3"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2AFD4258" w14:textId="68727BD4"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ruskal-Wallis test</w:t>
            </w:r>
          </w:p>
        </w:tc>
      </w:tr>
      <w:tr w:rsidR="001C2751" w:rsidRPr="001C2751" w14:paraId="67C87488" w14:textId="77777777" w:rsidTr="00E50D76">
        <w:sdt>
          <w:sdtPr>
            <w:rPr>
              <w:rFonts w:ascii="Times New Roman" w:hAnsi="Times New Roman" w:cs="Times New Roman"/>
              <w:sz w:val="20"/>
              <w:szCs w:val="20"/>
            </w:rPr>
            <w:tag w:val="MENDELEY_CITATION_v3_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"/>
            <w:id w:val="-902835056"/>
            <w:placeholder>
              <w:docPart w:val="EBB1F43397694A17B21149C0E5538BFB"/>
            </w:placeholder>
          </w:sdtPr>
          <w:sdtEndPr/>
          <w:sdtContent>
            <w:tc>
              <w:tcPr>
                <w:tcW w:w="951" w:type="pct"/>
              </w:tcPr>
              <w:p w14:paraId="49676F6C" w14:textId="112A1C4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Gok &amp; Altındağ, 2015)</w:t>
                </w:r>
              </w:p>
            </w:tc>
          </w:sdtContent>
        </w:sdt>
        <w:tc>
          <w:tcPr>
            <w:tcW w:w="430" w:type="pct"/>
            <w:tcBorders>
              <w:top w:val="nil"/>
              <w:left w:val="nil"/>
              <w:bottom w:val="nil"/>
              <w:right w:val="nil"/>
            </w:tcBorders>
            <w:shd w:val="clear" w:color="auto" w:fill="auto"/>
          </w:tcPr>
          <w:p w14:paraId="4F1EA2B8" w14:textId="4229511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202A66B7" w14:textId="21E7A7D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5B34436" w14:textId="51F8A79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8</w:t>
            </w:r>
          </w:p>
        </w:tc>
        <w:tc>
          <w:tcPr>
            <w:tcW w:w="598" w:type="pct"/>
            <w:tcBorders>
              <w:top w:val="nil"/>
              <w:left w:val="nil"/>
              <w:bottom w:val="nil"/>
              <w:right w:val="nil"/>
            </w:tcBorders>
            <w:shd w:val="clear" w:color="auto" w:fill="auto"/>
          </w:tcPr>
          <w:p w14:paraId="194C9B45" w14:textId="5D64DB4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382E847" w14:textId="4486260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0159A2C" w14:textId="4B153ACE"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4524617F" w14:textId="77777777" w:rsidTr="00E50D76">
        <w:sdt>
          <w:sdtPr>
            <w:rPr>
              <w:rFonts w:ascii="Times New Roman" w:hAnsi="Times New Roman" w:cs="Times New Roman"/>
              <w:sz w:val="20"/>
              <w:szCs w:val="20"/>
            </w:rPr>
            <w:tag w:val="MENDELEY_CITATION_v3_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"/>
            <w:id w:val="-1562244639"/>
            <w:placeholder>
              <w:docPart w:val="EBB1F43397694A17B21149C0E5538BFB"/>
            </w:placeholder>
          </w:sdtPr>
          <w:sdtEndPr/>
          <w:sdtContent>
            <w:tc>
              <w:tcPr>
                <w:tcW w:w="951" w:type="pct"/>
              </w:tcPr>
              <w:p w14:paraId="102B6A7D" w14:textId="425F360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H. Li &amp; Dong, 2015)</w:t>
                </w:r>
              </w:p>
            </w:tc>
          </w:sdtContent>
        </w:sdt>
        <w:tc>
          <w:tcPr>
            <w:tcW w:w="430" w:type="pct"/>
            <w:tcBorders>
              <w:top w:val="nil"/>
              <w:left w:val="nil"/>
              <w:bottom w:val="nil"/>
              <w:right w:val="nil"/>
            </w:tcBorders>
            <w:shd w:val="clear" w:color="auto" w:fill="auto"/>
          </w:tcPr>
          <w:p w14:paraId="14BECB27" w14:textId="4619E1C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6CA0F228" w14:textId="65554ED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576E3EF" w14:textId="4B434C8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6D134E51" w14:textId="013C8D5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3FFCCEB" w14:textId="3B69E9A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ADDAB2D"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376552C0" w14:textId="12F12FB1"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33BC4E8A" w14:textId="77777777" w:rsidTr="00E50D76">
        <w:sdt>
          <w:sdtPr>
            <w:rPr>
              <w:rFonts w:ascii="Times New Roman" w:hAnsi="Times New Roman" w:cs="Times New Roman"/>
              <w:sz w:val="20"/>
              <w:szCs w:val="20"/>
            </w:rPr>
            <w:tag w:val="MENDELEY_CITATION_v3_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"/>
            <w:id w:val="1238668845"/>
            <w:placeholder>
              <w:docPart w:val="EBB1F43397694A17B21149C0E5538BFB"/>
            </w:placeholder>
          </w:sdtPr>
          <w:sdtEndPr/>
          <w:sdtContent>
            <w:tc>
              <w:tcPr>
                <w:tcW w:w="951" w:type="pct"/>
              </w:tcPr>
              <w:p w14:paraId="1FBD257F" w14:textId="2EE739F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eng et al., 2015)</w:t>
                </w:r>
              </w:p>
            </w:tc>
          </w:sdtContent>
        </w:sdt>
        <w:tc>
          <w:tcPr>
            <w:tcW w:w="430" w:type="pct"/>
            <w:tcBorders>
              <w:top w:val="nil"/>
              <w:left w:val="nil"/>
              <w:bottom w:val="nil"/>
              <w:right w:val="nil"/>
            </w:tcBorders>
            <w:shd w:val="clear" w:color="auto" w:fill="auto"/>
          </w:tcPr>
          <w:p w14:paraId="4DCB7B1E" w14:textId="69F6C4F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3654433E" w14:textId="7684555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59A46DA6" w14:textId="6FDC127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140F6820" w14:textId="0B06B04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6B68ADB" w14:textId="2FFFD35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740776C" w14:textId="77777777" w:rsid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53F9DDBC" w14:textId="4BD7C766"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34D6128C" w14:textId="77777777" w:rsidTr="00E50D76">
        <w:sdt>
          <w:sdtPr>
            <w:rPr>
              <w:rFonts w:ascii="Times New Roman" w:hAnsi="Times New Roman" w:cs="Times New Roman"/>
              <w:sz w:val="20"/>
              <w:szCs w:val="20"/>
            </w:rPr>
            <w:tag w:val="MENDELEY_CITATION_v3_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"/>
            <w:id w:val="-41835562"/>
            <w:placeholder>
              <w:docPart w:val="EBB1F43397694A17B21149C0E5538BFB"/>
            </w:placeholder>
          </w:sdtPr>
          <w:sdtEndPr/>
          <w:sdtContent>
            <w:tc>
              <w:tcPr>
                <w:tcW w:w="951" w:type="pct"/>
              </w:tcPr>
              <w:p w14:paraId="5A1DC46C" w14:textId="0D55F58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Tiwari &amp; Shukla, 2015)</w:t>
                </w:r>
              </w:p>
            </w:tc>
          </w:sdtContent>
        </w:sdt>
        <w:tc>
          <w:tcPr>
            <w:tcW w:w="430" w:type="pct"/>
            <w:tcBorders>
              <w:top w:val="nil"/>
              <w:left w:val="nil"/>
              <w:bottom w:val="nil"/>
              <w:right w:val="nil"/>
            </w:tcBorders>
            <w:shd w:val="clear" w:color="auto" w:fill="auto"/>
          </w:tcPr>
          <w:p w14:paraId="1AB645B1" w14:textId="3AEF0A6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ndia</w:t>
            </w:r>
          </w:p>
        </w:tc>
        <w:tc>
          <w:tcPr>
            <w:tcW w:w="507" w:type="pct"/>
            <w:tcBorders>
              <w:top w:val="nil"/>
              <w:left w:val="nil"/>
              <w:bottom w:val="nil"/>
              <w:right w:val="nil"/>
            </w:tcBorders>
            <w:shd w:val="clear" w:color="auto" w:fill="auto"/>
          </w:tcPr>
          <w:p w14:paraId="4305373B" w14:textId="123F1FD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A249DAA" w14:textId="68BC376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29C14452" w14:textId="1AA44DD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7BC5980" w14:textId="62E1C64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0FC28787" w14:textId="60D8051F"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7DC6850F" w14:textId="77777777" w:rsidTr="00E50D76">
        <w:sdt>
          <w:sdtPr>
            <w:rPr>
              <w:rFonts w:ascii="Times New Roman" w:hAnsi="Times New Roman" w:cs="Times New Roman"/>
              <w:sz w:val="20"/>
              <w:szCs w:val="20"/>
            </w:rPr>
            <w:tag w:val="MENDELEY_CITATION_v3_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"/>
            <w:id w:val="1393617605"/>
            <w:placeholder>
              <w:docPart w:val="EBB1F43397694A17B21149C0E5538BFB"/>
            </w:placeholder>
          </w:sdtPr>
          <w:sdtEndPr/>
          <w:sdtContent>
            <w:tc>
              <w:tcPr>
                <w:tcW w:w="951" w:type="pct"/>
              </w:tcPr>
              <w:p w14:paraId="139249CC" w14:textId="4E11E3F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Rezaee &amp; Karimdadi, 2015)</w:t>
                </w:r>
              </w:p>
            </w:tc>
          </w:sdtContent>
        </w:sdt>
        <w:tc>
          <w:tcPr>
            <w:tcW w:w="430" w:type="pct"/>
            <w:tcBorders>
              <w:top w:val="nil"/>
              <w:left w:val="nil"/>
              <w:bottom w:val="nil"/>
              <w:right w:val="nil"/>
            </w:tcBorders>
            <w:shd w:val="clear" w:color="auto" w:fill="auto"/>
          </w:tcPr>
          <w:p w14:paraId="5237EB95" w14:textId="7F6DEC1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an</w:t>
            </w:r>
          </w:p>
        </w:tc>
        <w:tc>
          <w:tcPr>
            <w:tcW w:w="507" w:type="pct"/>
            <w:tcBorders>
              <w:top w:val="nil"/>
              <w:left w:val="nil"/>
              <w:bottom w:val="nil"/>
              <w:right w:val="nil"/>
            </w:tcBorders>
            <w:shd w:val="clear" w:color="auto" w:fill="auto"/>
          </w:tcPr>
          <w:p w14:paraId="6E25CEC7" w14:textId="5D9C5A0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B7AA6EC" w14:textId="17A5D5F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A</w:t>
            </w:r>
          </w:p>
        </w:tc>
        <w:tc>
          <w:tcPr>
            <w:tcW w:w="598" w:type="pct"/>
            <w:tcBorders>
              <w:top w:val="nil"/>
              <w:left w:val="nil"/>
              <w:bottom w:val="nil"/>
              <w:right w:val="nil"/>
            </w:tcBorders>
            <w:shd w:val="clear" w:color="auto" w:fill="auto"/>
          </w:tcPr>
          <w:p w14:paraId="6B6284AC" w14:textId="2C4ACDC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489C83B" w14:textId="0C23F9E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4D36B41" w14:textId="18CF11F8"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Cluster analysis</w:t>
            </w:r>
          </w:p>
        </w:tc>
      </w:tr>
      <w:tr w:rsidR="001C2751" w:rsidRPr="001C2751" w14:paraId="6A59F59E" w14:textId="77777777" w:rsidTr="00E50D76">
        <w:sdt>
          <w:sdtPr>
            <w:rPr>
              <w:rFonts w:ascii="Times New Roman" w:hAnsi="Times New Roman" w:cs="Times New Roman"/>
              <w:sz w:val="20"/>
              <w:szCs w:val="20"/>
            </w:rPr>
            <w:tag w:val="MENDELEY_CITATION_v3_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"/>
            <w:id w:val="1746376478"/>
            <w:placeholder>
              <w:docPart w:val="EBB1F43397694A17B21149C0E5538BFB"/>
            </w:placeholder>
          </w:sdtPr>
          <w:sdtEndPr/>
          <w:sdtContent>
            <w:tc>
              <w:tcPr>
                <w:tcW w:w="951" w:type="pct"/>
              </w:tcPr>
              <w:p w14:paraId="43EB9898" w14:textId="28DA2A6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lmeida et al., 2015)</w:t>
                </w:r>
              </w:p>
            </w:tc>
          </w:sdtContent>
        </w:sdt>
        <w:tc>
          <w:tcPr>
            <w:tcW w:w="430" w:type="pct"/>
            <w:tcBorders>
              <w:top w:val="nil"/>
              <w:left w:val="nil"/>
              <w:bottom w:val="nil"/>
              <w:right w:val="nil"/>
            </w:tcBorders>
            <w:shd w:val="clear" w:color="auto" w:fill="auto"/>
          </w:tcPr>
          <w:p w14:paraId="5B7B12DA" w14:textId="37086D0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ortugal</w:t>
            </w:r>
          </w:p>
        </w:tc>
        <w:tc>
          <w:tcPr>
            <w:tcW w:w="507" w:type="pct"/>
            <w:tcBorders>
              <w:top w:val="nil"/>
              <w:left w:val="nil"/>
              <w:bottom w:val="nil"/>
              <w:right w:val="nil"/>
            </w:tcBorders>
            <w:shd w:val="clear" w:color="auto" w:fill="auto"/>
          </w:tcPr>
          <w:p w14:paraId="4049DAB5" w14:textId="46558FD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C582346" w14:textId="500E280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C4E2640" w14:textId="4CC4B12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77E7AF66" w14:textId="104F2F0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E40E33B" w14:textId="4749AF00" w:rsidR="001C2751" w:rsidRPr="001C2751" w:rsidRDefault="001C2751"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Wilcoxon matched-pairs signed-rank test</w:t>
            </w:r>
          </w:p>
        </w:tc>
      </w:tr>
      <w:tr w:rsidR="001C2751" w:rsidRPr="001C2751" w14:paraId="43ABDFD9" w14:textId="77777777" w:rsidTr="00E50D76">
        <w:sdt>
          <w:sdtPr>
            <w:rPr>
              <w:rFonts w:ascii="Times New Roman" w:hAnsi="Times New Roman" w:cs="Times New Roman"/>
              <w:sz w:val="20"/>
              <w:szCs w:val="20"/>
            </w:rPr>
            <w:tag w:val="MENDELEY_CITATION_v3_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"/>
            <w:id w:val="-610976999"/>
            <w:placeholder>
              <w:docPart w:val="EBB1F43397694A17B21149C0E5538BFB"/>
            </w:placeholder>
          </w:sdtPr>
          <w:sdtEndPr/>
          <w:sdtContent>
            <w:tc>
              <w:tcPr>
                <w:tcW w:w="951" w:type="pct"/>
              </w:tcPr>
              <w:p w14:paraId="1830AE87" w14:textId="7C5271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Chowdhury &amp; Zelenyuk, 2016)</w:t>
                </w:r>
              </w:p>
            </w:tc>
          </w:sdtContent>
        </w:sdt>
        <w:tc>
          <w:tcPr>
            <w:tcW w:w="430" w:type="pct"/>
            <w:tcBorders>
              <w:top w:val="nil"/>
              <w:left w:val="nil"/>
              <w:bottom w:val="nil"/>
              <w:right w:val="nil"/>
            </w:tcBorders>
            <w:shd w:val="clear" w:color="auto" w:fill="auto"/>
          </w:tcPr>
          <w:p w14:paraId="59B6A426" w14:textId="594A900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anada</w:t>
            </w:r>
          </w:p>
        </w:tc>
        <w:tc>
          <w:tcPr>
            <w:tcW w:w="507" w:type="pct"/>
            <w:tcBorders>
              <w:top w:val="nil"/>
              <w:left w:val="nil"/>
              <w:bottom w:val="nil"/>
              <w:right w:val="nil"/>
            </w:tcBorders>
            <w:shd w:val="clear" w:color="auto" w:fill="auto"/>
          </w:tcPr>
          <w:p w14:paraId="1EA43BC0" w14:textId="1B8F0B7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1D94EBE6" w14:textId="4A21FFA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752AA467" w14:textId="30CE132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7</w:t>
            </w:r>
          </w:p>
        </w:tc>
        <w:tc>
          <w:tcPr>
            <w:tcW w:w="598" w:type="pct"/>
            <w:tcBorders>
              <w:top w:val="nil"/>
              <w:left w:val="nil"/>
              <w:bottom w:val="nil"/>
              <w:right w:val="nil"/>
            </w:tcBorders>
            <w:shd w:val="clear" w:color="auto" w:fill="auto"/>
          </w:tcPr>
          <w:p w14:paraId="7DB83ADB" w14:textId="4901B6D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B707788" w14:textId="77777777" w:rsidR="001C2751"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2F40C3F2" w14:textId="77777777" w:rsidR="00E50D76"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lastRenderedPageBreak/>
              <w:t>Truncated regression</w:t>
            </w:r>
          </w:p>
          <w:p w14:paraId="1FB6D23B" w14:textId="7285C705" w:rsidR="00E50D76" w:rsidRPr="001C2751"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Li test statistic</w:t>
            </w:r>
          </w:p>
        </w:tc>
      </w:tr>
      <w:tr w:rsidR="001C2751" w:rsidRPr="001C2751" w14:paraId="102E3B61" w14:textId="77777777" w:rsidTr="00E50D76">
        <w:sdt>
          <w:sdtPr>
            <w:rPr>
              <w:rFonts w:ascii="Times New Roman" w:hAnsi="Times New Roman" w:cs="Times New Roman"/>
              <w:sz w:val="20"/>
              <w:szCs w:val="20"/>
            </w:rPr>
            <w:tag w:val="MENDELEY_CITATION_v3_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"/>
            <w:id w:val="808138390"/>
            <w:placeholder>
              <w:docPart w:val="EBB1F43397694A17B21149C0E5538BFB"/>
            </w:placeholder>
          </w:sdtPr>
          <w:sdtEndPr/>
          <w:sdtContent>
            <w:tc>
              <w:tcPr>
                <w:tcW w:w="951" w:type="pct"/>
              </w:tcPr>
              <w:p w14:paraId="33B76D70" w14:textId="39B5A57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van Ineveld et al., 2016)</w:t>
                </w:r>
              </w:p>
            </w:tc>
          </w:sdtContent>
        </w:sdt>
        <w:tc>
          <w:tcPr>
            <w:tcW w:w="430" w:type="pct"/>
            <w:tcBorders>
              <w:top w:val="nil"/>
              <w:left w:val="nil"/>
              <w:bottom w:val="nil"/>
              <w:right w:val="nil"/>
            </w:tcBorders>
            <w:shd w:val="clear" w:color="auto" w:fill="auto"/>
          </w:tcPr>
          <w:p w14:paraId="55D3850B" w14:textId="1C85815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Dutch</w:t>
            </w:r>
          </w:p>
        </w:tc>
        <w:tc>
          <w:tcPr>
            <w:tcW w:w="507" w:type="pct"/>
            <w:tcBorders>
              <w:top w:val="nil"/>
              <w:left w:val="nil"/>
              <w:bottom w:val="nil"/>
              <w:right w:val="nil"/>
            </w:tcBorders>
            <w:shd w:val="clear" w:color="auto" w:fill="auto"/>
          </w:tcPr>
          <w:p w14:paraId="1EEE20DB" w14:textId="4EC4253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06F29C2" w14:textId="1558F66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33A1B3CB" w14:textId="6CC1B4C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70A551EB" w14:textId="727440F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1449C56" w14:textId="1E78887B" w:rsidR="001C2751" w:rsidRPr="001C2751"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6FE4E816" w14:textId="77777777" w:rsidTr="00E50D76">
        <w:sdt>
          <w:sdtPr>
            <w:rPr>
              <w:rFonts w:ascii="Times New Roman" w:hAnsi="Times New Roman" w:cs="Times New Roman"/>
              <w:sz w:val="20"/>
              <w:szCs w:val="20"/>
            </w:rPr>
            <w:tag w:val="MENDELEY_CITATION_v3_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"/>
            <w:id w:val="-659848659"/>
            <w:placeholder>
              <w:docPart w:val="EBB1F43397694A17B21149C0E5538BFB"/>
            </w:placeholder>
          </w:sdtPr>
          <w:sdtEndPr/>
          <w:sdtContent>
            <w:tc>
              <w:tcPr>
                <w:tcW w:w="951" w:type="pct"/>
              </w:tcPr>
              <w:p w14:paraId="58A8AB30" w14:textId="7BC8EA1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Villalobos-Cid et al., 2016)</w:t>
                </w:r>
              </w:p>
            </w:tc>
          </w:sdtContent>
        </w:sdt>
        <w:tc>
          <w:tcPr>
            <w:tcW w:w="430" w:type="pct"/>
            <w:tcBorders>
              <w:top w:val="nil"/>
              <w:left w:val="nil"/>
              <w:bottom w:val="nil"/>
              <w:right w:val="nil"/>
            </w:tcBorders>
            <w:shd w:val="clear" w:color="auto" w:fill="auto"/>
          </w:tcPr>
          <w:p w14:paraId="5DC8F0D3" w14:textId="48BFC40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le</w:t>
            </w:r>
          </w:p>
        </w:tc>
        <w:tc>
          <w:tcPr>
            <w:tcW w:w="507" w:type="pct"/>
            <w:tcBorders>
              <w:top w:val="nil"/>
              <w:left w:val="nil"/>
              <w:bottom w:val="nil"/>
              <w:right w:val="nil"/>
            </w:tcBorders>
            <w:shd w:val="clear" w:color="auto" w:fill="auto"/>
          </w:tcPr>
          <w:p w14:paraId="59BC3E0E" w14:textId="2EA3D25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5A59553" w14:textId="10F2376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C5E5CC1" w14:textId="5E42236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0D92DA8" w14:textId="52E203C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4164B48" w14:textId="12F5B0ED" w:rsidR="00E50D76" w:rsidRDefault="00E50D76" w:rsidP="001C2751">
            <w:pPr>
              <w:spacing w:before="120" w:after="120" w:line="200" w:lineRule="exact"/>
              <w:rPr>
                <w:rFonts w:ascii="Times New Roman" w:hAnsi="Times New Roman" w:cs="Times New Roman"/>
                <w:sz w:val="20"/>
                <w:szCs w:val="20"/>
              </w:rPr>
            </w:pPr>
            <w:r w:rsidRPr="00E50D76">
              <w:rPr>
                <w:rFonts w:ascii="Times New Roman" w:hAnsi="Times New Roman" w:cs="Times New Roman"/>
                <w:sz w:val="20"/>
                <w:szCs w:val="20"/>
              </w:rPr>
              <w:t>MST-kNN algorithm cluster analysis</w:t>
            </w:r>
          </w:p>
          <w:p w14:paraId="67FC6C9D" w14:textId="0B05653C" w:rsidR="00E50D76"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ruskal-Wallis test</w:t>
            </w:r>
          </w:p>
          <w:p w14:paraId="0E9B60E6" w14:textId="77777777" w:rsidR="00E50D76"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means cluster analysis</w:t>
            </w:r>
          </w:p>
          <w:p w14:paraId="66B95AFF" w14:textId="1B4FEF8C" w:rsidR="00E50D76" w:rsidRPr="001C2751" w:rsidRDefault="00E50D76"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Isodata cluster analysis</w:t>
            </w:r>
          </w:p>
        </w:tc>
      </w:tr>
      <w:tr w:rsidR="001C2751" w:rsidRPr="001C2751" w14:paraId="749D47DE" w14:textId="77777777" w:rsidTr="00E50D76">
        <w:sdt>
          <w:sdtPr>
            <w:rPr>
              <w:rFonts w:ascii="Times New Roman" w:hAnsi="Times New Roman" w:cs="Times New Roman"/>
              <w:sz w:val="20"/>
              <w:szCs w:val="20"/>
            </w:rPr>
            <w:tag w:val="MENDELEY_CITATION_v3_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"/>
            <w:id w:val="-217448987"/>
            <w:placeholder>
              <w:docPart w:val="EBB1F43397694A17B21149C0E5538BFB"/>
            </w:placeholder>
          </w:sdtPr>
          <w:sdtEndPr/>
          <w:sdtContent>
            <w:tc>
              <w:tcPr>
                <w:tcW w:w="951" w:type="pct"/>
              </w:tcPr>
              <w:p w14:paraId="3BA89312" w14:textId="212837C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Wang et al., 2016)</w:t>
                </w:r>
              </w:p>
            </w:tc>
          </w:sdtContent>
        </w:sdt>
        <w:tc>
          <w:tcPr>
            <w:tcW w:w="430" w:type="pct"/>
            <w:tcBorders>
              <w:top w:val="nil"/>
              <w:left w:val="nil"/>
              <w:bottom w:val="nil"/>
              <w:right w:val="nil"/>
            </w:tcBorders>
            <w:shd w:val="clear" w:color="auto" w:fill="auto"/>
          </w:tcPr>
          <w:p w14:paraId="24DFC3D6" w14:textId="7FD0A0E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4D1EF5C6" w14:textId="00CBC8B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7C79DC6" w14:textId="3744E7D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FFC7D88" w14:textId="2A559EF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F29D655" w14:textId="230CBCA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3105518" w14:textId="215D326B"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62B67F9B" w14:textId="77777777" w:rsidTr="00E50D76">
        <w:sdt>
          <w:sdtPr>
            <w:rPr>
              <w:rFonts w:ascii="Times New Roman" w:hAnsi="Times New Roman" w:cs="Times New Roman"/>
              <w:sz w:val="20"/>
              <w:szCs w:val="20"/>
            </w:rPr>
            <w:tag w:val="MENDELEY_CITATION_v3_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"/>
            <w:id w:val="644943328"/>
            <w:placeholder>
              <w:docPart w:val="EBB1F43397694A17B21149C0E5538BFB"/>
            </w:placeholder>
          </w:sdtPr>
          <w:sdtEndPr/>
          <w:sdtContent>
            <w:tc>
              <w:tcPr>
                <w:tcW w:w="951" w:type="pct"/>
              </w:tcPr>
              <w:p w14:paraId="50DAFACC" w14:textId="4343FAA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Str &amp; Kalogeropoulou, 2016)</w:t>
                </w:r>
              </w:p>
            </w:tc>
          </w:sdtContent>
        </w:sdt>
        <w:tc>
          <w:tcPr>
            <w:tcW w:w="430" w:type="pct"/>
            <w:tcBorders>
              <w:top w:val="nil"/>
              <w:left w:val="nil"/>
              <w:bottom w:val="nil"/>
              <w:right w:val="nil"/>
            </w:tcBorders>
            <w:shd w:val="clear" w:color="auto" w:fill="auto"/>
          </w:tcPr>
          <w:p w14:paraId="47D2B8C1" w14:textId="01B8AB2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reece</w:t>
            </w:r>
          </w:p>
        </w:tc>
        <w:tc>
          <w:tcPr>
            <w:tcW w:w="507" w:type="pct"/>
            <w:tcBorders>
              <w:top w:val="nil"/>
              <w:left w:val="nil"/>
              <w:bottom w:val="nil"/>
              <w:right w:val="nil"/>
            </w:tcBorders>
            <w:shd w:val="clear" w:color="auto" w:fill="auto"/>
          </w:tcPr>
          <w:p w14:paraId="7BD4345B" w14:textId="3768BAC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6E97581" w14:textId="697E6F5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154DA5D1" w14:textId="31BFE3B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6EB2F5E8" w14:textId="36FC808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ABE4095"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6290A929" w14:textId="772660A1"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4B4B0848" w14:textId="77777777" w:rsidTr="00E50D76">
        <w:sdt>
          <w:sdtPr>
            <w:rPr>
              <w:rFonts w:ascii="Times New Roman" w:hAnsi="Times New Roman" w:cs="Times New Roman"/>
              <w:sz w:val="20"/>
              <w:szCs w:val="20"/>
            </w:rPr>
            <w:tag w:val="MENDELEY_CITATION_v3_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"/>
            <w:id w:val="550196405"/>
            <w:placeholder>
              <w:docPart w:val="EBB1F43397694A17B21149C0E5538BFB"/>
            </w:placeholder>
          </w:sdtPr>
          <w:sdtEndPr/>
          <w:sdtContent>
            <w:tc>
              <w:tcPr>
                <w:tcW w:w="951" w:type="pct"/>
              </w:tcPr>
              <w:p w14:paraId="0E4A44DD" w14:textId="6D73BBA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rulJothi, K et al., 2016)</w:t>
                </w:r>
              </w:p>
            </w:tc>
          </w:sdtContent>
        </w:sdt>
        <w:tc>
          <w:tcPr>
            <w:tcW w:w="430" w:type="pct"/>
            <w:tcBorders>
              <w:top w:val="nil"/>
              <w:left w:val="nil"/>
              <w:bottom w:val="nil"/>
              <w:right w:val="nil"/>
            </w:tcBorders>
            <w:shd w:val="clear" w:color="auto" w:fill="auto"/>
          </w:tcPr>
          <w:p w14:paraId="6842E9B4" w14:textId="248A17A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ndia</w:t>
            </w:r>
          </w:p>
        </w:tc>
        <w:tc>
          <w:tcPr>
            <w:tcW w:w="507" w:type="pct"/>
            <w:tcBorders>
              <w:top w:val="nil"/>
              <w:left w:val="nil"/>
              <w:bottom w:val="nil"/>
              <w:right w:val="nil"/>
            </w:tcBorders>
            <w:shd w:val="clear" w:color="auto" w:fill="auto"/>
          </w:tcPr>
          <w:p w14:paraId="524086CF" w14:textId="7A068C5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08099B4" w14:textId="3281D60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0955473" w14:textId="29908F1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362557A" w14:textId="0A32CA3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3E75E124" w14:textId="305B0B1A"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02C2BCB8" w14:textId="77777777" w:rsidTr="00E50D76">
        <w:sdt>
          <w:sdtPr>
            <w:rPr>
              <w:rFonts w:ascii="Times New Roman" w:hAnsi="Times New Roman" w:cs="Times New Roman"/>
              <w:sz w:val="20"/>
              <w:szCs w:val="20"/>
            </w:rPr>
            <w:tag w:val="MENDELEY_CITATION_v3_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"/>
            <w:id w:val="-2050137332"/>
            <w:placeholder>
              <w:docPart w:val="EBB1F43397694A17B21149C0E5538BFB"/>
            </w:placeholder>
          </w:sdtPr>
          <w:sdtEndPr/>
          <w:sdtContent>
            <w:tc>
              <w:tcPr>
                <w:tcW w:w="951" w:type="pct"/>
              </w:tcPr>
              <w:p w14:paraId="188982B5" w14:textId="28CE323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R. C. Li et al., 2016)</w:t>
                </w:r>
              </w:p>
            </w:tc>
          </w:sdtContent>
        </w:sdt>
        <w:tc>
          <w:tcPr>
            <w:tcW w:w="430" w:type="pct"/>
            <w:tcBorders>
              <w:top w:val="nil"/>
              <w:left w:val="nil"/>
              <w:bottom w:val="nil"/>
              <w:right w:val="nil"/>
            </w:tcBorders>
            <w:shd w:val="clear" w:color="auto" w:fill="auto"/>
          </w:tcPr>
          <w:p w14:paraId="7CC63195" w14:textId="60B98B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hilippines</w:t>
            </w:r>
          </w:p>
        </w:tc>
        <w:tc>
          <w:tcPr>
            <w:tcW w:w="507" w:type="pct"/>
            <w:tcBorders>
              <w:top w:val="nil"/>
              <w:left w:val="nil"/>
              <w:bottom w:val="nil"/>
              <w:right w:val="nil"/>
            </w:tcBorders>
            <w:shd w:val="clear" w:color="auto" w:fill="auto"/>
          </w:tcPr>
          <w:p w14:paraId="6E681758" w14:textId="6A0C813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A5470A6" w14:textId="39FC0B8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A</w:t>
            </w:r>
          </w:p>
        </w:tc>
        <w:tc>
          <w:tcPr>
            <w:tcW w:w="598" w:type="pct"/>
            <w:tcBorders>
              <w:top w:val="nil"/>
              <w:left w:val="nil"/>
              <w:bottom w:val="nil"/>
              <w:right w:val="nil"/>
            </w:tcBorders>
            <w:shd w:val="clear" w:color="auto" w:fill="auto"/>
          </w:tcPr>
          <w:p w14:paraId="04725684" w14:textId="29CF5A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2DAB7F2" w14:textId="446B823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1BCF8234" w14:textId="7AA8BCE3"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7CF5A61B" w14:textId="77777777" w:rsidTr="00E50D76">
        <w:sdt>
          <w:sdtPr>
            <w:rPr>
              <w:rFonts w:ascii="Times New Roman" w:hAnsi="Times New Roman" w:cs="Times New Roman"/>
              <w:sz w:val="20"/>
              <w:szCs w:val="20"/>
            </w:rPr>
            <w:tag w:val="MENDELEY_CITATION_v3_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"/>
            <w:id w:val="2134893909"/>
            <w:placeholder>
              <w:docPart w:val="EBB1F43397694A17B21149C0E5538BFB"/>
            </w:placeholder>
          </w:sdtPr>
          <w:sdtEndPr/>
          <w:sdtContent>
            <w:tc>
              <w:tcPr>
                <w:tcW w:w="951" w:type="pct"/>
              </w:tcPr>
              <w:p w14:paraId="03CE8F54" w14:textId="26533B6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aballer-Tarazona et al., 2016)</w:t>
                </w:r>
              </w:p>
            </w:tc>
          </w:sdtContent>
        </w:sdt>
        <w:tc>
          <w:tcPr>
            <w:tcW w:w="430" w:type="pct"/>
            <w:tcBorders>
              <w:top w:val="nil"/>
              <w:left w:val="nil"/>
              <w:bottom w:val="nil"/>
              <w:right w:val="nil"/>
            </w:tcBorders>
            <w:shd w:val="clear" w:color="auto" w:fill="auto"/>
          </w:tcPr>
          <w:p w14:paraId="0EC0452A" w14:textId="4923E2F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pain</w:t>
            </w:r>
          </w:p>
        </w:tc>
        <w:tc>
          <w:tcPr>
            <w:tcW w:w="507" w:type="pct"/>
            <w:tcBorders>
              <w:top w:val="nil"/>
              <w:left w:val="nil"/>
              <w:bottom w:val="nil"/>
              <w:right w:val="nil"/>
            </w:tcBorders>
            <w:shd w:val="clear" w:color="auto" w:fill="auto"/>
          </w:tcPr>
          <w:p w14:paraId="265D2AA3" w14:textId="5A69251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5F39849F" w14:textId="15531D1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3CA1BB6A" w14:textId="12C9EA1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CFF54B0" w14:textId="2202C34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AAA5F1B"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Linear regression</w:t>
            </w:r>
          </w:p>
          <w:p w14:paraId="4A60C1BF" w14:textId="76EDE6D1"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Cluster analysis</w:t>
            </w:r>
          </w:p>
        </w:tc>
      </w:tr>
      <w:tr w:rsidR="001C2751" w:rsidRPr="001C2751" w14:paraId="0F2BF043" w14:textId="77777777" w:rsidTr="00E50D76">
        <w:sdt>
          <w:sdtPr>
            <w:rPr>
              <w:rFonts w:ascii="Times New Roman" w:hAnsi="Times New Roman" w:cs="Times New Roman"/>
              <w:sz w:val="20"/>
              <w:szCs w:val="20"/>
            </w:rPr>
            <w:tag w:val="MENDELEY_CITATION_v3_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"/>
            <w:id w:val="1076164084"/>
            <w:placeholder>
              <w:docPart w:val="EBB1F43397694A17B21149C0E5538BFB"/>
            </w:placeholder>
          </w:sdtPr>
          <w:sdtEndPr/>
          <w:sdtContent>
            <w:tc>
              <w:tcPr>
                <w:tcW w:w="951" w:type="pct"/>
              </w:tcPr>
              <w:p w14:paraId="76F26552" w14:textId="2E0ED36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Mujasi et al., 2016)</w:t>
                </w:r>
              </w:p>
            </w:tc>
          </w:sdtContent>
        </w:sdt>
        <w:tc>
          <w:tcPr>
            <w:tcW w:w="430" w:type="pct"/>
            <w:tcBorders>
              <w:top w:val="nil"/>
              <w:left w:val="nil"/>
              <w:bottom w:val="nil"/>
              <w:right w:val="nil"/>
            </w:tcBorders>
            <w:shd w:val="clear" w:color="auto" w:fill="auto"/>
          </w:tcPr>
          <w:p w14:paraId="44825E4A" w14:textId="00C6434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ganda</w:t>
            </w:r>
          </w:p>
        </w:tc>
        <w:tc>
          <w:tcPr>
            <w:tcW w:w="507" w:type="pct"/>
            <w:tcBorders>
              <w:top w:val="nil"/>
              <w:left w:val="nil"/>
              <w:bottom w:val="nil"/>
              <w:right w:val="nil"/>
            </w:tcBorders>
            <w:shd w:val="clear" w:color="auto" w:fill="auto"/>
          </w:tcPr>
          <w:p w14:paraId="4C260362" w14:textId="012A080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95CA589" w14:textId="309026D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24757EE" w14:textId="672735F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899142F" w14:textId="157B0D1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3A80099" w14:textId="2BF5B33C"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379814C0" w14:textId="77777777" w:rsidTr="00E50D76">
        <w:sdt>
          <w:sdtPr>
            <w:rPr>
              <w:rFonts w:ascii="Times New Roman" w:hAnsi="Times New Roman" w:cs="Times New Roman"/>
              <w:sz w:val="20"/>
              <w:szCs w:val="20"/>
            </w:rPr>
            <w:tag w:val="MENDELEY_CITATION_v3_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"/>
            <w:id w:val="-2119824978"/>
            <w:placeholder>
              <w:docPart w:val="EBB1F43397694A17B21149C0E5538BFB"/>
            </w:placeholder>
          </w:sdtPr>
          <w:sdtEndPr/>
          <w:sdtContent>
            <w:tc>
              <w:tcPr>
                <w:tcW w:w="951" w:type="pct"/>
              </w:tcPr>
              <w:p w14:paraId="23ACE56D" w14:textId="1B0A1D8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Flokou et al., 2017b)</w:t>
                </w:r>
              </w:p>
            </w:tc>
          </w:sdtContent>
        </w:sdt>
        <w:tc>
          <w:tcPr>
            <w:tcW w:w="430" w:type="pct"/>
            <w:tcBorders>
              <w:top w:val="nil"/>
              <w:left w:val="nil"/>
              <w:bottom w:val="nil"/>
              <w:right w:val="nil"/>
            </w:tcBorders>
            <w:shd w:val="clear" w:color="auto" w:fill="auto"/>
          </w:tcPr>
          <w:p w14:paraId="2C8A30DA" w14:textId="511064D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reece</w:t>
            </w:r>
          </w:p>
        </w:tc>
        <w:tc>
          <w:tcPr>
            <w:tcW w:w="507" w:type="pct"/>
            <w:tcBorders>
              <w:top w:val="nil"/>
              <w:left w:val="nil"/>
              <w:bottom w:val="nil"/>
              <w:right w:val="nil"/>
            </w:tcBorders>
            <w:shd w:val="clear" w:color="auto" w:fill="auto"/>
          </w:tcPr>
          <w:p w14:paraId="3AEA4B15" w14:textId="586818B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94F3F38" w14:textId="252FE3D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03911FA" w14:textId="664D75D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C986143" w14:textId="268EB99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CD80DD8" w14:textId="1E1087EB"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tc>
      </w:tr>
      <w:tr w:rsidR="001C2751" w:rsidRPr="001C2751" w14:paraId="46D85EB1" w14:textId="77777777" w:rsidTr="00E50D76">
        <w:sdt>
          <w:sdtPr>
            <w:rPr>
              <w:rFonts w:ascii="Times New Roman" w:hAnsi="Times New Roman" w:cs="Times New Roman"/>
              <w:sz w:val="20"/>
              <w:szCs w:val="20"/>
            </w:rPr>
            <w:tag w:val="MENDELEY_CITATION_v3_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"/>
            <w:id w:val="1770499871"/>
            <w:placeholder>
              <w:docPart w:val="EBB1F43397694A17B21149C0E5538BFB"/>
            </w:placeholder>
          </w:sdtPr>
          <w:sdtEndPr/>
          <w:sdtContent>
            <w:tc>
              <w:tcPr>
                <w:tcW w:w="951" w:type="pct"/>
              </w:tcPr>
              <w:p w14:paraId="6060D833" w14:textId="5DF5EA6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Valdmanis et al., 2017)</w:t>
                </w:r>
              </w:p>
            </w:tc>
          </w:sdtContent>
        </w:sdt>
        <w:tc>
          <w:tcPr>
            <w:tcW w:w="430" w:type="pct"/>
            <w:tcBorders>
              <w:top w:val="nil"/>
              <w:left w:val="nil"/>
              <w:bottom w:val="nil"/>
              <w:right w:val="nil"/>
            </w:tcBorders>
            <w:shd w:val="clear" w:color="auto" w:fill="auto"/>
          </w:tcPr>
          <w:p w14:paraId="0992F3F7" w14:textId="7CFA839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cotland</w:t>
            </w:r>
          </w:p>
        </w:tc>
        <w:tc>
          <w:tcPr>
            <w:tcW w:w="507" w:type="pct"/>
            <w:tcBorders>
              <w:top w:val="nil"/>
              <w:left w:val="nil"/>
              <w:bottom w:val="nil"/>
              <w:right w:val="nil"/>
            </w:tcBorders>
            <w:shd w:val="clear" w:color="auto" w:fill="auto"/>
          </w:tcPr>
          <w:p w14:paraId="7E52FD2E" w14:textId="4C80F06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50C7DA0D" w14:textId="3945B7F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1E0506CE" w14:textId="44AE3BF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7E58285" w14:textId="1131290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22FDEA1"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778772DE" w14:textId="77777777" w:rsidR="003D632B"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p w14:paraId="1ACD08D4" w14:textId="371B6773"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6116E9C7" w14:textId="77777777" w:rsidTr="00E50D76">
        <w:sdt>
          <w:sdtPr>
            <w:rPr>
              <w:rFonts w:ascii="Times New Roman" w:hAnsi="Times New Roman" w:cs="Times New Roman"/>
              <w:sz w:val="20"/>
              <w:szCs w:val="20"/>
            </w:rPr>
            <w:tag w:val="MENDELEY_CITATION_v3_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"/>
            <w:id w:val="-2132999156"/>
            <w:placeholder>
              <w:docPart w:val="EBB1F43397694A17B21149C0E5538BFB"/>
            </w:placeholder>
          </w:sdtPr>
          <w:sdtEndPr/>
          <w:sdtContent>
            <w:tc>
              <w:tcPr>
                <w:tcW w:w="951" w:type="pct"/>
              </w:tcPr>
              <w:p w14:paraId="75B5968C" w14:textId="0EACEFA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oares et al., 2017)</w:t>
                </w:r>
              </w:p>
            </w:tc>
          </w:sdtContent>
        </w:sdt>
        <w:tc>
          <w:tcPr>
            <w:tcW w:w="430" w:type="pct"/>
            <w:tcBorders>
              <w:top w:val="nil"/>
              <w:left w:val="nil"/>
              <w:bottom w:val="nil"/>
              <w:right w:val="nil"/>
            </w:tcBorders>
            <w:shd w:val="clear" w:color="auto" w:fill="auto"/>
          </w:tcPr>
          <w:p w14:paraId="2A10A035" w14:textId="3196651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razil</w:t>
            </w:r>
          </w:p>
        </w:tc>
        <w:tc>
          <w:tcPr>
            <w:tcW w:w="507" w:type="pct"/>
            <w:tcBorders>
              <w:top w:val="nil"/>
              <w:left w:val="nil"/>
              <w:bottom w:val="nil"/>
              <w:right w:val="nil"/>
            </w:tcBorders>
            <w:shd w:val="clear" w:color="auto" w:fill="auto"/>
          </w:tcPr>
          <w:p w14:paraId="525D686D" w14:textId="65A5F0B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47C0945" w14:textId="42AEF29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57C7695" w14:textId="6B3ED5B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D5B9681" w14:textId="3B02B7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DA9AB21" w14:textId="6D054EFE"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0ED87D4E" w14:textId="77777777" w:rsidTr="00E50D76">
        <w:sdt>
          <w:sdtPr>
            <w:rPr>
              <w:rFonts w:ascii="Times New Roman" w:hAnsi="Times New Roman" w:cs="Times New Roman"/>
              <w:sz w:val="20"/>
              <w:szCs w:val="20"/>
            </w:rPr>
            <w:tag w:val="MENDELEY_CITATION_v3_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"/>
            <w:id w:val="-204415415"/>
            <w:placeholder>
              <w:docPart w:val="EBB1F43397694A17B21149C0E5538BFB"/>
            </w:placeholder>
          </w:sdtPr>
          <w:sdtEndPr/>
          <w:sdtContent>
            <w:tc>
              <w:tcPr>
                <w:tcW w:w="951" w:type="pct"/>
              </w:tcPr>
              <w:p w14:paraId="47135A7F" w14:textId="7F8F28C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Jiang et al., 2017)</w:t>
                </w:r>
              </w:p>
            </w:tc>
          </w:sdtContent>
        </w:sdt>
        <w:tc>
          <w:tcPr>
            <w:tcW w:w="430" w:type="pct"/>
            <w:tcBorders>
              <w:top w:val="nil"/>
              <w:left w:val="nil"/>
              <w:bottom w:val="nil"/>
              <w:right w:val="nil"/>
            </w:tcBorders>
            <w:shd w:val="clear" w:color="auto" w:fill="auto"/>
          </w:tcPr>
          <w:p w14:paraId="310B3623" w14:textId="71AFD56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4C83A6DB" w14:textId="5ADED12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71A50EE6" w14:textId="4C9D7A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7</w:t>
            </w:r>
          </w:p>
        </w:tc>
        <w:tc>
          <w:tcPr>
            <w:tcW w:w="598" w:type="pct"/>
            <w:tcBorders>
              <w:top w:val="nil"/>
              <w:left w:val="nil"/>
              <w:bottom w:val="nil"/>
              <w:right w:val="nil"/>
            </w:tcBorders>
            <w:shd w:val="clear" w:color="auto" w:fill="auto"/>
          </w:tcPr>
          <w:p w14:paraId="64398A9C" w14:textId="649A5BD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38467A7" w14:textId="5DE6338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9892EE3" w14:textId="7AF82CE3"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16DC38E0" w14:textId="77777777" w:rsidTr="00E50D76">
        <w:sdt>
          <w:sdtPr>
            <w:rPr>
              <w:rFonts w:ascii="Times New Roman" w:hAnsi="Times New Roman" w:cs="Times New Roman"/>
              <w:sz w:val="20"/>
              <w:szCs w:val="20"/>
            </w:rPr>
            <w:tag w:val="MENDELEY_CITATION_v3_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"/>
            <w:id w:val="-1817716600"/>
            <w:placeholder>
              <w:docPart w:val="EBB1F43397694A17B21149C0E5538BFB"/>
            </w:placeholder>
          </w:sdtPr>
          <w:sdtEndPr/>
          <w:sdtContent>
            <w:tc>
              <w:tcPr>
                <w:tcW w:w="951" w:type="pct"/>
              </w:tcPr>
              <w:p w14:paraId="224BCDB7" w14:textId="31DED6F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li et al., 2017)</w:t>
                </w:r>
              </w:p>
            </w:tc>
          </w:sdtContent>
        </w:sdt>
        <w:tc>
          <w:tcPr>
            <w:tcW w:w="430" w:type="pct"/>
            <w:tcBorders>
              <w:top w:val="nil"/>
              <w:left w:val="nil"/>
              <w:bottom w:val="nil"/>
              <w:right w:val="nil"/>
            </w:tcBorders>
            <w:shd w:val="clear" w:color="auto" w:fill="auto"/>
          </w:tcPr>
          <w:p w14:paraId="33D62CEA" w14:textId="0199B76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Ethiopia</w:t>
            </w:r>
          </w:p>
        </w:tc>
        <w:tc>
          <w:tcPr>
            <w:tcW w:w="507" w:type="pct"/>
            <w:tcBorders>
              <w:top w:val="nil"/>
              <w:left w:val="nil"/>
              <w:bottom w:val="nil"/>
              <w:right w:val="nil"/>
            </w:tcBorders>
            <w:shd w:val="clear" w:color="auto" w:fill="auto"/>
          </w:tcPr>
          <w:p w14:paraId="511F97AF" w14:textId="1628BC8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440AE2E0" w14:textId="5079EC5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70AE7E18" w14:textId="10C16EE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DB1AE87" w14:textId="05CCE26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4817E6F" w14:textId="0A7B88E1"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7028BF80" w14:textId="77777777" w:rsidTr="00E50D76">
        <w:sdt>
          <w:sdtPr>
            <w:rPr>
              <w:rFonts w:ascii="Times New Roman" w:hAnsi="Times New Roman" w:cs="Times New Roman"/>
              <w:sz w:val="20"/>
              <w:szCs w:val="20"/>
            </w:rPr>
            <w:tag w:val="MENDELEY_CITATION_v3_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"/>
            <w:id w:val="-281341424"/>
            <w:placeholder>
              <w:docPart w:val="EBB1F43397694A17B21149C0E5538BFB"/>
            </w:placeholder>
          </w:sdtPr>
          <w:sdtEndPr/>
          <w:sdtContent>
            <w:tc>
              <w:tcPr>
                <w:tcW w:w="951" w:type="pct"/>
              </w:tcPr>
              <w:p w14:paraId="197EA6F8" w14:textId="2635D37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Xenos et al., 2017)</w:t>
                </w:r>
              </w:p>
            </w:tc>
          </w:sdtContent>
        </w:sdt>
        <w:tc>
          <w:tcPr>
            <w:tcW w:w="430" w:type="pct"/>
            <w:tcBorders>
              <w:top w:val="nil"/>
              <w:left w:val="nil"/>
              <w:bottom w:val="nil"/>
              <w:right w:val="nil"/>
            </w:tcBorders>
            <w:shd w:val="clear" w:color="auto" w:fill="auto"/>
          </w:tcPr>
          <w:p w14:paraId="3A7ACC98" w14:textId="011E3AF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reece</w:t>
            </w:r>
          </w:p>
        </w:tc>
        <w:tc>
          <w:tcPr>
            <w:tcW w:w="507" w:type="pct"/>
            <w:tcBorders>
              <w:top w:val="nil"/>
              <w:left w:val="nil"/>
              <w:bottom w:val="nil"/>
              <w:right w:val="nil"/>
            </w:tcBorders>
            <w:shd w:val="clear" w:color="auto" w:fill="auto"/>
          </w:tcPr>
          <w:p w14:paraId="2AD83769" w14:textId="3A85CF9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43D27D47" w14:textId="706BA27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7D1CE73A" w14:textId="67C8E8D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44EE3CED" w14:textId="7F36722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2ACBDDE"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3C336E8E" w14:textId="77777777" w:rsidR="003D632B"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02A43242" w14:textId="15856F95"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4DB2BAFB" w14:textId="77777777" w:rsidTr="00E50D76">
        <w:sdt>
          <w:sdtPr>
            <w:rPr>
              <w:rFonts w:ascii="Times New Roman" w:hAnsi="Times New Roman" w:cs="Times New Roman"/>
              <w:sz w:val="20"/>
              <w:szCs w:val="20"/>
            </w:rPr>
            <w:tag w:val="MENDELEY_CITATION_v3_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"/>
            <w:id w:val="1229571262"/>
            <w:placeholder>
              <w:docPart w:val="EBB1F43397694A17B21149C0E5538BFB"/>
            </w:placeholder>
          </w:sdtPr>
          <w:sdtEndPr/>
          <w:sdtContent>
            <w:tc>
              <w:tcPr>
                <w:tcW w:w="951" w:type="pct"/>
              </w:tcPr>
              <w:p w14:paraId="6647942D" w14:textId="68BD110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Flokou et al., 2017a)</w:t>
                </w:r>
              </w:p>
            </w:tc>
          </w:sdtContent>
        </w:sdt>
        <w:tc>
          <w:tcPr>
            <w:tcW w:w="430" w:type="pct"/>
            <w:tcBorders>
              <w:top w:val="nil"/>
              <w:left w:val="nil"/>
              <w:bottom w:val="nil"/>
              <w:right w:val="nil"/>
            </w:tcBorders>
            <w:shd w:val="clear" w:color="auto" w:fill="auto"/>
          </w:tcPr>
          <w:p w14:paraId="099626FC" w14:textId="7FC81CC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reece</w:t>
            </w:r>
          </w:p>
        </w:tc>
        <w:tc>
          <w:tcPr>
            <w:tcW w:w="507" w:type="pct"/>
            <w:tcBorders>
              <w:top w:val="nil"/>
              <w:left w:val="nil"/>
              <w:bottom w:val="nil"/>
              <w:right w:val="nil"/>
            </w:tcBorders>
            <w:shd w:val="clear" w:color="auto" w:fill="auto"/>
          </w:tcPr>
          <w:p w14:paraId="630C6ADF" w14:textId="1407C82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E6CD5C2" w14:textId="6C455EB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60517121" w14:textId="219A48A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D7A4B5D" w14:textId="4ECD41F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BF5ED68"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Window analysis</w:t>
            </w:r>
          </w:p>
          <w:p w14:paraId="77A9F1EB" w14:textId="4AAE74A9"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2D181575" w14:textId="77777777" w:rsidTr="00E50D76">
        <w:sdt>
          <w:sdtPr>
            <w:rPr>
              <w:rFonts w:ascii="Times New Roman" w:hAnsi="Times New Roman" w:cs="Times New Roman"/>
              <w:sz w:val="20"/>
              <w:szCs w:val="20"/>
            </w:rPr>
            <w:tag w:val="MENDELEY_CITATION_v3_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"/>
            <w:id w:val="-1033565738"/>
            <w:placeholder>
              <w:docPart w:val="EBB1F43397694A17B21149C0E5538BFB"/>
            </w:placeholder>
          </w:sdtPr>
          <w:sdtEndPr/>
          <w:sdtContent>
            <w:tc>
              <w:tcPr>
                <w:tcW w:w="951" w:type="pct"/>
              </w:tcPr>
              <w:p w14:paraId="5CBC1DB4" w14:textId="2E2F71D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ampanella et al., 2017)</w:t>
                </w:r>
              </w:p>
            </w:tc>
          </w:sdtContent>
        </w:sdt>
        <w:tc>
          <w:tcPr>
            <w:tcW w:w="430" w:type="pct"/>
            <w:tcBorders>
              <w:top w:val="nil"/>
              <w:left w:val="nil"/>
              <w:bottom w:val="nil"/>
              <w:right w:val="nil"/>
            </w:tcBorders>
            <w:shd w:val="clear" w:color="auto" w:fill="auto"/>
          </w:tcPr>
          <w:p w14:paraId="358302E7" w14:textId="3B059D0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taly</w:t>
            </w:r>
          </w:p>
        </w:tc>
        <w:tc>
          <w:tcPr>
            <w:tcW w:w="507" w:type="pct"/>
            <w:tcBorders>
              <w:top w:val="nil"/>
              <w:left w:val="nil"/>
              <w:bottom w:val="nil"/>
              <w:right w:val="nil"/>
            </w:tcBorders>
            <w:shd w:val="clear" w:color="auto" w:fill="auto"/>
          </w:tcPr>
          <w:p w14:paraId="37CC5929" w14:textId="6062487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5853A69" w14:textId="3C4E78A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31E90AE" w14:textId="36E28E8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FE94449" w14:textId="5268462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4037041"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5694BDF8" w14:textId="77777777" w:rsidR="003D632B"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42ED851A" w14:textId="5F7FE3C7"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ultivariate &amp; univariate analysis</w:t>
            </w:r>
          </w:p>
        </w:tc>
      </w:tr>
      <w:tr w:rsidR="001C2751" w:rsidRPr="001C2751" w14:paraId="5496F8D4" w14:textId="77777777" w:rsidTr="00E50D76">
        <w:sdt>
          <w:sdtPr>
            <w:rPr>
              <w:rFonts w:ascii="Times New Roman" w:hAnsi="Times New Roman" w:cs="Times New Roman"/>
              <w:sz w:val="20"/>
              <w:szCs w:val="20"/>
            </w:rPr>
            <w:tag w:val="MENDELEY_CITATION_v3_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"/>
            <w:id w:val="113490547"/>
            <w:placeholder>
              <w:docPart w:val="EBB1F43397694A17B21149C0E5538BFB"/>
            </w:placeholder>
          </w:sdtPr>
          <w:sdtEndPr/>
          <w:sdtContent>
            <w:tc>
              <w:tcPr>
                <w:tcW w:w="951" w:type="pct"/>
              </w:tcPr>
              <w:p w14:paraId="0FFBE945" w14:textId="5F64546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nthun et al., 2017)</w:t>
                </w:r>
              </w:p>
            </w:tc>
          </w:sdtContent>
        </w:sdt>
        <w:tc>
          <w:tcPr>
            <w:tcW w:w="430" w:type="pct"/>
            <w:tcBorders>
              <w:top w:val="nil"/>
              <w:left w:val="nil"/>
              <w:bottom w:val="nil"/>
              <w:right w:val="nil"/>
            </w:tcBorders>
            <w:shd w:val="clear" w:color="auto" w:fill="auto"/>
          </w:tcPr>
          <w:p w14:paraId="41ADAE0B" w14:textId="6165074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rway</w:t>
            </w:r>
          </w:p>
        </w:tc>
        <w:tc>
          <w:tcPr>
            <w:tcW w:w="507" w:type="pct"/>
            <w:tcBorders>
              <w:top w:val="nil"/>
              <w:left w:val="nil"/>
              <w:bottom w:val="nil"/>
              <w:right w:val="nil"/>
            </w:tcBorders>
            <w:shd w:val="clear" w:color="auto" w:fill="auto"/>
          </w:tcPr>
          <w:p w14:paraId="4E30C5A5" w14:textId="7E13338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01B3304" w14:textId="29777C1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6</w:t>
            </w:r>
          </w:p>
        </w:tc>
        <w:tc>
          <w:tcPr>
            <w:tcW w:w="598" w:type="pct"/>
            <w:tcBorders>
              <w:top w:val="nil"/>
              <w:left w:val="nil"/>
              <w:bottom w:val="nil"/>
              <w:right w:val="nil"/>
            </w:tcBorders>
            <w:shd w:val="clear" w:color="auto" w:fill="auto"/>
          </w:tcPr>
          <w:p w14:paraId="6E8105C1" w14:textId="2C83AD8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1463B8D" w14:textId="4038B4A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0ED672C"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2E678646" w14:textId="6847339F"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5D0CD410" w14:textId="77777777" w:rsidTr="00E50D76">
        <w:sdt>
          <w:sdtPr>
            <w:rPr>
              <w:rFonts w:ascii="Times New Roman" w:hAnsi="Times New Roman" w:cs="Times New Roman"/>
              <w:sz w:val="20"/>
              <w:szCs w:val="20"/>
            </w:rPr>
            <w:tag w:val="MENDELEY_CITATION_v3_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"/>
            <w:id w:val="-1658918886"/>
            <w:placeholder>
              <w:docPart w:val="EBB1F43397694A17B21149C0E5538BFB"/>
            </w:placeholder>
          </w:sdtPr>
          <w:sdtEndPr/>
          <w:sdtContent>
            <w:tc>
              <w:tcPr>
                <w:tcW w:w="951" w:type="pct"/>
              </w:tcPr>
              <w:p w14:paraId="3ED4CF35" w14:textId="66D39F0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Lacko et al., 2017)</w:t>
                </w:r>
              </w:p>
            </w:tc>
          </w:sdtContent>
        </w:sdt>
        <w:tc>
          <w:tcPr>
            <w:tcW w:w="430" w:type="pct"/>
            <w:tcBorders>
              <w:top w:val="nil"/>
              <w:left w:val="nil"/>
              <w:bottom w:val="nil"/>
              <w:right w:val="nil"/>
            </w:tcBorders>
            <w:shd w:val="clear" w:color="auto" w:fill="auto"/>
          </w:tcPr>
          <w:p w14:paraId="358008FF" w14:textId="7BD424E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lovakia</w:t>
            </w:r>
          </w:p>
        </w:tc>
        <w:tc>
          <w:tcPr>
            <w:tcW w:w="507" w:type="pct"/>
            <w:tcBorders>
              <w:top w:val="nil"/>
              <w:left w:val="nil"/>
              <w:bottom w:val="nil"/>
              <w:right w:val="nil"/>
            </w:tcBorders>
            <w:shd w:val="clear" w:color="auto" w:fill="auto"/>
          </w:tcPr>
          <w:p w14:paraId="051DF734" w14:textId="3EFAC5B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69A13C49" w14:textId="67E0DEB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6992B7C6" w14:textId="52A5335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626F547" w14:textId="4C55B2C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F9C5F9C" w14:textId="0B30C7E3"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tc>
      </w:tr>
      <w:tr w:rsidR="001C2751" w:rsidRPr="001C2751" w14:paraId="04C80334" w14:textId="77777777" w:rsidTr="00E50D76">
        <w:sdt>
          <w:sdtPr>
            <w:rPr>
              <w:rFonts w:ascii="Times New Roman" w:hAnsi="Times New Roman" w:cs="Times New Roman"/>
              <w:sz w:val="20"/>
              <w:szCs w:val="20"/>
            </w:rPr>
            <w:tag w:val="MENDELEY_CITATION_v3_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"/>
            <w:id w:val="1200977734"/>
            <w:placeholder>
              <w:docPart w:val="EBB1F43397694A17B21149C0E5538BFB"/>
            </w:placeholder>
          </w:sdtPr>
          <w:sdtEndPr/>
          <w:sdtContent>
            <w:tc>
              <w:tcPr>
                <w:tcW w:w="951" w:type="pct"/>
              </w:tcPr>
              <w:p w14:paraId="50305555" w14:textId="77DA56A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Klangrahad, 2017)</w:t>
                </w:r>
              </w:p>
            </w:tc>
          </w:sdtContent>
        </w:sdt>
        <w:tc>
          <w:tcPr>
            <w:tcW w:w="430" w:type="pct"/>
            <w:tcBorders>
              <w:top w:val="nil"/>
              <w:left w:val="nil"/>
              <w:bottom w:val="nil"/>
              <w:right w:val="nil"/>
            </w:tcBorders>
            <w:shd w:val="clear" w:color="auto" w:fill="auto"/>
          </w:tcPr>
          <w:p w14:paraId="11B663C5" w14:textId="1499698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hailand</w:t>
            </w:r>
          </w:p>
        </w:tc>
        <w:tc>
          <w:tcPr>
            <w:tcW w:w="507" w:type="pct"/>
            <w:tcBorders>
              <w:top w:val="nil"/>
              <w:left w:val="nil"/>
              <w:bottom w:val="nil"/>
              <w:right w:val="nil"/>
            </w:tcBorders>
            <w:shd w:val="clear" w:color="auto" w:fill="auto"/>
          </w:tcPr>
          <w:p w14:paraId="694690D1" w14:textId="0BE600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532E9431" w14:textId="38CBFFB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CF7F5B7" w14:textId="26AF70E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915101B" w14:textId="5018102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3817D15F" w14:textId="0CE54E73" w:rsidR="001C2751"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3C5C78D8" w14:textId="77777777" w:rsidTr="00E50D76">
        <w:sdt>
          <w:sdtPr>
            <w:rPr>
              <w:rFonts w:ascii="Times New Roman" w:hAnsi="Times New Roman" w:cs="Times New Roman"/>
              <w:sz w:val="20"/>
              <w:szCs w:val="20"/>
            </w:rPr>
            <w:tag w:val="MENDELEY_CITATION_v3_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"/>
            <w:id w:val="-1270079111"/>
            <w:placeholder>
              <w:docPart w:val="EBB1F43397694A17B21149C0E5538BFB"/>
            </w:placeholder>
          </w:sdtPr>
          <w:sdtEndPr/>
          <w:sdtContent>
            <w:tc>
              <w:tcPr>
                <w:tcW w:w="951" w:type="pct"/>
              </w:tcPr>
              <w:p w14:paraId="082FA5A1" w14:textId="6C54AE3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Khushalani &amp; Ozcan, 2017)</w:t>
                </w:r>
              </w:p>
            </w:tc>
          </w:sdtContent>
        </w:sdt>
        <w:tc>
          <w:tcPr>
            <w:tcW w:w="430" w:type="pct"/>
            <w:tcBorders>
              <w:top w:val="nil"/>
              <w:left w:val="nil"/>
              <w:bottom w:val="nil"/>
              <w:right w:val="nil"/>
            </w:tcBorders>
            <w:shd w:val="clear" w:color="auto" w:fill="auto"/>
          </w:tcPr>
          <w:p w14:paraId="2B22DC4A" w14:textId="5C72E46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SA</w:t>
            </w:r>
          </w:p>
        </w:tc>
        <w:tc>
          <w:tcPr>
            <w:tcW w:w="507" w:type="pct"/>
            <w:tcBorders>
              <w:top w:val="nil"/>
              <w:left w:val="nil"/>
              <w:bottom w:val="nil"/>
              <w:right w:val="nil"/>
            </w:tcBorders>
            <w:shd w:val="clear" w:color="auto" w:fill="auto"/>
          </w:tcPr>
          <w:p w14:paraId="26F1CCC2" w14:textId="1D1E36A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548FBF4" w14:textId="051D2FE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7BF6926F" w14:textId="338A9DF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78519A1" w14:textId="694FBD7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41851C2"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ultinomial logit regression</w:t>
            </w:r>
          </w:p>
          <w:p w14:paraId="75C115AB" w14:textId="77777777" w:rsidR="003D632B"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Unpaired t-test</w:t>
            </w:r>
          </w:p>
          <w:p w14:paraId="483535C4" w14:textId="5319DD0D"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580F239C" w14:textId="77777777" w:rsidTr="00E50D76">
        <w:sdt>
          <w:sdtPr>
            <w:rPr>
              <w:rFonts w:ascii="Times New Roman" w:hAnsi="Times New Roman" w:cs="Times New Roman"/>
              <w:sz w:val="20"/>
              <w:szCs w:val="20"/>
            </w:rPr>
            <w:tag w:val="MENDELEY_CITATION_v3_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"/>
            <w:id w:val="-935827782"/>
            <w:placeholder>
              <w:docPart w:val="EBB1F43397694A17B21149C0E5538BFB"/>
            </w:placeholder>
          </w:sdtPr>
          <w:sdtEndPr/>
          <w:sdtContent>
            <w:tc>
              <w:tcPr>
                <w:tcW w:w="951" w:type="pct"/>
              </w:tcPr>
              <w:p w14:paraId="4294CBBD" w14:textId="5D3BE36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uerrini et al., 2018)</w:t>
                </w:r>
              </w:p>
            </w:tc>
          </w:sdtContent>
        </w:sdt>
        <w:tc>
          <w:tcPr>
            <w:tcW w:w="430" w:type="pct"/>
            <w:tcBorders>
              <w:top w:val="nil"/>
              <w:left w:val="nil"/>
              <w:bottom w:val="nil"/>
              <w:right w:val="nil"/>
            </w:tcBorders>
            <w:shd w:val="clear" w:color="auto" w:fill="auto"/>
          </w:tcPr>
          <w:p w14:paraId="3C9955A9" w14:textId="3EB1BE6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taly</w:t>
            </w:r>
          </w:p>
        </w:tc>
        <w:tc>
          <w:tcPr>
            <w:tcW w:w="507" w:type="pct"/>
            <w:tcBorders>
              <w:top w:val="nil"/>
              <w:left w:val="nil"/>
              <w:bottom w:val="nil"/>
              <w:right w:val="nil"/>
            </w:tcBorders>
            <w:shd w:val="clear" w:color="auto" w:fill="auto"/>
          </w:tcPr>
          <w:p w14:paraId="6158E042" w14:textId="7369CAE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9A03293" w14:textId="4BC2608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01C0E8C7" w14:textId="67DADCF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868556B" w14:textId="3936336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D4F3C48"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58335D9B" w14:textId="77777777" w:rsidR="003D632B"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p w14:paraId="4951DBEC" w14:textId="77777777" w:rsidR="003D632B"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tochastic Frontier analysis</w:t>
            </w:r>
          </w:p>
          <w:p w14:paraId="75A1B7A5" w14:textId="2644CA97"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nn-Whitney test</w:t>
            </w:r>
          </w:p>
        </w:tc>
      </w:tr>
      <w:tr w:rsidR="001C2751" w:rsidRPr="001C2751" w14:paraId="72B0DDA6" w14:textId="77777777" w:rsidTr="00E50D76">
        <w:sdt>
          <w:sdtPr>
            <w:rPr>
              <w:rFonts w:ascii="Times New Roman" w:hAnsi="Times New Roman" w:cs="Times New Roman"/>
              <w:sz w:val="20"/>
              <w:szCs w:val="20"/>
            </w:rPr>
            <w:tag w:val="MENDELEY_CITATION_v3_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"/>
            <w:id w:val="176557700"/>
            <w:placeholder>
              <w:docPart w:val="EBB1F43397694A17B21149C0E5538BFB"/>
            </w:placeholder>
          </w:sdtPr>
          <w:sdtEndPr/>
          <w:sdtContent>
            <w:tc>
              <w:tcPr>
                <w:tcW w:w="951" w:type="pct"/>
              </w:tcPr>
              <w:p w14:paraId="57D5FC73" w14:textId="65E3AE9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Zheng et al., 2018)</w:t>
                </w:r>
              </w:p>
            </w:tc>
          </w:sdtContent>
        </w:sdt>
        <w:tc>
          <w:tcPr>
            <w:tcW w:w="430" w:type="pct"/>
            <w:tcBorders>
              <w:top w:val="nil"/>
              <w:left w:val="nil"/>
              <w:bottom w:val="nil"/>
              <w:right w:val="nil"/>
            </w:tcBorders>
            <w:shd w:val="clear" w:color="auto" w:fill="auto"/>
          </w:tcPr>
          <w:p w14:paraId="533782F4" w14:textId="43E3487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4742AD61" w14:textId="6177FD2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640247C4" w14:textId="7AFE88D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7</w:t>
            </w:r>
          </w:p>
        </w:tc>
        <w:tc>
          <w:tcPr>
            <w:tcW w:w="598" w:type="pct"/>
            <w:tcBorders>
              <w:top w:val="nil"/>
              <w:left w:val="nil"/>
              <w:bottom w:val="nil"/>
              <w:right w:val="nil"/>
            </w:tcBorders>
            <w:shd w:val="clear" w:color="auto" w:fill="auto"/>
          </w:tcPr>
          <w:p w14:paraId="468808C3" w14:textId="525C514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CC1C52D" w14:textId="7BC82E0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6D6A8A6" w14:textId="77777777" w:rsid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50B60A2A" w14:textId="4EDC8046" w:rsidR="003D632B" w:rsidRPr="001C2751" w:rsidRDefault="003D632B"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Fitting adjustment</w:t>
            </w:r>
          </w:p>
        </w:tc>
      </w:tr>
      <w:tr w:rsidR="001C2751" w:rsidRPr="001C2751" w14:paraId="28C8E19A" w14:textId="77777777" w:rsidTr="00E50D76">
        <w:sdt>
          <w:sdtPr>
            <w:rPr>
              <w:rFonts w:ascii="Times New Roman" w:hAnsi="Times New Roman" w:cs="Times New Roman"/>
              <w:sz w:val="20"/>
              <w:szCs w:val="20"/>
            </w:rPr>
            <w:tag w:val="MENDELEY_CITATION_v3_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"/>
            <w:id w:val="-1577275600"/>
            <w:placeholder>
              <w:docPart w:val="EBB1F43397694A17B21149C0E5538BFB"/>
            </w:placeholder>
          </w:sdtPr>
          <w:sdtEndPr/>
          <w:sdtContent>
            <w:tc>
              <w:tcPr>
                <w:tcW w:w="951" w:type="pct"/>
              </w:tcPr>
              <w:p w14:paraId="063414D5" w14:textId="63A9981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uo et al., 2018)</w:t>
                </w:r>
              </w:p>
            </w:tc>
          </w:sdtContent>
        </w:sdt>
        <w:tc>
          <w:tcPr>
            <w:tcW w:w="430" w:type="pct"/>
            <w:tcBorders>
              <w:top w:val="nil"/>
              <w:left w:val="nil"/>
              <w:bottom w:val="nil"/>
              <w:right w:val="nil"/>
            </w:tcBorders>
            <w:shd w:val="clear" w:color="auto" w:fill="auto"/>
          </w:tcPr>
          <w:p w14:paraId="2420F48B" w14:textId="015FFA8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Hong Kong</w:t>
            </w:r>
          </w:p>
        </w:tc>
        <w:tc>
          <w:tcPr>
            <w:tcW w:w="507" w:type="pct"/>
            <w:tcBorders>
              <w:top w:val="nil"/>
              <w:left w:val="nil"/>
              <w:bottom w:val="nil"/>
              <w:right w:val="nil"/>
            </w:tcBorders>
            <w:shd w:val="clear" w:color="auto" w:fill="auto"/>
          </w:tcPr>
          <w:p w14:paraId="170FD5AC" w14:textId="13A7B6E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5584D3FE" w14:textId="11D5745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63C58D11" w14:textId="3AA66D8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FC21CD1" w14:textId="5D26214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4D84B2D" w14:textId="23EFF382"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64CD1363" w14:textId="77777777" w:rsidTr="00E50D76">
        <w:sdt>
          <w:sdtPr>
            <w:rPr>
              <w:rFonts w:ascii="Times New Roman" w:hAnsi="Times New Roman" w:cs="Times New Roman"/>
              <w:sz w:val="20"/>
              <w:szCs w:val="20"/>
            </w:rPr>
            <w:tag w:val="MENDELEY_CITATION_v3_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"/>
            <w:id w:val="-2069874229"/>
            <w:placeholder>
              <w:docPart w:val="EBB1F43397694A17B21149C0E5538BFB"/>
            </w:placeholder>
          </w:sdtPr>
          <w:sdtEndPr/>
          <w:sdtContent>
            <w:tc>
              <w:tcPr>
                <w:tcW w:w="951" w:type="pct"/>
              </w:tcPr>
              <w:p w14:paraId="3D83AC49" w14:textId="27270EB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Patra &amp; Ray, 2018)</w:t>
                </w:r>
              </w:p>
            </w:tc>
          </w:sdtContent>
        </w:sdt>
        <w:tc>
          <w:tcPr>
            <w:tcW w:w="430" w:type="pct"/>
            <w:tcBorders>
              <w:top w:val="nil"/>
              <w:left w:val="nil"/>
              <w:bottom w:val="nil"/>
              <w:right w:val="nil"/>
            </w:tcBorders>
            <w:shd w:val="clear" w:color="auto" w:fill="auto"/>
          </w:tcPr>
          <w:p w14:paraId="31A99BE2" w14:textId="5A1A420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ndia</w:t>
            </w:r>
          </w:p>
        </w:tc>
        <w:tc>
          <w:tcPr>
            <w:tcW w:w="507" w:type="pct"/>
            <w:tcBorders>
              <w:top w:val="nil"/>
              <w:left w:val="nil"/>
              <w:bottom w:val="nil"/>
              <w:right w:val="nil"/>
            </w:tcBorders>
            <w:shd w:val="clear" w:color="auto" w:fill="auto"/>
          </w:tcPr>
          <w:p w14:paraId="7F75301A" w14:textId="1F52418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DC34F81" w14:textId="44DD9A7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8CDDDA8" w14:textId="1DC3B28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CD2EC53" w14:textId="4FD1A35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2C11847" w14:textId="14E9AE96"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tc>
      </w:tr>
      <w:tr w:rsidR="001C2751" w:rsidRPr="001C2751" w14:paraId="3BBBB817" w14:textId="77777777" w:rsidTr="00E50D76">
        <w:sdt>
          <w:sdtPr>
            <w:rPr>
              <w:rFonts w:ascii="Times New Roman" w:hAnsi="Times New Roman" w:cs="Times New Roman"/>
              <w:sz w:val="20"/>
              <w:szCs w:val="20"/>
            </w:rPr>
            <w:tag w:val="MENDELEY_CITATION_v3_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"/>
            <w:id w:val="570779333"/>
            <w:placeholder>
              <w:docPart w:val="EBB1F43397694A17B21149C0E5538BFB"/>
            </w:placeholder>
          </w:sdtPr>
          <w:sdtEndPr/>
          <w:sdtContent>
            <w:tc>
              <w:tcPr>
                <w:tcW w:w="951" w:type="pct"/>
              </w:tcPr>
              <w:p w14:paraId="2A6DB4A1" w14:textId="6F6F735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Irwandy &amp; Sjaaf, 2018)</w:t>
                </w:r>
              </w:p>
            </w:tc>
          </w:sdtContent>
        </w:sdt>
        <w:tc>
          <w:tcPr>
            <w:tcW w:w="430" w:type="pct"/>
            <w:tcBorders>
              <w:top w:val="nil"/>
              <w:left w:val="nil"/>
              <w:bottom w:val="nil"/>
              <w:right w:val="nil"/>
            </w:tcBorders>
            <w:shd w:val="clear" w:color="auto" w:fill="auto"/>
          </w:tcPr>
          <w:p w14:paraId="4537D9DC" w14:textId="3C645A4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ndonesia</w:t>
            </w:r>
          </w:p>
        </w:tc>
        <w:tc>
          <w:tcPr>
            <w:tcW w:w="507" w:type="pct"/>
            <w:tcBorders>
              <w:top w:val="nil"/>
              <w:left w:val="nil"/>
              <w:bottom w:val="nil"/>
              <w:right w:val="nil"/>
            </w:tcBorders>
            <w:shd w:val="clear" w:color="auto" w:fill="auto"/>
          </w:tcPr>
          <w:p w14:paraId="4DB73B09" w14:textId="52CE08E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960AB1B" w14:textId="047B34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C90CE53" w14:textId="77A39AA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992F5B1" w14:textId="05EBF57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05E84C17" w14:textId="5382E505"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7118D70B" w14:textId="77777777" w:rsidTr="00E50D76">
        <w:sdt>
          <w:sdtPr>
            <w:rPr>
              <w:rFonts w:ascii="Times New Roman" w:hAnsi="Times New Roman" w:cs="Times New Roman"/>
              <w:sz w:val="20"/>
              <w:szCs w:val="20"/>
            </w:rPr>
            <w:tag w:val="MENDELEY_CITATION_v3_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"/>
            <w:id w:val="-1939055677"/>
            <w:placeholder>
              <w:docPart w:val="EBB1F43397694A17B21149C0E5538BFB"/>
            </w:placeholder>
          </w:sdtPr>
          <w:sdtEndPr/>
          <w:sdtContent>
            <w:tc>
              <w:tcPr>
                <w:tcW w:w="951" w:type="pct"/>
              </w:tcPr>
              <w:p w14:paraId="2B922ADD" w14:textId="676B0A6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irani et al., 2018)</w:t>
                </w:r>
              </w:p>
            </w:tc>
          </w:sdtContent>
        </w:sdt>
        <w:tc>
          <w:tcPr>
            <w:tcW w:w="430" w:type="pct"/>
            <w:tcBorders>
              <w:top w:val="nil"/>
              <w:left w:val="nil"/>
              <w:bottom w:val="nil"/>
              <w:right w:val="nil"/>
            </w:tcBorders>
            <w:shd w:val="clear" w:color="auto" w:fill="auto"/>
          </w:tcPr>
          <w:p w14:paraId="4402CB94" w14:textId="70E8BA5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an</w:t>
            </w:r>
          </w:p>
        </w:tc>
        <w:tc>
          <w:tcPr>
            <w:tcW w:w="507" w:type="pct"/>
            <w:tcBorders>
              <w:top w:val="nil"/>
              <w:left w:val="nil"/>
              <w:bottom w:val="nil"/>
              <w:right w:val="nil"/>
            </w:tcBorders>
            <w:shd w:val="clear" w:color="auto" w:fill="auto"/>
          </w:tcPr>
          <w:p w14:paraId="21833854" w14:textId="0AADAE4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214B267" w14:textId="05941CD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2F0CE2A0" w14:textId="5A712E2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6767802C" w14:textId="2695E84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8AD0802" w14:textId="0FBD8850"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eta regression</w:t>
            </w:r>
          </w:p>
        </w:tc>
      </w:tr>
      <w:tr w:rsidR="001C2751" w:rsidRPr="001C2751" w14:paraId="7173F3F2" w14:textId="77777777" w:rsidTr="00E50D76">
        <w:sdt>
          <w:sdtPr>
            <w:rPr>
              <w:rFonts w:ascii="Times New Roman" w:hAnsi="Times New Roman" w:cs="Times New Roman"/>
              <w:sz w:val="20"/>
              <w:szCs w:val="20"/>
            </w:rPr>
            <w:tag w:val="MENDELEY_CITATION_v3_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"/>
            <w:id w:val="1711155074"/>
            <w:placeholder>
              <w:docPart w:val="EBB1F43397694A17B21149C0E5538BFB"/>
            </w:placeholder>
          </w:sdtPr>
          <w:sdtEndPr/>
          <w:sdtContent>
            <w:tc>
              <w:tcPr>
                <w:tcW w:w="951" w:type="pct"/>
              </w:tcPr>
              <w:p w14:paraId="60FEA22D" w14:textId="45FA721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Zhang et al., 2018)</w:t>
                </w:r>
              </w:p>
            </w:tc>
          </w:sdtContent>
        </w:sdt>
        <w:tc>
          <w:tcPr>
            <w:tcW w:w="430" w:type="pct"/>
            <w:tcBorders>
              <w:top w:val="nil"/>
              <w:left w:val="nil"/>
              <w:bottom w:val="nil"/>
              <w:right w:val="nil"/>
            </w:tcBorders>
            <w:shd w:val="clear" w:color="auto" w:fill="auto"/>
          </w:tcPr>
          <w:p w14:paraId="166229B0" w14:textId="2B40DC2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Japan</w:t>
            </w:r>
          </w:p>
        </w:tc>
        <w:tc>
          <w:tcPr>
            <w:tcW w:w="507" w:type="pct"/>
            <w:tcBorders>
              <w:top w:val="nil"/>
              <w:left w:val="nil"/>
              <w:bottom w:val="nil"/>
              <w:right w:val="nil"/>
            </w:tcBorders>
            <w:shd w:val="clear" w:color="auto" w:fill="auto"/>
          </w:tcPr>
          <w:p w14:paraId="23A088D1" w14:textId="3A48D00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0AD860D" w14:textId="1E241EA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7BFC8F8A" w14:textId="430418E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DA0D12F" w14:textId="60642C8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D85CF70" w14:textId="3A148284"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2F494CB2" w14:textId="77777777" w:rsidTr="00E50D76">
        <w:sdt>
          <w:sdtPr>
            <w:rPr>
              <w:rFonts w:ascii="Times New Roman" w:hAnsi="Times New Roman" w:cs="Times New Roman"/>
              <w:sz w:val="20"/>
              <w:szCs w:val="20"/>
            </w:rPr>
            <w:tag w:val="MENDELEY_CITATION_v3_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"/>
            <w:id w:val="-483234183"/>
            <w:placeholder>
              <w:docPart w:val="EBB1F43397694A17B21149C0E5538BFB"/>
            </w:placeholder>
          </w:sdtPr>
          <w:sdtEndPr/>
          <w:sdtContent>
            <w:tc>
              <w:tcPr>
                <w:tcW w:w="951" w:type="pct"/>
              </w:tcPr>
              <w:p w14:paraId="08627936" w14:textId="3E7A76B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Sultan &amp; Crispim, 2018b)</w:t>
                </w:r>
              </w:p>
            </w:tc>
          </w:sdtContent>
        </w:sdt>
        <w:tc>
          <w:tcPr>
            <w:tcW w:w="430" w:type="pct"/>
            <w:tcBorders>
              <w:top w:val="nil"/>
              <w:left w:val="nil"/>
              <w:bottom w:val="nil"/>
              <w:right w:val="nil"/>
            </w:tcBorders>
            <w:shd w:val="clear" w:color="auto" w:fill="auto"/>
          </w:tcPr>
          <w:p w14:paraId="6A12AE2C" w14:textId="724A30C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lestine</w:t>
            </w:r>
          </w:p>
        </w:tc>
        <w:tc>
          <w:tcPr>
            <w:tcW w:w="507" w:type="pct"/>
            <w:tcBorders>
              <w:top w:val="nil"/>
              <w:left w:val="nil"/>
              <w:bottom w:val="nil"/>
              <w:right w:val="nil"/>
            </w:tcBorders>
            <w:shd w:val="clear" w:color="auto" w:fill="auto"/>
          </w:tcPr>
          <w:p w14:paraId="44D0CE7B" w14:textId="4EE609C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98E1190" w14:textId="6AB8DAB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7A4482B9" w14:textId="0F3B6EF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222DA78F" w14:textId="4FC1AB2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85D17B5" w14:textId="77777777" w:rsid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4C81EC0B" w14:textId="2A27BFF2" w:rsidR="00D7698D"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Window analysis</w:t>
            </w:r>
          </w:p>
        </w:tc>
      </w:tr>
      <w:tr w:rsidR="001C2751" w:rsidRPr="001C2751" w14:paraId="5373C716" w14:textId="77777777" w:rsidTr="00E50D76">
        <w:sdt>
          <w:sdtPr>
            <w:rPr>
              <w:rFonts w:ascii="Times New Roman" w:hAnsi="Times New Roman" w:cs="Times New Roman"/>
              <w:sz w:val="20"/>
              <w:szCs w:val="20"/>
            </w:rPr>
            <w:tag w:val="MENDELEY_CITATION_v3_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"/>
            <w:id w:val="-45530240"/>
            <w:placeholder>
              <w:docPart w:val="EBB1F43397694A17B21149C0E5538BFB"/>
            </w:placeholder>
          </w:sdtPr>
          <w:sdtEndPr/>
          <w:sdtContent>
            <w:tc>
              <w:tcPr>
                <w:tcW w:w="951" w:type="pct"/>
              </w:tcPr>
              <w:p w14:paraId="2A101551" w14:textId="1399230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Sultan &amp; Crispim, 2018a)</w:t>
                </w:r>
              </w:p>
            </w:tc>
          </w:sdtContent>
        </w:sdt>
        <w:tc>
          <w:tcPr>
            <w:tcW w:w="430" w:type="pct"/>
            <w:tcBorders>
              <w:top w:val="nil"/>
              <w:left w:val="nil"/>
              <w:bottom w:val="nil"/>
              <w:right w:val="nil"/>
            </w:tcBorders>
            <w:shd w:val="clear" w:color="auto" w:fill="auto"/>
          </w:tcPr>
          <w:p w14:paraId="3F4494B6" w14:textId="233D80F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lestine</w:t>
            </w:r>
          </w:p>
        </w:tc>
        <w:tc>
          <w:tcPr>
            <w:tcW w:w="507" w:type="pct"/>
            <w:tcBorders>
              <w:top w:val="nil"/>
              <w:left w:val="nil"/>
              <w:bottom w:val="nil"/>
              <w:right w:val="nil"/>
            </w:tcBorders>
            <w:shd w:val="clear" w:color="auto" w:fill="auto"/>
          </w:tcPr>
          <w:p w14:paraId="460E974C" w14:textId="69B0D0B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8CF1467" w14:textId="50AC57F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7B4E8C6E" w14:textId="761CE3E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EAF368B" w14:textId="011D59A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62CC5207" w14:textId="55AD3AEB"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400FAD31" w14:textId="77777777" w:rsidTr="00E50D76">
        <w:sdt>
          <w:sdtPr>
            <w:rPr>
              <w:rFonts w:ascii="Times New Roman" w:hAnsi="Times New Roman" w:cs="Times New Roman"/>
              <w:sz w:val="20"/>
              <w:szCs w:val="20"/>
            </w:rPr>
            <w:tag w:val="MENDELEY_CITATION_v3_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"/>
            <w:id w:val="625053289"/>
            <w:placeholder>
              <w:docPart w:val="EBB1F43397694A17B21149C0E5538BFB"/>
            </w:placeholder>
          </w:sdtPr>
          <w:sdtEndPr/>
          <w:sdtContent>
            <w:tc>
              <w:tcPr>
                <w:tcW w:w="951" w:type="pct"/>
              </w:tcPr>
              <w:p w14:paraId="1BA96A17" w14:textId="662A659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tefko et al., 2018)</w:t>
                </w:r>
              </w:p>
            </w:tc>
          </w:sdtContent>
        </w:sdt>
        <w:tc>
          <w:tcPr>
            <w:tcW w:w="430" w:type="pct"/>
            <w:tcBorders>
              <w:top w:val="nil"/>
              <w:left w:val="nil"/>
              <w:bottom w:val="nil"/>
              <w:right w:val="nil"/>
            </w:tcBorders>
            <w:shd w:val="clear" w:color="auto" w:fill="auto"/>
          </w:tcPr>
          <w:p w14:paraId="2969696F" w14:textId="098901D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lovakia</w:t>
            </w:r>
          </w:p>
        </w:tc>
        <w:tc>
          <w:tcPr>
            <w:tcW w:w="507" w:type="pct"/>
            <w:tcBorders>
              <w:top w:val="nil"/>
              <w:left w:val="nil"/>
              <w:bottom w:val="nil"/>
              <w:right w:val="nil"/>
            </w:tcBorders>
            <w:shd w:val="clear" w:color="auto" w:fill="auto"/>
          </w:tcPr>
          <w:p w14:paraId="4D57B8B1" w14:textId="4509F0D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9552AF4" w14:textId="7EB8116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7</w:t>
            </w:r>
          </w:p>
        </w:tc>
        <w:tc>
          <w:tcPr>
            <w:tcW w:w="598" w:type="pct"/>
            <w:tcBorders>
              <w:top w:val="nil"/>
              <w:left w:val="nil"/>
              <w:bottom w:val="nil"/>
              <w:right w:val="nil"/>
            </w:tcBorders>
            <w:shd w:val="clear" w:color="auto" w:fill="auto"/>
          </w:tcPr>
          <w:p w14:paraId="135DA584" w14:textId="4D5FFD8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8</w:t>
            </w:r>
          </w:p>
        </w:tc>
        <w:tc>
          <w:tcPr>
            <w:tcW w:w="598" w:type="pct"/>
            <w:tcBorders>
              <w:top w:val="nil"/>
              <w:left w:val="nil"/>
              <w:bottom w:val="nil"/>
              <w:right w:val="nil"/>
            </w:tcBorders>
            <w:shd w:val="clear" w:color="auto" w:fill="auto"/>
          </w:tcPr>
          <w:p w14:paraId="181267A0" w14:textId="25E07FF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51E221F" w14:textId="5CBDE938"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Window analysis</w:t>
            </w:r>
          </w:p>
        </w:tc>
      </w:tr>
      <w:tr w:rsidR="001C2751" w:rsidRPr="001C2751" w14:paraId="5F1177B1" w14:textId="77777777" w:rsidTr="00E50D76">
        <w:sdt>
          <w:sdtPr>
            <w:rPr>
              <w:rFonts w:ascii="Times New Roman" w:hAnsi="Times New Roman" w:cs="Times New Roman"/>
              <w:sz w:val="20"/>
              <w:szCs w:val="20"/>
            </w:rPr>
            <w:tag w:val="MENDELEY_CITATION_v3_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"/>
            <w:id w:val="-1748869180"/>
            <w:placeholder>
              <w:docPart w:val="EBB1F43397694A17B21149C0E5538BFB"/>
            </w:placeholder>
          </w:sdtPr>
          <w:sdtEndPr/>
          <w:sdtContent>
            <w:tc>
              <w:tcPr>
                <w:tcW w:w="951" w:type="pct"/>
              </w:tcPr>
              <w:p w14:paraId="347417E7" w14:textId="08DED83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Ho et al., 2018)</w:t>
                </w:r>
              </w:p>
            </w:tc>
          </w:sdtContent>
        </w:sdt>
        <w:tc>
          <w:tcPr>
            <w:tcW w:w="430" w:type="pct"/>
            <w:tcBorders>
              <w:top w:val="nil"/>
              <w:left w:val="nil"/>
              <w:bottom w:val="nil"/>
              <w:right w:val="nil"/>
            </w:tcBorders>
            <w:shd w:val="clear" w:color="auto" w:fill="auto"/>
          </w:tcPr>
          <w:p w14:paraId="7FAAFA42" w14:textId="68191A0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aiwan</w:t>
            </w:r>
          </w:p>
        </w:tc>
        <w:tc>
          <w:tcPr>
            <w:tcW w:w="507" w:type="pct"/>
            <w:tcBorders>
              <w:top w:val="nil"/>
              <w:left w:val="nil"/>
              <w:bottom w:val="nil"/>
              <w:right w:val="nil"/>
            </w:tcBorders>
            <w:shd w:val="clear" w:color="auto" w:fill="auto"/>
          </w:tcPr>
          <w:p w14:paraId="64C5D05B" w14:textId="4BFE8E6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3D7324A" w14:textId="768142E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1B104B1" w14:textId="768DA0A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6399C25C" w14:textId="35A38EE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1CC224FB" w14:textId="6EC872FF"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23B48B7E" w14:textId="77777777" w:rsidTr="00E50D76">
        <w:sdt>
          <w:sdtPr>
            <w:rPr>
              <w:rFonts w:ascii="Times New Roman" w:hAnsi="Times New Roman" w:cs="Times New Roman"/>
              <w:sz w:val="20"/>
              <w:szCs w:val="20"/>
            </w:rPr>
            <w:tag w:val="MENDELEY_CITATION_v3_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"/>
            <w:id w:val="-890649933"/>
            <w:placeholder>
              <w:docPart w:val="EBB1F43397694A17B21149C0E5538BFB"/>
            </w:placeholder>
          </w:sdtPr>
          <w:sdtEndPr/>
          <w:sdtContent>
            <w:tc>
              <w:tcPr>
                <w:tcW w:w="951" w:type="pct"/>
              </w:tcPr>
              <w:p w14:paraId="3C299838" w14:textId="55F9202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Hung &amp; Wu, 2018)</w:t>
                </w:r>
              </w:p>
            </w:tc>
          </w:sdtContent>
        </w:sdt>
        <w:tc>
          <w:tcPr>
            <w:tcW w:w="430" w:type="pct"/>
            <w:tcBorders>
              <w:top w:val="nil"/>
              <w:left w:val="nil"/>
              <w:bottom w:val="nil"/>
              <w:right w:val="nil"/>
            </w:tcBorders>
            <w:shd w:val="clear" w:color="auto" w:fill="auto"/>
          </w:tcPr>
          <w:p w14:paraId="5526DECE" w14:textId="2607845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aiwan</w:t>
            </w:r>
          </w:p>
        </w:tc>
        <w:tc>
          <w:tcPr>
            <w:tcW w:w="507" w:type="pct"/>
            <w:tcBorders>
              <w:top w:val="nil"/>
              <w:left w:val="nil"/>
              <w:bottom w:val="nil"/>
              <w:right w:val="nil"/>
            </w:tcBorders>
            <w:shd w:val="clear" w:color="auto" w:fill="auto"/>
          </w:tcPr>
          <w:p w14:paraId="22C16ACC" w14:textId="5D4FB02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12ACE67" w14:textId="57EFD29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23D2B66" w14:textId="3259B9A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F413C79" w14:textId="4BD8B5C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4B9B729" w14:textId="690973E1"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ruskal-Wallis test</w:t>
            </w:r>
          </w:p>
        </w:tc>
      </w:tr>
      <w:tr w:rsidR="001C2751" w:rsidRPr="001C2751" w14:paraId="5C4EA691" w14:textId="77777777" w:rsidTr="00E50D76">
        <w:sdt>
          <w:sdtPr>
            <w:rPr>
              <w:rFonts w:ascii="Times New Roman" w:hAnsi="Times New Roman" w:cs="Times New Roman"/>
              <w:sz w:val="20"/>
              <w:szCs w:val="20"/>
            </w:rPr>
            <w:tag w:val="MENDELEY_CITATION_v3_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"/>
            <w:id w:val="-237252603"/>
            <w:placeholder>
              <w:docPart w:val="EBB1F43397694A17B21149C0E5538BFB"/>
            </w:placeholder>
          </w:sdtPr>
          <w:sdtEndPr/>
          <w:sdtContent>
            <w:tc>
              <w:tcPr>
                <w:tcW w:w="951" w:type="pct"/>
              </w:tcPr>
              <w:p w14:paraId="60583451" w14:textId="436BA0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iménez et al., 2019)</w:t>
                </w:r>
              </w:p>
            </w:tc>
          </w:sdtContent>
        </w:sdt>
        <w:tc>
          <w:tcPr>
            <w:tcW w:w="430" w:type="pct"/>
            <w:tcBorders>
              <w:top w:val="nil"/>
              <w:left w:val="nil"/>
              <w:bottom w:val="nil"/>
              <w:right w:val="nil"/>
            </w:tcBorders>
            <w:shd w:val="clear" w:color="auto" w:fill="auto"/>
          </w:tcPr>
          <w:p w14:paraId="2567142B" w14:textId="096CA74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olombia</w:t>
            </w:r>
          </w:p>
        </w:tc>
        <w:tc>
          <w:tcPr>
            <w:tcW w:w="507" w:type="pct"/>
            <w:tcBorders>
              <w:top w:val="nil"/>
              <w:left w:val="nil"/>
              <w:bottom w:val="nil"/>
              <w:right w:val="nil"/>
            </w:tcBorders>
            <w:shd w:val="clear" w:color="auto" w:fill="auto"/>
          </w:tcPr>
          <w:p w14:paraId="32DBF592" w14:textId="4F3E559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B68BC54" w14:textId="266F83E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3C0DB7A2" w14:textId="37342D7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8263234" w14:textId="1418C33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C60E56E" w14:textId="56A99C02" w:rsidR="001C2751" w:rsidRPr="001C2751" w:rsidRDefault="00D7698D"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G</w:t>
            </w:r>
            <w:r w:rsidRPr="00D7698D">
              <w:rPr>
                <w:rFonts w:ascii="Times New Roman" w:hAnsi="Times New Roman" w:cs="Times New Roman"/>
                <w:sz w:val="20"/>
                <w:szCs w:val="20"/>
              </w:rPr>
              <w:t>lobal Malmquist-Luenberger index</w:t>
            </w:r>
          </w:p>
        </w:tc>
      </w:tr>
      <w:tr w:rsidR="001C2751" w:rsidRPr="001C2751" w14:paraId="6F51B3A9" w14:textId="77777777" w:rsidTr="00E50D76">
        <w:sdt>
          <w:sdtPr>
            <w:rPr>
              <w:rFonts w:ascii="Times New Roman" w:hAnsi="Times New Roman" w:cs="Times New Roman"/>
              <w:sz w:val="20"/>
              <w:szCs w:val="20"/>
            </w:rPr>
            <w:tag w:val="MENDELEY_CITATION_v3_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"/>
            <w:id w:val="-1132409140"/>
            <w:placeholder>
              <w:docPart w:val="EBB1F43397694A17B21149C0E5538BFB"/>
            </w:placeholder>
          </w:sdtPr>
          <w:sdtEndPr/>
          <w:sdtContent>
            <w:tc>
              <w:tcPr>
                <w:tcW w:w="951" w:type="pct"/>
              </w:tcPr>
              <w:p w14:paraId="50590162" w14:textId="27BCBA4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 Li et al., 2019)</w:t>
                </w:r>
              </w:p>
            </w:tc>
          </w:sdtContent>
        </w:sdt>
        <w:tc>
          <w:tcPr>
            <w:tcW w:w="430" w:type="pct"/>
            <w:tcBorders>
              <w:top w:val="nil"/>
              <w:left w:val="nil"/>
              <w:bottom w:val="nil"/>
              <w:right w:val="nil"/>
            </w:tcBorders>
            <w:shd w:val="clear" w:color="auto" w:fill="auto"/>
          </w:tcPr>
          <w:p w14:paraId="31E15472" w14:textId="2859B53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Hong Kong</w:t>
            </w:r>
          </w:p>
        </w:tc>
        <w:tc>
          <w:tcPr>
            <w:tcW w:w="507" w:type="pct"/>
            <w:tcBorders>
              <w:top w:val="nil"/>
              <w:left w:val="nil"/>
              <w:bottom w:val="nil"/>
              <w:right w:val="nil"/>
            </w:tcBorders>
            <w:shd w:val="clear" w:color="auto" w:fill="auto"/>
          </w:tcPr>
          <w:p w14:paraId="0196FE59" w14:textId="7E7D8EE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8A84578" w14:textId="1F24684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0A7DDBB9" w14:textId="67C1C48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3A68DED" w14:textId="15C351E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79F8F84" w14:textId="0A3AAC88" w:rsidR="001C2751" w:rsidRPr="001C2751" w:rsidRDefault="004438F7"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61915F46" w14:textId="77777777" w:rsidTr="00E50D76">
        <w:sdt>
          <w:sdtPr>
            <w:rPr>
              <w:rFonts w:ascii="Times New Roman" w:hAnsi="Times New Roman" w:cs="Times New Roman"/>
              <w:sz w:val="20"/>
              <w:szCs w:val="20"/>
            </w:rPr>
            <w:tag w:val="MENDELEY_CITATION_v3_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"/>
            <w:id w:val="-544905412"/>
            <w:placeholder>
              <w:docPart w:val="EBB1F43397694A17B21149C0E5538BFB"/>
            </w:placeholder>
          </w:sdtPr>
          <w:sdtEndPr/>
          <w:sdtContent>
            <w:tc>
              <w:tcPr>
                <w:tcW w:w="951" w:type="pct"/>
              </w:tcPr>
              <w:p w14:paraId="2C664C23" w14:textId="16803F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en et al., 2019)</w:t>
                </w:r>
              </w:p>
            </w:tc>
          </w:sdtContent>
        </w:sdt>
        <w:tc>
          <w:tcPr>
            <w:tcW w:w="430" w:type="pct"/>
            <w:tcBorders>
              <w:top w:val="nil"/>
              <w:left w:val="nil"/>
              <w:bottom w:val="nil"/>
              <w:right w:val="nil"/>
            </w:tcBorders>
            <w:shd w:val="clear" w:color="auto" w:fill="auto"/>
          </w:tcPr>
          <w:p w14:paraId="15E3E75C" w14:textId="148AE7B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aiwan</w:t>
            </w:r>
          </w:p>
        </w:tc>
        <w:tc>
          <w:tcPr>
            <w:tcW w:w="507" w:type="pct"/>
            <w:tcBorders>
              <w:top w:val="nil"/>
              <w:left w:val="nil"/>
              <w:bottom w:val="nil"/>
              <w:right w:val="nil"/>
            </w:tcBorders>
            <w:shd w:val="clear" w:color="auto" w:fill="auto"/>
          </w:tcPr>
          <w:p w14:paraId="6B83AA5C" w14:textId="2C71695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52B8ED9" w14:textId="52C1FF9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7</w:t>
            </w:r>
          </w:p>
        </w:tc>
        <w:tc>
          <w:tcPr>
            <w:tcW w:w="598" w:type="pct"/>
            <w:tcBorders>
              <w:top w:val="nil"/>
              <w:left w:val="nil"/>
              <w:bottom w:val="nil"/>
              <w:right w:val="nil"/>
            </w:tcBorders>
            <w:shd w:val="clear" w:color="auto" w:fill="auto"/>
          </w:tcPr>
          <w:p w14:paraId="6313E562" w14:textId="0F9CC6F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F5827A5" w14:textId="3754F31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3F5A394" w14:textId="2D8939B3" w:rsidR="001C2751" w:rsidRP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39020329" w14:textId="77777777" w:rsidTr="00E50D76">
        <w:sdt>
          <w:sdtPr>
            <w:rPr>
              <w:rFonts w:ascii="Times New Roman" w:hAnsi="Times New Roman" w:cs="Times New Roman"/>
              <w:sz w:val="20"/>
              <w:szCs w:val="20"/>
            </w:rPr>
            <w:tag w:val="MENDELEY_CITATION_v3_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"/>
            <w:id w:val="-1284727753"/>
            <w:placeholder>
              <w:docPart w:val="EBB1F43397694A17B21149C0E5538BFB"/>
            </w:placeholder>
          </w:sdtPr>
          <w:sdtEndPr/>
          <w:sdtContent>
            <w:tc>
              <w:tcPr>
                <w:tcW w:w="951" w:type="pct"/>
              </w:tcPr>
              <w:p w14:paraId="2100D999" w14:textId="42F8231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Wu &amp; Wu, 2019)</w:t>
                </w:r>
              </w:p>
            </w:tc>
          </w:sdtContent>
        </w:sdt>
        <w:tc>
          <w:tcPr>
            <w:tcW w:w="430" w:type="pct"/>
            <w:tcBorders>
              <w:top w:val="nil"/>
              <w:left w:val="nil"/>
              <w:bottom w:val="nil"/>
              <w:right w:val="nil"/>
            </w:tcBorders>
            <w:shd w:val="clear" w:color="auto" w:fill="auto"/>
          </w:tcPr>
          <w:p w14:paraId="2DA8E91B" w14:textId="2FE70E7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SA</w:t>
            </w:r>
          </w:p>
        </w:tc>
        <w:tc>
          <w:tcPr>
            <w:tcW w:w="507" w:type="pct"/>
            <w:tcBorders>
              <w:top w:val="nil"/>
              <w:left w:val="nil"/>
              <w:bottom w:val="nil"/>
              <w:right w:val="nil"/>
            </w:tcBorders>
            <w:shd w:val="clear" w:color="auto" w:fill="auto"/>
          </w:tcPr>
          <w:p w14:paraId="38A87BE7" w14:textId="632F6E5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2A62509" w14:textId="7777A88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AE79520" w14:textId="0C89780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7AF1B952" w14:textId="2C0C104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265F81C4" w14:textId="4D322478"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4A93FD01" w14:textId="77777777" w:rsidTr="00E50D76">
        <w:sdt>
          <w:sdtPr>
            <w:rPr>
              <w:rFonts w:ascii="Times New Roman" w:hAnsi="Times New Roman" w:cs="Times New Roman"/>
              <w:sz w:val="20"/>
              <w:szCs w:val="20"/>
            </w:rPr>
            <w:tag w:val="MENDELEY_CITATION_v3_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"/>
            <w:id w:val="-1590693207"/>
            <w:placeholder>
              <w:docPart w:val="EBB1F43397694A17B21149C0E5538BFB"/>
            </w:placeholder>
          </w:sdtPr>
          <w:sdtEndPr/>
          <w:sdtContent>
            <w:tc>
              <w:tcPr>
                <w:tcW w:w="951" w:type="pct"/>
              </w:tcPr>
              <w:p w14:paraId="1D401643" w14:textId="1FFB427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hmed et al., 2019)</w:t>
                </w:r>
              </w:p>
            </w:tc>
          </w:sdtContent>
        </w:sdt>
        <w:tc>
          <w:tcPr>
            <w:tcW w:w="430" w:type="pct"/>
            <w:tcBorders>
              <w:top w:val="nil"/>
              <w:left w:val="nil"/>
              <w:bottom w:val="nil"/>
              <w:right w:val="nil"/>
            </w:tcBorders>
            <w:shd w:val="clear" w:color="auto" w:fill="auto"/>
          </w:tcPr>
          <w:p w14:paraId="557AE487" w14:textId="4E221E8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angladesh</w:t>
            </w:r>
          </w:p>
        </w:tc>
        <w:tc>
          <w:tcPr>
            <w:tcW w:w="507" w:type="pct"/>
            <w:tcBorders>
              <w:top w:val="nil"/>
              <w:left w:val="nil"/>
              <w:bottom w:val="nil"/>
              <w:right w:val="nil"/>
            </w:tcBorders>
            <w:shd w:val="clear" w:color="auto" w:fill="auto"/>
          </w:tcPr>
          <w:p w14:paraId="3EA2BE10" w14:textId="4403810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4624EB9" w14:textId="448977B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A72B9B1" w14:textId="10CE61E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1D05545" w14:textId="0A42C2A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0641559" w14:textId="2995DF97" w:rsidR="001C2751" w:rsidRP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09CDBB34" w14:textId="77777777" w:rsidTr="00E50D76">
        <w:sdt>
          <w:sdtPr>
            <w:rPr>
              <w:rFonts w:ascii="Times New Roman" w:hAnsi="Times New Roman" w:cs="Times New Roman"/>
              <w:sz w:val="20"/>
              <w:szCs w:val="20"/>
            </w:rPr>
            <w:tag w:val="MENDELEY_CITATION_v3_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"/>
            <w:id w:val="-1689359486"/>
            <w:placeholder>
              <w:docPart w:val="EBB1F43397694A17B21149C0E5538BFB"/>
            </w:placeholder>
          </w:sdtPr>
          <w:sdtEndPr/>
          <w:sdtContent>
            <w:tc>
              <w:tcPr>
                <w:tcW w:w="951" w:type="pct"/>
              </w:tcPr>
              <w:p w14:paraId="2A5DEB01" w14:textId="08F75DF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 Li et al., 2019)</w:t>
                </w:r>
              </w:p>
            </w:tc>
          </w:sdtContent>
        </w:sdt>
        <w:tc>
          <w:tcPr>
            <w:tcW w:w="430" w:type="pct"/>
            <w:tcBorders>
              <w:top w:val="nil"/>
              <w:left w:val="nil"/>
              <w:bottom w:val="nil"/>
              <w:right w:val="nil"/>
            </w:tcBorders>
            <w:shd w:val="clear" w:color="auto" w:fill="auto"/>
          </w:tcPr>
          <w:p w14:paraId="573A86E3" w14:textId="0DF914B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700D3E75" w14:textId="669E053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721F814" w14:textId="68C1BF1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7D36EE8E" w14:textId="588EF86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5689517" w14:textId="290CA9D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6510D71" w14:textId="77777777" w:rsid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heil index</w:t>
            </w:r>
          </w:p>
          <w:p w14:paraId="7B93FE75" w14:textId="6874AC8C" w:rsidR="00516F18"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Grey correlation</w:t>
            </w:r>
          </w:p>
          <w:p w14:paraId="682C628D" w14:textId="143BC5BD" w:rsidR="00516F18" w:rsidRP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06AB2E33" w14:textId="77777777" w:rsidTr="00E50D76">
        <w:sdt>
          <w:sdtPr>
            <w:rPr>
              <w:rFonts w:ascii="Times New Roman" w:hAnsi="Times New Roman" w:cs="Times New Roman"/>
              <w:sz w:val="20"/>
              <w:szCs w:val="20"/>
            </w:rPr>
            <w:tag w:val="MENDELEY_CITATION_v3_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"/>
            <w:id w:val="-869296445"/>
            <w:placeholder>
              <w:docPart w:val="EBB1F43397694A17B21149C0E5538BFB"/>
            </w:placeholder>
          </w:sdtPr>
          <w:sdtEndPr/>
          <w:sdtContent>
            <w:tc>
              <w:tcPr>
                <w:tcW w:w="951" w:type="pct"/>
              </w:tcPr>
              <w:p w14:paraId="349376A9" w14:textId="2B540F9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Jing et al., 2019)</w:t>
                </w:r>
              </w:p>
            </w:tc>
          </w:sdtContent>
        </w:sdt>
        <w:tc>
          <w:tcPr>
            <w:tcW w:w="430" w:type="pct"/>
            <w:tcBorders>
              <w:top w:val="nil"/>
              <w:left w:val="nil"/>
              <w:bottom w:val="nil"/>
              <w:right w:val="nil"/>
            </w:tcBorders>
            <w:shd w:val="clear" w:color="auto" w:fill="auto"/>
          </w:tcPr>
          <w:p w14:paraId="1E27C4AA" w14:textId="279C0F1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183BF0C9" w14:textId="7B559AF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E911C1F" w14:textId="6BCD47A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2FF0A795" w14:textId="7FDCF35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E7CC606" w14:textId="4E0C8CD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72BFDD4" w14:textId="77777777" w:rsid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73C5CF36" w14:textId="4ECAAF4A" w:rsidR="00516F18" w:rsidRP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ropensity score matching</w:t>
            </w:r>
          </w:p>
        </w:tc>
      </w:tr>
      <w:tr w:rsidR="001C2751" w:rsidRPr="001C2751" w14:paraId="3C1A1C10" w14:textId="77777777" w:rsidTr="00E50D76">
        <w:sdt>
          <w:sdtPr>
            <w:rPr>
              <w:rFonts w:ascii="Times New Roman" w:hAnsi="Times New Roman" w:cs="Times New Roman"/>
              <w:sz w:val="20"/>
              <w:szCs w:val="20"/>
            </w:rPr>
            <w:tag w:val="MENDELEY_CITATION_v3_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"/>
            <w:id w:val="1442640056"/>
            <w:placeholder>
              <w:docPart w:val="EBB1F43397694A17B21149C0E5538BFB"/>
            </w:placeholder>
          </w:sdtPr>
          <w:sdtEndPr/>
          <w:sdtContent>
            <w:tc>
              <w:tcPr>
                <w:tcW w:w="951" w:type="pct"/>
              </w:tcPr>
              <w:p w14:paraId="70181D70" w14:textId="741481B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Franco Miguel et al., 2019)</w:t>
                </w:r>
              </w:p>
            </w:tc>
          </w:sdtContent>
        </w:sdt>
        <w:tc>
          <w:tcPr>
            <w:tcW w:w="430" w:type="pct"/>
            <w:tcBorders>
              <w:top w:val="nil"/>
              <w:left w:val="nil"/>
              <w:bottom w:val="nil"/>
              <w:right w:val="nil"/>
            </w:tcBorders>
            <w:shd w:val="clear" w:color="auto" w:fill="auto"/>
          </w:tcPr>
          <w:p w14:paraId="6733109B" w14:textId="28FAB23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pain</w:t>
            </w:r>
          </w:p>
        </w:tc>
        <w:tc>
          <w:tcPr>
            <w:tcW w:w="507" w:type="pct"/>
            <w:tcBorders>
              <w:top w:val="nil"/>
              <w:left w:val="nil"/>
              <w:bottom w:val="nil"/>
              <w:right w:val="nil"/>
            </w:tcBorders>
            <w:shd w:val="clear" w:color="auto" w:fill="auto"/>
          </w:tcPr>
          <w:p w14:paraId="682E3364" w14:textId="76B05ED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F767E23" w14:textId="3D437BA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0FD1D365" w14:textId="5A71367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0432139B" w14:textId="0E2E726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F4FE716" w14:textId="77777777" w:rsid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1026D084" w14:textId="4ADFE1A8" w:rsidR="00516F18" w:rsidRPr="001C2751" w:rsidRDefault="00516F18"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67C0B0B1" w14:textId="77777777" w:rsidTr="00E50D76">
        <w:sdt>
          <w:sdtPr>
            <w:rPr>
              <w:rFonts w:ascii="Times New Roman" w:hAnsi="Times New Roman" w:cs="Times New Roman"/>
              <w:sz w:val="20"/>
              <w:szCs w:val="20"/>
            </w:rPr>
            <w:tag w:val="MENDELEY_CITATION_v3_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"/>
            <w:id w:val="-1902058086"/>
            <w:placeholder>
              <w:docPart w:val="EBB1F43397694A17B21149C0E5538BFB"/>
            </w:placeholder>
          </w:sdtPr>
          <w:sdtEndPr/>
          <w:sdtContent>
            <w:tc>
              <w:tcPr>
                <w:tcW w:w="951" w:type="pct"/>
              </w:tcPr>
              <w:p w14:paraId="50B36FEC" w14:textId="5348DE3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inaroglu, 2019)</w:t>
                </w:r>
              </w:p>
            </w:tc>
          </w:sdtContent>
        </w:sdt>
        <w:tc>
          <w:tcPr>
            <w:tcW w:w="430" w:type="pct"/>
            <w:tcBorders>
              <w:top w:val="nil"/>
              <w:left w:val="nil"/>
              <w:bottom w:val="nil"/>
              <w:right w:val="nil"/>
            </w:tcBorders>
            <w:shd w:val="clear" w:color="auto" w:fill="auto"/>
          </w:tcPr>
          <w:p w14:paraId="7E85BB05" w14:textId="3493431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0ED98FF9" w14:textId="2D10F4A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B74F1C3" w14:textId="60EBC4B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606BA96B" w14:textId="44433A7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ABD2601" w14:textId="38AB759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3281031" w14:textId="77777777" w:rsid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means cluster analysis</w:t>
            </w:r>
          </w:p>
          <w:p w14:paraId="3567BCBF" w14:textId="5AEDE99D" w:rsidR="00E63B35"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F-test</w:t>
            </w:r>
          </w:p>
        </w:tc>
      </w:tr>
      <w:tr w:rsidR="001C2751" w:rsidRPr="001C2751" w14:paraId="006DEF94" w14:textId="77777777" w:rsidTr="00E50D76">
        <w:sdt>
          <w:sdtPr>
            <w:rPr>
              <w:rFonts w:ascii="Times New Roman" w:hAnsi="Times New Roman" w:cs="Times New Roman"/>
              <w:sz w:val="20"/>
              <w:szCs w:val="20"/>
            </w:rPr>
            <w:tag w:val="MENDELEY_CITATION_v3_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"/>
            <w:id w:val="1705826734"/>
            <w:placeholder>
              <w:docPart w:val="EBB1F43397694A17B21149C0E5538BFB"/>
            </w:placeholder>
          </w:sdtPr>
          <w:sdtEndPr/>
          <w:sdtContent>
            <w:tc>
              <w:tcPr>
                <w:tcW w:w="951" w:type="pct"/>
              </w:tcPr>
              <w:p w14:paraId="6647772D" w14:textId="530A982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İlgün &amp; Konca, 2019)</w:t>
                </w:r>
              </w:p>
            </w:tc>
          </w:sdtContent>
        </w:sdt>
        <w:tc>
          <w:tcPr>
            <w:tcW w:w="430" w:type="pct"/>
            <w:tcBorders>
              <w:top w:val="nil"/>
              <w:left w:val="nil"/>
              <w:bottom w:val="nil"/>
              <w:right w:val="nil"/>
            </w:tcBorders>
            <w:shd w:val="clear" w:color="auto" w:fill="auto"/>
          </w:tcPr>
          <w:p w14:paraId="12A64D07" w14:textId="1082A1A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5EB3E35F" w14:textId="6B64BCA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6268E2D" w14:textId="4FE6241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002925F3" w14:textId="62279D4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370CF2C" w14:textId="287A885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9C89E4E" w14:textId="05B98A59" w:rsidR="001C2751"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380D95B4" w14:textId="77777777" w:rsidTr="00E50D76">
        <w:sdt>
          <w:sdtPr>
            <w:rPr>
              <w:rFonts w:ascii="Times New Roman" w:hAnsi="Times New Roman" w:cs="Times New Roman"/>
              <w:sz w:val="20"/>
              <w:szCs w:val="20"/>
            </w:rPr>
            <w:tag w:val="MENDELEY_CITATION_v3_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"/>
            <w:id w:val="280538869"/>
            <w:placeholder>
              <w:docPart w:val="EBB1F43397694A17B21149C0E5538BFB"/>
            </w:placeholder>
          </w:sdtPr>
          <w:sdtEndPr/>
          <w:sdtContent>
            <w:tc>
              <w:tcPr>
                <w:tcW w:w="951" w:type="pct"/>
              </w:tcPr>
              <w:p w14:paraId="148CC10F" w14:textId="63BD782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Şahin &amp; İlgün, 2019)</w:t>
                </w:r>
              </w:p>
            </w:tc>
          </w:sdtContent>
        </w:sdt>
        <w:tc>
          <w:tcPr>
            <w:tcW w:w="430" w:type="pct"/>
            <w:tcBorders>
              <w:top w:val="nil"/>
              <w:left w:val="nil"/>
              <w:bottom w:val="nil"/>
              <w:right w:val="nil"/>
            </w:tcBorders>
            <w:shd w:val="clear" w:color="auto" w:fill="auto"/>
          </w:tcPr>
          <w:p w14:paraId="5B89DD5C" w14:textId="7E804FA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76D70A14" w14:textId="10E5D0D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2AA9E5C" w14:textId="4B02E25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6</w:t>
            </w:r>
          </w:p>
        </w:tc>
        <w:tc>
          <w:tcPr>
            <w:tcW w:w="598" w:type="pct"/>
            <w:tcBorders>
              <w:top w:val="nil"/>
              <w:left w:val="nil"/>
              <w:bottom w:val="nil"/>
              <w:right w:val="nil"/>
            </w:tcBorders>
            <w:shd w:val="clear" w:color="auto" w:fill="auto"/>
          </w:tcPr>
          <w:p w14:paraId="5689FFAB" w14:textId="24C9C52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5D8DD0B" w14:textId="5EDCF8C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E20C824" w14:textId="77777777" w:rsid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Wilcoxon signed-rank test</w:t>
            </w:r>
          </w:p>
          <w:p w14:paraId="3BA4B056" w14:textId="660E1D69" w:rsidR="00E63B35"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390E5EFF" w14:textId="77777777" w:rsidTr="00E50D76">
        <w:sdt>
          <w:sdtPr>
            <w:rPr>
              <w:rFonts w:ascii="Times New Roman" w:hAnsi="Times New Roman" w:cs="Times New Roman"/>
              <w:sz w:val="20"/>
              <w:szCs w:val="20"/>
            </w:rPr>
            <w:tag w:val="MENDELEY_CITATION_v3_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"/>
            <w:id w:val="922770604"/>
            <w:placeholder>
              <w:docPart w:val="EBB1F43397694A17B21149C0E5538BFB"/>
            </w:placeholder>
          </w:sdtPr>
          <w:sdtEndPr/>
          <w:sdtContent>
            <w:tc>
              <w:tcPr>
                <w:tcW w:w="951" w:type="pct"/>
              </w:tcPr>
              <w:p w14:paraId="7C34F8A6" w14:textId="4F21871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Zhao et al., 2020)</w:t>
                </w:r>
              </w:p>
            </w:tc>
          </w:sdtContent>
        </w:sdt>
        <w:tc>
          <w:tcPr>
            <w:tcW w:w="430" w:type="pct"/>
            <w:tcBorders>
              <w:top w:val="nil"/>
              <w:left w:val="nil"/>
              <w:bottom w:val="nil"/>
              <w:right w:val="nil"/>
            </w:tcBorders>
            <w:shd w:val="clear" w:color="auto" w:fill="auto"/>
          </w:tcPr>
          <w:p w14:paraId="7720612D" w14:textId="1B7C4DD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1733E57A" w14:textId="52FE0C0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3CF745D3" w14:textId="48B1091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753E7495" w14:textId="6B9C1AA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D58B20D" w14:textId="20CF2D6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EB38BFE" w14:textId="73B4C997" w:rsidR="001C2751"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63553F59" w14:textId="77777777" w:rsidTr="00E50D76">
        <w:sdt>
          <w:sdtPr>
            <w:rPr>
              <w:rFonts w:ascii="Times New Roman" w:hAnsi="Times New Roman" w:cs="Times New Roman"/>
              <w:sz w:val="20"/>
              <w:szCs w:val="20"/>
            </w:rPr>
            <w:tag w:val="MENDELEY_CITATION_v3_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"/>
            <w:id w:val="-332067705"/>
            <w:placeholder>
              <w:docPart w:val="EBB1F43397694A17B21149C0E5538BFB"/>
            </w:placeholder>
          </w:sdtPr>
          <w:sdtEndPr/>
          <w:sdtContent>
            <w:tc>
              <w:tcPr>
                <w:tcW w:w="951" w:type="pct"/>
              </w:tcPr>
              <w:p w14:paraId="775F40AA" w14:textId="63D8D34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Küçük et al., 2020)</w:t>
                </w:r>
              </w:p>
            </w:tc>
          </w:sdtContent>
        </w:sdt>
        <w:tc>
          <w:tcPr>
            <w:tcW w:w="430" w:type="pct"/>
            <w:tcBorders>
              <w:top w:val="nil"/>
              <w:left w:val="nil"/>
              <w:bottom w:val="nil"/>
              <w:right w:val="nil"/>
            </w:tcBorders>
            <w:shd w:val="clear" w:color="auto" w:fill="auto"/>
          </w:tcPr>
          <w:p w14:paraId="2B5506F5" w14:textId="0AC26C4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1C40A668" w14:textId="303CE61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73CA5F1" w14:textId="4AB715D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6CB6F74C" w14:textId="5EB7D4E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24155B0" w14:textId="7F64AAE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0F8102CE" w14:textId="5C190DEF"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210B6BB9" w14:textId="77777777" w:rsidTr="00E50D76">
        <w:sdt>
          <w:sdtPr>
            <w:rPr>
              <w:rFonts w:ascii="Times New Roman" w:hAnsi="Times New Roman" w:cs="Times New Roman"/>
              <w:sz w:val="20"/>
              <w:szCs w:val="20"/>
            </w:rPr>
            <w:tag w:val="MENDELEY_CITATION_v3_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"/>
            <w:id w:val="-1461252437"/>
            <w:placeholder>
              <w:docPart w:val="EBB1F43397694A17B21149C0E5538BFB"/>
            </w:placeholder>
          </w:sdtPr>
          <w:sdtEndPr/>
          <w:sdtContent>
            <w:tc>
              <w:tcPr>
                <w:tcW w:w="951" w:type="pct"/>
              </w:tcPr>
              <w:p w14:paraId="586C211B" w14:textId="574A72E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Hunt &amp; Link, 2020)</w:t>
                </w:r>
              </w:p>
            </w:tc>
          </w:sdtContent>
        </w:sdt>
        <w:tc>
          <w:tcPr>
            <w:tcW w:w="430" w:type="pct"/>
            <w:tcBorders>
              <w:top w:val="nil"/>
              <w:left w:val="nil"/>
              <w:bottom w:val="nil"/>
              <w:right w:val="nil"/>
            </w:tcBorders>
            <w:shd w:val="clear" w:color="auto" w:fill="auto"/>
          </w:tcPr>
          <w:p w14:paraId="1C201D42" w14:textId="5FBF897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SA</w:t>
            </w:r>
          </w:p>
        </w:tc>
        <w:tc>
          <w:tcPr>
            <w:tcW w:w="507" w:type="pct"/>
            <w:tcBorders>
              <w:top w:val="nil"/>
              <w:left w:val="nil"/>
              <w:bottom w:val="nil"/>
              <w:right w:val="nil"/>
            </w:tcBorders>
            <w:shd w:val="clear" w:color="auto" w:fill="auto"/>
          </w:tcPr>
          <w:p w14:paraId="473EF89A" w14:textId="77F8BAB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55D40615" w14:textId="6CCCD7E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41FA412D" w14:textId="4D6EB5F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0233528" w14:textId="1E62194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EC10760" w14:textId="77777777" w:rsid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67D56551" w14:textId="77777777" w:rsidR="00E63B35"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lastRenderedPageBreak/>
              <w:t>Tobit regression</w:t>
            </w:r>
          </w:p>
          <w:p w14:paraId="21BB146D" w14:textId="280E55E5" w:rsidR="00E63B35"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tc>
      </w:tr>
      <w:tr w:rsidR="001C2751" w:rsidRPr="001C2751" w14:paraId="3A3A7BDB" w14:textId="77777777" w:rsidTr="00E50D76">
        <w:sdt>
          <w:sdtPr>
            <w:rPr>
              <w:rFonts w:ascii="Times New Roman" w:hAnsi="Times New Roman" w:cs="Times New Roman"/>
              <w:sz w:val="20"/>
              <w:szCs w:val="20"/>
            </w:rPr>
            <w:tag w:val="MENDELEY_CITATION_v3_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"/>
            <w:id w:val="-169031917"/>
            <w:placeholder>
              <w:docPart w:val="EBB1F43397694A17B21149C0E5538BFB"/>
            </w:placeholder>
          </w:sdtPr>
          <w:sdtEndPr/>
          <w:sdtContent>
            <w:tc>
              <w:tcPr>
                <w:tcW w:w="951" w:type="pct"/>
              </w:tcPr>
              <w:p w14:paraId="4E304EAE" w14:textId="5FC9354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erger et al., 2020)</w:t>
                </w:r>
              </w:p>
            </w:tc>
          </w:sdtContent>
        </w:sdt>
        <w:tc>
          <w:tcPr>
            <w:tcW w:w="430" w:type="pct"/>
            <w:tcBorders>
              <w:top w:val="nil"/>
              <w:left w:val="nil"/>
              <w:bottom w:val="nil"/>
              <w:right w:val="nil"/>
            </w:tcBorders>
            <w:shd w:val="clear" w:color="auto" w:fill="auto"/>
          </w:tcPr>
          <w:p w14:paraId="39C75A8A" w14:textId="520ABA7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ustria</w:t>
            </w:r>
          </w:p>
        </w:tc>
        <w:tc>
          <w:tcPr>
            <w:tcW w:w="507" w:type="pct"/>
            <w:tcBorders>
              <w:top w:val="nil"/>
              <w:left w:val="nil"/>
              <w:bottom w:val="nil"/>
              <w:right w:val="nil"/>
            </w:tcBorders>
            <w:shd w:val="clear" w:color="auto" w:fill="auto"/>
          </w:tcPr>
          <w:p w14:paraId="2E474513" w14:textId="170F1C8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F31B7E6" w14:textId="0984999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4</w:t>
            </w:r>
          </w:p>
        </w:tc>
        <w:tc>
          <w:tcPr>
            <w:tcW w:w="598" w:type="pct"/>
            <w:tcBorders>
              <w:top w:val="nil"/>
              <w:left w:val="nil"/>
              <w:bottom w:val="nil"/>
              <w:right w:val="nil"/>
            </w:tcBorders>
            <w:shd w:val="clear" w:color="auto" w:fill="auto"/>
          </w:tcPr>
          <w:p w14:paraId="3168F621" w14:textId="2B46E89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7042A8FD" w14:textId="6E2F04C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A822532" w14:textId="77777777" w:rsid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p w14:paraId="39A24D46" w14:textId="77777777" w:rsidR="00E63B35"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ias corrected bootstrap</w:t>
            </w:r>
          </w:p>
          <w:p w14:paraId="4859DB2F" w14:textId="02E48775" w:rsidR="00E63B35"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F-test</w:t>
            </w:r>
          </w:p>
        </w:tc>
      </w:tr>
      <w:tr w:rsidR="001C2751" w:rsidRPr="001C2751" w14:paraId="0B95D788" w14:textId="77777777" w:rsidTr="00E50D76">
        <w:sdt>
          <w:sdtPr>
            <w:rPr>
              <w:rFonts w:ascii="Times New Roman" w:hAnsi="Times New Roman" w:cs="Times New Roman"/>
              <w:sz w:val="20"/>
              <w:szCs w:val="20"/>
            </w:rPr>
            <w:tag w:val="MENDELEY_CITATION_v3_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"/>
            <w:id w:val="-186451611"/>
            <w:placeholder>
              <w:docPart w:val="EBB1F43397694A17B21149C0E5538BFB"/>
            </w:placeholder>
          </w:sdtPr>
          <w:sdtEndPr/>
          <w:sdtContent>
            <w:tc>
              <w:tcPr>
                <w:tcW w:w="951" w:type="pct"/>
              </w:tcPr>
              <w:p w14:paraId="70AE5BF8" w14:textId="4B11F3D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chneider et al., 2020)</w:t>
                </w:r>
              </w:p>
            </w:tc>
          </w:sdtContent>
        </w:sdt>
        <w:tc>
          <w:tcPr>
            <w:tcW w:w="430" w:type="pct"/>
            <w:tcBorders>
              <w:top w:val="nil"/>
              <w:left w:val="nil"/>
              <w:bottom w:val="nil"/>
              <w:right w:val="nil"/>
            </w:tcBorders>
            <w:shd w:val="clear" w:color="auto" w:fill="auto"/>
          </w:tcPr>
          <w:p w14:paraId="1EEF3353" w14:textId="009FF4D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erman</w:t>
            </w:r>
          </w:p>
        </w:tc>
        <w:tc>
          <w:tcPr>
            <w:tcW w:w="507" w:type="pct"/>
            <w:tcBorders>
              <w:top w:val="nil"/>
              <w:left w:val="nil"/>
              <w:bottom w:val="nil"/>
              <w:right w:val="nil"/>
            </w:tcBorders>
            <w:shd w:val="clear" w:color="auto" w:fill="auto"/>
          </w:tcPr>
          <w:p w14:paraId="6C0B2A02" w14:textId="2FE929A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35784BE" w14:textId="3F05A88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4F8C23CC" w14:textId="5A54F2D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0C15BBD0" w14:textId="28C4423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8E55C45" w14:textId="77777777" w:rsid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38D2D72E" w14:textId="49F6502B" w:rsidR="00E63B35" w:rsidRPr="001C2751" w:rsidRDefault="00E63B35"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runcated regression</w:t>
            </w:r>
          </w:p>
        </w:tc>
      </w:tr>
      <w:tr w:rsidR="001C2751" w:rsidRPr="001C2751" w14:paraId="2954C85B" w14:textId="77777777" w:rsidTr="00E50D76">
        <w:sdt>
          <w:sdtPr>
            <w:rPr>
              <w:rFonts w:ascii="Times New Roman" w:hAnsi="Times New Roman" w:cs="Times New Roman"/>
              <w:sz w:val="20"/>
              <w:szCs w:val="20"/>
            </w:rPr>
            <w:tag w:val="MENDELEY_CITATION_v3_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"/>
            <w:id w:val="-911700328"/>
            <w:placeholder>
              <w:docPart w:val="EBB1F43397694A17B21149C0E5538BFB"/>
            </w:placeholder>
          </w:sdtPr>
          <w:sdtEndPr/>
          <w:sdtContent>
            <w:tc>
              <w:tcPr>
                <w:tcW w:w="951" w:type="pct"/>
              </w:tcPr>
              <w:p w14:paraId="0E7A2B64" w14:textId="2750457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wandy et al., 2020)</w:t>
                </w:r>
              </w:p>
            </w:tc>
          </w:sdtContent>
        </w:sdt>
        <w:tc>
          <w:tcPr>
            <w:tcW w:w="430" w:type="pct"/>
            <w:tcBorders>
              <w:top w:val="nil"/>
              <w:left w:val="nil"/>
              <w:bottom w:val="nil"/>
              <w:right w:val="nil"/>
            </w:tcBorders>
            <w:shd w:val="clear" w:color="auto" w:fill="auto"/>
          </w:tcPr>
          <w:p w14:paraId="20449943" w14:textId="1381C4B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ndonesia</w:t>
            </w:r>
          </w:p>
        </w:tc>
        <w:tc>
          <w:tcPr>
            <w:tcW w:w="507" w:type="pct"/>
            <w:tcBorders>
              <w:top w:val="nil"/>
              <w:left w:val="nil"/>
              <w:bottom w:val="nil"/>
              <w:right w:val="nil"/>
            </w:tcBorders>
            <w:shd w:val="clear" w:color="auto" w:fill="auto"/>
          </w:tcPr>
          <w:p w14:paraId="7FDF4A88" w14:textId="5990BA3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43B2DE1" w14:textId="571FE98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5D5BEEEC" w14:textId="07F51F1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019C9B8" w14:textId="436014B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85C55D0" w14:textId="1BE773E0" w:rsidR="001C2751"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78D4DFB3" w14:textId="77777777" w:rsidTr="00E50D76">
        <w:sdt>
          <w:sdtPr>
            <w:rPr>
              <w:rFonts w:ascii="Times New Roman" w:hAnsi="Times New Roman" w:cs="Times New Roman"/>
              <w:sz w:val="20"/>
              <w:szCs w:val="20"/>
            </w:rPr>
            <w:tag w:val="MENDELEY_CITATION_v3_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"/>
            <w:id w:val="986909691"/>
            <w:placeholder>
              <w:docPart w:val="EBB1F43397694A17B21149C0E5538BFB"/>
            </w:placeholder>
          </w:sdtPr>
          <w:sdtEndPr/>
          <w:sdtContent>
            <w:tc>
              <w:tcPr>
                <w:tcW w:w="951" w:type="pct"/>
              </w:tcPr>
              <w:p w14:paraId="349722F3" w14:textId="3B2C378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siabar et al., 2020)</w:t>
                </w:r>
              </w:p>
            </w:tc>
          </w:sdtContent>
        </w:sdt>
        <w:tc>
          <w:tcPr>
            <w:tcW w:w="430" w:type="pct"/>
            <w:tcBorders>
              <w:top w:val="nil"/>
              <w:left w:val="nil"/>
              <w:bottom w:val="nil"/>
              <w:right w:val="nil"/>
            </w:tcBorders>
            <w:shd w:val="clear" w:color="auto" w:fill="auto"/>
          </w:tcPr>
          <w:p w14:paraId="780282EB" w14:textId="7465433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an</w:t>
            </w:r>
          </w:p>
        </w:tc>
        <w:tc>
          <w:tcPr>
            <w:tcW w:w="507" w:type="pct"/>
            <w:tcBorders>
              <w:top w:val="nil"/>
              <w:left w:val="nil"/>
              <w:bottom w:val="nil"/>
              <w:right w:val="nil"/>
            </w:tcBorders>
            <w:shd w:val="clear" w:color="auto" w:fill="auto"/>
          </w:tcPr>
          <w:p w14:paraId="2524A097" w14:textId="02B86B8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0931924E" w14:textId="7E4E1A9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4DC67ED2" w14:textId="61B667E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7AE12072" w14:textId="4A4020E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6CD9521" w14:textId="77777777" w:rsid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29A6A356" w14:textId="084BF568" w:rsidR="00A478A9"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Repeated measure ANOVA</w:t>
            </w:r>
          </w:p>
        </w:tc>
      </w:tr>
      <w:tr w:rsidR="001C2751" w:rsidRPr="001C2751" w14:paraId="620CD3FC" w14:textId="77777777" w:rsidTr="00E50D76">
        <w:sdt>
          <w:sdtPr>
            <w:rPr>
              <w:rFonts w:ascii="Times New Roman" w:hAnsi="Times New Roman" w:cs="Times New Roman"/>
              <w:sz w:val="20"/>
              <w:szCs w:val="20"/>
            </w:rPr>
            <w:tag w:val="MENDELEY_CITATION_v3_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"/>
            <w:id w:val="-717052599"/>
            <w:placeholder>
              <w:docPart w:val="EBB1F43397694A17B21149C0E5538BFB"/>
            </w:placeholder>
          </w:sdtPr>
          <w:sdtEndPr/>
          <w:sdtContent>
            <w:tc>
              <w:tcPr>
                <w:tcW w:w="951" w:type="pct"/>
              </w:tcPr>
              <w:p w14:paraId="1996BE7B" w14:textId="3560783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Jahantigh &amp; Ostovare, 2020)</w:t>
                </w:r>
              </w:p>
            </w:tc>
          </w:sdtContent>
        </w:sdt>
        <w:tc>
          <w:tcPr>
            <w:tcW w:w="430" w:type="pct"/>
            <w:tcBorders>
              <w:top w:val="nil"/>
              <w:left w:val="nil"/>
              <w:bottom w:val="nil"/>
              <w:right w:val="nil"/>
            </w:tcBorders>
            <w:shd w:val="clear" w:color="auto" w:fill="auto"/>
          </w:tcPr>
          <w:p w14:paraId="331C9B99" w14:textId="6BCFFE3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an</w:t>
            </w:r>
          </w:p>
        </w:tc>
        <w:tc>
          <w:tcPr>
            <w:tcW w:w="507" w:type="pct"/>
            <w:tcBorders>
              <w:top w:val="nil"/>
              <w:left w:val="nil"/>
              <w:bottom w:val="nil"/>
              <w:right w:val="nil"/>
            </w:tcBorders>
            <w:shd w:val="clear" w:color="auto" w:fill="auto"/>
          </w:tcPr>
          <w:p w14:paraId="47163040" w14:textId="13655FE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945F09A" w14:textId="155EB7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A</w:t>
            </w:r>
          </w:p>
        </w:tc>
        <w:tc>
          <w:tcPr>
            <w:tcW w:w="598" w:type="pct"/>
            <w:tcBorders>
              <w:top w:val="nil"/>
              <w:left w:val="nil"/>
              <w:bottom w:val="nil"/>
              <w:right w:val="nil"/>
            </w:tcBorders>
            <w:shd w:val="clear" w:color="auto" w:fill="auto"/>
          </w:tcPr>
          <w:p w14:paraId="4B2C0642" w14:textId="2DBE069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BB738BD" w14:textId="7528DB3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F087211" w14:textId="50AB05E2" w:rsidR="001C2751"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3D6ECDCA" w14:textId="77777777" w:rsidTr="00E50D76">
        <w:sdt>
          <w:sdtPr>
            <w:rPr>
              <w:rFonts w:ascii="Times New Roman" w:hAnsi="Times New Roman" w:cs="Times New Roman"/>
              <w:sz w:val="20"/>
              <w:szCs w:val="20"/>
            </w:rPr>
            <w:tag w:val="MENDELEY_CITATION_v3_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"/>
            <w:id w:val="689115138"/>
            <w:placeholder>
              <w:docPart w:val="EBB1F43397694A17B21149C0E5538BFB"/>
            </w:placeholder>
          </w:sdtPr>
          <w:sdtEndPr/>
          <w:sdtContent>
            <w:tc>
              <w:tcPr>
                <w:tcW w:w="951" w:type="pct"/>
              </w:tcPr>
              <w:p w14:paraId="212D5446" w14:textId="23A25BF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latawi et al., 2020)</w:t>
                </w:r>
              </w:p>
            </w:tc>
          </w:sdtContent>
        </w:sdt>
        <w:tc>
          <w:tcPr>
            <w:tcW w:w="430" w:type="pct"/>
            <w:tcBorders>
              <w:top w:val="nil"/>
              <w:left w:val="nil"/>
              <w:bottom w:val="nil"/>
              <w:right w:val="nil"/>
            </w:tcBorders>
            <w:shd w:val="clear" w:color="auto" w:fill="auto"/>
          </w:tcPr>
          <w:p w14:paraId="2C23580E" w14:textId="2559526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audi Arabia</w:t>
            </w:r>
          </w:p>
        </w:tc>
        <w:tc>
          <w:tcPr>
            <w:tcW w:w="507" w:type="pct"/>
            <w:tcBorders>
              <w:top w:val="nil"/>
              <w:left w:val="nil"/>
              <w:bottom w:val="nil"/>
              <w:right w:val="nil"/>
            </w:tcBorders>
            <w:shd w:val="clear" w:color="auto" w:fill="auto"/>
          </w:tcPr>
          <w:p w14:paraId="6306C038" w14:textId="6B8A1A6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509066E" w14:textId="6DBAF5C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6485486" w14:textId="6E10266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EF62310" w14:textId="0FCBA73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C816F37" w14:textId="77777777" w:rsid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43AC20B0" w14:textId="5AED5D51" w:rsidR="00A478A9"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56C200FB" w14:textId="77777777" w:rsidTr="00E50D76">
        <w:sdt>
          <w:sdtPr>
            <w:rPr>
              <w:rFonts w:ascii="Times New Roman" w:hAnsi="Times New Roman" w:cs="Times New Roman"/>
              <w:sz w:val="20"/>
              <w:szCs w:val="20"/>
            </w:rPr>
            <w:tag w:val="MENDELEY_CITATION_v3_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"/>
            <w:id w:val="-861199877"/>
            <w:placeholder>
              <w:docPart w:val="EBB1F43397694A17B21149C0E5538BFB"/>
            </w:placeholder>
          </w:sdtPr>
          <w:sdtEndPr/>
          <w:sdtContent>
            <w:tc>
              <w:tcPr>
                <w:tcW w:w="951" w:type="pct"/>
              </w:tcPr>
              <w:p w14:paraId="5ED98DA8" w14:textId="5D0FD1C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Ortega-Díaz et al., 2020)</w:t>
                </w:r>
              </w:p>
            </w:tc>
          </w:sdtContent>
        </w:sdt>
        <w:tc>
          <w:tcPr>
            <w:tcW w:w="430" w:type="pct"/>
            <w:tcBorders>
              <w:top w:val="nil"/>
              <w:left w:val="nil"/>
              <w:bottom w:val="nil"/>
              <w:right w:val="nil"/>
            </w:tcBorders>
            <w:shd w:val="clear" w:color="auto" w:fill="auto"/>
          </w:tcPr>
          <w:p w14:paraId="0B378655" w14:textId="6EBA6CE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pain</w:t>
            </w:r>
          </w:p>
        </w:tc>
        <w:tc>
          <w:tcPr>
            <w:tcW w:w="507" w:type="pct"/>
            <w:tcBorders>
              <w:top w:val="nil"/>
              <w:left w:val="nil"/>
              <w:bottom w:val="nil"/>
              <w:right w:val="nil"/>
            </w:tcBorders>
            <w:shd w:val="clear" w:color="auto" w:fill="auto"/>
          </w:tcPr>
          <w:p w14:paraId="5B1C469D" w14:textId="62F5CFF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6CDD40B" w14:textId="38735DE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014C9021" w14:textId="7C9EED5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43A45FE" w14:textId="53D40AF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A9BD187" w14:textId="25EA365E" w:rsidR="001C2751"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G</w:t>
            </w:r>
            <w:r w:rsidRPr="00A478A9">
              <w:rPr>
                <w:rFonts w:ascii="Times New Roman" w:hAnsi="Times New Roman" w:cs="Times New Roman"/>
                <w:sz w:val="20"/>
                <w:szCs w:val="20"/>
              </w:rPr>
              <w:t>eneralized linear mixed model</w:t>
            </w:r>
          </w:p>
        </w:tc>
      </w:tr>
      <w:tr w:rsidR="001C2751" w:rsidRPr="001C2751" w14:paraId="0F52F7F1" w14:textId="77777777" w:rsidTr="00E50D76">
        <w:sdt>
          <w:sdtPr>
            <w:rPr>
              <w:rFonts w:ascii="Times New Roman" w:hAnsi="Times New Roman" w:cs="Times New Roman"/>
              <w:sz w:val="20"/>
              <w:szCs w:val="20"/>
            </w:rPr>
            <w:tag w:val="MENDELEY_CITATION_v3_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"/>
            <w:id w:val="-222290130"/>
            <w:placeholder>
              <w:docPart w:val="EBB1F43397694A17B21149C0E5538BFB"/>
            </w:placeholder>
          </w:sdtPr>
          <w:sdtEndPr/>
          <w:sdtContent>
            <w:tc>
              <w:tcPr>
                <w:tcW w:w="951" w:type="pct"/>
              </w:tcPr>
              <w:p w14:paraId="6BAC8E53" w14:textId="4D8FDF9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hahremanloo et al., 2020)</w:t>
                </w:r>
              </w:p>
            </w:tc>
          </w:sdtContent>
        </w:sdt>
        <w:tc>
          <w:tcPr>
            <w:tcW w:w="430" w:type="pct"/>
            <w:tcBorders>
              <w:top w:val="nil"/>
              <w:left w:val="nil"/>
              <w:bottom w:val="nil"/>
              <w:right w:val="nil"/>
            </w:tcBorders>
            <w:shd w:val="clear" w:color="auto" w:fill="auto"/>
          </w:tcPr>
          <w:p w14:paraId="7E8A313B" w14:textId="00F13BC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ehran</w:t>
            </w:r>
          </w:p>
        </w:tc>
        <w:tc>
          <w:tcPr>
            <w:tcW w:w="507" w:type="pct"/>
            <w:tcBorders>
              <w:top w:val="nil"/>
              <w:left w:val="nil"/>
              <w:bottom w:val="nil"/>
              <w:right w:val="nil"/>
            </w:tcBorders>
            <w:shd w:val="clear" w:color="auto" w:fill="auto"/>
          </w:tcPr>
          <w:p w14:paraId="55DCEAA1" w14:textId="6C29115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172212A9" w14:textId="3CE76BD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1328DA7" w14:textId="78037F2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1BBD211F" w14:textId="24C67B3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41AC700A" w14:textId="3AEC1A30"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048A7985" w14:textId="77777777" w:rsidTr="00E50D76">
        <w:sdt>
          <w:sdtPr>
            <w:rPr>
              <w:rFonts w:ascii="Times New Roman" w:hAnsi="Times New Roman" w:cs="Times New Roman"/>
              <w:sz w:val="20"/>
              <w:szCs w:val="20"/>
            </w:rPr>
            <w:tag w:val="MENDELEY_CITATION_v3_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"/>
            <w:id w:val="1940411935"/>
            <w:placeholder>
              <w:docPart w:val="EBB1F43397694A17B21149C0E5538BFB"/>
            </w:placeholder>
          </w:sdtPr>
          <w:sdtEndPr/>
          <w:sdtContent>
            <w:tc>
              <w:tcPr>
                <w:tcW w:w="951" w:type="pct"/>
              </w:tcPr>
              <w:p w14:paraId="7CFE96E3" w14:textId="601FD6F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yiko et al., 2020)</w:t>
                </w:r>
              </w:p>
            </w:tc>
          </w:sdtContent>
        </w:sdt>
        <w:tc>
          <w:tcPr>
            <w:tcW w:w="430" w:type="pct"/>
            <w:tcBorders>
              <w:top w:val="nil"/>
              <w:left w:val="nil"/>
              <w:bottom w:val="nil"/>
              <w:right w:val="nil"/>
            </w:tcBorders>
            <w:shd w:val="clear" w:color="auto" w:fill="auto"/>
          </w:tcPr>
          <w:p w14:paraId="1DD4682C" w14:textId="418E209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ganda</w:t>
            </w:r>
          </w:p>
        </w:tc>
        <w:tc>
          <w:tcPr>
            <w:tcW w:w="507" w:type="pct"/>
            <w:tcBorders>
              <w:top w:val="nil"/>
              <w:left w:val="nil"/>
              <w:bottom w:val="nil"/>
              <w:right w:val="nil"/>
            </w:tcBorders>
            <w:shd w:val="clear" w:color="auto" w:fill="auto"/>
          </w:tcPr>
          <w:p w14:paraId="4DEF8776" w14:textId="168F98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92CA396" w14:textId="15221FE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408CBD02" w14:textId="39324B6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C67F330" w14:textId="1E8663D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AE955BA" w14:textId="0DBB36A0" w:rsidR="001C2751"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14DC2CC8" w14:textId="77777777" w:rsidTr="00E50D76">
        <w:sdt>
          <w:sdtPr>
            <w:rPr>
              <w:rFonts w:ascii="Times New Roman" w:hAnsi="Times New Roman" w:cs="Times New Roman"/>
              <w:sz w:val="20"/>
              <w:szCs w:val="20"/>
            </w:rPr>
            <w:tag w:val="MENDELEY_CITATION_v3_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"/>
            <w:id w:val="-1155375853"/>
            <w:placeholder>
              <w:docPart w:val="EBB1F43397694A17B21149C0E5538BFB"/>
            </w:placeholder>
          </w:sdtPr>
          <w:sdtEndPr/>
          <w:sdtContent>
            <w:tc>
              <w:tcPr>
                <w:tcW w:w="951" w:type="pct"/>
              </w:tcPr>
              <w:p w14:paraId="4F649897" w14:textId="429AE0A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Gao &amp; Wang, 2021)</w:t>
                </w:r>
              </w:p>
            </w:tc>
          </w:sdtContent>
        </w:sdt>
        <w:tc>
          <w:tcPr>
            <w:tcW w:w="430" w:type="pct"/>
            <w:tcBorders>
              <w:top w:val="nil"/>
              <w:left w:val="nil"/>
              <w:bottom w:val="nil"/>
              <w:right w:val="nil"/>
            </w:tcBorders>
            <w:shd w:val="clear" w:color="auto" w:fill="auto"/>
          </w:tcPr>
          <w:p w14:paraId="2756D36C" w14:textId="0484697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613EB850" w14:textId="78AD31A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E31BEA3" w14:textId="592DDAB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56B4A6F" w14:textId="5983332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6615045D" w14:textId="245810E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F554245" w14:textId="5527BD78" w:rsidR="001C2751"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tc>
      </w:tr>
      <w:tr w:rsidR="001C2751" w:rsidRPr="001C2751" w14:paraId="770668E3" w14:textId="77777777" w:rsidTr="00E50D76">
        <w:sdt>
          <w:sdtPr>
            <w:rPr>
              <w:rFonts w:ascii="Times New Roman" w:hAnsi="Times New Roman" w:cs="Times New Roman"/>
              <w:sz w:val="20"/>
              <w:szCs w:val="20"/>
            </w:rPr>
            <w:tag w:val="MENDELEY_CITATION_v3_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"/>
            <w:id w:val="-2125294976"/>
            <w:placeholder>
              <w:docPart w:val="EBB1F43397694A17B21149C0E5538BFB"/>
            </w:placeholder>
          </w:sdtPr>
          <w:sdtEndPr/>
          <w:sdtContent>
            <w:tc>
              <w:tcPr>
                <w:tcW w:w="951" w:type="pct"/>
              </w:tcPr>
              <w:p w14:paraId="5DAEB4B8" w14:textId="76B915C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inaroglu, 2021)</w:t>
                </w:r>
              </w:p>
            </w:tc>
          </w:sdtContent>
        </w:sdt>
        <w:tc>
          <w:tcPr>
            <w:tcW w:w="430" w:type="pct"/>
            <w:tcBorders>
              <w:top w:val="nil"/>
              <w:left w:val="nil"/>
              <w:bottom w:val="nil"/>
              <w:right w:val="nil"/>
            </w:tcBorders>
            <w:shd w:val="clear" w:color="auto" w:fill="auto"/>
          </w:tcPr>
          <w:p w14:paraId="2C29EE7E" w14:textId="66CFCDA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urkey</w:t>
            </w:r>
          </w:p>
        </w:tc>
        <w:tc>
          <w:tcPr>
            <w:tcW w:w="507" w:type="pct"/>
            <w:tcBorders>
              <w:top w:val="nil"/>
              <w:left w:val="nil"/>
              <w:bottom w:val="nil"/>
              <w:right w:val="nil"/>
            </w:tcBorders>
            <w:shd w:val="clear" w:color="auto" w:fill="auto"/>
          </w:tcPr>
          <w:p w14:paraId="1257DC4D" w14:textId="48F9A48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FAB2733" w14:textId="4F2CB8D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740BB653" w14:textId="194DB09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1BF7AC4" w14:textId="06FD8D0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7ED0284" w14:textId="77777777" w:rsid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5E89FE0F" w14:textId="77777777" w:rsidR="00A478A9"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ropensity score matching</w:t>
            </w:r>
          </w:p>
          <w:p w14:paraId="712263BD" w14:textId="77777777" w:rsidR="00A478A9"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arson Chi-square test</w:t>
            </w:r>
          </w:p>
          <w:p w14:paraId="1CC314F5" w14:textId="77777777" w:rsidR="00A478A9"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p w14:paraId="59D5B826" w14:textId="70C31660" w:rsidR="00A478A9"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nn-Whitney test</w:t>
            </w:r>
          </w:p>
        </w:tc>
      </w:tr>
      <w:tr w:rsidR="001C2751" w:rsidRPr="001C2751" w14:paraId="76DCDD31" w14:textId="77777777" w:rsidTr="00E50D76">
        <w:sdt>
          <w:sdtPr>
            <w:rPr>
              <w:rFonts w:ascii="Times New Roman" w:hAnsi="Times New Roman" w:cs="Times New Roman"/>
              <w:sz w:val="20"/>
              <w:szCs w:val="20"/>
            </w:rPr>
            <w:tag w:val="MENDELEY_CITATION_v3_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"/>
            <w:id w:val="-1070726361"/>
            <w:placeholder>
              <w:docPart w:val="EBB1F43397694A17B21149C0E5538BFB"/>
            </w:placeholder>
          </w:sdtPr>
          <w:sdtEndPr/>
          <w:sdtContent>
            <w:tc>
              <w:tcPr>
                <w:tcW w:w="951" w:type="pct"/>
              </w:tcPr>
              <w:p w14:paraId="4BF2B98F" w14:textId="3CB847E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Nguyen &amp; Zelenyuk, 2021)</w:t>
                </w:r>
              </w:p>
            </w:tc>
          </w:sdtContent>
        </w:sdt>
        <w:tc>
          <w:tcPr>
            <w:tcW w:w="430" w:type="pct"/>
            <w:tcBorders>
              <w:top w:val="nil"/>
              <w:left w:val="nil"/>
              <w:bottom w:val="nil"/>
              <w:right w:val="nil"/>
            </w:tcBorders>
            <w:shd w:val="clear" w:color="auto" w:fill="auto"/>
          </w:tcPr>
          <w:p w14:paraId="5C5D44BE" w14:textId="4D11796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ustralia</w:t>
            </w:r>
          </w:p>
        </w:tc>
        <w:tc>
          <w:tcPr>
            <w:tcW w:w="507" w:type="pct"/>
            <w:tcBorders>
              <w:top w:val="nil"/>
              <w:left w:val="nil"/>
              <w:bottom w:val="nil"/>
              <w:right w:val="nil"/>
            </w:tcBorders>
            <w:shd w:val="clear" w:color="auto" w:fill="auto"/>
          </w:tcPr>
          <w:p w14:paraId="39C58EC6" w14:textId="5FAF1FA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6B030404" w14:textId="01BBA41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6DBDEF3B" w14:textId="547B5EE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D15097C" w14:textId="4197E7E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3890A0C5" w14:textId="77777777" w:rsid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4BB75B9F" w14:textId="77777777" w:rsidR="00A478A9"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Central limit theorem</w:t>
            </w:r>
          </w:p>
          <w:p w14:paraId="5A9CDE1D" w14:textId="77777777" w:rsidR="00A478A9"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test</w:t>
            </w:r>
          </w:p>
          <w:p w14:paraId="0B19C666" w14:textId="0971A924" w:rsidR="00A478A9" w:rsidRPr="001C2751" w:rsidRDefault="00A478A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ruskal-Wallis test</w:t>
            </w:r>
          </w:p>
        </w:tc>
      </w:tr>
      <w:tr w:rsidR="001C2751" w:rsidRPr="001C2751" w14:paraId="1716A8FF" w14:textId="77777777" w:rsidTr="00E50D76">
        <w:sdt>
          <w:sdtPr>
            <w:rPr>
              <w:rFonts w:ascii="Times New Roman" w:hAnsi="Times New Roman" w:cs="Times New Roman"/>
              <w:sz w:val="20"/>
              <w:szCs w:val="20"/>
            </w:rPr>
            <w:tag w:val="MENDELEY_CITATION_v3_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"/>
            <w:id w:val="-242878433"/>
            <w:placeholder>
              <w:docPart w:val="EBB1F43397694A17B21149C0E5538BFB"/>
            </w:placeholder>
          </w:sdtPr>
          <w:sdtEndPr/>
          <w:sdtContent>
            <w:tc>
              <w:tcPr>
                <w:tcW w:w="951" w:type="pct"/>
              </w:tcPr>
              <w:p w14:paraId="121E8C1A" w14:textId="4AC306D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armatz et al., 2021)</w:t>
                </w:r>
              </w:p>
            </w:tc>
          </w:sdtContent>
        </w:sdt>
        <w:tc>
          <w:tcPr>
            <w:tcW w:w="430" w:type="pct"/>
            <w:tcBorders>
              <w:top w:val="nil"/>
              <w:left w:val="nil"/>
              <w:bottom w:val="nil"/>
              <w:right w:val="nil"/>
            </w:tcBorders>
            <w:shd w:val="clear" w:color="auto" w:fill="auto"/>
          </w:tcPr>
          <w:p w14:paraId="3C37AB01" w14:textId="326C2AC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razil</w:t>
            </w:r>
          </w:p>
        </w:tc>
        <w:tc>
          <w:tcPr>
            <w:tcW w:w="507" w:type="pct"/>
            <w:tcBorders>
              <w:top w:val="nil"/>
              <w:left w:val="nil"/>
              <w:bottom w:val="nil"/>
              <w:right w:val="nil"/>
            </w:tcBorders>
            <w:shd w:val="clear" w:color="auto" w:fill="auto"/>
          </w:tcPr>
          <w:p w14:paraId="38F1791E" w14:textId="0123246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2C04C2B" w14:textId="1693B31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636C00C" w14:textId="1BF48E8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5287695" w14:textId="1F2ADAE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C5A164F" w14:textId="7BE1CD73" w:rsidR="001C2751" w:rsidRP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ers ranking</w:t>
            </w:r>
          </w:p>
        </w:tc>
      </w:tr>
      <w:tr w:rsidR="001C2751" w:rsidRPr="001C2751" w14:paraId="702589FA" w14:textId="77777777" w:rsidTr="00E50D76">
        <w:sdt>
          <w:sdtPr>
            <w:rPr>
              <w:rFonts w:ascii="Times New Roman" w:hAnsi="Times New Roman" w:cs="Times New Roman"/>
              <w:sz w:val="20"/>
              <w:szCs w:val="20"/>
            </w:rPr>
            <w:tag w:val="MENDELEY_CITATION_v3_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"/>
            <w:id w:val="2079778120"/>
            <w:placeholder>
              <w:docPart w:val="EBB1F43397694A17B21149C0E5538BFB"/>
            </w:placeholder>
          </w:sdtPr>
          <w:sdtEndPr/>
          <w:sdtContent>
            <w:tc>
              <w:tcPr>
                <w:tcW w:w="951" w:type="pct"/>
              </w:tcPr>
              <w:p w14:paraId="5B5DFF60" w14:textId="38961EE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in et al., 2021)</w:t>
                </w:r>
              </w:p>
            </w:tc>
          </w:sdtContent>
        </w:sdt>
        <w:tc>
          <w:tcPr>
            <w:tcW w:w="430" w:type="pct"/>
            <w:tcBorders>
              <w:top w:val="nil"/>
              <w:left w:val="nil"/>
              <w:bottom w:val="nil"/>
              <w:right w:val="nil"/>
            </w:tcBorders>
            <w:shd w:val="clear" w:color="auto" w:fill="auto"/>
          </w:tcPr>
          <w:p w14:paraId="50D38145" w14:textId="7AB3035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401ADD51" w14:textId="3EA8125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61A9454A" w14:textId="3B4B63C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5</w:t>
            </w:r>
          </w:p>
        </w:tc>
        <w:tc>
          <w:tcPr>
            <w:tcW w:w="598" w:type="pct"/>
            <w:tcBorders>
              <w:top w:val="nil"/>
              <w:left w:val="nil"/>
              <w:bottom w:val="nil"/>
              <w:right w:val="nil"/>
            </w:tcBorders>
            <w:shd w:val="clear" w:color="auto" w:fill="auto"/>
          </w:tcPr>
          <w:p w14:paraId="35D4120F" w14:textId="100D676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01857295" w14:textId="4EDC01C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52993C3" w14:textId="77777777" w:rsid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6973CB43" w14:textId="77777777" w:rsidR="00AA6000"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Kruskal-Wallis test</w:t>
            </w:r>
          </w:p>
          <w:p w14:paraId="77897A4B" w14:textId="290FF253" w:rsidR="00AA6000" w:rsidRP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58E42995" w14:textId="77777777" w:rsidTr="00E50D76">
        <w:sdt>
          <w:sdtPr>
            <w:rPr>
              <w:rFonts w:ascii="Times New Roman" w:hAnsi="Times New Roman" w:cs="Times New Roman"/>
              <w:sz w:val="20"/>
              <w:szCs w:val="20"/>
            </w:rPr>
            <w:tag w:val="MENDELEY_CITATION_v3_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"/>
            <w:id w:val="2130506186"/>
            <w:placeholder>
              <w:docPart w:val="EBB1F43397694A17B21149C0E5538BFB"/>
            </w:placeholder>
          </w:sdtPr>
          <w:sdtEndPr/>
          <w:sdtContent>
            <w:tc>
              <w:tcPr>
                <w:tcW w:w="951" w:type="pct"/>
              </w:tcPr>
              <w:p w14:paraId="6B2B356D" w14:textId="2AC6077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eng et al., 2021)</w:t>
                </w:r>
              </w:p>
            </w:tc>
          </w:sdtContent>
        </w:sdt>
        <w:tc>
          <w:tcPr>
            <w:tcW w:w="430" w:type="pct"/>
            <w:tcBorders>
              <w:top w:val="nil"/>
              <w:left w:val="nil"/>
              <w:bottom w:val="nil"/>
              <w:right w:val="nil"/>
            </w:tcBorders>
            <w:shd w:val="clear" w:color="auto" w:fill="auto"/>
          </w:tcPr>
          <w:p w14:paraId="4081DE03" w14:textId="4095018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73AD8F4E" w14:textId="5D1317B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45F9526" w14:textId="563FF7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1E9CFB6" w14:textId="6D44AC6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2EE32B3F" w14:textId="4CCF0C5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8F0826D" w14:textId="77777777" w:rsid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2CBD2B5F" w14:textId="77777777" w:rsidR="00AA6000"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ropensity score matching</w:t>
            </w:r>
          </w:p>
          <w:p w14:paraId="771E8667" w14:textId="77777777" w:rsidR="00AA6000"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p w14:paraId="5BFECBFA" w14:textId="204BCFBF" w:rsidR="00AA6000" w:rsidRP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test</w:t>
            </w:r>
          </w:p>
        </w:tc>
      </w:tr>
      <w:tr w:rsidR="001C2751" w:rsidRPr="001C2751" w14:paraId="79B7885A" w14:textId="77777777" w:rsidTr="00E50D76">
        <w:sdt>
          <w:sdtPr>
            <w:rPr>
              <w:rFonts w:ascii="Times New Roman" w:hAnsi="Times New Roman" w:cs="Times New Roman"/>
              <w:sz w:val="20"/>
              <w:szCs w:val="20"/>
            </w:rPr>
            <w:tag w:val="MENDELEY_CITATION_v3_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"/>
            <w:id w:val="-550149733"/>
            <w:placeholder>
              <w:docPart w:val="EBB1F43397694A17B21149C0E5538BFB"/>
            </w:placeholder>
          </w:sdtPr>
          <w:sdtEndPr/>
          <w:sdtContent>
            <w:tc>
              <w:tcPr>
                <w:tcW w:w="951" w:type="pct"/>
              </w:tcPr>
              <w:p w14:paraId="441C2B52" w14:textId="41E2B24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See &amp; Ng, 2021)</w:t>
                </w:r>
              </w:p>
            </w:tc>
          </w:sdtContent>
        </w:sdt>
        <w:tc>
          <w:tcPr>
            <w:tcW w:w="430" w:type="pct"/>
            <w:tcBorders>
              <w:top w:val="nil"/>
              <w:left w:val="nil"/>
              <w:bottom w:val="nil"/>
              <w:right w:val="nil"/>
            </w:tcBorders>
            <w:shd w:val="clear" w:color="auto" w:fill="auto"/>
          </w:tcPr>
          <w:p w14:paraId="10AECBB2" w14:textId="2F68132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07B6BBBD" w14:textId="512EEFB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084CF810" w14:textId="6F010FA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9</w:t>
            </w:r>
          </w:p>
        </w:tc>
        <w:tc>
          <w:tcPr>
            <w:tcW w:w="598" w:type="pct"/>
            <w:tcBorders>
              <w:top w:val="nil"/>
              <w:left w:val="nil"/>
              <w:bottom w:val="nil"/>
              <w:right w:val="nil"/>
            </w:tcBorders>
            <w:shd w:val="clear" w:color="auto" w:fill="auto"/>
          </w:tcPr>
          <w:p w14:paraId="0BD52C59" w14:textId="7E96473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EF116BA" w14:textId="46EBD9F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03250A6" w14:textId="77777777" w:rsid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G</w:t>
            </w:r>
            <w:r w:rsidRPr="00AA6000">
              <w:rPr>
                <w:rFonts w:ascii="Times New Roman" w:hAnsi="Times New Roman" w:cs="Times New Roman"/>
                <w:sz w:val="20"/>
                <w:szCs w:val="20"/>
              </w:rPr>
              <w:t>lobal metafrontier Malmquist productivity index</w:t>
            </w:r>
          </w:p>
          <w:p w14:paraId="6201CA37" w14:textId="4C9C5F6A" w:rsidR="00AA6000" w:rsidRP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tc>
      </w:tr>
      <w:tr w:rsidR="001C2751" w:rsidRPr="001C2751" w14:paraId="4FBD5AB2" w14:textId="77777777" w:rsidTr="00E50D76">
        <w:sdt>
          <w:sdtPr>
            <w:rPr>
              <w:rFonts w:ascii="Times New Roman" w:hAnsi="Times New Roman" w:cs="Times New Roman"/>
              <w:sz w:val="20"/>
              <w:szCs w:val="20"/>
            </w:rPr>
            <w:tag w:val="MENDELEY_CITATION_v3_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"/>
            <w:id w:val="-1990545491"/>
            <w:placeholder>
              <w:docPart w:val="EBB1F43397694A17B21149C0E5538BFB"/>
            </w:placeholder>
          </w:sdtPr>
          <w:sdtEndPr/>
          <w:sdtContent>
            <w:tc>
              <w:tcPr>
                <w:tcW w:w="951" w:type="pct"/>
              </w:tcPr>
              <w:p w14:paraId="10F6E5E0" w14:textId="466156F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Vrabková &amp; Vaňková, 2021)</w:t>
                </w:r>
              </w:p>
            </w:tc>
          </w:sdtContent>
        </w:sdt>
        <w:tc>
          <w:tcPr>
            <w:tcW w:w="430" w:type="pct"/>
            <w:tcBorders>
              <w:top w:val="nil"/>
              <w:left w:val="nil"/>
              <w:bottom w:val="nil"/>
              <w:right w:val="nil"/>
            </w:tcBorders>
            <w:shd w:val="clear" w:color="auto" w:fill="auto"/>
          </w:tcPr>
          <w:p w14:paraId="6E3A7187" w14:textId="46B4603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zech Republic</w:t>
            </w:r>
          </w:p>
        </w:tc>
        <w:tc>
          <w:tcPr>
            <w:tcW w:w="507" w:type="pct"/>
            <w:tcBorders>
              <w:top w:val="nil"/>
              <w:left w:val="nil"/>
              <w:bottom w:val="nil"/>
              <w:right w:val="nil"/>
            </w:tcBorders>
            <w:shd w:val="clear" w:color="auto" w:fill="auto"/>
          </w:tcPr>
          <w:p w14:paraId="6ADD7B8B" w14:textId="1CC9367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DD9740A" w14:textId="16C2A9A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A4576E1" w14:textId="6637603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2E6F03ED" w14:textId="1379D5E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3F66CEB" w14:textId="7BFB77BD" w:rsidR="001C2751" w:rsidRPr="001C2751"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tc>
      </w:tr>
      <w:tr w:rsidR="001C2751" w:rsidRPr="001C2751" w14:paraId="0A776BA3" w14:textId="77777777" w:rsidTr="00E50D76">
        <w:sdt>
          <w:sdtPr>
            <w:rPr>
              <w:rFonts w:ascii="Times New Roman" w:hAnsi="Times New Roman" w:cs="Times New Roman"/>
              <w:sz w:val="20"/>
              <w:szCs w:val="20"/>
            </w:rPr>
            <w:tag w:val="MENDELEY_CITATION_v3_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"/>
            <w:id w:val="33005201"/>
            <w:placeholder>
              <w:docPart w:val="CD41EACBFF744ED99BB0D347A015661A"/>
            </w:placeholder>
          </w:sdtPr>
          <w:sdtEndPr/>
          <w:sdtContent>
            <w:tc>
              <w:tcPr>
                <w:tcW w:w="951" w:type="pct"/>
              </w:tcPr>
              <w:p w14:paraId="2E4D4B16" w14:textId="422A716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oudarzi et al., 2021)</w:t>
                </w:r>
              </w:p>
            </w:tc>
          </w:sdtContent>
        </w:sdt>
        <w:tc>
          <w:tcPr>
            <w:tcW w:w="430" w:type="pct"/>
            <w:tcBorders>
              <w:top w:val="nil"/>
              <w:left w:val="nil"/>
              <w:bottom w:val="nil"/>
              <w:right w:val="nil"/>
            </w:tcBorders>
            <w:shd w:val="clear" w:color="auto" w:fill="auto"/>
          </w:tcPr>
          <w:p w14:paraId="62D0665D" w14:textId="10DCFB8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an</w:t>
            </w:r>
          </w:p>
        </w:tc>
        <w:tc>
          <w:tcPr>
            <w:tcW w:w="507" w:type="pct"/>
            <w:tcBorders>
              <w:top w:val="nil"/>
              <w:left w:val="nil"/>
              <w:bottom w:val="nil"/>
              <w:right w:val="nil"/>
            </w:tcBorders>
            <w:shd w:val="clear" w:color="auto" w:fill="auto"/>
          </w:tcPr>
          <w:p w14:paraId="66465E76" w14:textId="5322382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4A2BC0B" w14:textId="44F41F4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6214D067" w14:textId="75744B8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3F5EA52B" w14:textId="03AF4ED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0C23E26" w14:textId="77777777" w:rsidR="00AA6000" w:rsidRDefault="00AA6000"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aired T-test</w:t>
            </w:r>
          </w:p>
          <w:p w14:paraId="472246D0" w14:textId="77777777" w:rsidR="00AA6000" w:rsidRDefault="006B7C69" w:rsidP="001C2751">
            <w:pPr>
              <w:spacing w:before="120" w:after="120" w:line="200" w:lineRule="exact"/>
              <w:rPr>
                <w:rFonts w:ascii="Times New Roman" w:hAnsi="Times New Roman" w:cs="Times New Roman"/>
                <w:sz w:val="20"/>
                <w:szCs w:val="20"/>
              </w:rPr>
            </w:pPr>
            <w:r w:rsidRPr="006B7C69">
              <w:rPr>
                <w:rFonts w:ascii="Times New Roman" w:hAnsi="Times New Roman" w:cs="Times New Roman"/>
                <w:sz w:val="20"/>
                <w:szCs w:val="20"/>
              </w:rPr>
              <w:t>Wilcoxon matched-pairs signed-rank test</w:t>
            </w:r>
          </w:p>
          <w:p w14:paraId="2CF33CFC" w14:textId="7854F444" w:rsidR="006B7C69"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0A48AD8F" w14:textId="77777777" w:rsidTr="00E50D76">
        <w:sdt>
          <w:sdtPr>
            <w:rPr>
              <w:rFonts w:ascii="Times New Roman" w:hAnsi="Times New Roman" w:cs="Times New Roman"/>
              <w:sz w:val="20"/>
              <w:szCs w:val="20"/>
            </w:rPr>
            <w:tag w:val="MENDELEY_CITATION_v3_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"/>
            <w:id w:val="-579445614"/>
            <w:placeholder>
              <w:docPart w:val="CD41EACBFF744ED99BB0D347A015661A"/>
            </w:placeholder>
          </w:sdtPr>
          <w:sdtEndPr/>
          <w:sdtContent>
            <w:tc>
              <w:tcPr>
                <w:tcW w:w="951" w:type="pct"/>
              </w:tcPr>
              <w:p w14:paraId="226908C2" w14:textId="38FA20B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iubello Orsini et al., 2021)</w:t>
                </w:r>
              </w:p>
            </w:tc>
          </w:sdtContent>
        </w:sdt>
        <w:tc>
          <w:tcPr>
            <w:tcW w:w="430" w:type="pct"/>
            <w:tcBorders>
              <w:top w:val="nil"/>
              <w:left w:val="nil"/>
              <w:bottom w:val="nil"/>
              <w:right w:val="nil"/>
            </w:tcBorders>
            <w:shd w:val="clear" w:color="auto" w:fill="auto"/>
          </w:tcPr>
          <w:p w14:paraId="791F813C" w14:textId="08AA04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taly</w:t>
            </w:r>
          </w:p>
        </w:tc>
        <w:tc>
          <w:tcPr>
            <w:tcW w:w="507" w:type="pct"/>
            <w:tcBorders>
              <w:top w:val="nil"/>
              <w:left w:val="nil"/>
              <w:bottom w:val="nil"/>
              <w:right w:val="nil"/>
            </w:tcBorders>
            <w:shd w:val="clear" w:color="auto" w:fill="auto"/>
          </w:tcPr>
          <w:p w14:paraId="3281CB53" w14:textId="6FF3DAD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3862089E" w14:textId="645FA61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2</w:t>
            </w:r>
          </w:p>
        </w:tc>
        <w:tc>
          <w:tcPr>
            <w:tcW w:w="598" w:type="pct"/>
            <w:tcBorders>
              <w:top w:val="nil"/>
              <w:left w:val="nil"/>
              <w:bottom w:val="nil"/>
              <w:right w:val="nil"/>
            </w:tcBorders>
            <w:shd w:val="clear" w:color="auto" w:fill="auto"/>
          </w:tcPr>
          <w:p w14:paraId="23F16A98" w14:textId="0982FA9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05A009C" w14:textId="1E41F98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F21C0E0" w14:textId="77777777" w:rsid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17D610A1" w14:textId="74154AFD" w:rsidR="006B7C69"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3C77FE00" w14:textId="77777777" w:rsidTr="00E50D76">
        <w:sdt>
          <w:sdtPr>
            <w:rPr>
              <w:rFonts w:ascii="Times New Roman" w:hAnsi="Times New Roman" w:cs="Times New Roman"/>
              <w:sz w:val="20"/>
              <w:szCs w:val="20"/>
            </w:rPr>
            <w:tag w:val="MENDELEY_CITATION_v3_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"/>
            <w:id w:val="1477101645"/>
            <w:placeholder>
              <w:docPart w:val="CD41EACBFF744ED99BB0D347A015661A"/>
            </w:placeholder>
          </w:sdtPr>
          <w:sdtEndPr/>
          <w:sdtContent>
            <w:tc>
              <w:tcPr>
                <w:tcW w:w="951" w:type="pct"/>
              </w:tcPr>
              <w:p w14:paraId="21370A38" w14:textId="0B35F46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ereira et al., 2021)</w:t>
                </w:r>
              </w:p>
            </w:tc>
          </w:sdtContent>
        </w:sdt>
        <w:tc>
          <w:tcPr>
            <w:tcW w:w="430" w:type="pct"/>
            <w:tcBorders>
              <w:top w:val="nil"/>
              <w:left w:val="nil"/>
              <w:bottom w:val="nil"/>
              <w:right w:val="nil"/>
            </w:tcBorders>
            <w:shd w:val="clear" w:color="auto" w:fill="auto"/>
          </w:tcPr>
          <w:p w14:paraId="4D19CA64" w14:textId="7D83D3C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ortugal</w:t>
            </w:r>
          </w:p>
        </w:tc>
        <w:tc>
          <w:tcPr>
            <w:tcW w:w="507" w:type="pct"/>
            <w:tcBorders>
              <w:top w:val="nil"/>
              <w:left w:val="nil"/>
              <w:bottom w:val="nil"/>
              <w:right w:val="nil"/>
            </w:tcBorders>
            <w:shd w:val="clear" w:color="auto" w:fill="auto"/>
          </w:tcPr>
          <w:p w14:paraId="578FC603" w14:textId="48ADC2D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41AC51EF" w14:textId="4473203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AD0066F" w14:textId="00D4970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6028B15" w14:textId="14C2516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A9E7840" w14:textId="5A1A5115" w:rsidR="001C2751"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onte Carlo method</w:t>
            </w:r>
          </w:p>
        </w:tc>
      </w:tr>
      <w:tr w:rsidR="001C2751" w:rsidRPr="001C2751" w14:paraId="475A786F" w14:textId="77777777" w:rsidTr="00E50D76">
        <w:sdt>
          <w:sdtPr>
            <w:rPr>
              <w:rFonts w:ascii="Times New Roman" w:hAnsi="Times New Roman" w:cs="Times New Roman"/>
              <w:sz w:val="20"/>
              <w:szCs w:val="20"/>
            </w:rPr>
            <w:tag w:val="MENDELEY_CITATION_v3_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"/>
            <w:id w:val="-192155625"/>
            <w:placeholder>
              <w:docPart w:val="CD41EACBFF744ED99BB0D347A015661A"/>
            </w:placeholder>
          </w:sdtPr>
          <w:sdtEndPr/>
          <w:sdtContent>
            <w:tc>
              <w:tcPr>
                <w:tcW w:w="951" w:type="pct"/>
              </w:tcPr>
              <w:p w14:paraId="62581C2A" w14:textId="2229BD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Fumbwe et al., 2021)</w:t>
                </w:r>
              </w:p>
            </w:tc>
          </w:sdtContent>
        </w:sdt>
        <w:tc>
          <w:tcPr>
            <w:tcW w:w="430" w:type="pct"/>
            <w:tcBorders>
              <w:top w:val="nil"/>
              <w:left w:val="nil"/>
              <w:bottom w:val="nil"/>
              <w:right w:val="nil"/>
            </w:tcBorders>
            <w:shd w:val="clear" w:color="auto" w:fill="auto"/>
          </w:tcPr>
          <w:p w14:paraId="5DF40B33" w14:textId="4561017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Tanzania</w:t>
            </w:r>
          </w:p>
        </w:tc>
        <w:tc>
          <w:tcPr>
            <w:tcW w:w="507" w:type="pct"/>
            <w:tcBorders>
              <w:top w:val="nil"/>
              <w:left w:val="nil"/>
              <w:bottom w:val="nil"/>
              <w:right w:val="nil"/>
            </w:tcBorders>
            <w:shd w:val="clear" w:color="auto" w:fill="auto"/>
          </w:tcPr>
          <w:p w14:paraId="693D731D" w14:textId="71762EF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75760309" w14:textId="0FA7946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B5F78DD" w14:textId="76B29A0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75CA653" w14:textId="2A042BD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o</w:t>
            </w:r>
          </w:p>
        </w:tc>
        <w:tc>
          <w:tcPr>
            <w:tcW w:w="1272" w:type="pct"/>
            <w:tcBorders>
              <w:top w:val="nil"/>
              <w:left w:val="nil"/>
              <w:bottom w:val="nil"/>
              <w:right w:val="nil"/>
            </w:tcBorders>
            <w:shd w:val="clear" w:color="auto" w:fill="auto"/>
          </w:tcPr>
          <w:p w14:paraId="58657586" w14:textId="033BD646" w:rsidR="001C2751" w:rsidRPr="001C2751" w:rsidRDefault="001C2751" w:rsidP="001C2751">
            <w:pPr>
              <w:spacing w:before="120" w:after="120" w:line="200" w:lineRule="exact"/>
              <w:rPr>
                <w:rFonts w:ascii="Times New Roman" w:hAnsi="Times New Roman" w:cs="Times New Roman"/>
                <w:sz w:val="20"/>
                <w:szCs w:val="20"/>
              </w:rPr>
            </w:pPr>
          </w:p>
        </w:tc>
      </w:tr>
      <w:tr w:rsidR="001C2751" w:rsidRPr="001C2751" w14:paraId="491A825F" w14:textId="77777777" w:rsidTr="00E50D76">
        <w:sdt>
          <w:sdtPr>
            <w:rPr>
              <w:rFonts w:ascii="Times New Roman" w:hAnsi="Times New Roman" w:cs="Times New Roman"/>
              <w:sz w:val="20"/>
              <w:szCs w:val="20"/>
            </w:rPr>
            <w:tag w:val="MENDELEY_CITATION_v3_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"/>
            <w:id w:val="-1016456608"/>
            <w:placeholder>
              <w:docPart w:val="E3977407DBE44677AD060CB3922A1A9F"/>
            </w:placeholder>
          </w:sdtPr>
          <w:sdtEndPr/>
          <w:sdtContent>
            <w:tc>
              <w:tcPr>
                <w:tcW w:w="951" w:type="pct"/>
              </w:tcPr>
              <w:p w14:paraId="74CB2398" w14:textId="3A182BE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Kim et al., 2021)</w:t>
                </w:r>
              </w:p>
            </w:tc>
          </w:sdtContent>
        </w:sdt>
        <w:tc>
          <w:tcPr>
            <w:tcW w:w="430" w:type="pct"/>
            <w:tcBorders>
              <w:top w:val="nil"/>
              <w:left w:val="nil"/>
              <w:bottom w:val="nil"/>
              <w:right w:val="nil"/>
            </w:tcBorders>
            <w:shd w:val="clear" w:color="auto" w:fill="auto"/>
          </w:tcPr>
          <w:p w14:paraId="2327435F" w14:textId="3583043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SA</w:t>
            </w:r>
          </w:p>
        </w:tc>
        <w:tc>
          <w:tcPr>
            <w:tcW w:w="507" w:type="pct"/>
            <w:tcBorders>
              <w:top w:val="nil"/>
              <w:left w:val="nil"/>
              <w:bottom w:val="nil"/>
              <w:right w:val="nil"/>
            </w:tcBorders>
            <w:shd w:val="clear" w:color="auto" w:fill="auto"/>
          </w:tcPr>
          <w:p w14:paraId="3021864A" w14:textId="765E852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1299955" w14:textId="2AF4222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9</w:t>
            </w:r>
          </w:p>
        </w:tc>
        <w:tc>
          <w:tcPr>
            <w:tcW w:w="598" w:type="pct"/>
            <w:tcBorders>
              <w:top w:val="nil"/>
              <w:left w:val="nil"/>
              <w:bottom w:val="nil"/>
              <w:right w:val="nil"/>
            </w:tcBorders>
            <w:shd w:val="clear" w:color="auto" w:fill="auto"/>
          </w:tcPr>
          <w:p w14:paraId="03EBFA32" w14:textId="3CCC822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9F27A23" w14:textId="47AC723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877BA22" w14:textId="77777777" w:rsid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4644666F" w14:textId="7115FDB7" w:rsidR="006B7C69"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3A3A9DB8" w14:textId="77777777" w:rsidTr="00E50D76">
        <w:sdt>
          <w:sdtPr>
            <w:rPr>
              <w:rFonts w:ascii="Times New Roman" w:hAnsi="Times New Roman" w:cs="Times New Roman"/>
              <w:sz w:val="20"/>
              <w:szCs w:val="20"/>
            </w:rPr>
            <w:tag w:val="MENDELEY_CITATION_v3_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"/>
            <w:id w:val="-2054139003"/>
            <w:placeholder>
              <w:docPart w:val="E3977407DBE44677AD060CB3922A1A9F"/>
            </w:placeholder>
          </w:sdtPr>
          <w:sdtEndPr/>
          <w:sdtContent>
            <w:tc>
              <w:tcPr>
                <w:tcW w:w="951" w:type="pct"/>
              </w:tcPr>
              <w:p w14:paraId="19084C62" w14:textId="7810770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abalola et al., 2022)</w:t>
                </w:r>
              </w:p>
            </w:tc>
          </w:sdtContent>
        </w:sdt>
        <w:tc>
          <w:tcPr>
            <w:tcW w:w="430" w:type="pct"/>
            <w:tcBorders>
              <w:top w:val="nil"/>
              <w:left w:val="nil"/>
              <w:bottom w:val="nil"/>
              <w:right w:val="nil"/>
            </w:tcBorders>
            <w:shd w:val="clear" w:color="auto" w:fill="auto"/>
          </w:tcPr>
          <w:p w14:paraId="0B777345" w14:textId="7E4633E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Africa</w:t>
            </w:r>
          </w:p>
        </w:tc>
        <w:tc>
          <w:tcPr>
            <w:tcW w:w="507" w:type="pct"/>
            <w:tcBorders>
              <w:top w:val="nil"/>
              <w:left w:val="nil"/>
              <w:bottom w:val="nil"/>
              <w:right w:val="nil"/>
            </w:tcBorders>
            <w:shd w:val="clear" w:color="auto" w:fill="auto"/>
          </w:tcPr>
          <w:p w14:paraId="6E670538" w14:textId="3450667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1402956" w14:textId="72CE447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157E829D" w14:textId="0CAA9FD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20AB8FB" w14:textId="3EDC55B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067692D" w14:textId="6B821B79" w:rsidR="001C2751"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5A4F560E" w14:textId="77777777" w:rsidTr="00E50D76">
        <w:sdt>
          <w:sdtPr>
            <w:rPr>
              <w:rFonts w:ascii="Times New Roman" w:hAnsi="Times New Roman" w:cs="Times New Roman"/>
              <w:sz w:val="20"/>
              <w:szCs w:val="20"/>
            </w:rPr>
            <w:tag w:val="MENDELEY_CITATION_v3_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"/>
            <w:id w:val="312155625"/>
            <w:placeholder>
              <w:docPart w:val="E3977407DBE44677AD060CB3922A1A9F"/>
            </w:placeholder>
          </w:sdtPr>
          <w:sdtEndPr/>
          <w:sdtContent>
            <w:tc>
              <w:tcPr>
                <w:tcW w:w="951" w:type="pct"/>
              </w:tcPr>
              <w:p w14:paraId="75C1626C" w14:textId="57DC8CA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Karma &amp; Gashi, 2022)</w:t>
                </w:r>
              </w:p>
            </w:tc>
          </w:sdtContent>
        </w:sdt>
        <w:tc>
          <w:tcPr>
            <w:tcW w:w="430" w:type="pct"/>
            <w:tcBorders>
              <w:top w:val="nil"/>
              <w:left w:val="nil"/>
              <w:bottom w:val="nil"/>
              <w:right w:val="nil"/>
            </w:tcBorders>
            <w:shd w:val="clear" w:color="auto" w:fill="auto"/>
          </w:tcPr>
          <w:p w14:paraId="5AEEDBB4" w14:textId="664146E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Bosnia</w:t>
            </w:r>
          </w:p>
        </w:tc>
        <w:tc>
          <w:tcPr>
            <w:tcW w:w="507" w:type="pct"/>
            <w:tcBorders>
              <w:top w:val="nil"/>
              <w:left w:val="nil"/>
              <w:bottom w:val="nil"/>
              <w:right w:val="nil"/>
            </w:tcBorders>
            <w:shd w:val="clear" w:color="auto" w:fill="auto"/>
          </w:tcPr>
          <w:p w14:paraId="16E9CD7C" w14:textId="008DCC9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227CD874" w14:textId="6E25B2C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2A889BC8" w14:textId="08C2A40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4</w:t>
            </w:r>
          </w:p>
        </w:tc>
        <w:tc>
          <w:tcPr>
            <w:tcW w:w="598" w:type="pct"/>
            <w:tcBorders>
              <w:top w:val="nil"/>
              <w:left w:val="nil"/>
              <w:bottom w:val="nil"/>
              <w:right w:val="nil"/>
            </w:tcBorders>
            <w:shd w:val="clear" w:color="auto" w:fill="auto"/>
          </w:tcPr>
          <w:p w14:paraId="435F44E1" w14:textId="0F24940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26C62744" w14:textId="77777777" w:rsid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p w14:paraId="38E23D1D" w14:textId="25CCB6DE" w:rsidR="006B7C69"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nn-Whitney test</w:t>
            </w:r>
          </w:p>
        </w:tc>
      </w:tr>
      <w:tr w:rsidR="001C2751" w:rsidRPr="001C2751" w14:paraId="42BA7263" w14:textId="77777777" w:rsidTr="00E50D76">
        <w:sdt>
          <w:sdtPr>
            <w:rPr>
              <w:rFonts w:ascii="Times New Roman" w:hAnsi="Times New Roman" w:cs="Times New Roman"/>
              <w:sz w:val="20"/>
              <w:szCs w:val="20"/>
            </w:rPr>
            <w:tag w:val="MENDELEY_CITATION_v3_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"/>
            <w:id w:val="-1234156149"/>
            <w:placeholder>
              <w:docPart w:val="E3977407DBE44677AD060CB3922A1A9F"/>
            </w:placeholder>
          </w:sdtPr>
          <w:sdtEndPr/>
          <w:sdtContent>
            <w:tc>
              <w:tcPr>
                <w:tcW w:w="951" w:type="pct"/>
              </w:tcPr>
              <w:p w14:paraId="30A52CBB" w14:textId="4E873D4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Zhu &amp; Song, 2022)</w:t>
                </w:r>
              </w:p>
            </w:tc>
          </w:sdtContent>
        </w:sdt>
        <w:tc>
          <w:tcPr>
            <w:tcW w:w="430" w:type="pct"/>
            <w:tcBorders>
              <w:top w:val="nil"/>
              <w:left w:val="nil"/>
              <w:bottom w:val="nil"/>
              <w:right w:val="nil"/>
            </w:tcBorders>
            <w:shd w:val="clear" w:color="auto" w:fill="auto"/>
          </w:tcPr>
          <w:p w14:paraId="048B4966" w14:textId="7149279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hina</w:t>
            </w:r>
          </w:p>
        </w:tc>
        <w:tc>
          <w:tcPr>
            <w:tcW w:w="507" w:type="pct"/>
            <w:tcBorders>
              <w:top w:val="nil"/>
              <w:left w:val="nil"/>
              <w:bottom w:val="nil"/>
              <w:right w:val="nil"/>
            </w:tcBorders>
            <w:shd w:val="clear" w:color="auto" w:fill="auto"/>
          </w:tcPr>
          <w:p w14:paraId="4BB1CD03" w14:textId="186F653B"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Panel</w:t>
            </w:r>
          </w:p>
        </w:tc>
        <w:tc>
          <w:tcPr>
            <w:tcW w:w="644" w:type="pct"/>
            <w:tcBorders>
              <w:top w:val="nil"/>
              <w:left w:val="nil"/>
              <w:bottom w:val="nil"/>
              <w:right w:val="nil"/>
            </w:tcBorders>
            <w:shd w:val="clear" w:color="auto" w:fill="auto"/>
          </w:tcPr>
          <w:p w14:paraId="7F12C613" w14:textId="3748F1A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3</w:t>
            </w:r>
          </w:p>
        </w:tc>
        <w:tc>
          <w:tcPr>
            <w:tcW w:w="598" w:type="pct"/>
            <w:tcBorders>
              <w:top w:val="nil"/>
              <w:left w:val="nil"/>
              <w:bottom w:val="nil"/>
              <w:right w:val="nil"/>
            </w:tcBorders>
            <w:shd w:val="clear" w:color="auto" w:fill="auto"/>
          </w:tcPr>
          <w:p w14:paraId="0E45CCE1" w14:textId="2E1B0E0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93FE2D7" w14:textId="61707DA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42EE1578" w14:textId="5A7A2594" w:rsidR="001C2751"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abon-Lasso model</w:t>
            </w:r>
          </w:p>
        </w:tc>
      </w:tr>
      <w:tr w:rsidR="001C2751" w:rsidRPr="001C2751" w14:paraId="7AB6AF9C" w14:textId="77777777" w:rsidTr="00E50D76">
        <w:sdt>
          <w:sdtPr>
            <w:rPr>
              <w:rFonts w:ascii="Times New Roman" w:hAnsi="Times New Roman" w:cs="Times New Roman"/>
              <w:sz w:val="20"/>
              <w:szCs w:val="20"/>
            </w:rPr>
            <w:tag w:val="MENDELEY_CITATION_v3_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"/>
            <w:id w:val="-1805851338"/>
            <w:placeholder>
              <w:docPart w:val="E3977407DBE44677AD060CB3922A1A9F"/>
            </w:placeholder>
          </w:sdtPr>
          <w:sdtEndPr/>
          <w:sdtContent>
            <w:tc>
              <w:tcPr>
                <w:tcW w:w="951" w:type="pct"/>
              </w:tcPr>
              <w:p w14:paraId="05C318FC" w14:textId="078D2E7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Zarrin, 2022)</w:t>
                </w:r>
              </w:p>
            </w:tc>
          </w:sdtContent>
        </w:sdt>
        <w:tc>
          <w:tcPr>
            <w:tcW w:w="430" w:type="pct"/>
            <w:tcBorders>
              <w:top w:val="nil"/>
              <w:left w:val="nil"/>
              <w:bottom w:val="nil"/>
              <w:right w:val="nil"/>
            </w:tcBorders>
            <w:shd w:val="clear" w:color="auto" w:fill="auto"/>
          </w:tcPr>
          <w:p w14:paraId="7BBB1022" w14:textId="1E809D6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erman</w:t>
            </w:r>
          </w:p>
        </w:tc>
        <w:tc>
          <w:tcPr>
            <w:tcW w:w="507" w:type="pct"/>
            <w:tcBorders>
              <w:top w:val="nil"/>
              <w:left w:val="nil"/>
              <w:bottom w:val="nil"/>
              <w:right w:val="nil"/>
            </w:tcBorders>
            <w:shd w:val="clear" w:color="auto" w:fill="auto"/>
          </w:tcPr>
          <w:p w14:paraId="28A226EF" w14:textId="6E8B940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6FBC58D1" w14:textId="046C9B9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7A83A65" w14:textId="5EF64E4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8</w:t>
            </w:r>
          </w:p>
        </w:tc>
        <w:tc>
          <w:tcPr>
            <w:tcW w:w="598" w:type="pct"/>
            <w:tcBorders>
              <w:top w:val="nil"/>
              <w:left w:val="nil"/>
              <w:bottom w:val="nil"/>
              <w:right w:val="nil"/>
            </w:tcBorders>
            <w:shd w:val="clear" w:color="auto" w:fill="auto"/>
          </w:tcPr>
          <w:p w14:paraId="2DE1F901" w14:textId="781CD55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511A5834" w14:textId="34E9F6E4" w:rsidR="001C2751"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74670B3E" w14:textId="77777777" w:rsidTr="00E50D76">
        <w:sdt>
          <w:sdtPr>
            <w:rPr>
              <w:rFonts w:ascii="Times New Roman" w:hAnsi="Times New Roman" w:cs="Times New Roman"/>
              <w:sz w:val="20"/>
              <w:szCs w:val="20"/>
            </w:rPr>
            <w:tag w:val="MENDELEY_CITATION_v3_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"/>
            <w:id w:val="-369922219"/>
            <w:placeholder>
              <w:docPart w:val="E3977407DBE44677AD060CB3922A1A9F"/>
            </w:placeholder>
          </w:sdtPr>
          <w:sdtEndPr/>
          <w:sdtContent>
            <w:tc>
              <w:tcPr>
                <w:tcW w:w="951" w:type="pct"/>
              </w:tcPr>
              <w:p w14:paraId="4D7BE304" w14:textId="7AE345B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Zarrin et al., 2022)</w:t>
                </w:r>
              </w:p>
            </w:tc>
          </w:sdtContent>
        </w:sdt>
        <w:tc>
          <w:tcPr>
            <w:tcW w:w="430" w:type="pct"/>
            <w:tcBorders>
              <w:top w:val="nil"/>
              <w:left w:val="nil"/>
              <w:bottom w:val="nil"/>
              <w:right w:val="nil"/>
            </w:tcBorders>
            <w:shd w:val="clear" w:color="auto" w:fill="auto"/>
          </w:tcPr>
          <w:p w14:paraId="4DD54549" w14:textId="47225DB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German</w:t>
            </w:r>
          </w:p>
        </w:tc>
        <w:tc>
          <w:tcPr>
            <w:tcW w:w="507" w:type="pct"/>
            <w:tcBorders>
              <w:top w:val="nil"/>
              <w:left w:val="nil"/>
              <w:bottom w:val="nil"/>
              <w:right w:val="nil"/>
            </w:tcBorders>
            <w:shd w:val="clear" w:color="auto" w:fill="auto"/>
          </w:tcPr>
          <w:p w14:paraId="24C0E74C" w14:textId="5266D3B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7761618" w14:textId="559ADC7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83A5523" w14:textId="2A25DFE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7F1F23D" w14:textId="503802D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CAD1D81" w14:textId="77777777" w:rsid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7C386DC6" w14:textId="77777777" w:rsidR="006B7C69"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w:t>
            </w:r>
            <w:r w:rsidRPr="006B7C69">
              <w:rPr>
                <w:rFonts w:ascii="Times New Roman" w:hAnsi="Times New Roman" w:cs="Times New Roman"/>
                <w:sz w:val="20"/>
                <w:szCs w:val="20"/>
              </w:rPr>
              <w:t>elf-organizing map artificial neural network</w:t>
            </w:r>
            <w:r>
              <w:rPr>
                <w:rFonts w:ascii="Times New Roman" w:hAnsi="Times New Roman" w:cs="Times New Roman"/>
                <w:sz w:val="20"/>
                <w:szCs w:val="20"/>
              </w:rPr>
              <w:t xml:space="preserve"> cluster analysis</w:t>
            </w:r>
          </w:p>
          <w:p w14:paraId="77E702E5" w14:textId="690CE50C" w:rsidR="006B7C69"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nn-Whitney test</w:t>
            </w:r>
          </w:p>
        </w:tc>
      </w:tr>
      <w:tr w:rsidR="001C2751" w:rsidRPr="001C2751" w14:paraId="613650DE" w14:textId="77777777" w:rsidTr="00E50D76">
        <w:sdt>
          <w:sdtPr>
            <w:rPr>
              <w:rFonts w:ascii="Times New Roman" w:hAnsi="Times New Roman" w:cs="Times New Roman"/>
              <w:sz w:val="20"/>
              <w:szCs w:val="20"/>
            </w:rPr>
            <w:tag w:val="MENDELEY_CITATION_v3_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"/>
            <w:id w:val="1190101957"/>
            <w:placeholder>
              <w:docPart w:val="E3977407DBE44677AD060CB3922A1A9F"/>
            </w:placeholder>
          </w:sdtPr>
          <w:sdtEndPr/>
          <w:sdtContent>
            <w:tc>
              <w:tcPr>
                <w:tcW w:w="951" w:type="pct"/>
              </w:tcPr>
              <w:p w14:paraId="302733B3" w14:textId="7EF65A5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ousefi Nayer et al., 2022)</w:t>
                </w:r>
              </w:p>
            </w:tc>
          </w:sdtContent>
        </w:sdt>
        <w:tc>
          <w:tcPr>
            <w:tcW w:w="430" w:type="pct"/>
            <w:tcBorders>
              <w:top w:val="nil"/>
              <w:left w:val="nil"/>
              <w:bottom w:val="nil"/>
              <w:right w:val="nil"/>
            </w:tcBorders>
            <w:shd w:val="clear" w:color="auto" w:fill="auto"/>
          </w:tcPr>
          <w:p w14:paraId="065007E6" w14:textId="0C7125C6"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Iran</w:t>
            </w:r>
          </w:p>
        </w:tc>
        <w:tc>
          <w:tcPr>
            <w:tcW w:w="507" w:type="pct"/>
            <w:tcBorders>
              <w:top w:val="nil"/>
              <w:left w:val="nil"/>
              <w:bottom w:val="nil"/>
              <w:right w:val="nil"/>
            </w:tcBorders>
            <w:shd w:val="clear" w:color="auto" w:fill="auto"/>
          </w:tcPr>
          <w:p w14:paraId="6AF71C56" w14:textId="09CFDCA3"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250705EE" w14:textId="31084919"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197B4A83" w14:textId="0A0C2A5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7768AED0" w14:textId="09E3F1D7"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06074D8A" w14:textId="2C5DCBEB" w:rsidR="001C2751" w:rsidRP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obit regression</w:t>
            </w:r>
          </w:p>
        </w:tc>
      </w:tr>
      <w:tr w:rsidR="001C2751" w:rsidRPr="001C2751" w14:paraId="7136DE74" w14:textId="77777777" w:rsidTr="00E50D76">
        <w:sdt>
          <w:sdtPr>
            <w:rPr>
              <w:rFonts w:ascii="Times New Roman" w:hAnsi="Times New Roman" w:cs="Times New Roman"/>
              <w:sz w:val="20"/>
              <w:szCs w:val="20"/>
            </w:rPr>
            <w:tag w:val="MENDELEY_CITATION_v3_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"/>
            <w:id w:val="699826031"/>
            <w:placeholder>
              <w:docPart w:val="E3977407DBE44677AD060CB3922A1A9F"/>
            </w:placeholder>
          </w:sdtPr>
          <w:sdtEndPr/>
          <w:sdtContent>
            <w:tc>
              <w:tcPr>
                <w:tcW w:w="951" w:type="pct"/>
              </w:tcPr>
              <w:p w14:paraId="7BC93527" w14:textId="126EFFAC"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Dohmen et al., 2022)</w:t>
                </w:r>
              </w:p>
            </w:tc>
          </w:sdtContent>
        </w:sdt>
        <w:tc>
          <w:tcPr>
            <w:tcW w:w="430" w:type="pct"/>
            <w:tcBorders>
              <w:top w:val="nil"/>
              <w:left w:val="nil"/>
              <w:bottom w:val="nil"/>
              <w:right w:val="nil"/>
            </w:tcBorders>
            <w:shd w:val="clear" w:color="auto" w:fill="auto"/>
          </w:tcPr>
          <w:p w14:paraId="3F81B7D8" w14:textId="6BC2C19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Netherlands</w:t>
            </w:r>
          </w:p>
        </w:tc>
        <w:tc>
          <w:tcPr>
            <w:tcW w:w="507" w:type="pct"/>
            <w:tcBorders>
              <w:top w:val="nil"/>
              <w:left w:val="nil"/>
              <w:bottom w:val="nil"/>
              <w:right w:val="nil"/>
            </w:tcBorders>
            <w:shd w:val="clear" w:color="auto" w:fill="auto"/>
          </w:tcPr>
          <w:p w14:paraId="71091792" w14:textId="474BBC4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4DA265E" w14:textId="25E920B2"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8</w:t>
            </w:r>
          </w:p>
        </w:tc>
        <w:tc>
          <w:tcPr>
            <w:tcW w:w="598" w:type="pct"/>
            <w:tcBorders>
              <w:top w:val="nil"/>
              <w:left w:val="nil"/>
              <w:bottom w:val="nil"/>
              <w:right w:val="nil"/>
            </w:tcBorders>
            <w:shd w:val="clear" w:color="auto" w:fill="auto"/>
          </w:tcPr>
          <w:p w14:paraId="3FFE8E09" w14:textId="0FC0272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8</w:t>
            </w:r>
          </w:p>
        </w:tc>
        <w:tc>
          <w:tcPr>
            <w:tcW w:w="598" w:type="pct"/>
            <w:tcBorders>
              <w:top w:val="nil"/>
              <w:left w:val="nil"/>
              <w:bottom w:val="nil"/>
              <w:right w:val="nil"/>
            </w:tcBorders>
            <w:shd w:val="clear" w:color="auto" w:fill="auto"/>
          </w:tcPr>
          <w:p w14:paraId="16C252FA" w14:textId="0372045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6548FD67" w14:textId="77777777" w:rsidR="001C2751"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Logistic regression</w:t>
            </w:r>
          </w:p>
          <w:p w14:paraId="15500C30" w14:textId="77777777" w:rsidR="006B7C69" w:rsidRDefault="006B7C69"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Ordinary least square regression</w:t>
            </w:r>
          </w:p>
          <w:p w14:paraId="60C2DBAC" w14:textId="77777777" w:rsidR="007B1BB2" w:rsidRDefault="007B1BB2"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Pearson correlation coefficient</w:t>
            </w:r>
          </w:p>
          <w:p w14:paraId="31FB0F58" w14:textId="77777777" w:rsidR="007B1BB2" w:rsidRDefault="007B1BB2"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tochastic Frontier analysis</w:t>
            </w:r>
          </w:p>
          <w:p w14:paraId="37F5F14D" w14:textId="37783906" w:rsidR="007B1BB2" w:rsidRPr="001C2751" w:rsidRDefault="007B1BB2"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Malmquist productivity index</w:t>
            </w:r>
          </w:p>
        </w:tc>
      </w:tr>
      <w:tr w:rsidR="001C2751" w:rsidRPr="001C2751" w14:paraId="279520A7" w14:textId="77777777" w:rsidTr="00E50D76">
        <w:sdt>
          <w:sdtPr>
            <w:rPr>
              <w:rFonts w:ascii="Times New Roman" w:hAnsi="Times New Roman" w:cs="Times New Roman"/>
              <w:sz w:val="20"/>
              <w:szCs w:val="20"/>
            </w:rPr>
            <w:tag w:val="MENDELEY_CITATION_v3_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"/>
            <w:id w:val="-1479373568"/>
            <w:placeholder>
              <w:docPart w:val="E3977407DBE44677AD060CB3922A1A9F"/>
            </w:placeholder>
          </w:sdtPr>
          <w:sdtEndPr/>
          <w:sdtContent>
            <w:tc>
              <w:tcPr>
                <w:tcW w:w="951" w:type="pct"/>
              </w:tcPr>
              <w:p w14:paraId="6100ECEB" w14:textId="37E4163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eastAsia="Times New Roman" w:hAnsi="Times New Roman" w:cs="Times New Roman"/>
                    <w:sz w:val="20"/>
                    <w:szCs w:val="20"/>
                  </w:rPr>
                  <w:t>(Ortega-Díaz &amp; Martín, 2022)</w:t>
                </w:r>
              </w:p>
            </w:tc>
          </w:sdtContent>
        </w:sdt>
        <w:tc>
          <w:tcPr>
            <w:tcW w:w="430" w:type="pct"/>
            <w:tcBorders>
              <w:top w:val="nil"/>
              <w:left w:val="nil"/>
              <w:bottom w:val="nil"/>
              <w:right w:val="nil"/>
            </w:tcBorders>
            <w:shd w:val="clear" w:color="auto" w:fill="auto"/>
          </w:tcPr>
          <w:p w14:paraId="5B340A96" w14:textId="2988D110"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Spain</w:t>
            </w:r>
          </w:p>
        </w:tc>
        <w:tc>
          <w:tcPr>
            <w:tcW w:w="507" w:type="pct"/>
            <w:tcBorders>
              <w:top w:val="nil"/>
              <w:left w:val="nil"/>
              <w:bottom w:val="nil"/>
              <w:right w:val="nil"/>
            </w:tcBorders>
            <w:shd w:val="clear" w:color="auto" w:fill="auto"/>
          </w:tcPr>
          <w:p w14:paraId="7B8DD90C" w14:textId="6E76B61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0BCC8DDC" w14:textId="7B98139E"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416AE4FF" w14:textId="59AA4F04"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02CD1903" w14:textId="10B1B67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134DECE9" w14:textId="77777777" w:rsidR="001C2751" w:rsidRDefault="007B1BB2" w:rsidP="001C2751">
            <w:pPr>
              <w:spacing w:before="120" w:after="120" w:line="200" w:lineRule="exact"/>
              <w:rPr>
                <w:rFonts w:ascii="Times New Roman" w:hAnsi="Times New Roman" w:cs="Times New Roman"/>
                <w:sz w:val="20"/>
                <w:szCs w:val="20"/>
              </w:rPr>
            </w:pPr>
            <w:r w:rsidRPr="007B1BB2">
              <w:rPr>
                <w:rFonts w:ascii="Times New Roman" w:hAnsi="Times New Roman" w:cs="Times New Roman"/>
                <w:sz w:val="20"/>
                <w:szCs w:val="20"/>
              </w:rPr>
              <w:t>Wilcoxon signed-rank</w:t>
            </w:r>
            <w:r>
              <w:rPr>
                <w:rFonts w:ascii="Times New Roman" w:hAnsi="Times New Roman" w:cs="Times New Roman"/>
                <w:sz w:val="20"/>
                <w:szCs w:val="20"/>
              </w:rPr>
              <w:t xml:space="preserve"> test</w:t>
            </w:r>
          </w:p>
          <w:p w14:paraId="1145387F" w14:textId="4D4895B3" w:rsidR="007B1BB2" w:rsidRPr="001C2751" w:rsidRDefault="007B1BB2"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Spearman rank correlation coefficient</w:t>
            </w:r>
          </w:p>
        </w:tc>
      </w:tr>
      <w:tr w:rsidR="001C2751" w:rsidRPr="001C2751" w14:paraId="1ED2753D" w14:textId="77777777" w:rsidTr="00E50D76">
        <w:sdt>
          <w:sdtPr>
            <w:rPr>
              <w:rFonts w:ascii="Times New Roman" w:hAnsi="Times New Roman" w:cs="Times New Roman"/>
              <w:sz w:val="20"/>
              <w:szCs w:val="20"/>
            </w:rPr>
            <w:tag w:val="MENDELEY_CITATION_v3_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"/>
            <w:id w:val="-1268927117"/>
            <w:placeholder>
              <w:docPart w:val="E3977407DBE44677AD060CB3922A1A9F"/>
            </w:placeholder>
          </w:sdtPr>
          <w:sdtEndPr/>
          <w:sdtContent>
            <w:tc>
              <w:tcPr>
                <w:tcW w:w="951" w:type="pct"/>
              </w:tcPr>
              <w:p w14:paraId="1F128036" w14:textId="4DFEA5EA"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Onder et al., 2022)</w:t>
                </w:r>
              </w:p>
            </w:tc>
          </w:sdtContent>
        </w:sdt>
        <w:tc>
          <w:tcPr>
            <w:tcW w:w="430" w:type="pct"/>
            <w:tcBorders>
              <w:top w:val="nil"/>
              <w:left w:val="nil"/>
              <w:bottom w:val="nil"/>
              <w:right w:val="nil"/>
            </w:tcBorders>
            <w:shd w:val="clear" w:color="auto" w:fill="auto"/>
          </w:tcPr>
          <w:p w14:paraId="32BBEB84" w14:textId="00C9102F"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USA</w:t>
            </w:r>
          </w:p>
        </w:tc>
        <w:tc>
          <w:tcPr>
            <w:tcW w:w="507" w:type="pct"/>
            <w:tcBorders>
              <w:top w:val="nil"/>
              <w:left w:val="nil"/>
              <w:bottom w:val="nil"/>
              <w:right w:val="nil"/>
            </w:tcBorders>
            <w:shd w:val="clear" w:color="auto" w:fill="auto"/>
          </w:tcPr>
          <w:p w14:paraId="23CD4D6B" w14:textId="7686F6ED"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Cross sectional</w:t>
            </w:r>
          </w:p>
        </w:tc>
        <w:tc>
          <w:tcPr>
            <w:tcW w:w="644" w:type="pct"/>
            <w:tcBorders>
              <w:top w:val="nil"/>
              <w:left w:val="nil"/>
              <w:bottom w:val="nil"/>
              <w:right w:val="nil"/>
            </w:tcBorders>
            <w:shd w:val="clear" w:color="auto" w:fill="auto"/>
          </w:tcPr>
          <w:p w14:paraId="161FC562" w14:textId="14359521"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5BE40D54" w14:textId="75A63C78"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1</w:t>
            </w:r>
          </w:p>
        </w:tc>
        <w:tc>
          <w:tcPr>
            <w:tcW w:w="598" w:type="pct"/>
            <w:tcBorders>
              <w:top w:val="nil"/>
              <w:left w:val="nil"/>
              <w:bottom w:val="nil"/>
              <w:right w:val="nil"/>
            </w:tcBorders>
            <w:shd w:val="clear" w:color="auto" w:fill="auto"/>
          </w:tcPr>
          <w:p w14:paraId="2063CDFF" w14:textId="0DFD7F85" w:rsidR="001C2751" w:rsidRPr="001C2751" w:rsidRDefault="001C2751" w:rsidP="001C2751">
            <w:pPr>
              <w:spacing w:before="120" w:after="120" w:line="200" w:lineRule="exact"/>
              <w:rPr>
                <w:rFonts w:ascii="Times New Roman" w:hAnsi="Times New Roman" w:cs="Times New Roman"/>
                <w:sz w:val="20"/>
                <w:szCs w:val="20"/>
              </w:rPr>
            </w:pPr>
            <w:r w:rsidRPr="001C2751">
              <w:rPr>
                <w:rFonts w:ascii="Times New Roman" w:hAnsi="Times New Roman" w:cs="Times New Roman"/>
                <w:sz w:val="20"/>
                <w:szCs w:val="20"/>
              </w:rPr>
              <w:t>Yes</w:t>
            </w:r>
          </w:p>
        </w:tc>
        <w:tc>
          <w:tcPr>
            <w:tcW w:w="1272" w:type="pct"/>
            <w:tcBorders>
              <w:top w:val="nil"/>
              <w:left w:val="nil"/>
              <w:bottom w:val="nil"/>
              <w:right w:val="nil"/>
            </w:tcBorders>
            <w:shd w:val="clear" w:color="auto" w:fill="auto"/>
          </w:tcPr>
          <w:p w14:paraId="7180D213" w14:textId="77777777" w:rsidR="001C2751" w:rsidRDefault="007B1BB2"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Bootstrap</w:t>
            </w:r>
          </w:p>
          <w:p w14:paraId="2FE27C97" w14:textId="08C6900A" w:rsidR="007B1BB2" w:rsidRPr="001C2751" w:rsidRDefault="007B1BB2" w:rsidP="001C2751">
            <w:pPr>
              <w:spacing w:before="120" w:after="120" w:line="200" w:lineRule="exact"/>
              <w:rPr>
                <w:rFonts w:ascii="Times New Roman" w:hAnsi="Times New Roman" w:cs="Times New Roman"/>
                <w:sz w:val="20"/>
                <w:szCs w:val="20"/>
              </w:rPr>
            </w:pPr>
            <w:r>
              <w:rPr>
                <w:rFonts w:ascii="Times New Roman" w:hAnsi="Times New Roman" w:cs="Times New Roman"/>
                <w:sz w:val="20"/>
                <w:szCs w:val="20"/>
              </w:rPr>
              <w:t>Truncated regression</w:t>
            </w:r>
          </w:p>
        </w:tc>
      </w:tr>
      <w:tr w:rsidR="001C2751" w:rsidRPr="001C2751" w14:paraId="356CA56C" w14:textId="77777777" w:rsidTr="00E50D76">
        <w:tc>
          <w:tcPr>
            <w:tcW w:w="951" w:type="pct"/>
            <w:tcBorders>
              <w:bottom w:val="single" w:sz="4" w:space="0" w:color="auto"/>
            </w:tcBorders>
          </w:tcPr>
          <w:p w14:paraId="0AE86A79" w14:textId="77777777" w:rsidR="001C2751" w:rsidRPr="001C2751" w:rsidRDefault="001C2751" w:rsidP="001C2751">
            <w:pPr>
              <w:spacing w:before="120" w:after="120" w:line="200" w:lineRule="exact"/>
              <w:rPr>
                <w:rFonts w:ascii="Times New Roman" w:hAnsi="Times New Roman" w:cs="Times New Roman"/>
                <w:sz w:val="20"/>
                <w:szCs w:val="20"/>
              </w:rPr>
            </w:pPr>
          </w:p>
        </w:tc>
        <w:tc>
          <w:tcPr>
            <w:tcW w:w="430" w:type="pct"/>
            <w:tcBorders>
              <w:bottom w:val="single" w:sz="4" w:space="0" w:color="auto"/>
            </w:tcBorders>
          </w:tcPr>
          <w:p w14:paraId="35B9B4A0" w14:textId="77777777" w:rsidR="001C2751" w:rsidRPr="001C2751" w:rsidRDefault="001C2751" w:rsidP="001C2751">
            <w:pPr>
              <w:spacing w:before="120" w:after="120" w:line="200" w:lineRule="exact"/>
              <w:rPr>
                <w:rFonts w:ascii="Times New Roman" w:hAnsi="Times New Roman" w:cs="Times New Roman"/>
                <w:sz w:val="20"/>
                <w:szCs w:val="20"/>
              </w:rPr>
            </w:pPr>
          </w:p>
        </w:tc>
        <w:tc>
          <w:tcPr>
            <w:tcW w:w="507" w:type="pct"/>
            <w:tcBorders>
              <w:bottom w:val="single" w:sz="4" w:space="0" w:color="auto"/>
            </w:tcBorders>
          </w:tcPr>
          <w:p w14:paraId="1149581C" w14:textId="6E4705E3" w:rsidR="001C2751" w:rsidRPr="001C2751" w:rsidRDefault="001C2751" w:rsidP="001C2751">
            <w:pPr>
              <w:spacing w:before="120" w:after="120" w:line="200" w:lineRule="exact"/>
              <w:rPr>
                <w:rFonts w:ascii="Times New Roman" w:hAnsi="Times New Roman" w:cs="Times New Roman"/>
                <w:sz w:val="20"/>
                <w:szCs w:val="20"/>
              </w:rPr>
            </w:pPr>
          </w:p>
        </w:tc>
        <w:tc>
          <w:tcPr>
            <w:tcW w:w="644" w:type="pct"/>
            <w:tcBorders>
              <w:bottom w:val="single" w:sz="4" w:space="0" w:color="auto"/>
            </w:tcBorders>
          </w:tcPr>
          <w:p w14:paraId="45C5EDD5" w14:textId="77777777" w:rsidR="001C2751" w:rsidRPr="001C2751" w:rsidRDefault="001C2751" w:rsidP="001C2751">
            <w:pPr>
              <w:spacing w:before="120" w:after="120" w:line="200" w:lineRule="exact"/>
              <w:rPr>
                <w:rFonts w:ascii="Times New Roman" w:hAnsi="Times New Roman" w:cs="Times New Roman"/>
                <w:sz w:val="20"/>
                <w:szCs w:val="20"/>
              </w:rPr>
            </w:pPr>
          </w:p>
        </w:tc>
        <w:tc>
          <w:tcPr>
            <w:tcW w:w="598" w:type="pct"/>
            <w:tcBorders>
              <w:bottom w:val="single" w:sz="4" w:space="0" w:color="auto"/>
            </w:tcBorders>
          </w:tcPr>
          <w:p w14:paraId="5541DF0B" w14:textId="77777777" w:rsidR="001C2751" w:rsidRPr="001C2751" w:rsidRDefault="001C2751" w:rsidP="001C2751">
            <w:pPr>
              <w:spacing w:before="120" w:after="120" w:line="200" w:lineRule="exact"/>
              <w:rPr>
                <w:rFonts w:ascii="Times New Roman" w:hAnsi="Times New Roman" w:cs="Times New Roman"/>
                <w:sz w:val="20"/>
                <w:szCs w:val="20"/>
              </w:rPr>
            </w:pPr>
          </w:p>
        </w:tc>
        <w:tc>
          <w:tcPr>
            <w:tcW w:w="598" w:type="pct"/>
            <w:tcBorders>
              <w:bottom w:val="single" w:sz="4" w:space="0" w:color="auto"/>
            </w:tcBorders>
          </w:tcPr>
          <w:p w14:paraId="60CB7D69" w14:textId="77777777" w:rsidR="001C2751" w:rsidRPr="001C2751" w:rsidRDefault="001C2751" w:rsidP="001C2751">
            <w:pPr>
              <w:spacing w:before="120" w:after="120" w:line="200" w:lineRule="exact"/>
              <w:rPr>
                <w:rFonts w:ascii="Times New Roman" w:hAnsi="Times New Roman" w:cs="Times New Roman"/>
                <w:sz w:val="20"/>
                <w:szCs w:val="20"/>
              </w:rPr>
            </w:pPr>
          </w:p>
        </w:tc>
        <w:tc>
          <w:tcPr>
            <w:tcW w:w="1272" w:type="pct"/>
            <w:tcBorders>
              <w:bottom w:val="single" w:sz="4" w:space="0" w:color="auto"/>
            </w:tcBorders>
          </w:tcPr>
          <w:p w14:paraId="79971E27" w14:textId="77777777" w:rsidR="001C2751" w:rsidRPr="001C2751" w:rsidRDefault="001C2751" w:rsidP="001C2751">
            <w:pPr>
              <w:spacing w:before="120" w:after="120" w:line="200" w:lineRule="exact"/>
              <w:rPr>
                <w:rFonts w:ascii="Times New Roman" w:hAnsi="Times New Roman" w:cs="Times New Roman"/>
                <w:sz w:val="20"/>
                <w:szCs w:val="20"/>
              </w:rPr>
            </w:pPr>
          </w:p>
        </w:tc>
      </w:tr>
    </w:tbl>
    <w:p w14:paraId="7BE8DCF8" w14:textId="77777777" w:rsidR="00CC0ECB" w:rsidRDefault="00CC0ECB"/>
    <w:sectPr w:rsidR="00CC0ECB" w:rsidSect="002109E4">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9E4"/>
    <w:rsid w:val="000B28FD"/>
    <w:rsid w:val="001C2751"/>
    <w:rsid w:val="002109E4"/>
    <w:rsid w:val="003D632B"/>
    <w:rsid w:val="004438F7"/>
    <w:rsid w:val="00465BF9"/>
    <w:rsid w:val="004C1C52"/>
    <w:rsid w:val="0051161B"/>
    <w:rsid w:val="00516F18"/>
    <w:rsid w:val="00613425"/>
    <w:rsid w:val="00664A15"/>
    <w:rsid w:val="006B7C69"/>
    <w:rsid w:val="007B1BB2"/>
    <w:rsid w:val="007D1AD7"/>
    <w:rsid w:val="007D2B9E"/>
    <w:rsid w:val="00A478A9"/>
    <w:rsid w:val="00AA6000"/>
    <w:rsid w:val="00B42F2A"/>
    <w:rsid w:val="00CC0ECB"/>
    <w:rsid w:val="00D7698D"/>
    <w:rsid w:val="00DD425C"/>
    <w:rsid w:val="00E35165"/>
    <w:rsid w:val="00E50D76"/>
    <w:rsid w:val="00E63B35"/>
    <w:rsid w:val="00E74E3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8694A"/>
  <w15:chartTrackingRefBased/>
  <w15:docId w15:val="{7636A412-19F3-4111-AD08-2FE7649A2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9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109E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84804">
      <w:bodyDiv w:val="1"/>
      <w:marLeft w:val="0"/>
      <w:marRight w:val="0"/>
      <w:marTop w:val="0"/>
      <w:marBottom w:val="0"/>
      <w:divBdr>
        <w:top w:val="none" w:sz="0" w:space="0" w:color="auto"/>
        <w:left w:val="none" w:sz="0" w:space="0" w:color="auto"/>
        <w:bottom w:val="none" w:sz="0" w:space="0" w:color="auto"/>
        <w:right w:val="none" w:sz="0" w:space="0" w:color="auto"/>
      </w:divBdr>
    </w:div>
    <w:div w:id="67272393">
      <w:bodyDiv w:val="1"/>
      <w:marLeft w:val="0"/>
      <w:marRight w:val="0"/>
      <w:marTop w:val="0"/>
      <w:marBottom w:val="0"/>
      <w:divBdr>
        <w:top w:val="none" w:sz="0" w:space="0" w:color="auto"/>
        <w:left w:val="none" w:sz="0" w:space="0" w:color="auto"/>
        <w:bottom w:val="none" w:sz="0" w:space="0" w:color="auto"/>
        <w:right w:val="none" w:sz="0" w:space="0" w:color="auto"/>
      </w:divBdr>
    </w:div>
    <w:div w:id="131099703">
      <w:bodyDiv w:val="1"/>
      <w:marLeft w:val="0"/>
      <w:marRight w:val="0"/>
      <w:marTop w:val="0"/>
      <w:marBottom w:val="0"/>
      <w:divBdr>
        <w:top w:val="none" w:sz="0" w:space="0" w:color="auto"/>
        <w:left w:val="none" w:sz="0" w:space="0" w:color="auto"/>
        <w:bottom w:val="none" w:sz="0" w:space="0" w:color="auto"/>
        <w:right w:val="none" w:sz="0" w:space="0" w:color="auto"/>
      </w:divBdr>
    </w:div>
    <w:div w:id="151992124">
      <w:bodyDiv w:val="1"/>
      <w:marLeft w:val="0"/>
      <w:marRight w:val="0"/>
      <w:marTop w:val="0"/>
      <w:marBottom w:val="0"/>
      <w:divBdr>
        <w:top w:val="none" w:sz="0" w:space="0" w:color="auto"/>
        <w:left w:val="none" w:sz="0" w:space="0" w:color="auto"/>
        <w:bottom w:val="none" w:sz="0" w:space="0" w:color="auto"/>
        <w:right w:val="none" w:sz="0" w:space="0" w:color="auto"/>
      </w:divBdr>
    </w:div>
    <w:div w:id="169417748">
      <w:bodyDiv w:val="1"/>
      <w:marLeft w:val="0"/>
      <w:marRight w:val="0"/>
      <w:marTop w:val="0"/>
      <w:marBottom w:val="0"/>
      <w:divBdr>
        <w:top w:val="none" w:sz="0" w:space="0" w:color="auto"/>
        <w:left w:val="none" w:sz="0" w:space="0" w:color="auto"/>
        <w:bottom w:val="none" w:sz="0" w:space="0" w:color="auto"/>
        <w:right w:val="none" w:sz="0" w:space="0" w:color="auto"/>
      </w:divBdr>
    </w:div>
    <w:div w:id="238756303">
      <w:bodyDiv w:val="1"/>
      <w:marLeft w:val="0"/>
      <w:marRight w:val="0"/>
      <w:marTop w:val="0"/>
      <w:marBottom w:val="0"/>
      <w:divBdr>
        <w:top w:val="none" w:sz="0" w:space="0" w:color="auto"/>
        <w:left w:val="none" w:sz="0" w:space="0" w:color="auto"/>
        <w:bottom w:val="none" w:sz="0" w:space="0" w:color="auto"/>
        <w:right w:val="none" w:sz="0" w:space="0" w:color="auto"/>
      </w:divBdr>
    </w:div>
    <w:div w:id="271480326">
      <w:bodyDiv w:val="1"/>
      <w:marLeft w:val="0"/>
      <w:marRight w:val="0"/>
      <w:marTop w:val="0"/>
      <w:marBottom w:val="0"/>
      <w:divBdr>
        <w:top w:val="none" w:sz="0" w:space="0" w:color="auto"/>
        <w:left w:val="none" w:sz="0" w:space="0" w:color="auto"/>
        <w:bottom w:val="none" w:sz="0" w:space="0" w:color="auto"/>
        <w:right w:val="none" w:sz="0" w:space="0" w:color="auto"/>
      </w:divBdr>
    </w:div>
    <w:div w:id="353921040">
      <w:bodyDiv w:val="1"/>
      <w:marLeft w:val="0"/>
      <w:marRight w:val="0"/>
      <w:marTop w:val="0"/>
      <w:marBottom w:val="0"/>
      <w:divBdr>
        <w:top w:val="none" w:sz="0" w:space="0" w:color="auto"/>
        <w:left w:val="none" w:sz="0" w:space="0" w:color="auto"/>
        <w:bottom w:val="none" w:sz="0" w:space="0" w:color="auto"/>
        <w:right w:val="none" w:sz="0" w:space="0" w:color="auto"/>
      </w:divBdr>
    </w:div>
    <w:div w:id="394935542">
      <w:bodyDiv w:val="1"/>
      <w:marLeft w:val="0"/>
      <w:marRight w:val="0"/>
      <w:marTop w:val="0"/>
      <w:marBottom w:val="0"/>
      <w:divBdr>
        <w:top w:val="none" w:sz="0" w:space="0" w:color="auto"/>
        <w:left w:val="none" w:sz="0" w:space="0" w:color="auto"/>
        <w:bottom w:val="none" w:sz="0" w:space="0" w:color="auto"/>
        <w:right w:val="none" w:sz="0" w:space="0" w:color="auto"/>
      </w:divBdr>
    </w:div>
    <w:div w:id="453713199">
      <w:bodyDiv w:val="1"/>
      <w:marLeft w:val="0"/>
      <w:marRight w:val="0"/>
      <w:marTop w:val="0"/>
      <w:marBottom w:val="0"/>
      <w:divBdr>
        <w:top w:val="none" w:sz="0" w:space="0" w:color="auto"/>
        <w:left w:val="none" w:sz="0" w:space="0" w:color="auto"/>
        <w:bottom w:val="none" w:sz="0" w:space="0" w:color="auto"/>
        <w:right w:val="none" w:sz="0" w:space="0" w:color="auto"/>
      </w:divBdr>
    </w:div>
    <w:div w:id="455368199">
      <w:bodyDiv w:val="1"/>
      <w:marLeft w:val="0"/>
      <w:marRight w:val="0"/>
      <w:marTop w:val="0"/>
      <w:marBottom w:val="0"/>
      <w:divBdr>
        <w:top w:val="none" w:sz="0" w:space="0" w:color="auto"/>
        <w:left w:val="none" w:sz="0" w:space="0" w:color="auto"/>
        <w:bottom w:val="none" w:sz="0" w:space="0" w:color="auto"/>
        <w:right w:val="none" w:sz="0" w:space="0" w:color="auto"/>
      </w:divBdr>
    </w:div>
    <w:div w:id="461465112">
      <w:bodyDiv w:val="1"/>
      <w:marLeft w:val="0"/>
      <w:marRight w:val="0"/>
      <w:marTop w:val="0"/>
      <w:marBottom w:val="0"/>
      <w:divBdr>
        <w:top w:val="none" w:sz="0" w:space="0" w:color="auto"/>
        <w:left w:val="none" w:sz="0" w:space="0" w:color="auto"/>
        <w:bottom w:val="none" w:sz="0" w:space="0" w:color="auto"/>
        <w:right w:val="none" w:sz="0" w:space="0" w:color="auto"/>
      </w:divBdr>
    </w:div>
    <w:div w:id="495999816">
      <w:bodyDiv w:val="1"/>
      <w:marLeft w:val="0"/>
      <w:marRight w:val="0"/>
      <w:marTop w:val="0"/>
      <w:marBottom w:val="0"/>
      <w:divBdr>
        <w:top w:val="none" w:sz="0" w:space="0" w:color="auto"/>
        <w:left w:val="none" w:sz="0" w:space="0" w:color="auto"/>
        <w:bottom w:val="none" w:sz="0" w:space="0" w:color="auto"/>
        <w:right w:val="none" w:sz="0" w:space="0" w:color="auto"/>
      </w:divBdr>
    </w:div>
    <w:div w:id="519011384">
      <w:bodyDiv w:val="1"/>
      <w:marLeft w:val="0"/>
      <w:marRight w:val="0"/>
      <w:marTop w:val="0"/>
      <w:marBottom w:val="0"/>
      <w:divBdr>
        <w:top w:val="none" w:sz="0" w:space="0" w:color="auto"/>
        <w:left w:val="none" w:sz="0" w:space="0" w:color="auto"/>
        <w:bottom w:val="none" w:sz="0" w:space="0" w:color="auto"/>
        <w:right w:val="none" w:sz="0" w:space="0" w:color="auto"/>
      </w:divBdr>
    </w:div>
    <w:div w:id="535387278">
      <w:bodyDiv w:val="1"/>
      <w:marLeft w:val="0"/>
      <w:marRight w:val="0"/>
      <w:marTop w:val="0"/>
      <w:marBottom w:val="0"/>
      <w:divBdr>
        <w:top w:val="none" w:sz="0" w:space="0" w:color="auto"/>
        <w:left w:val="none" w:sz="0" w:space="0" w:color="auto"/>
        <w:bottom w:val="none" w:sz="0" w:space="0" w:color="auto"/>
        <w:right w:val="none" w:sz="0" w:space="0" w:color="auto"/>
      </w:divBdr>
    </w:div>
    <w:div w:id="543954461">
      <w:bodyDiv w:val="1"/>
      <w:marLeft w:val="0"/>
      <w:marRight w:val="0"/>
      <w:marTop w:val="0"/>
      <w:marBottom w:val="0"/>
      <w:divBdr>
        <w:top w:val="none" w:sz="0" w:space="0" w:color="auto"/>
        <w:left w:val="none" w:sz="0" w:space="0" w:color="auto"/>
        <w:bottom w:val="none" w:sz="0" w:space="0" w:color="auto"/>
        <w:right w:val="none" w:sz="0" w:space="0" w:color="auto"/>
      </w:divBdr>
    </w:div>
    <w:div w:id="710570258">
      <w:bodyDiv w:val="1"/>
      <w:marLeft w:val="0"/>
      <w:marRight w:val="0"/>
      <w:marTop w:val="0"/>
      <w:marBottom w:val="0"/>
      <w:divBdr>
        <w:top w:val="none" w:sz="0" w:space="0" w:color="auto"/>
        <w:left w:val="none" w:sz="0" w:space="0" w:color="auto"/>
        <w:bottom w:val="none" w:sz="0" w:space="0" w:color="auto"/>
        <w:right w:val="none" w:sz="0" w:space="0" w:color="auto"/>
      </w:divBdr>
    </w:div>
    <w:div w:id="715929934">
      <w:bodyDiv w:val="1"/>
      <w:marLeft w:val="0"/>
      <w:marRight w:val="0"/>
      <w:marTop w:val="0"/>
      <w:marBottom w:val="0"/>
      <w:divBdr>
        <w:top w:val="none" w:sz="0" w:space="0" w:color="auto"/>
        <w:left w:val="none" w:sz="0" w:space="0" w:color="auto"/>
        <w:bottom w:val="none" w:sz="0" w:space="0" w:color="auto"/>
        <w:right w:val="none" w:sz="0" w:space="0" w:color="auto"/>
      </w:divBdr>
    </w:div>
    <w:div w:id="716389605">
      <w:bodyDiv w:val="1"/>
      <w:marLeft w:val="0"/>
      <w:marRight w:val="0"/>
      <w:marTop w:val="0"/>
      <w:marBottom w:val="0"/>
      <w:divBdr>
        <w:top w:val="none" w:sz="0" w:space="0" w:color="auto"/>
        <w:left w:val="none" w:sz="0" w:space="0" w:color="auto"/>
        <w:bottom w:val="none" w:sz="0" w:space="0" w:color="auto"/>
        <w:right w:val="none" w:sz="0" w:space="0" w:color="auto"/>
      </w:divBdr>
    </w:div>
    <w:div w:id="726225828">
      <w:bodyDiv w:val="1"/>
      <w:marLeft w:val="0"/>
      <w:marRight w:val="0"/>
      <w:marTop w:val="0"/>
      <w:marBottom w:val="0"/>
      <w:divBdr>
        <w:top w:val="none" w:sz="0" w:space="0" w:color="auto"/>
        <w:left w:val="none" w:sz="0" w:space="0" w:color="auto"/>
        <w:bottom w:val="none" w:sz="0" w:space="0" w:color="auto"/>
        <w:right w:val="none" w:sz="0" w:space="0" w:color="auto"/>
      </w:divBdr>
    </w:div>
    <w:div w:id="735057989">
      <w:bodyDiv w:val="1"/>
      <w:marLeft w:val="0"/>
      <w:marRight w:val="0"/>
      <w:marTop w:val="0"/>
      <w:marBottom w:val="0"/>
      <w:divBdr>
        <w:top w:val="none" w:sz="0" w:space="0" w:color="auto"/>
        <w:left w:val="none" w:sz="0" w:space="0" w:color="auto"/>
        <w:bottom w:val="none" w:sz="0" w:space="0" w:color="auto"/>
        <w:right w:val="none" w:sz="0" w:space="0" w:color="auto"/>
      </w:divBdr>
    </w:div>
    <w:div w:id="763495014">
      <w:bodyDiv w:val="1"/>
      <w:marLeft w:val="0"/>
      <w:marRight w:val="0"/>
      <w:marTop w:val="0"/>
      <w:marBottom w:val="0"/>
      <w:divBdr>
        <w:top w:val="none" w:sz="0" w:space="0" w:color="auto"/>
        <w:left w:val="none" w:sz="0" w:space="0" w:color="auto"/>
        <w:bottom w:val="none" w:sz="0" w:space="0" w:color="auto"/>
        <w:right w:val="none" w:sz="0" w:space="0" w:color="auto"/>
      </w:divBdr>
    </w:div>
    <w:div w:id="769741102">
      <w:bodyDiv w:val="1"/>
      <w:marLeft w:val="0"/>
      <w:marRight w:val="0"/>
      <w:marTop w:val="0"/>
      <w:marBottom w:val="0"/>
      <w:divBdr>
        <w:top w:val="none" w:sz="0" w:space="0" w:color="auto"/>
        <w:left w:val="none" w:sz="0" w:space="0" w:color="auto"/>
        <w:bottom w:val="none" w:sz="0" w:space="0" w:color="auto"/>
        <w:right w:val="none" w:sz="0" w:space="0" w:color="auto"/>
      </w:divBdr>
    </w:div>
    <w:div w:id="796676494">
      <w:bodyDiv w:val="1"/>
      <w:marLeft w:val="0"/>
      <w:marRight w:val="0"/>
      <w:marTop w:val="0"/>
      <w:marBottom w:val="0"/>
      <w:divBdr>
        <w:top w:val="none" w:sz="0" w:space="0" w:color="auto"/>
        <w:left w:val="none" w:sz="0" w:space="0" w:color="auto"/>
        <w:bottom w:val="none" w:sz="0" w:space="0" w:color="auto"/>
        <w:right w:val="none" w:sz="0" w:space="0" w:color="auto"/>
      </w:divBdr>
    </w:div>
    <w:div w:id="819887447">
      <w:bodyDiv w:val="1"/>
      <w:marLeft w:val="0"/>
      <w:marRight w:val="0"/>
      <w:marTop w:val="0"/>
      <w:marBottom w:val="0"/>
      <w:divBdr>
        <w:top w:val="none" w:sz="0" w:space="0" w:color="auto"/>
        <w:left w:val="none" w:sz="0" w:space="0" w:color="auto"/>
        <w:bottom w:val="none" w:sz="0" w:space="0" w:color="auto"/>
        <w:right w:val="none" w:sz="0" w:space="0" w:color="auto"/>
      </w:divBdr>
    </w:div>
    <w:div w:id="865025354">
      <w:bodyDiv w:val="1"/>
      <w:marLeft w:val="0"/>
      <w:marRight w:val="0"/>
      <w:marTop w:val="0"/>
      <w:marBottom w:val="0"/>
      <w:divBdr>
        <w:top w:val="none" w:sz="0" w:space="0" w:color="auto"/>
        <w:left w:val="none" w:sz="0" w:space="0" w:color="auto"/>
        <w:bottom w:val="none" w:sz="0" w:space="0" w:color="auto"/>
        <w:right w:val="none" w:sz="0" w:space="0" w:color="auto"/>
      </w:divBdr>
    </w:div>
    <w:div w:id="871918267">
      <w:bodyDiv w:val="1"/>
      <w:marLeft w:val="0"/>
      <w:marRight w:val="0"/>
      <w:marTop w:val="0"/>
      <w:marBottom w:val="0"/>
      <w:divBdr>
        <w:top w:val="none" w:sz="0" w:space="0" w:color="auto"/>
        <w:left w:val="none" w:sz="0" w:space="0" w:color="auto"/>
        <w:bottom w:val="none" w:sz="0" w:space="0" w:color="auto"/>
        <w:right w:val="none" w:sz="0" w:space="0" w:color="auto"/>
      </w:divBdr>
    </w:div>
    <w:div w:id="897976945">
      <w:bodyDiv w:val="1"/>
      <w:marLeft w:val="0"/>
      <w:marRight w:val="0"/>
      <w:marTop w:val="0"/>
      <w:marBottom w:val="0"/>
      <w:divBdr>
        <w:top w:val="none" w:sz="0" w:space="0" w:color="auto"/>
        <w:left w:val="none" w:sz="0" w:space="0" w:color="auto"/>
        <w:bottom w:val="none" w:sz="0" w:space="0" w:color="auto"/>
        <w:right w:val="none" w:sz="0" w:space="0" w:color="auto"/>
      </w:divBdr>
    </w:div>
    <w:div w:id="901333904">
      <w:bodyDiv w:val="1"/>
      <w:marLeft w:val="0"/>
      <w:marRight w:val="0"/>
      <w:marTop w:val="0"/>
      <w:marBottom w:val="0"/>
      <w:divBdr>
        <w:top w:val="none" w:sz="0" w:space="0" w:color="auto"/>
        <w:left w:val="none" w:sz="0" w:space="0" w:color="auto"/>
        <w:bottom w:val="none" w:sz="0" w:space="0" w:color="auto"/>
        <w:right w:val="none" w:sz="0" w:space="0" w:color="auto"/>
      </w:divBdr>
    </w:div>
    <w:div w:id="938030337">
      <w:bodyDiv w:val="1"/>
      <w:marLeft w:val="0"/>
      <w:marRight w:val="0"/>
      <w:marTop w:val="0"/>
      <w:marBottom w:val="0"/>
      <w:divBdr>
        <w:top w:val="none" w:sz="0" w:space="0" w:color="auto"/>
        <w:left w:val="none" w:sz="0" w:space="0" w:color="auto"/>
        <w:bottom w:val="none" w:sz="0" w:space="0" w:color="auto"/>
        <w:right w:val="none" w:sz="0" w:space="0" w:color="auto"/>
      </w:divBdr>
    </w:div>
    <w:div w:id="963924735">
      <w:bodyDiv w:val="1"/>
      <w:marLeft w:val="0"/>
      <w:marRight w:val="0"/>
      <w:marTop w:val="0"/>
      <w:marBottom w:val="0"/>
      <w:divBdr>
        <w:top w:val="none" w:sz="0" w:space="0" w:color="auto"/>
        <w:left w:val="none" w:sz="0" w:space="0" w:color="auto"/>
        <w:bottom w:val="none" w:sz="0" w:space="0" w:color="auto"/>
        <w:right w:val="none" w:sz="0" w:space="0" w:color="auto"/>
      </w:divBdr>
    </w:div>
    <w:div w:id="1082530045">
      <w:bodyDiv w:val="1"/>
      <w:marLeft w:val="0"/>
      <w:marRight w:val="0"/>
      <w:marTop w:val="0"/>
      <w:marBottom w:val="0"/>
      <w:divBdr>
        <w:top w:val="none" w:sz="0" w:space="0" w:color="auto"/>
        <w:left w:val="none" w:sz="0" w:space="0" w:color="auto"/>
        <w:bottom w:val="none" w:sz="0" w:space="0" w:color="auto"/>
        <w:right w:val="none" w:sz="0" w:space="0" w:color="auto"/>
      </w:divBdr>
    </w:div>
    <w:div w:id="1124885283">
      <w:bodyDiv w:val="1"/>
      <w:marLeft w:val="0"/>
      <w:marRight w:val="0"/>
      <w:marTop w:val="0"/>
      <w:marBottom w:val="0"/>
      <w:divBdr>
        <w:top w:val="none" w:sz="0" w:space="0" w:color="auto"/>
        <w:left w:val="none" w:sz="0" w:space="0" w:color="auto"/>
        <w:bottom w:val="none" w:sz="0" w:space="0" w:color="auto"/>
        <w:right w:val="none" w:sz="0" w:space="0" w:color="auto"/>
      </w:divBdr>
    </w:div>
    <w:div w:id="1196579064">
      <w:bodyDiv w:val="1"/>
      <w:marLeft w:val="0"/>
      <w:marRight w:val="0"/>
      <w:marTop w:val="0"/>
      <w:marBottom w:val="0"/>
      <w:divBdr>
        <w:top w:val="none" w:sz="0" w:space="0" w:color="auto"/>
        <w:left w:val="none" w:sz="0" w:space="0" w:color="auto"/>
        <w:bottom w:val="none" w:sz="0" w:space="0" w:color="auto"/>
        <w:right w:val="none" w:sz="0" w:space="0" w:color="auto"/>
      </w:divBdr>
    </w:div>
    <w:div w:id="1208878820">
      <w:bodyDiv w:val="1"/>
      <w:marLeft w:val="0"/>
      <w:marRight w:val="0"/>
      <w:marTop w:val="0"/>
      <w:marBottom w:val="0"/>
      <w:divBdr>
        <w:top w:val="none" w:sz="0" w:space="0" w:color="auto"/>
        <w:left w:val="none" w:sz="0" w:space="0" w:color="auto"/>
        <w:bottom w:val="none" w:sz="0" w:space="0" w:color="auto"/>
        <w:right w:val="none" w:sz="0" w:space="0" w:color="auto"/>
      </w:divBdr>
    </w:div>
    <w:div w:id="1268808026">
      <w:bodyDiv w:val="1"/>
      <w:marLeft w:val="0"/>
      <w:marRight w:val="0"/>
      <w:marTop w:val="0"/>
      <w:marBottom w:val="0"/>
      <w:divBdr>
        <w:top w:val="none" w:sz="0" w:space="0" w:color="auto"/>
        <w:left w:val="none" w:sz="0" w:space="0" w:color="auto"/>
        <w:bottom w:val="none" w:sz="0" w:space="0" w:color="auto"/>
        <w:right w:val="none" w:sz="0" w:space="0" w:color="auto"/>
      </w:divBdr>
    </w:div>
    <w:div w:id="1279796273">
      <w:bodyDiv w:val="1"/>
      <w:marLeft w:val="0"/>
      <w:marRight w:val="0"/>
      <w:marTop w:val="0"/>
      <w:marBottom w:val="0"/>
      <w:divBdr>
        <w:top w:val="none" w:sz="0" w:space="0" w:color="auto"/>
        <w:left w:val="none" w:sz="0" w:space="0" w:color="auto"/>
        <w:bottom w:val="none" w:sz="0" w:space="0" w:color="auto"/>
        <w:right w:val="none" w:sz="0" w:space="0" w:color="auto"/>
      </w:divBdr>
    </w:div>
    <w:div w:id="1316106960">
      <w:bodyDiv w:val="1"/>
      <w:marLeft w:val="0"/>
      <w:marRight w:val="0"/>
      <w:marTop w:val="0"/>
      <w:marBottom w:val="0"/>
      <w:divBdr>
        <w:top w:val="none" w:sz="0" w:space="0" w:color="auto"/>
        <w:left w:val="none" w:sz="0" w:space="0" w:color="auto"/>
        <w:bottom w:val="none" w:sz="0" w:space="0" w:color="auto"/>
        <w:right w:val="none" w:sz="0" w:space="0" w:color="auto"/>
      </w:divBdr>
    </w:div>
    <w:div w:id="1360548457">
      <w:bodyDiv w:val="1"/>
      <w:marLeft w:val="0"/>
      <w:marRight w:val="0"/>
      <w:marTop w:val="0"/>
      <w:marBottom w:val="0"/>
      <w:divBdr>
        <w:top w:val="none" w:sz="0" w:space="0" w:color="auto"/>
        <w:left w:val="none" w:sz="0" w:space="0" w:color="auto"/>
        <w:bottom w:val="none" w:sz="0" w:space="0" w:color="auto"/>
        <w:right w:val="none" w:sz="0" w:space="0" w:color="auto"/>
      </w:divBdr>
    </w:div>
    <w:div w:id="1484469663">
      <w:bodyDiv w:val="1"/>
      <w:marLeft w:val="0"/>
      <w:marRight w:val="0"/>
      <w:marTop w:val="0"/>
      <w:marBottom w:val="0"/>
      <w:divBdr>
        <w:top w:val="none" w:sz="0" w:space="0" w:color="auto"/>
        <w:left w:val="none" w:sz="0" w:space="0" w:color="auto"/>
        <w:bottom w:val="none" w:sz="0" w:space="0" w:color="auto"/>
        <w:right w:val="none" w:sz="0" w:space="0" w:color="auto"/>
      </w:divBdr>
    </w:div>
    <w:div w:id="1529752316">
      <w:bodyDiv w:val="1"/>
      <w:marLeft w:val="0"/>
      <w:marRight w:val="0"/>
      <w:marTop w:val="0"/>
      <w:marBottom w:val="0"/>
      <w:divBdr>
        <w:top w:val="none" w:sz="0" w:space="0" w:color="auto"/>
        <w:left w:val="none" w:sz="0" w:space="0" w:color="auto"/>
        <w:bottom w:val="none" w:sz="0" w:space="0" w:color="auto"/>
        <w:right w:val="none" w:sz="0" w:space="0" w:color="auto"/>
      </w:divBdr>
    </w:div>
    <w:div w:id="1567915332">
      <w:bodyDiv w:val="1"/>
      <w:marLeft w:val="0"/>
      <w:marRight w:val="0"/>
      <w:marTop w:val="0"/>
      <w:marBottom w:val="0"/>
      <w:divBdr>
        <w:top w:val="none" w:sz="0" w:space="0" w:color="auto"/>
        <w:left w:val="none" w:sz="0" w:space="0" w:color="auto"/>
        <w:bottom w:val="none" w:sz="0" w:space="0" w:color="auto"/>
        <w:right w:val="none" w:sz="0" w:space="0" w:color="auto"/>
      </w:divBdr>
    </w:div>
    <w:div w:id="1572498218">
      <w:bodyDiv w:val="1"/>
      <w:marLeft w:val="0"/>
      <w:marRight w:val="0"/>
      <w:marTop w:val="0"/>
      <w:marBottom w:val="0"/>
      <w:divBdr>
        <w:top w:val="none" w:sz="0" w:space="0" w:color="auto"/>
        <w:left w:val="none" w:sz="0" w:space="0" w:color="auto"/>
        <w:bottom w:val="none" w:sz="0" w:space="0" w:color="auto"/>
        <w:right w:val="none" w:sz="0" w:space="0" w:color="auto"/>
      </w:divBdr>
    </w:div>
    <w:div w:id="1746411245">
      <w:bodyDiv w:val="1"/>
      <w:marLeft w:val="0"/>
      <w:marRight w:val="0"/>
      <w:marTop w:val="0"/>
      <w:marBottom w:val="0"/>
      <w:divBdr>
        <w:top w:val="none" w:sz="0" w:space="0" w:color="auto"/>
        <w:left w:val="none" w:sz="0" w:space="0" w:color="auto"/>
        <w:bottom w:val="none" w:sz="0" w:space="0" w:color="auto"/>
        <w:right w:val="none" w:sz="0" w:space="0" w:color="auto"/>
      </w:divBdr>
    </w:div>
    <w:div w:id="1787574447">
      <w:bodyDiv w:val="1"/>
      <w:marLeft w:val="0"/>
      <w:marRight w:val="0"/>
      <w:marTop w:val="0"/>
      <w:marBottom w:val="0"/>
      <w:divBdr>
        <w:top w:val="none" w:sz="0" w:space="0" w:color="auto"/>
        <w:left w:val="none" w:sz="0" w:space="0" w:color="auto"/>
        <w:bottom w:val="none" w:sz="0" w:space="0" w:color="auto"/>
        <w:right w:val="none" w:sz="0" w:space="0" w:color="auto"/>
      </w:divBdr>
    </w:div>
    <w:div w:id="1936093228">
      <w:bodyDiv w:val="1"/>
      <w:marLeft w:val="0"/>
      <w:marRight w:val="0"/>
      <w:marTop w:val="0"/>
      <w:marBottom w:val="0"/>
      <w:divBdr>
        <w:top w:val="none" w:sz="0" w:space="0" w:color="auto"/>
        <w:left w:val="none" w:sz="0" w:space="0" w:color="auto"/>
        <w:bottom w:val="none" w:sz="0" w:space="0" w:color="auto"/>
        <w:right w:val="none" w:sz="0" w:space="0" w:color="auto"/>
      </w:divBdr>
    </w:div>
    <w:div w:id="2007396958">
      <w:bodyDiv w:val="1"/>
      <w:marLeft w:val="0"/>
      <w:marRight w:val="0"/>
      <w:marTop w:val="0"/>
      <w:marBottom w:val="0"/>
      <w:divBdr>
        <w:top w:val="none" w:sz="0" w:space="0" w:color="auto"/>
        <w:left w:val="none" w:sz="0" w:space="0" w:color="auto"/>
        <w:bottom w:val="none" w:sz="0" w:space="0" w:color="auto"/>
        <w:right w:val="none" w:sz="0" w:space="0" w:color="auto"/>
      </w:divBdr>
    </w:div>
    <w:div w:id="2066293400">
      <w:bodyDiv w:val="1"/>
      <w:marLeft w:val="0"/>
      <w:marRight w:val="0"/>
      <w:marTop w:val="0"/>
      <w:marBottom w:val="0"/>
      <w:divBdr>
        <w:top w:val="none" w:sz="0" w:space="0" w:color="auto"/>
        <w:left w:val="none" w:sz="0" w:space="0" w:color="auto"/>
        <w:bottom w:val="none" w:sz="0" w:space="0" w:color="auto"/>
        <w:right w:val="none" w:sz="0" w:space="0" w:color="auto"/>
      </w:divBdr>
    </w:div>
    <w:div w:id="2084331799">
      <w:bodyDiv w:val="1"/>
      <w:marLeft w:val="0"/>
      <w:marRight w:val="0"/>
      <w:marTop w:val="0"/>
      <w:marBottom w:val="0"/>
      <w:divBdr>
        <w:top w:val="none" w:sz="0" w:space="0" w:color="auto"/>
        <w:left w:val="none" w:sz="0" w:space="0" w:color="auto"/>
        <w:bottom w:val="none" w:sz="0" w:space="0" w:color="auto"/>
        <w:right w:val="none" w:sz="0" w:space="0" w:color="auto"/>
      </w:divBdr>
    </w:div>
    <w:div w:id="2128893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553E6BECF674148B975FA83CF0D2956"/>
        <w:category>
          <w:name w:val="General"/>
          <w:gallery w:val="placeholder"/>
        </w:category>
        <w:types>
          <w:type w:val="bbPlcHdr"/>
        </w:types>
        <w:behaviors>
          <w:behavior w:val="content"/>
        </w:behaviors>
        <w:guid w:val="{266DD313-DDD6-41CD-84BF-1FB319734E39}"/>
      </w:docPartPr>
      <w:docPartBody>
        <w:p w:rsidR="003F2409" w:rsidRDefault="00E03C2B" w:rsidP="00E03C2B">
          <w:pPr>
            <w:pStyle w:val="E553E6BECF674148B975FA83CF0D2956"/>
          </w:pPr>
          <w:r w:rsidRPr="00E022CF">
            <w:rPr>
              <w:rStyle w:val="PlaceholderText"/>
            </w:rPr>
            <w:t>Click or tap here to enter text.</w:t>
          </w:r>
        </w:p>
      </w:docPartBody>
    </w:docPart>
    <w:docPart>
      <w:docPartPr>
        <w:name w:val="72ABD586C53A4250BBBD6929F3CE9019"/>
        <w:category>
          <w:name w:val="General"/>
          <w:gallery w:val="placeholder"/>
        </w:category>
        <w:types>
          <w:type w:val="bbPlcHdr"/>
        </w:types>
        <w:behaviors>
          <w:behavior w:val="content"/>
        </w:behaviors>
        <w:guid w:val="{B138078D-6CAD-4F4B-891F-39F565BCE82F}"/>
      </w:docPartPr>
      <w:docPartBody>
        <w:p w:rsidR="003F2409" w:rsidRDefault="00E03C2B" w:rsidP="00E03C2B">
          <w:pPr>
            <w:pStyle w:val="72ABD586C53A4250BBBD6929F3CE9019"/>
          </w:pPr>
          <w:r w:rsidRPr="00E022CF">
            <w:rPr>
              <w:rStyle w:val="PlaceholderText"/>
            </w:rPr>
            <w:t>Click or tap here to enter text.</w:t>
          </w:r>
        </w:p>
      </w:docPartBody>
    </w:docPart>
    <w:docPart>
      <w:docPartPr>
        <w:name w:val="3ACADEECA3BE417E82EDF5A0C6668551"/>
        <w:category>
          <w:name w:val="General"/>
          <w:gallery w:val="placeholder"/>
        </w:category>
        <w:types>
          <w:type w:val="bbPlcHdr"/>
        </w:types>
        <w:behaviors>
          <w:behavior w:val="content"/>
        </w:behaviors>
        <w:guid w:val="{BBCC6797-426C-4504-8EB5-FF36BFCBE940}"/>
      </w:docPartPr>
      <w:docPartBody>
        <w:p w:rsidR="003F2409" w:rsidRDefault="00E03C2B" w:rsidP="00E03C2B">
          <w:pPr>
            <w:pStyle w:val="3ACADEECA3BE417E82EDF5A0C6668551"/>
          </w:pPr>
          <w:r w:rsidRPr="00E022CF">
            <w:rPr>
              <w:rStyle w:val="PlaceholderText"/>
            </w:rPr>
            <w:t>Click or tap here to enter text.</w:t>
          </w:r>
        </w:p>
      </w:docPartBody>
    </w:docPart>
    <w:docPart>
      <w:docPartPr>
        <w:name w:val="EBB1F43397694A17B21149C0E5538BFB"/>
        <w:category>
          <w:name w:val="General"/>
          <w:gallery w:val="placeholder"/>
        </w:category>
        <w:types>
          <w:type w:val="bbPlcHdr"/>
        </w:types>
        <w:behaviors>
          <w:behavior w:val="content"/>
        </w:behaviors>
        <w:guid w:val="{009F80C3-0E03-461C-A4EF-EA594219C68F}"/>
      </w:docPartPr>
      <w:docPartBody>
        <w:p w:rsidR="003F2409" w:rsidRDefault="00E03C2B" w:rsidP="00E03C2B">
          <w:pPr>
            <w:pStyle w:val="EBB1F43397694A17B21149C0E5538BFB"/>
          </w:pPr>
          <w:r w:rsidRPr="00E022CF">
            <w:rPr>
              <w:rStyle w:val="PlaceholderText"/>
            </w:rPr>
            <w:t>Click or tap here to enter text.</w:t>
          </w:r>
        </w:p>
      </w:docPartBody>
    </w:docPart>
    <w:docPart>
      <w:docPartPr>
        <w:name w:val="CD41EACBFF744ED99BB0D347A015661A"/>
        <w:category>
          <w:name w:val="General"/>
          <w:gallery w:val="placeholder"/>
        </w:category>
        <w:types>
          <w:type w:val="bbPlcHdr"/>
        </w:types>
        <w:behaviors>
          <w:behavior w:val="content"/>
        </w:behaviors>
        <w:guid w:val="{78DB273D-D291-4575-80B7-C37330F75BDA}"/>
      </w:docPartPr>
      <w:docPartBody>
        <w:p w:rsidR="003F2409" w:rsidRDefault="00E03C2B" w:rsidP="00E03C2B">
          <w:pPr>
            <w:pStyle w:val="CD41EACBFF744ED99BB0D347A015661A"/>
          </w:pPr>
          <w:r w:rsidRPr="00E022CF">
            <w:rPr>
              <w:rStyle w:val="PlaceholderText"/>
            </w:rPr>
            <w:t>Click or tap here to enter text.</w:t>
          </w:r>
        </w:p>
      </w:docPartBody>
    </w:docPart>
    <w:docPart>
      <w:docPartPr>
        <w:name w:val="E3977407DBE44677AD060CB3922A1A9F"/>
        <w:category>
          <w:name w:val="General"/>
          <w:gallery w:val="placeholder"/>
        </w:category>
        <w:types>
          <w:type w:val="bbPlcHdr"/>
        </w:types>
        <w:behaviors>
          <w:behavior w:val="content"/>
        </w:behaviors>
        <w:guid w:val="{AF8F1B66-07DD-4AA5-AEFE-6005BABC5558}"/>
      </w:docPartPr>
      <w:docPartBody>
        <w:p w:rsidR="003F2409" w:rsidRDefault="00E03C2B" w:rsidP="00E03C2B">
          <w:pPr>
            <w:pStyle w:val="E3977407DBE44677AD060CB3922A1A9F"/>
          </w:pPr>
          <w:r w:rsidRPr="00E022C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251"/>
    <w:rsid w:val="001D7198"/>
    <w:rsid w:val="002B5740"/>
    <w:rsid w:val="002D09F7"/>
    <w:rsid w:val="003F2409"/>
    <w:rsid w:val="004C4E0F"/>
    <w:rsid w:val="00997096"/>
    <w:rsid w:val="00B54DDC"/>
    <w:rsid w:val="00BA4251"/>
    <w:rsid w:val="00C56179"/>
    <w:rsid w:val="00CA5371"/>
    <w:rsid w:val="00CF5D3F"/>
    <w:rsid w:val="00E03C2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3C2B"/>
    <w:rPr>
      <w:color w:val="808080"/>
    </w:rPr>
  </w:style>
  <w:style w:type="paragraph" w:customStyle="1" w:styleId="E553E6BECF674148B975FA83CF0D2956">
    <w:name w:val="E553E6BECF674148B975FA83CF0D2956"/>
    <w:rsid w:val="00E03C2B"/>
  </w:style>
  <w:style w:type="paragraph" w:customStyle="1" w:styleId="72ABD586C53A4250BBBD6929F3CE9019">
    <w:name w:val="72ABD586C53A4250BBBD6929F3CE9019"/>
    <w:rsid w:val="00E03C2B"/>
  </w:style>
  <w:style w:type="paragraph" w:customStyle="1" w:styleId="3ACADEECA3BE417E82EDF5A0C6668551">
    <w:name w:val="3ACADEECA3BE417E82EDF5A0C6668551"/>
    <w:rsid w:val="00E03C2B"/>
  </w:style>
  <w:style w:type="paragraph" w:customStyle="1" w:styleId="EBB1F43397694A17B21149C0E5538BFB">
    <w:name w:val="EBB1F43397694A17B21149C0E5538BFB"/>
    <w:rsid w:val="00E03C2B"/>
  </w:style>
  <w:style w:type="paragraph" w:customStyle="1" w:styleId="CD41EACBFF744ED99BB0D347A015661A">
    <w:name w:val="CD41EACBFF744ED99BB0D347A015661A"/>
    <w:rsid w:val="00E03C2B"/>
  </w:style>
  <w:style w:type="paragraph" w:customStyle="1" w:styleId="E3977407DBE44677AD060CB3922A1A9F">
    <w:name w:val="E3977407DBE44677AD060CB3922A1A9F"/>
    <w:rsid w:val="00E03C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0C18EF-8173-4BA9-B7DE-656694AB00A6}">
  <we:reference id="wa104382081" version="1.46.0.0" store="en-US" storeType="OMEX"/>
  <we:alternateReferences>
    <we:reference id="WA104382081" version="1.46.0.0" store="" storeType="OMEX"/>
  </we:alternateReferences>
  <we:properties>
    <we:property name="MENDELEY_CITATIONS" value="[{&quot;citationID&quot;:&quot;MENDELEY_CITATION_8f885bcf-476d-4d80-a869-003501d198c1&quot;,&quot;properties&quot;:{&quot;noteIndex&quot;:0},&quot;isEdited&quot;:false,&quot;manualOverride&quot;:{&quot;isManuallyOverridden&quot;:false,&quot;citeprocText&quot;:&quot;(Czypionka et al., 2014)&quot;,&quot;manualOverrideText&quot;:&quot;&quot;},&quot;citationTag&quot;:&quot;MENDELEY_CITATION_v3_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&quot;,&quot;citationItems&quot;:[{&quot;id&quot;:&quot;db65d278-0aaa-3858-b38a-98762e7a1f2c&quot;,&quot;itemData&quot;:{&quot;type&quot;:&quot;article-journal&quot;,&quot;id&quot;:&quot;db65d278-0aaa-3858-b38a-98762e7a1f2c&quot;,&quot;title&quot;:&quot;Efficiency, ownership, and financing of hospitals: The case of Austria&quot;,&quot;author&quot;:[{&quot;family&quot;:&quot;Czypionka&quot;,&quot;given&quot;:&quot;Thomas&quot;,&quot;parse-names&quot;:false,&quot;dropping-particle&quot;:&quot;&quot;,&quot;non-dropping-particle&quot;:&quot;&quot;},{&quot;family&quot;:&quot;Kraus&quot;,&quot;given&quot;:&quot;Markus&quot;,&quot;parse-names&quot;:false,&quot;dropping-particle&quot;:&quot;&quot;,&quot;non-dropping-particle&quot;:&quot;&quot;},{&quot;family&quot;:&quot;Mayer&quot;,&quot;given&quot;:&quot;Susanne&quot;,&quot;parse-names&quot;:false,&quot;dropping-particle&quot;:&quot;&quot;,&quot;non-dropping-particle&quot;:&quot;&quot;},{&quot;family&quot;:&quot;Röhrling&quot;,&quot;given&quot;:&quot;Gerald&quot;,&quot;parse-names&quot;:false,&quot;dropping-particle&quot;:&quot;&quot;,&quot;non-dropping-particle&quot;:&quot;&quot;}],&quot;container-title&quot;:&quot;Health Care Management Science&quot;,&quot;container-title-short&quot;:&quot;Health Care Manag Sci&quot;,&quot;accessed&quot;:{&quot;date-parts&quot;:[[2023,6,20]]},&quot;DOI&quot;:&quot;10.1007/S10729-013-9256-9/TABLES/15&quot;,&quot;ISSN&quot;:&quot;13869620&quot;,&quot;PMID&quot;:&quot;24338279&quot;,&quot;URL&quot;:&quot;https://link.springer.com/article/10.1007/s10729-013-9256-9&quot;,&quot;issued&quot;:{&quot;date-parts&quot;:[[2014,12,1]]},&quot;page&quot;:&quot;331-347&quot;,&quot;abstract&quot;:&quot;While standard economic theory posits that privately owned hospitals are more efficient than their public counterparts, no clear conclusion can yet be drawn for Austria in this regard. As previous Austrian efficiency studies rely on data from the 1990s only and are based on small hospital samples, the generalizability of these results is questionable. To examine the impact of ownership type on efficiency, we apply a Data Envelopment Analysis which extends the existing literature in two respects: first, it evaluates the efficiency of the Austrian acute care sector, using data on 128 public and private non-profit hospitals from the year 2010; second, it additionally focusses on the inpatient sector alone, thus increasing the comparability between hospitals. Overall, the results show that in Austria, private non-profit hospitals outperform public hospitals in terms of technical efficiency. A multiple regression analysis confirms the significant association between efficiency and ownership type. This conclusive result contrasts some international evidence and can most likely be attributed to differences in financial incentives for public and private non-profit hospitals in Austria. Therefore, by drawing on the example of the Austrian acute care hospital sector and existing literature on the German acute care hospital sector, we also discuss the impact of hospital financing systems and their incentives on efficiency. This paper thus also aims at providing a proof of principle, pointing out the importance of the respective market conditions when internationally comparing hospital efficiency by ownership type.&quot;,&quot;publisher&quot;:&quot;Springer New York LLC&quot;,&quot;issue&quot;:&quot;4&quot;,&quot;volume&quot;:&quot;17&quot;},&quot;isTemporary&quot;:false}]},{&quot;citationID&quot;:&quot;MENDELEY_CITATION_e0a6d84a-08f1-40ed-a908-413d076f291e&quot;,&quot;properties&quot;:{&quot;noteIndex&quot;:0},&quot;isEdited&quot;:false,&quot;manualOverride&quot;:{&quot;isManuallyOverridden&quot;:false,&quot;citeprocText&quot;:&quot;(Fragkiadakis et al., 2014)&quot;,&quot;manualOverrideText&quot;:&quot;&quot;},&quot;citationTag&quot;:&quot;MENDELEY_CITATION_v3_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&quot;,&quot;citationItems&quot;:[{&quot;id&quot;:&quot;fa8fe42a-dfdc-3b47-94b0-a789c33d83d8&quot;,&quot;itemData&quot;:{&quot;type&quot;:&quot;article-journal&quot;,&quot;id&quot;:&quot;fa8fe42a-dfdc-3b47-94b0-a789c33d83d8&quot;,&quot;title&quot;:&quot;Operational and economic efficiency analysis of public hospitals in Greece&quot;,&quot;author&quot;:[{&quot;family&quot;:&quot;Fragkiadakis&quot;,&quot;given&quot;:&quot;George&quot;,&quot;parse-names&quot;:false,&quot;dropping-particle&quot;:&quot;&quot;,&quot;non-dropping-particle&quot;:&quot;&quot;},{&quot;family&quot;:&quot;Doumpos&quot;,&quot;given&quot;:&quot;Michael&quot;,&quot;parse-names&quot;:false,&quot;dropping-particle&quot;:&quot;&quot;,&quot;non-dropping-particle&quot;:&quot;&quot;},{&quot;family&quot;:&quot;Zopounidis&quot;,&quot;given&quot;:&quot;Constantin&quot;,&quot;parse-names&quot;:false,&quot;dropping-particle&quot;:&quot;&quot;,&quot;non-dropping-particle&quot;:&quot;&quot;},{&quot;family&quot;:&quot;Germain&quot;,&quot;given&quot;:&quot;Christophe&quot;,&quot;parse-names&quot;:false,&quot;dropping-particle&quot;:&quot;&quot;,&quot;non-dropping-particle&quot;:&quot;&quot;}],&quot;container-title&quot;:&quot;Annals of Operations Research 2014 247:2&quot;,&quot;accessed&quot;:{&quot;date-parts&quot;:[[2023,6,20]]},&quot;DOI&quot;:&quot;10.1007/S10479-014-1710-7&quot;,&quot;ISSN&quot;:&quot;1572-9338&quot;,&quot;URL&quot;:&quot;https://link.springer.com/article/10.1007/s10479-014-1710-7&quot;,&quot;issued&quot;:{&quot;date-parts&quot;:[[2014,9,4]]},&quot;page&quot;:&quot;787-806&quot;,&quot;abstract&quot;:&quot;The continuous growth of hospital costs has driven governments in many countries to seek ways to improve their efficiency. In Greece, this has consistently been a major issue for almost two decades, as efficiency assessment and monitoring systems are lacking. In response to this need, the evaluation of the National Health System hospitals’ efficiency level is a precondition for planning, implementing and monitoring any promising reform. In this paper, a non-parametric modeling approach is employed to assess and analyze the efficiency of 87 Greek public hospitals over the period 2005–2009, using data envelopment analysis. The operational and economic aspects of the hospitals’ operation are considered on the basis of their service/case mix and cost structure. We also investigate the efficiency trends over time with the Malmquist index and a second stage regression analysis is performed to explain the operational and economic efficiency results in terms of the hospitals’ operating characteristics and the environment in which they operate.&quot;,&quot;publisher&quot;:&quot;Springer&quot;,&quot;issue&quot;:&quot;2&quot;,&quot;volume&quot;:&quot;247&quot;,&quot;container-title-short&quot;:&quot;&quot;},&quot;isTemporary&quot;:false}]},{&quot;citationID&quot;:&quot;MENDELEY_CITATION_d706f6a3-048f-4143-9c4e-88d8670b9387&quot;,&quot;properties&quot;:{&quot;noteIndex&quot;:0},&quot;isEdited&quot;:false,&quot;manualOverride&quot;:{&quot;isManuallyOverridden&quot;:false,&quot;citeprocText&quot;:&quot;(Özgen Narcı et al., 2014)&quot;,&quot;manualOverrideText&quot;:&quot;&quot;},&quot;citationTag&quot;:&quot;MENDELEY_CITATION_v3_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&quot;,&quot;citationItems&quot;:[{&quot;id&quot;:&quot;17dbaa49-1bc2-361e-ad8a-29b2216550b5&quot;,&quot;itemData&quot;:{&quot;type&quot;:&quot;article-journal&quot;,&quot;id&quot;:&quot;17dbaa49-1bc2-361e-ad8a-29b2216550b5&quot;,&quot;title&quot;:&quot;An examination of competition and efficiency for hospital industry in Turkey&quot;,&quot;author&quot;:[{&quot;family&quot;:&quot;Özgen Narcı&quot;,&quot;given&quot;:&quot;Hacer&quot;,&quot;parse-names&quot;:false,&quot;dropping-particle&quot;:&quot;&quot;,&quot;non-dropping-particle&quot;:&quot;&quot;},{&quot;family&quot;:&quot;Ozcan&quot;,&quot;given&quot;:&quot;Yasar A.&quot;,&quot;parse-names&quot;:false,&quot;dropping-particle&quot;:&quot;&quot;,&quot;non-dropping-particle&quot;:&quot;&quot;},{&quot;family&quot;:&quot;Şahin&quot;,&quot;given&quot;:&quot;İsmet&quot;,&quot;parse-names&quot;:false,&quot;dropping-particle&quot;:&quot;&quot;,&quot;non-dropping-particle&quot;:&quot;&quot;},{&quot;family&quot;:&quot;Tarcan&quot;,&quot;given&quot;:&quot;Menderes&quot;,&quot;parse-names&quot;:false,&quot;dropping-particle&quot;:&quot;&quot;,&quot;non-dropping-particle&quot;:&quot;&quot;},{&quot;family&quot;:&quot;Narcı&quot;,&quot;given&quot;:&quot;Mustafa&quot;,&quot;parse-names&quot;:false,&quot;dropping-particle&quot;:&quot;&quot;,&quot;non-dropping-particle&quot;:&quot;&quot;}],&quot;container-title&quot;:&quot;Health Care Management Science 2014 18:4&quot;,&quot;accessed&quot;:{&quot;date-parts&quot;:[[2023,6,20]]},&quot;DOI&quot;:&quot;10.1007/S10729-014-9315-X&quot;,&quot;ISSN&quot;:&quot;1572-9389&quot;,&quot;PMID&quot;:&quot;25515038&quot;,&quot;URL&quot;:&quot;https://link.springer.com/article/10.1007/s10729-014-9315-x&quot;,&quot;issued&quot;:{&quot;date-parts&quot;:[[2014,12,17]]},&quot;page&quot;:&quot;407-418&quot;,&quot;abstract&quot;:&quot;The two particular reforms that have been undertaken under the Health Transformation Program in Turkey are enhancing efficiency and increasing competition. However, there is a lack of information about the relationship between competition and hospital efficiency. The purpose of this paper is to analyze the effect of competition on technical efficiency for the hospital industry in Turkey. The target population included all public and private general hospitals that were open in 2010 in Turkey (n = 1,224). From these, 1,103 hospitals met the selection criteria and were included in the study. Data were obtained from the Turkish Statistical Institute, the Ministry of Health, and through a field survey. Technical efficiency of hospitals was estimated using Data Envelopment Analysis with five outputs and five inputs. The intensity of competition among hospitals was measured by objective and subjective measures. Objective competition was measured using the Hirschman-Herfindahl Index, and subjective competition was measured based on the perceptions of top level hospital managers. Multivariate Tobit regression was used to investigate the relationship between competition and efficiency while controlling the effects of demand and supply characteristics of the market and the hospital traits. Efficiency results showed that 17&amp;nbsp;% of hospitals were technically efficient. Regression analyses portrayed that the degree of competition among general hospitals did not have a statistically significant relationship with hospitals’ technical efficiency. To conclude, hospital efficiency in Turkey does not seem to be affected by the intensity of competition among hospitals.&quot;,&quot;publisher&quot;:&quot;Springer&quot;,&quot;issue&quot;:&quot;4&quot;,&quot;volume&quot;:&quot;18&quot;,&quot;container-title-short&quot;:&quot;&quot;},&quot;isTemporary&quot;:false}]},{&quot;citationID&quot;:&quot;MENDELEY_CITATION_665175cc-27a4-4000-999f-38f04871feff&quot;,&quot;properties&quot;:{&quot;noteIndex&quot;:0},&quot;isEdited&quot;:false,&quot;manualOverride&quot;:{&quot;isManuallyOverridden&quot;:false,&quot;citeprocText&quot;:&quot;(Cavalieri et al., 2014)&quot;,&quot;manualOverrideText&quot;:&quot;&quot;},&quot;citationTag&quot;:&quot;MENDELEY_CITATION_v3_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&quot;,&quot;citationItems&quot;:[{&quot;id&quot;:&quot;bbff96f2-e171-3497-a94f-f0b81130c81d&quot;,&quot;itemData&quot;:{&quot;type&quot;:&quot;article-journal&quot;,&quot;id&quot;:&quot;bbff96f2-e171-3497-a94f-f0b81130c81d&quot;,&quot;title&quot;:&quot;Does the Extent of Per-Case Payment System Affect Hospital Efficiency? Evidence from the Italian NHS&quot;,&quot;author&quot;:[{&quot;family&quot;:&quot;Cavalieri&quot;,&quot;given&quot;:&quot;Marina&quot;,&quot;parse-names&quot;:false,&quot;dropping-particle&quot;:&quot;&quot;,&quot;non-dropping-particle&quot;:&quot;&quot;},{&quot;family&quot;:&quot;Guccio&quot;,&quot;given&quot;:&quot;Calogero&quot;,&quot;parse-names&quot;:false,&quot;dropping-particle&quot;:&quot;&quot;,&quot;non-dropping-particle&quot;:&quot;&quot;},{&quot;family&quot;:&quot;Lisi&quot;,&quot;given&quot;:&quot;Domenico&quot;,&quot;parse-names&quot;:false,&quot;dropping-particle&quot;:&quot;&quot;,&quot;non-dropping-particle&quot;:&quot;&quot;},{&quot;family&quot;:&quot;Pignataro&quot;,&quot;given&quot;:&quot;Giacomo&quot;,&quot;parse-names&quot;:false,&quot;dropping-particle&quot;:&quot;&quot;,&quot;non-dropping-particle&quot;:&quot;&quot;}],&quot;container-title&quot;:&quot;SSRN Electronic Journal&quot;,&quot;accessed&quot;:{&quot;date-parts&quot;:[[2023,6,20]]},&quot;DOI&quot;:&quot;10.2139/SSRN.2515772&quot;,&quot;URL&quot;:&quot;https://papers.ssrn.com/abstract=2515772&quot;,&quot;issued&quot;:{&quot;date-parts&quot;:[[2014,10,28]]},&quot;abstract&quot;:&quot;In the last few years there has been an increasing public pressure in many countries to contain costs in the healthcare sector, leading many national governments to introduce some form of prospective payment system and to reduce the scope for global budgeting. In this paper we investigate whether the different reimbursement systems adopted in the Italian hospital sector affect significantly providers’ efficiency. Because of the high variation both in the financing and in the provision of healthcare services among regions and hospitals, Italy represents an interesting case study to test the impact of different financing mechanisms on hospital’s performance. To this purpose, we carry out a two-stage Data Envelopment Analysis (DEA), where in the first-stage we estimate the DEA efficiency scores for all Italian hospitals and, then, in the second-stage, we regress the scores on different environmental variables, aiming to capture the role of different reimbursement systems. The results show a significant impact of the use of DRG-based PPS on hospital efficiency level. In particular, we find evidence that hospitals financed through PPS tend on average to be more efficient than those financed through global budget. &quot;,&quot;publisher&quot;:&quot;Elsevier BV&quot;,&quot;container-title-short&quot;:&quot;&quot;},&quot;isTemporary&quot;:false}]},{&quot;citationID&quot;:&quot;MENDELEY_CITATION_2149801b-beea-47a9-b099-3fb39be2ac27&quot;,&quot;properties&quot;:{&quot;noteIndex&quot;:0},&quot;isEdited&quot;:false,&quot;manualOverride&quot;:{&quot;isManuallyOverridden&quot;:false,&quot;citeprocText&quot;:&quot;(Matranga &amp;#38; Sapienza, 2015)&quot;,&quot;manualOverrideText&quot;:&quot;&quot;},&quot;citationTag&quot;:&quot;MENDELEY_CITATION_v3_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&quot;,&quot;citationItems&quot;:[{&quot;id&quot;:&quot;95673fd0-5308-3a8d-8c7a-0f6081766034&quot;,&quot;itemData&quot;:{&quot;type&quot;:&quot;article-journal&quot;,&quot;id&quot;:&quot;95673fd0-5308-3a8d-8c7a-0f6081766034&quot;,&quot;title&quot;:&quot;Congestion analysis to evaluate the efficiency and appropriateness of hospitals in Sicily&quot;,&quot;author&quot;:[{&quot;family&quot;:&quot;Matranga&quot;,&quot;given&quot;:&quot;Domenica&quot;,&quot;parse-names&quot;:false,&quot;dropping-particle&quot;:&quot;&quot;,&quot;non-dropping-particle&quot;:&quot;&quot;},{&quot;family&quot;:&quot;Sapienza&quot;,&quot;given&quot;:&quot;Francesca&quot;,&quot;parse-names&quot;:false,&quot;dropping-particle&quot;:&quot;&quot;,&quot;non-dropping-particle&quot;:&quot;&quot;}],&quot;container-title&quot;:&quot;Health Policy&quot;,&quot;container-title-short&quot;:&quot;Health Policy (New York)&quot;,&quot;accessed&quot;:{&quot;date-parts&quot;:[[2023,6,20]]},&quot;DOI&quot;:&quot;10.1016/J.HEALTHPOL.2014.12.012&quot;,&quot;ISSN&quot;:&quot;0168-8510&quot;,&quot;PMID&quot;:&quot;25561357&quot;,&quot;issued&quot;:{&quot;date-parts&quot;:[[2015,3,1]]},&quot;page&quot;:&quot;324-332&quot;,&quot;abstract&quot;:&quot;Over the past twenty years, important changes in the Italian National Health System have been made in order to obtain significant improvements in the efficiency, appropriateness and quality of health care delivery, while reducing health expenditure. In this paper we proposed a multidimensional approach to assess the impact of organization inappropriateness on the efficiency evaluation of hospitals in Sicily for the year 2009. This study was based on cross-sectional data for 116 (out of 129) short-term, acute-care hospitals. The analysis considered beds, physicians, nurses and other personnel as inputs, ordinary discharges and day-hospital admissions as desirable outputs and inappropriate discharges and day-hospitals as undesirable outputs of the health care process. We refer to output-congestion to measure the loss of desirable outcome, which is related to the simultaneous occurrence of inappropriateness. The main findings of our analysis indicate that most of the measured overall inefficiency of Sicilian hospitals could be attributed to congestion and pure technical inefficiency and that congestion was statistically different among hospital trusts, local public hospitals and for-profit hospitals and along the provinces. In Sicily, significant shares of inputs are still employed to supply inappropriate care, with the effect of producing less desirable health care outcomes than expected.&quot;,&quot;publisher&quot;:&quot;Elsevier&quot;,&quot;issue&quot;:&quot;3&quot;,&quot;volume&quot;:&quot;119&quot;},&quot;isTemporary&quot;:false}]},{&quot;citationID&quot;:&quot;MENDELEY_CITATION_f4faf894-4409-4701-aee9-9baa6c886867&quot;,&quot;properties&quot;:{&quot;noteIndex&quot;:0},&quot;isEdited&quot;:false,&quot;manualOverride&quot;:{&quot;isManuallyOverridden&quot;:false,&quot;citeprocText&quot;:&quot;(Gok &amp;#38; Altındağ, 2015)&quot;,&quot;manualOverrideText&quot;:&quot;&quot;},&quot;citationTag&quot;:&quot;MENDELEY_CITATION_v3_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&quot;,&quot;citationItems&quot;:[{&quot;id&quot;:&quot;a7a3219e-5405-3518-bffc-6bfd38c8ab31&quot;,&quot;itemData&quot;:{&quot;type&quot;:&quot;article-journal&quot;,&quot;id&quot;:&quot;a7a3219e-5405-3518-bffc-6bfd38c8ab31&quot;,&quot;title&quot;:&quot;Analysis of the cost and efficiency relationship: experience in the Turkish pay for performance system&quot;,&quot;author&quot;:[{&quot;family&quot;:&quot;Gok&quot;,&quot;given&quot;:&quot;Mehmet Sahin&quot;,&quot;parse-names&quot;:false,&quot;dropping-particle&quot;:&quot;&quot;,&quot;non-dropping-particle&quot;:&quot;&quot;},{&quot;family&quot;:&quot;Altındağ&quot;,&quot;given&quot;:&quot;Erkut&quot;,&quot;parse-names&quot;:false,&quot;dropping-particle&quot;:&quot;&quot;,&quot;non-dropping-particle&quot;:&quot;&quot;}],&quot;container-title&quot;:&quot;European Journal of Health Economics&quot;,&quot;accessed&quot;:{&quot;date-parts&quot;:[[2023,6,20]]},&quot;DOI&quot;:&quot;10.1007/S10198-014-0584-6&quot;,&quot;ISSN&quot;:&quot;16187601&quot;,&quot;PMID&quot;:&quot;24722916&quot;,&quot;issued&quot;:{&quot;date-parts&quot;:[[2015,6,18]]},&quot;page&quot;:&quot;459-469&quot;,&quot;abstract&quot;:&quot;This paper analyzes the effects of the pay for performance (PFP) system on the efficiencies of public and private hospitals in Turkey. In order to evaluate these effects, we examine the relationship between hospital efficiency and health care costs in Turkey, and address the impact of the PFP system on the efficiencies of public and private hospitals. In an effort to analyze the efficiencies of public and private hospitals, this study uses data envelopment analysis. The Malmquist Productivity Index is also used to analyze the patterns of efficiency change for the study years from 2001 to 2008. This study shows that health care costs and hospital efficiency are negatively correlated for private hospitals, while they are positively correlated for public hospitals. In other words, increased health care costs might reduce efficiency in private hospitals in contrast to public hospitals. Our findings also indicate that average efficiencies of public hospitals tend to increase, particularly during the implementation period of PFP system. The efficiency trend of private hospitals, conversely, decreased in the latter periods of the PFP system. Suggestions for improvement are provided to the health care policy makers regarding the impact of health care reforms on public and private hospitals.&quot;,&quot;publisher&quot;:&quot;Springer Verlag&quot;,&quot;issue&quot;:&quot;5&quot;,&quot;volume&quot;:&quot;16&quot;,&quot;container-title-short&quot;:&quot;&quot;},&quot;isTemporary&quot;:false}]},{&quot;citationID&quot;:&quot;MENDELEY_CITATION_51a90584-ee8a-496e-84dc-b80a1a0fd3cc&quot;,&quot;properties&quot;:{&quot;noteIndex&quot;:0},&quot;isEdited&quot;:false,&quot;manualOverride&quot;:{&quot;isManuallyOverridden&quot;:false,&quot;citeprocText&quot;:&quot;(H. Li &amp;#38; Dong, 2015)&quot;,&quot;manualOverrideText&quot;:&quot;&quot;},&quot;citationTag&quot;:&quot;MENDELEY_CITATION_v3_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&quot;,&quot;citationItems&quot;:[{&quot;id&quot;:&quot;66eb4a6d-225b-33db-943b-e1877fc1dc53&quot;,&quot;itemData&quot;:{&quot;type&quot;:&quot;article-journal&quot;,&quot;id&quot;:&quot;66eb4a6d-225b-33db-943b-e1877fc1dc53&quot;,&quot;title&quot;:&quot;Measuring and Benchmarking Technical Efficiency of Public Hospitals in Tianjin, China: A Bootstrap–Data Envelopment Analysis Approach&quot;,&quot;author&quot;:[{&quot;family&quot;:&quot;Li&quot;,&quot;given&quot;:&quot;Hao&quot;,&quot;parse-names&quot;:false,&quot;dropping-particle&quot;:&quot;&quot;,&quot;non-dropping-particle&quot;:&quot;&quot;},{&quot;family&quot;:&quot;Dong&quot;,&quot;given&quot;:&quot;Siping&quot;,&quot;parse-names&quot;:false,&quot;dropping-particle&quot;:&quot;&quot;,&quot;non-dropping-particle&quot;:&quot;&quot;}],&quot;container-title&quot;:&quot;Inquiry: A Journal of Medical Care Organization, Provision and Financing&quot;,&quot;container-title-short&quot;:&quot;Inquiry&quot;,&quot;accessed&quot;:{&quot;date-parts&quot;:[[2023,6,20]]},&quot;DOI&quot;:&quot;10.1177/0046958015605487&quot;,&quot;ISSN&quot;:&quot;19457243&quot;,&quot;PMID&quot;:&quot;26396090&quot;,&quot;URL&quot;:&quot;/pmc/articles/PMC5813654/&quot;,&quot;issued&quot;:{&quot;date-parts&quot;:[[2015]]},&quot;abstract&quot;:&quot;China has long been stuck in applying traditional data envelopment analysis (DEA) models to measure technical efficiency of public hospitals without bias correction of efficiency scores. In this article, we have introduced the Bootstrap-DEA approach from the international literature to analyze the technical efficiency of public hospitals in Tianjin (China) and tried to improve the application of this method for benchmarking and inter-organizational learning. It is found that the bias corrected efficiency scores of Bootstrap-DEA differ significantly from those of the traditional Banker, Charnes, and Cooper (BCC) model, which means that Chinese researchers need to update their DEA models for more scientific calculation of hospital efficiency scores. Our research has helped shorten the gap between China and the international world in relative efficiency measurement and improvement of hospitals. It is suggested that Bootstrap-DEA be widely applied into afterward research to measure relative efficiency and productivity of Chinese hospitals so as to better serve for efficiency improvement and related decision making.&quot;,&quot;publisher&quot;:&quot;SAGE Publications&quot;,&quot;volume&quot;:&quot;52&quot;},&quot;isTemporary&quot;:false}]},{&quot;citationID&quot;:&quot;MENDELEY_CITATION_968bee91-c43e-422d-a572-80873e0ed8bd&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&quot;,&quot;citationItems&quot;:[{&quot;id&quot;:&quot;8b5ec5c2-32e6-3087-ad16-492b03d5f316&quot;,&quot;itemData&quot;:{&quot;type&quot;:&quot;article-journal&quot;,&quot;id&quot;:&quot;8b5ec5c2-32e6-3087-ad16-492b03d5f316&quot;,&quot;title&quot;:&quot;Technical efficiency and productivity of Chinese county hospitals: an exploratory study in Henan province, China&quot;,&quot;author&quot;:[{&quot;family&quot;:&quot;Cheng&quot;,&quot;given&quot;:&quot;Zhaohui&quot;,&quot;parse-names&quot;:false,&quot;dropping-particle&quot;:&quot;&quot;,&quot;non-dropping-particle&quot;:&quot;&quot;},{&quot;family&quot;:&quot;Tao&quot;,&quot;given&quot;:&quot;Hongbing&quot;,&quot;parse-names&quot;:false,&quot;dropping-particle&quot;:&quot;&quot;,&quot;non-dropping-particle&quot;:&quot;&quot;},{&quot;family&quot;:&quot;Cai&quot;,&quot;given&quot;:&quot;Miao&quot;,&quot;parse-names&quot;:false,&quot;dropping-particle&quot;:&quot;&quot;,&quot;non-dropping-particle&quot;:&quot;&quot;},{&quot;family&quot;:&quot;Lin&quot;,&quot;given&quot;:&quot;Haifeng&quot;,&quot;parse-names&quot;:false,&quot;dropping-particle&quot;:&quot;&quot;,&quot;non-dropping-particle&quot;:&quot;&quot;},{&quot;family&quot;:&quot;Lin&quot;,&quot;given&quot;:&quot;Xiaojun&quot;,&quot;parse-names&quot;:false,&quot;dropping-particle&quot;:&quot;&quot;,&quot;non-dropping-particle&quot;:&quot;&quot;},{&quot;family&quot;:&quot;Shu&quot;,&quot;given&quot;:&quot;Qin&quot;,&quot;parse-names&quot;:false,&quot;dropping-particle&quot;:&quot;&quot;,&quot;non-dropping-particle&quot;:&quot;&quot;},{&quot;family&quot;:&quot;Zhang&quot;,&quot;given&quot;:&quot;Ru Ning&quot;,&quot;parse-names&quot;:false,&quot;dropping-particle&quot;:&quot;&quot;,&quot;non-dropping-particle&quot;:&quot;&quot;}],&quot;container-title&quot;:&quot;BMJ open&quot;,&quot;container-title-short&quot;:&quot;BMJ Open&quot;,&quot;accessed&quot;:{&quot;date-parts&quot;:[[2023,6,20]]},&quot;DOI&quot;:&quot;10.1136/BMJOPEN-2014-007267&quot;,&quot;ISSN&quot;:&quot;2044-6055&quot;,&quot;PMID&quot;:&quot;26353864&quot;,&quot;URL&quot;:&quot;https://pubmed.ncbi.nlm.nih.gov/26353864/&quot;,&quot;issued&quot;:{&quot;date-parts&quot;:[[2015]]},&quot;abstract&quot;:&quot;Objectives: Chinese county hospitals have been excessively enlarging their scale during the healthcare reform since 2009. The purpose of this paper is to examine the technical efficiency and productivity of county hospitals during the reform process, and to determine whether, and how, efficiency is affected by various factors. Setting and participants: 114 sample county hospitals were selected from Henan province, China, from 2010 to 2012. Outcome measures: Data envelopment analysis was employed to estimate the technical and scale efficiency of sample hospitals. The Malmquist index was used to calculate productivity changes over time. Tobit regression was used to regress against 4 environmental factors and 5 institutional factors that affected the technical efficiency. Results: (1) 112 (98.2%), 112 (98.2%) and 104 (91.2%) of the 114 sample hospitals ran inefficiently in 2010, 2011 and 2012, with average technical efficiency of 0.697, 0.748 and 0.790, respectively. (2) On average, during 2010-2012, productivity of sample county hospitals increased by 7.8%, which was produced by the progress in technical efficiency changes and technological changes of 0.9% and 6.8%, respectively. (3) Tobit regression analysis indicated that government subsidy, hospital size with above 618 beds and average length of stay assumed a negative sign with technical efficiency; bed occupancy rate, ratio of beds to nurses and ratio of nurses to physicians assumed a positive sign with technical efficiency. Conclusions: There was considerable space for technical efficiency improvement in Henan county hospitals. During 2010-2012, sample hospitals experienced productivity progress; however, the adverse change in pure technical efficiency should be emphasised. Moreover, according to the Tobit results, policy interventions that strictly supervise hospital bed scale, shorten the average length of stay and coordinate the proportion among physicians, nurses and beds, would benefit hospital efficiency.&quot;,&quot;publisher&quot;:&quot;BMJ Open&quot;,&quot;issue&quot;:&quot;9&quot;,&quot;volume&quot;:&quot;5&quot;},&quot;isTemporary&quot;:false}]},{&quot;citationID&quot;:&quot;MENDELEY_CITATION_6c32782f-8de7-46fb-948d-3cfb5837385f&quot;,&quot;properties&quot;:{&quot;noteIndex&quot;:0},&quot;isEdited&quot;:false,&quot;manualOverride&quot;:{&quot;isManuallyOverridden&quot;:false,&quot;citeprocText&quot;:&quot;(Tiwari &amp;#38; Shukla, 2015)&quot;,&quot;manualOverrideText&quot;:&quot;&quot;},&quot;citationTag&quot;:&quot;MENDELEY_CITATION_v3_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&quot;,&quot;citationItems&quot;:[{&quot;id&quot;:&quot;e2aa1115-cf7e-3a15-8a21-edefbff10b74&quot;,&quot;itemData&quot;:{&quot;type&quot;:&quot;article-journal&quot;,&quot;id&quot;:&quot;e2aa1115-cf7e-3a15-8a21-edefbff10b74&quot;,&quot;title&quot;:&quot;DEA: A NEW APPROACH TO MEASURE HOSPITAL OPERATIONS EFFICIENCY&quot;,&quot;author&quot;:[{&quot;family&quot;:&quot;Tiwari&quot;,&quot;given&quot;:&quot;S P&quot;,&quot;parse-names&quot;:false,&quot;dropping-particle&quot;:&quot;&quot;,&quot;non-dropping-particle&quot;:&quot;&quot;},{&quot;family&quot;:&quot;Shukla&quot;,&quot;given&quot;:&quot;Vishal&quot;,&quot;parse-names&quot;:false,&quot;dropping-particle&quot;:&quot;&quot;,&quot;non-dropping-particle&quot;:&quot;&quot;}],&quot;container-title&quot;:&quot;International Journal of Technical Research and Applications&quot;,&quot;accessed&quot;:{&quot;date-parts&quot;:[[2023,6,20]]},&quot;URL&quot;:&quot;www.ijtra.com&quot;,&quot;issued&quot;:{&quot;date-parts&quot;:[[2015]]},&quot;page&quot;:&quot;368-373&quot;,&quot;abstract&quot;:&quot;This paper measures and benchmarks the operating efficiency of a regionally-based hospital in Lucknow, India using Data Envelopment Analysis (DEA). Results compare increases in revenue versus reduction of operating expenses for future strategic decisions. Index Terms-measuring hospital efficiency, data envelopment analysis, strategic decisions.&quot;,&quot;issue&quot;:&quot;3&quot;,&quot;volume&quot;:&quot;3&quot;,&quot;container-title-short&quot;:&quot;&quot;},&quot;isTemporary&quot;:false}]},{&quot;citationID&quot;:&quot;MENDELEY_CITATION_2078a042-a8a0-4f37-be3e-620ee568e69c&quot;,&quot;properties&quot;:{&quot;noteIndex&quot;:0},&quot;isEdited&quot;:false,&quot;manualOverride&quot;:{&quot;isManuallyOverridden&quot;:false,&quot;citeprocText&quot;:&quot;(Rezaee &amp;#38; Karimdadi, 2015)&quot;,&quot;manualOverrideText&quot;:&quot;&quot;},&quot;citationTag&quot;:&quot;MENDELEY_CITATION_v3_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&quot;,&quot;citationItems&quot;:[{&quot;id&quot;:&quot;c5b012a7-4338-3669-8a16-daabfe097402&quot;,&quot;itemData&quot;:{&quot;type&quot;:&quot;article-journal&quot;,&quot;id&quot;:&quot;c5b012a7-4338-3669-8a16-daabfe097402&quot;,&quot;title&quot;:&quot;Do Geographical Locations Affect in Hospitals Performance? A Multi-group Data Envelopment Analysis&quot;,&quot;author&quot;:[{&quot;family&quot;:&quot;Rezaee&quot;,&quot;given&quot;:&quot;Mustafa Jahangoshai&quot;,&quot;parse-names&quot;:false,&quot;dropping-particle&quot;:&quot;&quot;,&quot;non-dropping-particle&quot;:&quot;&quot;},{&quot;family&quot;:&quot;Karimdadi&quot;,&quot;given&quot;:&quot;Abuzar&quot;,&quot;parse-names&quot;:false,&quot;dropping-particle&quot;:&quot;&quot;,&quot;non-dropping-particle&quot;:&quot;&quot;}],&quot;container-title&quot;:&quot;Journal of Medical Systems 2015 39:9&quot;,&quot;accessed&quot;:{&quot;date-parts&quot;:[[2023,6,20]]},&quot;DOI&quot;:&quot;10.1007/S10916-015-0278-3&quot;,&quot;ISSN&quot;:&quot;1573-689X&quot;,&quot;PMID&quot;:&quot;26208596&quot;,&quot;URL&quot;:&quot;https://link.springer.com/article/10.1007/s10916-015-0278-3&quot;,&quot;issued&quot;:{&quot;date-parts&quot;:[[2015,7,25]]},&quot;page&quot;:&quot;1-11&quot;,&quot;abstract&quot;:&quot;Hospitals are the main and the last component of the health care systems. Therefore, evaluating the performance of hospitals is vital. Several studies are done in hospitals evaluation, but almost none of them consider the geographical features. This paper proposes a new approach for evaluating hospitals. In the proposed approach, hospitals are classified into various groups and each group is equivalent to a province. It causes hospitals in each category (province) must be evaluated in homogenous environment. For this purpose, the conventional data envelopment analysis (DEA) model has been developed to this structure. The main feature of the proposed model is that it takes into consideration the geographical location. In other words, we propose a multi-group DEA model. The data on 288 Iranian hospitals grouped under 31 provinces are used to demonstrate the model. The results show that the efficiency scores are greatly changed when hospitals are evaluated in own groups.&quot;,&quot;publisher&quot;:&quot;Springer&quot;,&quot;issue&quot;:&quot;9&quot;,&quot;volume&quot;:&quot;39&quot;,&quot;container-title-short&quot;:&quot;&quot;},&quot;isTemporary&quot;:false}]},{&quot;citationID&quot;:&quot;MENDELEY_CITATION_3a22588c-158b-4b7b-a9a4-5a101704c06b&quot;,&quot;properties&quot;:{&quot;noteIndex&quot;:0},&quot;isEdited&quot;:false,&quot;manualOverride&quot;:{&quot;isManuallyOverridden&quot;:false,&quot;citeprocText&quot;:&quot;(Almeida et al., 2015)&quot;,&quot;manualOverrideText&quot;:&quot;&quot;},&quot;citationTag&quot;:&quot;MENDELEY_CITATION_v3_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&quot;,&quot;citationItems&quot;:[{&quot;id&quot;:&quot;6e55ce2b-7ceb-3f43-bb6c-ebc6b534bad0&quot;,&quot;itemData&quot;:{&quot;type&quot;:&quot;article-journal&quot;,&quot;id&quot;:&quot;6e55ce2b-7ceb-3f43-bb6c-ebc6b534bad0&quot;,&quot;title&quot;:&quot;Evaluating Hospital Efficiency Adjusting for Quality Indicators: An Application to Portuguese NHS Hospitals&quot;,&quot;author&quot;:[{&quot;family&quot;:&quot;Almeida&quot;,&quot;given&quot;:&quot;Alvaro&quot;,&quot;parse-names&quot;:false,&quot;dropping-particle&quot;:&quot;&quot;,&quot;non-dropping-particle&quot;:&quot;&quot;},{&quot;family&quot;:&quot;Frias&quot;,&quot;given&quot;:&quot;Roberto&quot;,&quot;parse-names&quot;:false,&quot;dropping-particle&quot;:&quot;&quot;,&quot;non-dropping-particle&quot;:&quot;&quot;},{&quot;family&quot;:&quot;Pedro Fique&quot;,&quot;given&quot;:&quot;Jose&quot;,&quot;parse-names&quot;:false,&quot;dropping-particle&quot;:&quot;&quot;,&quot;non-dropping-particle&quot;:&quot;&quot;}],&quot;container-title&quot;:&quot;Health Economics &amp; Outcome Research: Open Access&quot;,&quot;container-title-short&quot;:&quot;Health Econ Outcome Res&quot;,&quot;accessed&quot;:{&quot;date-parts&quot;:[[2023,6,20]]},&quot;DOI&quot;:&quot;10.4172/2471-268X.1000103&quot;,&quot;ISSN&quot;:&quot;2471-268X&quot;,&quot;URL&quot;:&quot;https://www.iomcworld.org/open-access/evaluating-hospital-efficiency-adjusting-for-quality-indicators-an-application-to-portuguese-nhs-hospitals-46407.html&quot;,&quot;issued&quot;:{&quot;date-parts&quot;:[[2015]]},&quot;page&quot;:&quot;1-5&quot;,&quot;abstract&quot;:&quot;Hospital efficiency studies must acknowledge that hospitals are multi-product units, providing different types of personal services, which are not homogeneous in quality. Previous literature incorporating quality in hospital efficiency analysis, tended to relate efficiency scores to quality or to incorporate quality indicators related to only part of the hospitals’ outputs. The objective of this paper is to develop a methodology that incorporates quality indicators, measured by patient satisfaction surveys, in hospital efficiency analysis, for all outputs of hospital production.\n\nOur goal is to assess whether there is a trade-off between efficiency and quality in Portuguese NHS hospitals. We develop a methodology to compute DEA technical efficiency scores adjusted for output quality, for a sample of 37 Portuguese NHS hospitals in 2009.\n\nWhen DEA efficiency scores are adjusted for output quality, the decision making units that lie on the technical efficiency frontier remain largely unaltered, even if a great weight is given to quality indicators over quantity indicators of output. Nevertheless, we find that outside of the frontier adjusting for quality does have an impact in efficiency scores.\n\nWe conclude that the empirical evidence is not sufficient to identify a clear trade-off between efficiency and quality in the hospitals under review, implying the possibility that efficiency gains may be achieved without a significant sacrifice of service quality. Nevertheless, there is enough evidence to conclude that analyzing hospital efficiency without consideration of differences in quality of service will generate biased results. When perceived quality is brought to the analysis, the gap between efficient and inefficient units tends to widen.&quot;,&quot;publisher&quot;:&quot;International Online Medical Council (IOMC)&quot;,&quot;issue&quot;:&quot;1&quot;,&quot;volume&quot;:&quot;1&quot;},&quot;isTemporary&quot;:false}]},{&quot;citationID&quot;:&quot;MENDELEY_CITATION_a275f3ee-2c3b-4ecf-bac6-7651df5a4e7b&quot;,&quot;properties&quot;:{&quot;noteIndex&quot;:0},&quot;isEdited&quot;:false,&quot;manualOverride&quot;:{&quot;isManuallyOverridden&quot;:false,&quot;citeprocText&quot;:&quot;(Chowdhury &amp;#38; Zelenyuk, 2016)&quot;,&quot;manualOverrideText&quot;:&quot;&quot;},&quot;citationTag&quot;:&quot;MENDELEY_CITATION_v3_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&quot;,&quot;citationItems&quot;:[{&quot;id&quot;:&quot;6a9cb67f-fe28-3186-b35a-101f88cde4a7&quot;,&quot;itemData&quot;:{&quot;type&quot;:&quot;article-journal&quot;,&quot;id&quot;:&quot;6a9cb67f-fe28-3186-b35a-101f88cde4a7&quot;,&quot;title&quot;:&quot;Performance of hospital services in Ontario: DEA with truncated regression approach&quot;,&quot;author&quot;:[{&quot;family&quot;:&quot;Chowdhury&quot;,&quot;given&quot;:&quot;Hedayet&quot;,&quot;parse-names&quot;:false,&quot;dropping-particle&quot;:&quot;&quot;,&quot;non-dropping-particle&quot;:&quot;&quot;},{&quot;family&quot;:&quot;Zelenyuk&quot;,&quot;given&quot;:&quot;Valentin&quot;,&quot;parse-names&quot;:false,&quot;dropping-particle&quot;:&quot;&quot;,&quot;non-dropping-particle&quot;:&quot;&quot;}],&quot;container-title&quot;:&quot;Omega (United Kingdom)&quot;,&quot;accessed&quot;:{&quot;date-parts&quot;:[[2023,6,20]]},&quot;DOI&quot;:&quot;10.1016/j.omega.2015.10.007&quot;,&quot;ISSN&quot;:&quot;03050483&quot;,&quot;issued&quot;:{&quot;date-parts&quot;:[[2016]]},&quot;page&quot;:&quot;111-122&quot;,&quot;abstract&quot;:&quot;In this work, we analyze production performance of hospital services in Ontario (Canada), by investigating its key determinants. Using data for the years 2003 and 2006, we follow the two-stage approach of Simar and Wilson (2007) [76]. Specifically, we use Data Envelopment Analysis (DEA) at the first stage to estimate efficiency scores and then use truncated regression estimation with double-bootstrap to test the significance of explanatory variables. We also examine distributions of efficiency across geographic locations, size and teaching status. We find that several organizational factors such as occupancy rate, rate of unit-producing personnel, outpatient–inpatient ratio, case-mix index, geographic locations, size and teaching status are significant determinants of efficiency.&quot;,&quot;publisher&quot;:&quot;Elsevier Ltd&quot;,&quot;volume&quot;:&quot;63&quot;,&quot;container-title-short&quot;:&quot;&quot;},&quot;isTemporary&quot;:false}]},{&quot;citationID&quot;:&quot;MENDELEY_CITATION_ad8b1e0b-566f-4edf-8c19-869f993935ad&quot;,&quot;properties&quot;:{&quot;noteIndex&quot;:0},&quot;isEdited&quot;:false,&quot;manualOverride&quot;:{&quot;isManuallyOverridden&quot;:false,&quot;citeprocText&quot;:&quot;(van Ineveld et al., 2016)&quot;,&quot;manualOverrideText&quot;:&quot;&quot;},&quot;citationTag&quot;:&quot;MENDELEY_CITATION_v3_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&quot;,&quot;citationItems&quot;:[{&quot;id&quot;:&quot;76e9e312-a566-386e-9ab8-a0ffe51c5f0a&quot;,&quot;itemData&quot;:{&quot;type&quot;:&quot;article-journal&quot;,&quot;id&quot;:&quot;76e9e312-a566-386e-9ab8-a0ffe51c5f0a&quot;,&quot;title&quot;:&quot;Productivity and quality of Dutch hospitals during system reform&quot;,&quot;author&quot;:[{&quot;family&quot;:&quot;Ineveld&quot;,&quot;given&quot;:&quot;Martin&quot;,&quot;parse-names&quot;:false,&quot;dropping-particle&quot;:&quot;&quot;,&quot;non-dropping-particle&quot;:&quot;van&quot;},{&quot;family&quot;:&quot;Oostrum&quot;,&quot;given&quot;:&quot;Jeroen&quot;,&quot;parse-names&quot;:false,&quot;dropping-particle&quot;:&quot;&quot;,&quot;non-dropping-particle&quot;:&quot;van&quot;},{&quot;family&quot;:&quot;Vermeulen&quot;,&quot;given&quot;:&quot;Rob&quot;,&quot;parse-names&quot;:false,&quot;dropping-particle&quot;:&quot;&quot;,&quot;non-dropping-particle&quot;:&quot;&quot;},{&quot;family&quot;:&quot;Steenhoek&quot;,&quot;given&quot;:&quot;Adri&quot;,&quot;parse-names&quot;:false,&quot;dropping-particle&quot;:&quot;&quot;,&quot;non-dropping-particle&quot;:&quot;&quot;},{&quot;family&quot;:&quot;Klundert&quot;,&quot;given&quot;:&quot;Joris&quot;,&quot;parse-names&quot;:false,&quot;dropping-particle&quot;:&quot;&quot;,&quot;non-dropping-particle&quot;:&quot;van de&quot;}],&quot;container-title&quot;:&quot;Health care management science&quot;,&quot;container-title-short&quot;:&quot;Health Care Manag Sci&quot;,&quot;accessed&quot;:{&quot;date-parts&quot;:[[2023,6,20]]},&quot;DOI&quot;:&quot;10.1007/S10729-015-9321-7&quot;,&quot;ISSN&quot;:&quot;1386-9620&quot;,&quot;PMID&quot;:&quot;25774011&quot;,&quot;URL&quot;:&quot;https://pubmed.ncbi.nlm.nih.gov/25774011/&quot;,&quot;issued&quot;:{&quot;date-parts&quot;:[[2016,9,1]]},&quot;page&quot;:&quot;279-290&quot;,&quot;abstract&quot;:&quot;This study addresses the productivity of Dutch hospitals since the start of the health systems reform in 2005. We consider DEA based measures, which include efficiency and quality for the complete set of Dutch hospitals and present cross-sectional and longitudinal analysis. In particular, we consider how hospital efficiency has developed. As the reform created an environment of regulated competition, we pay special attention to relative efficiency. Our results suggest that the differences in efficiency among hospitals have become larger. In the years 2009–2010, the number of hospitals identified as (close to) efficient by DEA analysis decreased.&quot;,&quot;publisher&quot;:&quot;Health Care Manag Sci&quot;,&quot;issue&quot;:&quot;3&quot;,&quot;volume&quot;:&quot;19&quot;},&quot;isTemporary&quot;:false}]},{&quot;citationID&quot;:&quot;MENDELEY_CITATION_6f922283-2827-482a-b753-894928858b91&quot;,&quot;properties&quot;:{&quot;noteIndex&quot;:0},&quot;isEdited&quot;:false,&quot;manualOverride&quot;:{&quot;isManuallyOverridden&quot;:false,&quot;citeprocText&quot;:&quot;(Villalobos-Cid et al., 2016)&quot;,&quot;manualOverrideText&quot;:&quot;&quot;},&quot;citationTag&quot;:&quot;MENDELEY_CITATION_v3_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&quot;,&quot;citationItems&quot;:[{&quot;id&quot;:&quot;2b8f529e-7e6f-3b11-9a41-52ed6b158fdd&quot;,&quot;itemData&quot;:{&quot;type&quot;:&quot;article-journal&quot;,&quot;id&quot;:&quot;2b8f529e-7e6f-3b11-9a41-52ed6b158fdd&quot;,&quot;title&quot;:&quot;A New Strategy to Evaluate Technical Efficiency in Hospitals Using Homogeneous Groups of Casemix : How to Evaluate When There is Not DRGs?&quot;,&quot;author&quot;:[{&quot;family&quot;:&quot;Villalobos-Cid&quot;,&quot;given&quot;:&quot;Manuel&quot;,&quot;parse-names&quot;:false,&quot;dropping-particle&quot;:&quot;&quot;,&quot;non-dropping-particle&quot;:&quot;&quot;},{&quot;family&quot;:&quot;Chacón&quot;,&quot;given&quot;:&quot;Max&quot;,&quot;parse-names&quot;:false,&quot;dropping-particle&quot;:&quot;&quot;,&quot;non-dropping-particle&quot;:&quot;&quot;},{&quot;family&quot;:&quot;Zitko&quot;,&quot;given&quot;:&quot;Pedro&quot;,&quot;parse-names&quot;:false,&quot;dropping-particle&quot;:&quot;&quot;,&quot;non-dropping-particle&quot;:&quot;&quot;},{&quot;family&quot;:&quot;Inostroza-Ponta&quot;,&quot;given&quot;:&quot;Mario&quot;,&quot;parse-names&quot;:false,&quot;dropping-particle&quot;:&quot;&quot;,&quot;non-dropping-particle&quot;:&quot;&quot;}],&quot;container-title&quot;:&quot;Journal of medical systems&quot;,&quot;container-title-short&quot;:&quot;J Med Syst&quot;,&quot;accessed&quot;:{&quot;date-parts&quot;:[[2023,6,20]]},&quot;DOI&quot;:&quot;10.1007/S10916-016-0458-9&quot;,&quot;ISSN&quot;:&quot;1573-689X&quot;,&quot;PMID&quot;:&quot;26880102&quot;,&quot;URL&quot;:&quot;https://pubmed.ncbi.nlm.nih.gov/26880102/&quot;,&quot;issued&quot;:{&quot;date-parts&quot;:[[2016,4,1]]},&quot;page&quot;:&quot;1-12&quot;,&quot;abstract&quot;:&quot;The public health system has restricted economic resources. Because of that, it is necessary to know how the resources are being used and if they are properly distributed. Several works have applied classical approaches based in Data Envelopment Analysis (DEA) and Stochastic Frontier Analysis (SFA) for this purpose. However, if we have hospitals with different casemix, this is not the best approach. In order to avoid biases in the comparisons, other works have recommended the use of hospital production data corrected by the weights from Diagnosis Related Groups (DRGs), to adjust the casemix of hospitals. However, not all countries have this tool fully implemented, which limits the efficiency evaluation. This paper proposes a new approach for evaluating the efficiency of hospitals. It uses a graph-based clustering algorithm to find groups of hospitals that have similar production profiles. Then, DEA is used to evaluate the technical efficiency of each group. The proposed approach is tested using the production data from 2014 of 193 Chilean public hospitals. The results allowed to identify different performance profiles of each group, that differs from other studies that employs data from partially implemented DRGs. Our results are able to deliver a better description of the resource management of the different groups of hospitals. We have created a website with the results (bioinformatic.diinf.usach.cl/publichealth). Data can be requested to the authors.&quot;,&quot;publisher&quot;:&quot;J Med Syst&quot;,&quot;issue&quot;:&quot;4&quot;,&quot;volume&quot;:&quot;40&quot;},&quot;isTemporary&quot;:false}]},{&quot;citationID&quot;:&quot;MENDELEY_CITATION_5c873884-fbfc-48bf-aac6-c853642ed097&quot;,&quot;properties&quot;:{&quot;noteIndex&quot;:0},&quot;isEdited&quot;:false,&quot;manualOverride&quot;:{&quot;isManuallyOverridden&quot;:false,&quot;citeprocText&quot;:&quot;(Wang et al., 2016)&quot;,&quot;manualOverrideText&quot;:&quot;&quot;},&quot;citationTag&quot;:&quot;MENDELEY_CITATION_v3_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&quot;,&quot;citationItems&quot;:[{&quot;id&quot;:&quot;0322cd8b-fe35-3eaf-ab42-37a80699d274&quot;,&quot;itemData&quot;:{&quot;type&quot;:&quot;article-journal&quot;,&quot;id&quot;:&quot;0322cd8b-fe35-3eaf-ab42-37a80699d274&quot;,&quot;title&quot;:&quot;Evaluation of performance and impacts of maternal and child health hospital services using Data Envelopment Analysis in Guangxi Zhuang Autonomous Region, China: A comparison study among poverty and non-poverty county level hospitals&quot;,&quot;author&quot;:[{&quot;family&quot;:&quot;Wang&quot;,&quot;given&quot;:&quot;Xuan&quot;,&quot;parse-names&quot;:false,&quot;dropping-particle&quot;:&quot;&quot;,&quot;non-dropping-particle&quot;:&quot;&quot;},{&quot;family&quot;:&quot;Luo&quot;,&quot;given&quot;:&quot;Hongye&quot;,&quot;parse-names&quot;:false,&quot;dropping-particle&quot;:&quot;&quot;,&quot;non-dropping-particle&quot;:&quot;&quot;},{&quot;family&quot;:&quot;Qin&quot;,&quot;given&quot;:&quot;Xianjin&quot;,&quot;parse-names&quot;:false,&quot;dropping-particle&quot;:&quot;&quot;,&quot;non-dropping-particle&quot;:&quot;&quot;},{&quot;family&quot;:&quot;Feng&quot;,&quot;given&quot;:&quot;Jun&quot;,&quot;parse-names&quot;:false,&quot;dropping-particle&quot;:&quot;&quot;,&quot;non-dropping-particle&quot;:&quot;&quot;},{&quot;family&quot;:&quot;Gao&quot;,&quot;given&quot;:&quot;Hongda&quot;,&quot;parse-names&quot;:false,&quot;dropping-particle&quot;:&quot;&quot;,&quot;non-dropping-particle&quot;:&quot;&quot;},{&quot;family&quot;:&quot;Feng&quot;,&quot;given&quot;:&quot;Qiming&quot;,&quot;parse-names&quot;:false,&quot;dropping-particle&quot;:&quot;&quot;,&quot;non-dropping-particle&quot;:&quot;&quot;}],&quot;container-title&quot;:&quot;International Journal for Equity in Health&quot;,&quot;container-title-short&quot;:&quot;Int J Equity Health&quot;,&quot;accessed&quot;:{&quot;date-parts&quot;:[[2023,6,20]]},&quot;DOI&quot;:&quot;10.1186/S12939-016-0420-Y/TABLES/5&quot;,&quot;ISSN&quot;:&quot;14759276&quot;,&quot;PMID&quot;:&quot;27552805&quot;,&quot;URL&quot;:&quot;https://equityhealthj.biomedcentral.com/articles/10.1186/s12939-016-0420-y&quot;,&quot;issued&quot;:{&quot;date-parts&quot;:[[2016,8,23]]},&quot;page&quot;:&quot;1-6&quot;,&quot;abstract&quot;:&quot;Background: As the core of the county-level Maternal and Child Health Hospitals (MCHH) in rural areas of China, the service efficiency affects the fairness and availability of healthcare services. This study aims to identify the determinants of hospital efficiency and explore how to improve the performance of MCHH in terms of productivity and efficiency. Methods: Data was collected from a sample of 32 county-level MCHHs of Guangxi in 2014. Firstly, we specified and measured the indicators of the inputs and outputs which represent hospital resources expended and its profiles respectively. Then we estimated the efficiency scores using Data Envelopment Analysis (DEA) for each hospital. Efficiency scores were decomposed into technical, scale and congestion components, and the potential output increases and/or input reductions were also estimated in this model, which would make relatively inefficient hospitals more efficient. In the second stage, the estimated efficiency scores are regressed against hospital external and internal environment factors using a Tobit model. We used DEAP (V2.1) and R for data analysis. Results: The average scores of technical efficiency, net technical efficiency (managerial efficiency) and scale efficiency of the hospitals were 0.875, 0.922 and 0.945, respectively. Half of the hospitals were efficient, and 9.4 % and 40.6 % were weakly efficient and inefficient, respectively. Among the low-productiveness hospitals, 61.1 % came from poor counties (Poor counties in this article are in the list of key poverty-stricken counties at the national level, published by The State Council Leading Group Office of Poverty Alleviation and Development, 2012). The total input indicated that redundant medical resources in poverty areas were significantly higher than those in non-poverty areas. The Tobit regression model showed that the technical efficiency was proportional to the total annual incomes, the number of discharge patients, and the number of outpatient and emergency visits, while it was inversely proportional to total expenditure and the actual number of open beds. Technical efficiency was not associated with number of health care workers. Conclusion: The overall operational efficiency of the county-level MCHHs in Guangxi was low and needs to be improved. Regional economic differences affect the performances of hospitals. Health administrations should adjust and optimize the resource investments for the different areas. For the hospitals in poverty areas, policy-makers should not only consider the hardware facilities investment, but also the introduction of advanced techniques and high-level medical personnel to improve their technical efficiency.&quot;,&quot;publisher&quot;:&quot;BioMed Central Ltd.&quot;,&quot;issue&quot;:&quot;1&quot;,&quot;volume&quot;:&quot;15&quot;},&quot;isTemporary&quot;:false}]},{&quot;citationID&quot;:&quot;MENDELEY_CITATION_781d727e-b721-41bb-afac-fc212f105b03&quot;,&quot;properties&quot;:{&quot;noteIndex&quot;:0},&quot;isEdited&quot;:false,&quot;manualOverride&quot;:{&quot;isManuallyOverridden&quot;:false,&quot;citeprocText&quot;:&quot;(Str &amp;#38; Kalogeropoulou, 2016)&quot;,&quot;manualOverrideText&quot;:&quot;&quot;},&quot;citationTag&quot;:&quot;MENDELEY_CITATION_v3_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&quot;,&quot;citationItems&quot;:[{&quot;id&quot;:&quot;0acfad61-d6a6-3a5f-8389-e838ce4f90ac&quot;,&quot;itemData&quot;:{&quot;type&quot;:&quot;article-journal&quot;,&quot;id&quot;:&quot;0acfad61-d6a6-3a5f-8389-e838ce4f90ac&quot;,&quot;title&quot;:&quot;THE IMPACT OF ECONOMIC CRISIS TO HOSPITAL SECTOR AND THE EFFICIENCY OF GREEK PUBLIC HOSPITALS&quot;,&quot;author&quot;:[{&quot;family&quot;:&quot;Str&quot;,&quot;given&quot;:&quot;Sofokleous&quot;,&quot;parse-names&quot;:false,&quot;dropping-particle&quot;:&quot;&quot;,&quot;non-dropping-particle&quot;:&quot;&quot;},{&quot;family&quot;:&quot;Kalogeropoulou&quot;,&quot;given&quot;:&quot;M.&quot;,&quot;parse-names&quot;:false,&quot;dropping-particle&quot;:&quot;&quot;,&quot;non-dropping-particle&quot;:&quot;&quot;}],&quot;container-title&quot;:&quot;European Journal of Business and Social Sciences&quot;,&quot;accessed&quot;:{&quot;date-parts&quot;:[[2023,6,20]]},&quot;issued&quot;:{&quot;date-parts&quot;:[[2016]]},&quot;container-title-short&quot;:&quot;&quot;},&quot;isTemporary&quot;:false}]},{&quot;citationID&quot;:&quot;MENDELEY_CITATION_d8193bff-f1d0-45a6-bc53-b18ee7964bee&quot;,&quot;properties&quot;:{&quot;noteIndex&quot;:0},&quot;isEdited&quot;:false,&quot;manualOverride&quot;:{&quot;isManuallyOverridden&quot;:false,&quot;citeprocText&quot;:&quot;(ArulJothi, K et al., 2016)&quot;,&quot;manualOverrideText&quot;:&quot;&quot;},&quot;citationTag&quot;:&quot;MENDELEY_CITATION_v3_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&quot;,&quot;citationItems&quot;:[{&quot;id&quot;:&quot;8406a009-2aa7-3c7c-aa42-3a07aec6e8f9&quot;,&quot;itemData&quot;:{&quot;type&quot;:&quot;article-journal&quot;,&quot;id&quot;:&quot;8406a009-2aa7-3c7c-aa42-3a07aec6e8f9&quot;,&quot;title&quot;:&quot;A CRITICAL DATA ENVELOPMENT ANALYSIS OF    HOSPITAL EFFICIENCY IN INDIA&quot;,&quot;author&quot;:[{&quot;family&quot;:&quot;ArulJothi, K&quot;,&quot;given&quot;:&quot;N&quot;,&quot;parse-names&quot;:false,&quot;dropping-particle&quot;:&quot;&quot;,&quot;non-dropping-particle&quot;:&quot;&quot;},{&quot;family&quot;:&quot;Irusappan&quot;,&quot;given&quot;:&quot;Sivaraj&quot;,&quot;parse-names&quot;:false,&quot;dropping-particle&quot;:&quot;&quot;,&quot;non-dropping-particle&quot;:&quot;&quot;},{&quot;family&quot;:&quot;Amarnath&quot;,&quot;given&quot;:&quot;Gautami&quot;,&quot;parse-names&quot;:false,&quot;dropping-particle&quot;:&quot;&quot;,&quot;non-dropping-particle&quot;:&quot;&quot;},{&quot;family&quot;:&quot;Chandrasekaran&quot;,&quot;given&quot;:&quot;Swathine&quot;,&quot;parse-names&quot;:false,&quot;dropping-particle&quot;:&quot;&quot;,&quot;non-dropping-particle&quot;:&quot;&quot;},{&quot;family&quot;:&quot;K&quot;,&quot;given&quot;:&quot;Sruthi Abirhami B&quot;,&quot;parse-names&quot;:false,&quot;dropping-particle&quot;:&quot;&quot;,&quot;non-dropping-particle&quot;:&quot;&quot;},{&quot;family&quot;:&quot;Harishankar&quot;,&quot;given&quot;:&quot;MK&quot;,&quot;parse-names&quot;:false,&quot;dropping-particle&quot;:&quot;&quot;,&quot;non-dropping-particle&quot;:&quot;&quot;},{&quot;family&quot;:&quot;Babu&quot;,&quot;given&quot;:&quot;Janitri&quot;,&quot;parse-names&quot;:false,&quot;dropping-particle&quot;:&quot;V&quot;,&quot;non-dropping-particle&quot;:&quot;&quot;},{&quot;family&quot;:&quot;A&quot;,&quot;given&quot;:&quot;Devi&quot;,&quot;parse-names&quot;:false,&quot;dropping-particle&quot;:&quot;&quot;,&quot;non-dropping-particle&quot;:&quot;&quot;}],&quot;container-title&quot;:&quot;IJSR - International Journal of Scientific Research&quot;,&quot;accessed&quot;:{&quot;date-parts&quot;:[[2023,6,20]]},&quot;DOI&quot;:&quot;10.36106/IJSR&quot;,&quot;ISSN&quot;:&quot;2249 - 555X&quot;,&quot;URL&quot;:&quot;https://www.worldwidejournals.com/international-journal-of-scientific-research-(IJSR)/article/a-critical-data-envelopment-analysis-of-hospital-efficiency-in-india/NzQzMA==/&quot;,&quot;issued&quot;:{&quot;date-parts&quot;:[[2016]]},&quot;page&quot;:&quot;63-65&quot;,&quot;abstract&quot;:&quot;Sporosarcina pasteurii is known for its calcite precipitation property and is being explored in biological cementing industries. The present study involves biological expeditious synthesis of silver nanoparticles by the bacteria in cost effective manner in less than 18 hours. The property of silver tolerance and reduction of Sporosarcina pasteurii SRMNP1 (Accession number KF214757) strain is explored for the first time. The bacteria were subjected to different concentrations of silver nitrate and maximum tolerance was observed at 20 mM. The reduction of silver nitrate was indicated by the colour change of solution from whitish to brown. The resultant biomass after 18 hours of incubation was dried and lyophilized and characterized using SEM and EDAX. The analysis shows that the bacteria posses crystalline silver nanoparticles on their surface which shows the ex- tracellular synthesis of silver by the bacteria. The study concludes that the Sporosarcina pasteurii SRMNP1 can be used as a potential source for biological synthesis of silver nanoparticles and further studies can also be made to explore the metal tolerance property of the organism. The evolutionarily close related species can also be explored for the bio-synthesis of silver nanoparticle in near future&quot;,&quot;publisher&quot;:&quot;IJSR - International Journal of Scientific Research(IJSR), IJSR&quot;,&quot;issue&quot;:&quot;2&quot;,&quot;volume&quot;:&quot;Volume 5 Issue 2&quot;,&quot;container-title-short&quot;:&quot;&quot;},&quot;isTemporary&quot;:false}]},{&quot;citationID&quot;:&quot;MENDELEY_CITATION_e95e3027-fc5b-46b3-9893-5155be474b4a&quot;,&quot;properties&quot;:{&quot;noteIndex&quot;:0},&quot;isEdited&quot;:false,&quot;manualOverride&quot;:{&quot;isManuallyOverridden&quot;:false,&quot;citeprocText&quot;:&quot;(R. C. Li et al., 2016)&quot;,&quot;manualOverrideText&quot;:&quot;&quot;},&quot;citationTag&quot;:&quot;MENDELEY_CITATION_v3_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&quot;,&quot;citationItems&quot;:[{&quot;id&quot;:&quot;0b771174-fe4b-3d0a-b0d8-5b201a093369&quot;,&quot;itemData&quot;:{&quot;type&quot;:&quot;article-journal&quot;,&quot;id&quot;:&quot;0b771174-fe4b-3d0a-b0d8-5b201a093369&quot;,&quot;title&quot;:&quot;A DEA-based Performance Measurement Mathematical Model and Software Application System Applied to Public Hospitals in the Philippines&quot;,&quot;author&quot;:[{&quot;family&quot;:&quot;Li&quot;,&quot;given&quot;:&quot;Richard C&quot;,&quot;parse-names&quot;:false,&quot;dropping-particle&quot;:&quot;&quot;,&quot;non-dropping-particle&quot;:&quot;&quot;},{&quot;family&quot;:&quot;Tangsoc&quot;,&quot;given&quot;:&quot;Jazmin C&quot;,&quot;parse-names&quot;:false,&quot;dropping-particle&quot;:&quot;&quot;,&quot;non-dropping-particle&quot;:&quot;&quot;},{&quot;family&quot;:&quot;See&quot;,&quot;given&quot;:&quot;Solomon L&quot;,&quot;parse-names&quot;:false,&quot;dropping-particle&quot;:&quot;&quot;,&quot;non-dropping-particle&quot;:&quot;&quot;},{&quot;family&quot;:&quot;John Cantor&quot;,&quot;given&quot;:&quot;Victor M&quot;,&quot;parse-names&quot;:false,&quot;dropping-particle&quot;:&quot;&quot;,&quot;non-dropping-particle&quot;:&quot;&quot;},{&quot;family&quot;:&quot;Lauren Tan&quot;,&quot;given&quot;:&quot;Martha L&quot;,&quot;parse-names&quot;:false,&quot;dropping-particle&quot;:&quot;&quot;,&quot;non-dropping-particle&quot;:&quot;&quot;},{&quot;family&quot;:&quot;Joy Yu&quot;,&quot;given&quot;:&quot;Rachelle S&quot;,&quot;parse-names&quot;:false,&quot;dropping-particle&quot;:&quot;&quot;,&quot;non-dropping-particle&quot;:&quot;&quot;}],&quot;container-title&quot;:&quot;BUSINESS &amp; ECONOMICS REVIEW DLSU Business &amp; Economics Review&quot;,&quot;accessed&quot;:{&quot;date-parts&quot;:[[2023,6,20]]},&quot;issued&quot;:{&quot;date-parts&quot;:[[2016]]},&quot;page&quot;:&quot;166-196&quot;,&quot;abstract&quot;:&quot;Evaluation of performance is an important activity in identifying shortcomings in managerial efficiency and devising goals for improvement. However, measuring performance is not an easy task; more so in making sure that it captures a holistic view of performance. This study identified four existing performance measurement issues that organizations face often. These issues were (a) existence of missing data during data collection, (b) accounting undesirable or non-value adding outputs as opposed to desirable or marketable outputs, (c) inclusion of exogenous or environmental factors that affects the organization performance, and (d) arriving with resource allocation decisions that will help improve organizational performance. Linear Programming (LP) and Data Envelopment Analysis (DEA) were used to develop a performance measurement tool that addresses the aforementioned issues. Subsequently, this tool was used to develop the DEA-based performance measurement and reallocation software to aid managers in analyzing organizational performance. A case study on 14 NCR public hospitals was conducted to validate the logic and usefulness of the software. Software results showed that there were two inefficient hospitals and corresponding decisions to increase performance were identified in terms of inputs and outputs. An economic interpretation was then provided to realize the significance of the performance measurement results. JEL Classifications: C61, C88, I12&quot;,&quot;issue&quot;:&quot;2&quot;,&quot;volume&quot;:&quot;25&quot;,&quot;container-title-short&quot;:&quot;&quot;},&quot;isTemporary&quot;:false}]},{&quot;citationID&quot;:&quot;MENDELEY_CITATION_013bb8af-a575-4acb-b4da-ee5db48ab683&quot;,&quot;properties&quot;:{&quot;noteIndex&quot;:0},&quot;isEdited&quot;:false,&quot;manualOverride&quot;:{&quot;isManuallyOverridden&quot;:false,&quot;citeprocText&quot;:&quot;(Caballer-Tarazona et al., 2016)&quot;,&quot;manualOverrideText&quot;:&quot;&quot;},&quot;citationTag&quot;:&quot;MENDELEY_CITATION_v3_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&quot;,&quot;citationItems&quot;:[{&quot;id&quot;:&quot;d045f7fb-9133-3d09-839d-5c2c2efae149&quot;,&quot;itemData&quot;:{&quot;type&quot;:&quot;article-journal&quot;,&quot;id&quot;:&quot;d045f7fb-9133-3d09-839d-5c2c2efae149&quot;,&quot;title&quot;:&quot;A cost and performance comparison of Public Private Partnership and public hospitals in Spain&quot;,&quot;author&quot;:[{&quot;family&quot;:&quot;Caballer-Tarazona&quot;,&quot;given&quot;:&quot;Maria&quot;,&quot;parse-names&quot;:false,&quot;dropping-particle&quot;:&quot;&quot;,&quot;non-dropping-particle&quot;:&quot;&quot;},{&quot;family&quot;:&quot;Clemente-Collado&quot;,&quot;given&quot;:&quot;Antonio&quot;,&quot;parse-names&quot;:false,&quot;dropping-particle&quot;:&quot;&quot;,&quot;non-dropping-particle&quot;:&quot;&quot;},{&quot;family&quot;:&quot;Vivas-Consuelo&quot;,&quot;given&quot;:&quot;David&quot;,&quot;parse-names&quot;:false,&quot;dropping-particle&quot;:&quot;&quot;,&quot;non-dropping-particle&quot;:&quot;&quot;}],&quot;container-title&quot;:&quot;Health Economics Review&quot;,&quot;container-title-short&quot;:&quot;Health Econ Rev&quot;,&quot;accessed&quot;:{&quot;date-parts&quot;:[[2023,6,20]]},&quot;DOI&quot;:&quot;10.1186/S13561-016-0095-5/FIGURES/4&quot;,&quot;ISSN&quot;:&quot;21911991&quot;,&quot;URL&quot;:&quot;https://healtheconomicsreview.biomedcentral.com/articles/10.1186/s13561-016-0095-5&quot;,&quot;issued&quot;:{&quot;date-parts&quot;:[[2016,5,14]]},&quot;page&quot;:&quot;1-7&quot;,&quot;abstract&quot;:&quot;Public-private partnership (PPP) initiatives are extending around the world, especially in Europe, as an innovation to traditional public health systems, with the intention of making them more efficient. There is a varied range of PPP models with different degrees of responsibility from simple public sector contracts with the private, up to the complete privatisation of the service. As such, we may say the involvement of the private sector embraces the development, financing and provision of public infrastructures and delivery services. In this paper, one of the oldest PPP initiatives developed in Spain and transferred to other European and Latin American countries is evaluated for first time: the integrated healthcare delivery Alzira model. Through a comparison of public and PPP hospital performance, cost and quality indicators, the efficiency of the PPP experience in five hospitals is evaluated to identify the influence of private management in the results. Regarding the performance and efficiency analysis, it is seen that the PPP group obtains good results, above the average, but not always better than those directly managed. It is necessary to conduct studies with a greater number of PPP hospitals to obtain conclusive results.&quot;,&quot;publisher&quot;:&quot;Springer Verlag&quot;,&quot;issue&quot;:&quot;1&quot;,&quot;volume&quot;:&quot;6&quot;},&quot;isTemporary&quot;:false}]},{&quot;citationID&quot;:&quot;MENDELEY_CITATION_2ce05937-3a01-448a-b11c-c48a2be2425c&quot;,&quot;properties&quot;:{&quot;noteIndex&quot;:0},&quot;isEdited&quot;:false,&quot;manualOverride&quot;:{&quot;isManuallyOverridden&quot;:false,&quot;citeprocText&quot;:&quot;(Mujasi et al., 2016)&quot;,&quot;manualOverrideText&quot;:&quot;&quot;},&quot;citationTag&quot;:&quot;MENDELEY_CITATION_v3_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&quot;,&quot;citationItems&quot;:[{&quot;id&quot;:&quot;8485b620-ea33-32ba-b189-e55ac1c93483&quot;,&quot;itemData&quot;:{&quot;type&quot;:&quot;article-journal&quot;,&quot;id&quot;:&quot;8485b620-ea33-32ba-b189-e55ac1c93483&quot;,&quot;title&quot;:&quot;How efficient are referral hospitals in Uganda? A data envelopment analysis and tobit regression approach&quot;,&quot;author&quot;:[{&quot;family&quot;:&quot;Mujasi&quot;,&quot;given&quot;:&quot;Paschal N.&quot;,&quot;parse-names&quot;:false,&quot;dropping-particle&quot;:&quot;&quot;,&quot;non-dropping-particle&quot;:&quot;&quot;},{&quot;family&quot;:&quot;Asbu&quot;,&quot;given&quot;:&quot;Eyob Z.&quot;,&quot;parse-names&quot;:false,&quot;dropping-particle&quot;:&quot;&quot;,&quot;non-dropping-particle&quot;:&quot;&quot;},{&quot;family&quot;:&quot;Puig-Junoy&quot;,&quot;given&quot;:&quot;Jaume&quot;,&quot;parse-names&quot;:false,&quot;dropping-particle&quot;:&quot;&quot;,&quot;non-dropping-particle&quot;:&quot;&quot;}],&quot;container-title&quot;:&quot;BMC Health Services Research&quot;,&quot;container-title-short&quot;:&quot;BMC Health Serv Res&quot;,&quot;accessed&quot;:{&quot;date-parts&quot;:[[2023,6,20]]},&quot;DOI&quot;:&quot;10.1186/S12913-016-1472-9/TABLES/6&quot;,&quot;ISSN&quot;:&quot;14726963&quot;,&quot;PMID&quot;:&quot;27391312&quot;,&quot;URL&quot;:&quot;https://bmchealthservres.biomedcentral.com/articles/10.1186/s12913-016-1472-9&quot;,&quot;issued&quot;:{&quot;date-parts&quot;:[[2016,7,8]]},&quot;page&quot;:&quot;1-14&quot;,&quot;abstract&quot;:&quot;Background: Hospitals represent a significant proportion of health expenditures in Uganda, accounting for about 26 % of total health expenditure. Improving the technical efficiency of hospitals in Uganda can result in large savings which can be devoted to expand access to services and improve quality of care. This paper explores the technical efficiency of referral hospitals in Uganda during the 2012/2013 financial year. Methods: This was a cross sectional study using secondary data. Input and output data were obtained from the Uganda Ministry of Health annual health sector performance report for the period July 1, 2012 to June 30, 2013 for the 14 public sector regional referral and 4 large private not for profit hospitals. We assumed an output-oriented model with Variable Returns to Scale to estimate the efficiency score for each hospital using Data Envelopment Analysis (DEA) with STATA13. Using a Tobit model DEA, efficiency scores were regressed against selected institutional and contextual/environmental factors to estimate their impacts on efficiency. Results: The average variable returns to scale (Pure) technical efficiency score was 91.4 % and the average scale efficiency score was 87.1 % while the average constant returns to scale technical efficiency score was 79.4 %. Technically inefficient hospitals could have become more efficient by increasing the outpatient department visits by 45,943; and inpatient days by 31,425 without changing the total number of inputs. Alternatively, they would achieve efficiency by for example transferring the excess 216 medical staff and 454 beds to other levels of the health system without changing the total number of outputs. Tobit regression indicates that significant factors in explaining hospital efficiency are: hospital size (p &lt; 0.01); bed occupancy rate (p &lt; 0.01) and outpatient visits as a proportion of inpatient days (p &lt; 0.05). Conclusions: Hospitals identified at the high and low extremes of efficiency should be investigated further to determine how and why production processes are operating differently at these hospitals. As policy makers gain insight into mechanisms promoting hospital services utilization in hospitals with high efficiency they can develop context-appropriate strategies for supporting hospitals with low efficiency to improve their service and thereby better address unmet needs for hospital services in Uganda.&quot;,&quot;publisher&quot;:&quot;BioMed Central Ltd.&quot;,&quot;issue&quot;:&quot;1&quot;,&quot;volume&quot;:&quot;16&quot;},&quot;isTemporary&quot;:false}]},{&quot;citationID&quot;:&quot;MENDELEY_CITATION_a2c4ebe7-2513-4c58-8501-f4ae90de8960&quot;,&quot;properties&quot;:{&quot;noteIndex&quot;:0},&quot;isEdited&quot;:false,&quot;manualOverride&quot;:{&quot;isManuallyOverridden&quot;:false,&quot;citeprocText&quot;:&quot;(Flokou et al., 2017b)&quot;,&quot;manualOverrideText&quot;:&quot;&quot;},&quot;citationTag&quot;:&quot;MENDELEY_CITATION_v3_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&quot;,&quot;citationItems&quot;:[{&quot;id&quot;:&quot;cf8e4292-aa31-31ba-a7bc-8857e168c646&quot;,&quot;itemData&quot;:{&quot;type&quot;:&quot;article-journal&quot;,&quot;id&quot;:&quot;cf8e4292-aa31-31ba-a7bc-8857e168c646&quot;,&quot;title&quot;:&quot;Decomposition of potential efficiency gains from hospital mergers in Greece&quot;,&quot;author&quot;:[{&quot;family&quot;:&quot;Flokou&quot;,&quot;given&quot;:&quot;Angeliki&quot;,&quot;parse-names&quot;:false,&quot;dropping-particle&quot;:&quot;&quot;,&quot;non-dropping-particle&quot;:&quot;&quot;},{&quot;family&quot;:&quot;Aletras&quot;,&quot;given&quot;:&quot;Vassilis&quot;,&quot;parse-names&quot;:false,&quot;dropping-particle&quot;:&quot;&quot;,&quot;non-dropping-particle&quot;:&quot;&quot;},{&quot;family&quot;:&quot;Niakas&quot;,&quot;given&quot;:&quot;Dimitris&quot;,&quot;parse-names&quot;:false,&quot;dropping-particle&quot;:&quot;&quot;,&quot;non-dropping-particle&quot;:&quot;&quot;}],&quot;container-title&quot;:&quot;Health care management science&quot;,&quot;container-title-short&quot;:&quot;Health Care Manag Sci&quot;,&quot;accessed&quot;:{&quot;date-parts&quot;:[[2023,6,20]]},&quot;DOI&quot;:&quot;10.1007/S10729-016-9365-3&quot;,&quot;ISSN&quot;:&quot;1386-9620&quot;,&quot;PMID&quot;:&quot;27068659&quot;,&quot;URL&quot;:&quot;https://pubmed.ncbi.nlm.nih.gov/27068659/&quot;,&quot;issued&quot;:{&quot;date-parts&quot;:[[2017,12,1]]},&quot;page&quot;:&quot;467-484&quot;,&quot;abstract&quot;:&quot;This paper evaluates the technical efficiency of 71 Greek public hospitals and examines potential efficiency gains from 13 candidate mergers among them. Efficiency assessments are performed using bootstrapped Data Envelopment Analysis (DEA) whilst merger analysis is conducted by applying the Bogetoft and Wang methodology which allows the overall potential merger gains to be decomposed into three main components of inefficiency, namely technical (or learning), scope (or harmony) and scale (or size) effects. Thus, the analysis provides important insights not only on the magnitude of the potential total efficiency gains but also on their sources. The overall analysis is conducted in the context of a complete methodological framework where methods for outlier detection, returns to scale identification, and bias corrections for DEA estimations are also applied. Mergers are analyzed under the assumptions of constant, variable and non-decreasing returns to scale in an input oriented DEA model with three inputs and three outputs. The main finding of the study indicates that almost all mergers show substantial potential room for efficiency improvement, which is mainly attributed to the pre-merger technical inefficiencies of the individual hospitals and therefore it might be possible to be achieved without the need of implementing full-scale mergers. The same -though, at a lower extent- applies to the harmony effect whilst the size effect shows marginal or even negative gains.&quot;,&quot;publisher&quot;:&quot;Health Care Manag Sci&quot;,&quot;issue&quot;:&quot;4&quot;,&quot;volume&quot;:&quot;20&quot;},&quot;isTemporary&quot;:false}]},{&quot;citationID&quot;:&quot;MENDELEY_CITATION_65ceb4c3-7fd7-4d24-bf08-4f2e38c196fd&quot;,&quot;properties&quot;:{&quot;noteIndex&quot;:0},&quot;isEdited&quot;:false,&quot;manualOverride&quot;:{&quot;isManuallyOverridden&quot;:false,&quot;citeprocText&quot;:&quot;(Valdmanis et al., 2017)&quot;,&quot;manualOverrideText&quot;:&quot;&quot;},&quot;citationTag&quot;:&quot;MENDELEY_CITATION_v3_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&quot;,&quot;citationItems&quot;:[{&quot;id&quot;:&quot;65b3304b-95d6-3a38-9ca4-375832b9a031&quot;,&quot;itemData&quot;:{&quot;type&quot;:&quot;article-journal&quot;,&quot;id&quot;:&quot;65b3304b-95d6-3a38-9ca4-375832b9a031&quot;,&quot;title&quot;:&quot;Measuring performance change in Scottish hospitals: a Malmquist and times-series approach&quot;,&quot;author&quot;:[{&quot;family&quot;:&quot;Valdmanis&quot;,&quot;given&quot;:&quot;Vivian&quot;,&quot;parse-names&quot;:false,&quot;dropping-particle&quot;:&quot;&quot;,&quot;non-dropping-particle&quot;:&quot;&quot;},{&quot;family&quot;:&quot;Rosko&quot;,&quot;given&quot;:&quot;Michael&quot;,&quot;parse-names&quot;:false,&quot;dropping-particle&quot;:&quot;&quot;,&quot;non-dropping-particle&quot;:&quot;&quot;},{&quot;family&quot;:&quot;Mancuso&quot;,&quot;given&quot;:&quot;Paolo&quot;,&quot;parse-names&quot;:false,&quot;dropping-particle&quot;:&quot;&quot;,&quot;non-dropping-particle&quot;:&quot;&quot;},{&quot;family&quot;:&quot;Tavakoli&quot;,&quot;given&quot;:&quot;Manouchehr&quot;,&quot;parse-names&quot;:false,&quot;dropping-particle&quot;:&quot;&quot;,&quot;non-dropping-particle&quot;:&quot;&quot;},{&quot;family&quot;:&quot;Farrar&quot;,&quot;given&quot;:&quot;Shelley&quot;,&quot;parse-names&quot;:false,&quot;dropping-particle&quot;:&quot;&quot;,&quot;non-dropping-particle&quot;:&quot;&quot;}],&quot;container-title&quot;:&quot;Health Services and Outcomes Research Methodology&quot;,&quot;container-title-short&quot;:&quot;Health Serv Outcomes Res Methodol&quot;,&quot;accessed&quot;:{&quot;date-parts&quot;:[[2023,6,20]]},&quot;DOI&quot;:&quot;10.1007/S10742-016-0151-Y/METRICS&quot;,&quot;ISSN&quot;:&quot;15729400&quot;,&quot;URL&quot;:&quot;https://link.springer.com/article/10.1007/s10742-016-0151-y&quot;,&quot;issued&quot;:{&quot;date-parts&quot;:[[2017,6,1]]},&quot;page&quot;:&quot;113-126&quot;,&quot;abstract&quot;:&quot;We applied a Malmquist approach to assess levels and change of efficiency and technology in Scottish hospitals. The biased corrected Malmquist index, the efficiency change index, and the technology change index appear to vacillate improving and regressing over the four time intervals with the overall indices (2003–2007). We did not detect steady movement in these measures in one way or another, but we have advanced the literature by employing a time-series trend analysis to gauge changes without the obfuscation by white noise. By using regression, we found a definite and statistically significant trend of improvement, from the first period as it affects the final period of the performance measures. This lends some encouragement to Scottish hospital management that they are doing more with less—which is particularly relevant in times of more austerity in government spending but without a decrease in demand. A longer time period would be necessary in order to ascertain if improvements would be achieved, overall, even with increases and decreases in performance during intervening time periods.&quot;,&quot;publisher&quot;:&quot;Springer New York LLC&quot;,&quot;issue&quot;:&quot;2&quot;,&quot;volume&quot;:&quot;17&quot;},&quot;isTemporary&quot;:false}]},{&quot;citationID&quot;:&quot;MENDELEY_CITATION_e2da76a5-b70a-4d33-92b4-058bef7ce87d&quot;,&quot;properties&quot;:{&quot;noteIndex&quot;:0},&quot;isEdited&quot;:false,&quot;manualOverride&quot;:{&quot;isManuallyOverridden&quot;:false,&quot;citeprocText&quot;:&quot;(Soares et al., 2017)&quot;,&quot;manualOverrideText&quot;:&quot;&quot;},&quot;citationTag&quot;:&quot;MENDELEY_CITATION_v3_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&quot;,&quot;citationItems&quot;:[{&quot;id&quot;:&quot;4eaebf7c-a471-3b72-8407-a167cede9c5f&quot;,&quot;itemData&quot;:{&quot;type&quot;:&quot;article-journal&quot;,&quot;id&quot;:&quot;4eaebf7c-a471-3b72-8407-a167cede9c5f&quot;,&quot;title&quot;:&quot;A model for multidimensional efficiency analysis of public hospital management&quot;,&quot;author&quot;:[{&quot;family&quot;:&quot;Soares&quot;,&quot;given&quot;:&quot;Adeilson Barbosa&quot;,&quot;parse-names&quot;:false,&quot;dropping-particle&quot;:&quot;&quot;,&quot;non-dropping-particle&quot;:&quot;&quot;},{&quot;family&quot;:&quot;Pereira&quot;,&quot;given&quot;:&quot;Adriano Alves&quot;,&quot;parse-names&quot;:false,&quot;dropping-particle&quot;:&quot;&quot;,&quot;non-dropping-particle&quot;:&quot;&quot;},{&quot;family&quot;:&quot;Milagre&quot;,&quot;given&quot;:&quot;Selma Terezinha&quot;,&quot;parse-names&quot;:false,&quot;dropping-particle&quot;:&quot;&quot;,&quot;non-dropping-particle&quot;:&quot;&quot;}],&quot;container-title&quot;:&quot;Research on Biomedical Engineering&quot;,&quot;accessed&quot;:{&quot;date-parts&quot;:[[2023,6,20]]},&quot;DOI&quot;:&quot;10.1590/2446-4740.05117&quot;,&quot;ISSN&quot;:&quot;2446-4732&quot;,&quot;URL&quot;:&quot;https://www.scielo.br/j/reng/a/BfnTMvTVCZk6THM8n6QJFxq/?lang=en&quot;,&quot;issued&quot;:{&quot;date-parts&quot;:[[2017]]},&quot;page&quot;:&quot;352-361&quot;,&quot;abstract&quot;:&quot;Abstract Introduction Multidimensional efficiency analysis can provide important insights into the performance of hospitals. In this paper, we propose a multidimensional model based on Data Envelopment Analysis (DEA) to investigate and compare the efficiency of public hospitals in Brazil. Methods Data from 21 public hospitals were collected from public databases (OECD - Organization for Economic Co-operation and Development; SIH-SUS - SUS Hospital Information System, Datasus, Brazil). Four inputs (Number of medical and non-medical staff, Annual revenue, Number of beds, Average length of patient hospitalization), four Variables of Influence (Type of hospital, Accredited hospital, Number of medical specialties, Resources from government) and four Outputs (Number of outpatient care services, Number of hospitalizations, Number of surgeries, Number of exams) were used to feed the DEA model. Results Seven hospital units reach 100% efficiency and, according to DEA, can be considered efficient units. Two units were considered “almost efficient” and the remaining twelve units perform poorly, considering the data supplied to the DEA model. As a whole, the average efficiency of the hospitals investigated was 79% (0.79). Conclusion A very heterogeneous performance has been found among the Brazilian public hospitals investigated. Besides, the reasonably low average efficiency seems to indicate that the system has a large potential for improvement in almost all areas associated with the input and output variables investigated in this paper.&quot;,&quot;publisher&quot;:&quot;Sociedade Brasileira de Engenharia Biomédica&quot;,&quot;issue&quot;:&quot;4&quot;,&quot;volume&quot;:&quot;33&quot;,&quot;container-title-short&quot;:&quot;&quot;},&quot;isTemporary&quot;:false}]},{&quot;citationID&quot;:&quot;MENDELEY_CITATION_36ecf69f-244c-468c-a179-f96dedad046a&quot;,&quot;properties&quot;:{&quot;noteIndex&quot;:0},&quot;isEdited&quot;:false,&quot;manualOverride&quot;:{&quot;isManuallyOverridden&quot;:false,&quot;citeprocText&quot;:&quot;(Jiang et al., 2017)&quot;,&quot;manualOverrideText&quot;:&quot;&quot;},&quot;citationTag&quot;:&quot;MENDELEY_CITATION_v3_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&quot;,&quot;citationItems&quot;:[{&quot;id&quot;:&quot;3297a2f3-d5ff-3dc2-bed1-fa9b5ffa2e2d&quot;,&quot;itemData&quot;:{&quot;type&quot;:&quot;article-journal&quot;,&quot;id&quot;:&quot;3297a2f3-d5ff-3dc2-bed1-fa9b5ffa2e2d&quot;,&quot;title&quot;:&quot;The impact of healthcare reform on the efficiency of public county hospitals in China&quot;,&quot;author&quot;:[{&quot;family&quot;:&quot;Jiang&quot;,&quot;given&quot;:&quot;Shuai&quot;,&quot;parse-names&quot;:false,&quot;dropping-particle&quot;:&quot;&quot;,&quot;non-dropping-particle&quot;:&quot;&quot;},{&quot;family&quot;:&quot;Min&quot;,&quot;given&quot;:&quot;Rui&quot;,&quot;parse-names&quot;:false,&quot;dropping-particle&quot;:&quot;&quot;,&quot;non-dropping-particle&quot;:&quot;&quot;},{&quot;family&quot;:&quot;Fang&quot;,&quot;given&quot;:&quot;Peng Qian&quot;,&quot;parse-names&quot;:false,&quot;dropping-particle&quot;:&quot;&quot;,&quot;non-dropping-particle&quot;:&quot;&quot;}],&quot;container-title&quot;:&quot;BMC Health Services Research&quot;,&quot;container-title-short&quot;:&quot;BMC Health Serv Res&quot;,&quot;accessed&quot;:{&quot;date-parts&quot;:[[2023,6,20]]},&quot;DOI&quot;:&quot;10.1186/S12913-017-2780-4&quot;,&quot;ISSN&quot;:&quot;14726963&quot;,&quot;PMID&quot;:&quot;29262816&quot;,&quot;URL&quot;:&quot;/pmc/articles/PMC5738802/&quot;,&quot;issued&quot;:{&quot;date-parts&quot;:[[2017,12,20]]},&quot;abstract&quot;:&quot;Background: The new round of Healthcare Reform in China has implemented over 3 years since 2009, and promoted greatly the development of public county hospitals. The purpose of this study is to evaluate county hospitals efficiency before and after the healthcare reform, and further assess the reform effectiveness through the comparative analysis of the efficiency. Methods: Data envelopment analysis (DEA) was employed to calculate the efficiency of 1105 sample hospitals which were selected from 31 provinces of China, also, Tobit regression was used to regress against those main external environmental factors. Results: Our results show that the scales and amounts of service of hospitals had increased sharply, however, the efficiency was relatively low and decreased slightly from 2008 to 2012. Thirteen (1.18%) in 2008 and six (0.54%) hospitals in 2012 were defined as technically efficient, and the average scores were 0.2916 and 0.2503. The technical efficiency average score of the post-reform was significantly less than that of the pre-reform (p &lt; 0.001), and the score of eastern region was highest and the western was lowest among three regions of China. Conclusions: It suggests the reform had not well improved county hospital efficiency although hospitals have reached a fair developing scale, and the corresponding policies and measures should be put into effect for improving efficiency, especially in the level and structure of health investment, operation and supervision mechanism of county hospitals.&quot;,&quot;publisher&quot;:&quot;BioMed Central&quot;,&quot;issue&quot;:&quot;1&quot;,&quot;volume&quot;:&quot;17&quot;},&quot;isTemporary&quot;:false}]},{&quot;citationID&quot;:&quot;MENDELEY_CITATION_931c3820-bebf-41c0-8c37-f97eb7ca2a6c&quot;,&quot;properties&quot;:{&quot;noteIndex&quot;:0},&quot;isEdited&quot;:false,&quot;manualOverride&quot;:{&quot;isManuallyOverridden&quot;:false,&quot;citeprocText&quot;:&quot;(Ali et al., 2017)&quot;,&quot;manualOverrideText&quot;:&quot;&quot;},&quot;citationTag&quot;:&quot;MENDELEY_CITATION_v3_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&quot;,&quot;citationItems&quot;:[{&quot;id&quot;:&quot;45fc211e-814a-396d-ba96-b6408e621e37&quot;,&quot;itemData&quot;:{&quot;type&quot;:&quot;article-journal&quot;,&quot;id&quot;:&quot;45fc211e-814a-396d-ba96-b6408e621e37&quot;,&quot;title&quot;:&quot;Technical efficiency of selected hospitals in Eastern Ethiopia&quot;,&quot;author&quot;:[{&quot;family&quot;:&quot;Ali&quot;,&quot;given&quot;:&quot;Murad&quot;,&quot;parse-names&quot;:false,&quot;dropping-particle&quot;:&quot;&quot;,&quot;non-dropping-particle&quot;:&quot;&quot;},{&quot;family&quot;:&quot;Debela&quot;,&quot;given&quot;:&quot;Megersa&quot;,&quot;parse-names&quot;:false,&quot;dropping-particle&quot;:&quot;&quot;,&quot;non-dropping-particle&quot;:&quot;&quot;},{&quot;family&quot;:&quot;Bamud&quot;,&quot;given&quot;:&quot;Tewfik&quot;,&quot;parse-names&quot;:false,&quot;dropping-particle&quot;:&quot;&quot;,&quot;non-dropping-particle&quot;:&quot;&quot;}],&quot;container-title&quot;:&quot;Health Economics Review&quot;,&quot;container-title-short&quot;:&quot;Health Econ Rev&quot;,&quot;accessed&quot;:{&quot;date-parts&quot;:[[2023,6,20]]},&quot;DOI&quot;:&quot;10.1186/S13561-017-0161-7/TABLES/9&quot;,&quot;ISSN&quot;:&quot;21911991&quot;,&quot;URL&quot;:&quot;https://healtheconomicsreview.biomedcentral.com/articles/10.1186/s13561-017-0161-7&quot;,&quot;issued&quot;:{&quot;date-parts&quot;:[[2017,6,20]]},&quot;page&quot;:&quot;1-13&quot;,&quot;abstract&quot;:&quot;This study examines the relative technical efficiency of 12 hospitals in Eastern Ethiopia. Using six-year-round panel data for the period between 2007/08 and 2012/13, this study examines the technical efficiency, total factor productivity, and determinants of the technical inefficiency of hospitals. Data envelopment analysis (DEA) and DEA- based Malmquist productivity index used to estimate relative technical efficiency, scale efficiency, and total factor productivity index of hospitals. Tobit model used to examine the determinants of the technical inefficiency of hospitals. The DEA Variable Returns to Scale (VRS) estimate indicated that 6 (50%), 5 (42%), 3 (25%), 3 (25%), 4 (33%), and 3 (25%) of the hospitals were technically inefficient while 9 (75%), 9 (75%), 7 (58%), 7 (58%), 7 (58%) and 8 (67%) of hospitals were scale inefficient between 2007/08 and 2012/13, respectively. On average, Malmquist Total Factor Productivity (MTFP) of the hospitals decreased by 3.6% over the panel period. The Tobit model shows that teaching hospital is less efficiency than other hospitals. The Tobit regression model further shows that medical doctor to total staff ratio, the proportion of outpatient visit to inpatient days, and the proportion of inpatients treated per medical doctor were negatively related with technical inefficiency of hospitals. Hence, policy interventions that help utilize excess capacity of hospitals, increase doctor to other staff ratio, and standardize number of inpatients treated per doctor would contribute to the improvement of the technical efficiency of hospitals.&quot;,&quot;publisher&quot;:&quot;Springer Verlag&quot;,&quot;issue&quot;:&quot;1&quot;,&quot;volume&quot;:&quot;7&quot;},&quot;isTemporary&quot;:false}]},{&quot;citationID&quot;:&quot;MENDELEY_CITATION_c1e03f65-8550-457e-94d7-37adf4883b97&quot;,&quot;properties&quot;:{&quot;noteIndex&quot;:0},&quot;isEdited&quot;:false,&quot;manualOverride&quot;:{&quot;isManuallyOverridden&quot;:false,&quot;citeprocText&quot;:&quot;(Xenos et al., 2017)&quot;,&quot;manualOverrideText&quot;:&quot;&quot;},&quot;citationTag&quot;:&quot;MENDELEY_CITATION_v3_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&quot;,&quot;citationItems&quot;:[{&quot;id&quot;:&quot;69d5c5e5-ea2e-3fc6-bd78-a21ed5f8c333&quot;,&quot;itemData&quot;:{&quot;type&quot;:&quot;article-journal&quot;,&quot;id&quot;:&quot;69d5c5e5-ea2e-3fc6-bd78-a21ed5f8c333&quot;,&quot;title&quot;:&quot;Efficiency and productivity assessment of public hospitals in Greece during the crisis period 2009–2012&quot;,&quot;author&quot;:[{&quot;family&quot;:&quot;Xenos&quot;,&quot;given&quot;:&quot;P.&quot;,&quot;parse-names&quot;:false,&quot;dropping-particle&quot;:&quot;&quot;,&quot;non-dropping-particle&quot;:&quot;&quot;},{&quot;family&quot;:&quot;Yfantopoulos&quot;,&quot;given&quot;:&quot;J.&quot;,&quot;parse-names&quot;:false,&quot;dropping-particle&quot;:&quot;&quot;,&quot;non-dropping-particle&quot;:&quot;&quot;},{&quot;family&quot;:&quot;Nektarios&quot;,&quot;given&quot;:&quot;M.&quot;,&quot;parse-names&quot;:false,&quot;dropping-particle&quot;:&quot;&quot;,&quot;non-dropping-particle&quot;:&quot;&quot;},{&quot;family&quot;:&quot;Polyzos&quot;,&quot;given&quot;:&quot;N.&quot;,&quot;parse-names&quot;:false,&quot;dropping-particle&quot;:&quot;&quot;,&quot;non-dropping-particle&quot;:&quot;&quot;},{&quot;family&quot;:&quot;Tinios&quot;,&quot;given&quot;:&quot;P.&quot;,&quot;parse-names&quot;:false,&quot;dropping-particle&quot;:&quot;&quot;,&quot;non-dropping-particle&quot;:&quot;&quot;},{&quot;family&quot;:&quot;Constantopoulos&quot;,&quot;given&quot;:&quot;A.&quot;,&quot;parse-names&quot;:false,&quot;dropping-particle&quot;:&quot;&quot;,&quot;non-dropping-particle&quot;:&quot;&quot;}],&quot;container-title&quot;:&quot;Cost Effectiveness and Resource Allocation : C/E&quot;,&quot;container-title-short&quot;:&quot;Cost Eff Resour Alloc&quot;,&quot;accessed&quot;:{&quot;date-parts&quot;:[[2023,6,20]]},&quot;DOI&quot;:&quot;10.1186/S12962-017-0068-5&quot;,&quot;ISSN&quot;:&quot;14787547&quot;,&quot;PMID&quot;:&quot;28450811&quot;,&quot;URL&quot;:&quot;/pmc/articles/PMC5405486/&quot;,&quot;issued&quot;:{&quot;date-parts&quot;:[[2017,4,26]]},&quot;abstract&quot;:&quot;Background: This study is an initial effort to examine the dynamics of efficiency and productivity in Greek public hospitals during the first phase of the crisis 2009-2012. Data were collected by the Ministry of Health after several quality controls ensuring comparability and validity of hospital inputs and outputs. Productivity is estimated using the Malmquist Indicator, decomposing the estimated values into efficiency and technological change. Methods: Hospital efficiency and productivity growth are calculated by bootstrapping the non-parametric Malmquist analysis. The advantage of this method is the estimation efficiency and productivity through the corresponding confidence intervals. Additionally, a Random-effects Tobit model is explored to investigate the impact of contextual factors on the magnitude of efficiency. Results: Findings reveal substantial variations in hospital productivity over the period from 2009 to 2012. The economic crisis of 2009 had a negative impact in productivity. The average Malmquist Productivity Indicator (MPI) score is 0.72 with unity signifying stable production. Approximately 91% of the hospitals score lower than unity. Substantial increase is observed between 2010 and 2011, as indicated by the average MPI score which fluctuates to 1.52. Moreover, technology change scored more than unity in more than 75% of hospitals. The last period (2011-2012) has shown stabilization in the expansionary process of productivity. The main factors contributing to overall productivity gains are increases in occupancy rates, type and size of the hospital. Conclusions: This paper attempts to offer insights in efficiency and productivity growth for public hospitals in Greece. The results suggest that the average hospital experienced substantial productivity growth between 2009 and 2012 as indicated by variations in MPI. Almost all of the productivity increase was due to technology change which could be explained by the concurrent managerial and financing healthcare reforms. Hospitals operating under decreasing returns to scale could achieve higher efficiency rates by reducing their capacity. However, certain social objectives should also be considered. Emphasis perhaps should be placed in utilizing and advancing managerial and organizational reforms, so that the benefits of technological improvements will have a continuing positive impact in the future.&quot;,&quot;publisher&quot;:&quot;BioMed Central&quot;,&quot;issue&quot;:&quot;1&quot;,&quot;volume&quot;:&quot;15&quot;},&quot;isTemporary&quot;:false}]},{&quot;citationID&quot;:&quot;MENDELEY_CITATION_5c175997-fe79-4177-9c5e-1a48c2d838a9&quot;,&quot;properties&quot;:{&quot;noteIndex&quot;:0},&quot;isEdited&quot;:false,&quot;manualOverride&quot;:{&quot;isManuallyOverridden&quot;:false,&quot;citeprocText&quot;:&quot;(Flokou et al., 2017a)&quot;,&quot;manualOverrideText&quot;:&quot;&quot;},&quot;citationTag&quot;:&quot;MENDELEY_CITATION_v3_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&quot;,&quot;citationItems&quot;:[{&quot;id&quot;:&quot;1240eee2-f37a-3ad9-97a9-9ea65a125efc&quot;,&quot;itemData&quot;:{&quot;type&quot;:&quot;article-journal&quot;,&quot;id&quot;:&quot;1240eee2-f37a-3ad9-97a9-9ea65a125efc&quot;,&quot;title&quot;:&quot;A window-DEA based efficiency evaluation of the public hospital sector in Greece during the 5-year economic crisis&quot;,&quot;author&quot;:[{&quot;family&quot;:&quot;Flokou&quot;,&quot;given&quot;:&quot;Angeliki&quot;,&quot;parse-names&quot;:false,&quot;dropping-particle&quot;:&quot;&quot;,&quot;non-dropping-particle&quot;:&quot;&quot;},{&quot;family&quot;:&quot;Aletras&quot;,&quot;given&quot;:&quot;Vassilis&quot;,&quot;parse-names&quot;:false,&quot;dropping-particle&quot;:&quot;&quot;,&quot;non-dropping-particle&quot;:&quot;&quot;},{&quot;family&quot;:&quot;Niakas&quot;,&quot;given&quot;:&quot;Dimitris&quot;,&quot;parse-names&quot;:false,&quot;dropping-particle&quot;:&quot;&quot;,&quot;non-dropping-particle&quot;:&quot;&quot;}],&quot;container-title&quot;:&quot;PLOS ONE&quot;,&quot;container-title-short&quot;:&quot;PLoS One&quot;,&quot;accessed&quot;:{&quot;date-parts&quot;:[[2023,6,20]]},&quot;DOI&quot;:&quot;10.1371/JOURNAL.PONE.0177946&quot;,&quot;ISBN&quot;:&quot;1111111111&quot;,&quot;ISSN&quot;:&quot;1932-6203&quot;,&quot;PMID&quot;:&quot;28542362&quot;,&quot;URL&quot;:&quot;https://journals.plos.org/plosone/article?id=10.1371/journal.pone.0177946&quot;,&quot;issued&quot;:{&quot;date-parts&quot;:[[2017,5,1]]},&quot;page&quot;:&quot;e0177946&quot;,&quot;abstract&quot;:&quot;The main objective of this study was to apply the non-parametric method of Data Envelopment Analysis (DEA) to measure the efficiency of Greek NHS hospitals between 2009–2013. Hospitals were divided into four separate groups with common characteristics which allowed comparisons to be carried out in the context of increased homogeneity. The window-DEA method was chosen since it leads to increased discrimination on the results especially when applied to small samples and it enables year-by-year comparisons of the results. Three inputs -hospital beds, physicians and other health professionals- and three outputs—hospitalized cases, surgeries and outpatient visits- were chosen as production variables in an input-oriented 2-year window DEA model for the assessment of technical and scale efficiency as well as for the identification of returns to scale. The Malmquist productivity index together with its components (i.e. pure technical efficiency change, scale efficiency change and technological scale) were also calculated in order to analyze the sources of productivity change between the first and last year of the study period. In the context of window analysis, the study identified the individual efficiency trends together with “all-windows” best and worst performers and revealed that a high level of technical and scale efficiency was maintained over the entire 5-year period. Similarly, the relevant findings of Malmquist productivity index analysis showed that both scale and pure technical efficiency were improved in 2013 whilst technological change was found to be in favor of the two groups with the largest hospitals.&quot;,&quot;publisher&quot;:&quot;Public Library of Science&quot;,&quot;issue&quot;:&quot;5&quot;,&quot;volume&quot;:&quot;12&quot;},&quot;isTemporary&quot;:false}]},{&quot;citationID&quot;:&quot;MENDELEY_CITATION_8aed88df-8ae5-4c7d-9190-36593dd2873d&quot;,&quot;properties&quot;:{&quot;noteIndex&quot;:0},&quot;isEdited&quot;:false,&quot;manualOverride&quot;:{&quot;isManuallyOverridden&quot;:false,&quot;citeprocText&quot;:&quot;(Campanella et al., 2017)&quot;,&quot;manualOverrideText&quot;:&quot;&quot;},&quot;citationTag&quot;:&quot;MENDELEY_CITATION_v3_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&quot;,&quot;citationItems&quot;:[{&quot;id&quot;:&quot;67ee3d1f-bd5b-33ba-bdfd-184674035b4e&quot;,&quot;itemData&quot;:{&quot;type&quot;:&quot;article-journal&quot;,&quot;id&quot;:&quot;67ee3d1f-bd5b-33ba-bdfd-184674035b4e&quot;,&quot;title&quot;:&quot;Hospital efficiency: how to spend less maintaining quality?&quot;,&quot;author&quot;:[{&quot;family&quot;:&quot;Campanella&quot;,&quot;given&quot;:&quot;Paolo&quot;,&quot;parse-names&quot;:false,&quot;dropping-particle&quot;:&quot;&quot;,&quot;non-dropping-particle&quot;:&quot;&quot;},{&quot;family&quot;:&quot;Azzolini&quot;,&quot;given&quot;:&quot;Elena&quot;,&quot;parse-names&quot;:false,&quot;dropping-particle&quot;:&quot;&quot;,&quot;non-dropping-particle&quot;:&quot;&quot;},{&quot;family&quot;:&quot;Izzi&quot;,&quot;given&quot;:&quot;Alessio&quot;,&quot;parse-names&quot;:false,&quot;dropping-particle&quot;:&quot;&quot;,&quot;non-dropping-particle&quot;:&quot;&quot;},{&quot;family&quot;:&quot;Pelone&quot;,&quot;given&quot;:&quot;Ferruccio&quot;,&quot;parse-names&quot;:false,&quot;dropping-particle&quot;:&quot;&quot;,&quot;non-dropping-particle&quot;:&quot;&quot;},{&quot;family&quot;:&quot;Meo&quot;,&quot;given&quot;:&quot;Concetta&quot;,&quot;parse-names&quot;:false,&quot;dropping-particle&quot;:&quot;&quot;,&quot;non-dropping-particle&quot;:&quot;De&quot;},{&quot;family&quot;:&quot;Milia&quot;,&quot;given&quot;:&quot;Daniele&quot;,&quot;parse-names&quot;:false,&quot;dropping-particle&quot;:&quot;&quot;,&quot;non-dropping-particle&quot;:&quot;La&quot;},{&quot;family&quot;:&quot;Specchia&quot;,&quot;given&quot;:&quot;Maria Lucia&quot;,&quot;parse-names&quot;:false,&quot;dropping-particle&quot;:&quot;&quot;,&quot;non-dropping-particle&quot;:&quot;&quot;},{&quot;family&quot;:&quot;Ricciardi&quot;,&quot;given&quot;:&quot;Walter&quot;,&quot;parse-names&quot;:false,&quot;dropping-particle&quot;:&quot;&quot;,&quot;non-dropping-particle&quot;:&quot;&quot;}],&quot;container-title&quot;:&quot;Annali dell'Istituto superiore di sanita&quot;,&quot;container-title-short&quot;:&quot;Ann Ist Super Sanita&quot;,&quot;accessed&quot;:{&quot;date-parts&quot;:[[2023,6,20]]},&quot;DOI&quot;:&quot;10.4415/ANN_17_01_10&quot;,&quot;ISSN&quot;:&quot;2384-8553&quot;,&quot;PMID&quot;:&quot;28361805&quot;,&quot;URL&quot;:&quot;https://pubmed.ncbi.nlm.nih.gov/28361805/&quot;,&quot;issued&quot;:{&quot;date-parts&quot;:[[2017]]},&quot;page&quot;:&quot;46-53&quot;,&quot;abstract&quot;:&quot;Introduction. The recent global economic crisis is pushing governments worldwide to obtain a more explicit and urgent rationing of resources. The purpose of this study is to provide, through Data Envelopment Analysis (DEA), a methodological framework useful for investigating technical efficiency of hospital care. Methods. To validate such framework, we compared 50 Italian public hospital trusts (AOs) to identify relative efficient using inputs and outputs from national databases. We also evaluated if, and how, efficiency is affected by various exogenous factors. Results. On average, Italian AOs had an efficiency score of 77% (SD 0.12). Tobit regression model identified a positive association between efficiency and a lower case-mix index, being in the north of Italy, in a region with fiscal autonomy, with a higher public and a lower private expenditure on health as percentage of GDP. Conclusions. DEA may provide useful and especially objective information regarding the technical efficiency of hospital care and support hospital management and policy makers' decisions.&quot;,&quot;publisher&quot;:&quot;Ann Ist Super Sanita&quot;,&quot;issue&quot;:&quot;1&quot;,&quot;volume&quot;:&quot;53&quot;},&quot;isTemporary&quot;:false}]},{&quot;citationID&quot;:&quot;MENDELEY_CITATION_ce4b2765-79fe-4e42-b0d3-da36247c7a37&quot;,&quot;properties&quot;:{&quot;noteIndex&quot;:0},&quot;isEdited&quot;:false,&quot;manualOverride&quot;:{&quot;isManuallyOverridden&quot;:false,&quot;citeprocText&quot;:&quot;(Anthun et al., 2017)&quot;,&quot;manualOverrideText&quot;:&quot;&quot;},&quot;citationTag&quot;:&quot;MENDELEY_CITATION_v3_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&quot;,&quot;citationItems&quot;:[{&quot;id&quot;:&quot;af971b76-5e14-3e2c-9e26-96217fb27fbe&quot;,&quot;itemData&quot;:{&quot;type&quot;:&quot;article-journal&quot;,&quot;id&quot;:&quot;af971b76-5e14-3e2c-9e26-96217fb27fbe&quot;,&quot;title&quot;:&quot;Productivity growth, case mix and optimal size of hospitals. A 16-year study of the Norwegian hospital sector&quot;,&quot;author&quot;:[{&quot;family&quot;:&quot;Anthun&quot;,&quot;given&quot;:&quot;Kjartan Sarheim&quot;,&quot;parse-names&quot;:false,&quot;dropping-particle&quot;:&quot;&quot;,&quot;non-dropping-particle&quot;:&quot;&quot;},{&quot;family&quot;:&quot;Kittelsen&quot;,&quot;given&quot;:&quot;Sverre Andreas Campbell&quot;,&quot;parse-names&quot;:false,&quot;dropping-particle&quot;:&quot;&quot;,&quot;non-dropping-particle&quot;:&quot;&quot;},{&quot;family&quot;:&quot;Magnussen&quot;,&quot;given&quot;:&quot;Jon&quot;,&quot;parse-names&quot;:false,&quot;dropping-particle&quot;:&quot;&quot;,&quot;non-dropping-particle&quot;:&quot;&quot;}],&quot;container-title&quot;:&quot;Health Policy&quot;,&quot;container-title-short&quot;:&quot;Health Policy (New York)&quot;,&quot;accessed&quot;:{&quot;date-parts&quot;:[[2023,6,20]]},&quot;DOI&quot;:&quot;10.1016/J.HEALTHPOL.2017.01.006&quot;,&quot;ISSN&quot;:&quot;0168-8510&quot;,&quot;PMID&quot;:&quot;28214046&quot;,&quot;issued&quot;:{&quot;date-parts&quot;:[[2017,4,1]]},&quot;page&quot;:&quot;418-425&quot;,&quot;abstract&quot;:&quot;Background and objectives This paper analyses productivity growth in the Norwegian hospital sector over a period of 16 years, 1999–2014. This period was characterized by a large ownership reform with subsequent hospital reorganizations and mergers. We describe how technological change, technical productivity, scale efficiency and the estimated optimal size of hospitals have evolved during this period. Material and methods Hospital admissions were grouped into diagnosis-related groups using a fixed-grouper logic. Four composite outputs were defined and inputs were measured as operating costs. Productivity and efficiency were estimated with bootstrapped data envelopment analyses. Results Mean productivity increased by 24.6% points from 1999 to 2014, an average annual change of 1.5%. There was a substantial growth in productivity and hospital size following the ownership reform. After the reform (2003–2014), average annual growth was &lt;0.5%. There was no evidence of technical change. Estimated optimal size was smaller than the actual size of most hospitals, yet scale efficiency was high even after hospital mergers. However, the later hospital mergers have not been followed by similar productivity growth as around time of the reform. Conclusions This study addresses the issues of both cross-sectional and longitudinal comparability of case mix between hospitals, and thus provides a framework for future studies. The study adds to the discussion on optimal hospital size.&quot;,&quot;publisher&quot;:&quot;Elsevier&quot;,&quot;issue&quot;:&quot;4&quot;,&quot;volume&quot;:&quot;121&quot;},&quot;isTemporary&quot;:false}]},{&quot;citationID&quot;:&quot;MENDELEY_CITATION_ad8bea96-3734-4d83-9505-7c0adcae9c40&quot;,&quot;properties&quot;:{&quot;noteIndex&quot;:0},&quot;isEdited&quot;:false,&quot;manualOverride&quot;:{&quot;isManuallyOverridden&quot;:false,&quot;citeprocText&quot;:&quot;(Lacko et al., 2017)&quot;,&quot;manualOverrideText&quot;:&quot;&quot;},&quot;citationTag&quot;:&quot;MENDELEY_CITATION_v3_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&quot;,&quot;citationItems&quot;:[{&quot;id&quot;:&quot;7053b752-c265-3ab7-804e-29779d9eea1e&quot;,&quot;itemData&quot;:{&quot;type&quot;:&quot;article-journal&quot;,&quot;id&quot;:&quot;7053b752-c265-3ab7-804e-29779d9eea1e&quot;,&quot;title&quot;:&quot;Data Envelopment Analysis of Selected Specialized Health Centres and Possibilities of its Application in the Terms of Slovak Republic Health Care System&quot;,&quot;author&quot;:[{&quot;family&quot;:&quot;Lacko&quot;,&quot;given&quot;:&quot;Roman&quot;,&quot;parse-names&quot;:false,&quot;dropping-particle&quot;:&quot;&quot;,&quot;non-dropping-particle&quot;:&quot;&quot;},{&quot;family&quot;:&quot;Hajduová&quot;,&quot;given&quot;:&quot;Zuzana&quot;,&quot;parse-names&quot;:false,&quot;dropping-particle&quot;:&quot;&quot;,&quot;non-dropping-particle&quot;:&quot;&quot;},{&quot;family&quot;:&quot;Gábor&quot;,&quot;given&quot;:&quot;Vladimír&quot;,&quot;parse-names&quot;:false,&quot;dropping-particle&quot;:&quot;&quot;,&quot;non-dropping-particle&quot;:&quot;&quot;}],&quot;container-title&quot;:&quot;Journal of Health Management&quot;,&quot;container-title-short&quot;:&quot;J Health Manag&quot;,&quot;accessed&quot;:{&quot;date-parts&quot;:[[2023,6,20]]},&quot;DOI&quot;:&quot;10.1177/0972063416682634&quot;,&quot;ISSN&quot;:&quot;09730729&quot;,&quot;URL&quot;:&quot;https://www.researchgate.net/publication/314086787_Data_Envelopment_Analysis_of_Selected_Specialized_Health_Centres_and_Possibilities_of_its_Application_in_the_Terms_of_Slovak_Republic_Health_Care_System&quot;,&quot;issued&quot;:{&quot;date-parts&quot;:[[2017,3,1]]},&quot;page&quot;:&quot;144-158&quot;,&quot;abstract&quot;:&quot;Scientific approach in health centres management does not have a long history in Slovakia. There exist only a limited number of articles devoted to methods of efficiency evaluation. The aim of this article is to point out the options and the readiness of particular Data envelopment analysis (DEA) models in the conditions in specialized institutions in Slovakia. This article records scientific approach using the DEA method and also practical approach from the management of the chosen specialized medical institution. It evaluates the suggestibility of individual models and their influentiability factor by the management of respective health institutions. By using the DEA bootstrap method, we indicated where the possible deviations/differences from the measured values could lie.&quot;,&quot;publisher&quot;:&quot;Sage Publications India Pvt. Ltd&quot;,&quot;issue&quot;:&quot;1&quot;,&quot;volume&quot;:&quot;19&quot;},&quot;isTemporary&quot;:false}]},{&quot;citationID&quot;:&quot;MENDELEY_CITATION_767c640d-ab93-4714-b6a9-807dce7c2f91&quot;,&quot;properties&quot;:{&quot;noteIndex&quot;:0},&quot;isEdited&quot;:false,&quot;manualOverride&quot;:{&quot;isManuallyOverridden&quot;:false,&quot;citeprocText&quot;:&quot;(Klangrahad, 2017)&quot;,&quot;manualOverrideText&quot;:&quot;&quot;},&quot;citationTag&quot;:&quot;MENDELEY_CITATION_v3_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&quot;,&quot;citationItems&quot;:[{&quot;id&quot;:&quot;516fad44-7556-37ac-8f0d-e7abb51d947b&quot;,&quot;itemData&quot;:{&quot;type&quot;:&quot;article-journal&quot;,&quot;id&quot;:&quot;516fad44-7556-37ac-8f0d-e7abb51d947b&quot;,&quot;title&quot;:&quot;Evaluation of Thailand's regional hospital efficiency: An application of data envelopment analysis&quot;,&quot;author&quot;:[{&quot;family&quot;:&quot;Klangrahad&quot;,&quot;given&quot;:&quot;Chombhak&quot;,&quot;parse-names&quot;:false,&quot;dropping-particle&quot;:&quot;&quot;,&quot;non-dropping-particle&quot;:&quot;&quot;}],&quot;container-title&quot;:&quot;ACM International Conference Proceeding Series&quot;,&quot;accessed&quot;:{&quot;date-parts&quot;:[[2023,6,20]]},&quot;DOI&quot;:&quot;10.1145/3134383.3134403&quot;,&quot;ISBN&quot;:&quot;9781450352796&quot;,&quot;URL&quot;:&quot;https://dl.acm.org/doi/10.1145/3134383.3134403&quot;,&quot;issued&quot;:{&quot;date-parts&quot;:[[2017,8,28]]},&quot;page&quot;:&quot;104-109&quot;,&quot;abstract&quot;:&quot;Regional healthcare efficiency of Thailand counties is measured based on hospital performance in year 2015 using Data Envelopment Analysis (DEA). The set of inputs and outputs consists of six indicators. Three of them are directly related to the number of bed, nurse and doctor efficiency, while three are external, internal and patients. Analysis is carried out using models with assumption of variable returns-to-scale (BCC). Since the hospitals have little control over their outputs and more opportunities to reduce inputs used to produce them, input oriented models are used. In terms of providing hospital benchmarking, DEA identifies efficient counties as examples of good operating practices (benchmark members) and inefficient counties that are analysed in detail to determine not only the sources but also the amounts of their inefficiency in each source. To enable proper monitoring of efficiency dynamics and make conclusions on behaviour of the county (whether its efficiency has improved, deteriorated or stagnated), window analysis is applied. Based on the results, guidelines for implementing necessary improvements to achieve efficiency are given. Analysis reveals great disparities among counties.&quot;,&quot;publisher&quot;:&quot;Association for Computing Machinery&quot;,&quot;volume&quot;:&quot;Part F131202&quot;,&quot;container-title-short&quot;:&quot;&quot;},&quot;isTemporary&quot;:false}]},{&quot;citationID&quot;:&quot;MENDELEY_CITATION_622d01c2-27cb-4f16-9154-7b61065ad7d7&quot;,&quot;properties&quot;:{&quot;noteIndex&quot;:0},&quot;isEdited&quot;:false,&quot;manualOverride&quot;:{&quot;isManuallyOverridden&quot;:false,&quot;citeprocText&quot;:&quot;(Khushalani &amp;#38; Ozcan, 2017)&quot;,&quot;manualOverrideText&quot;:&quot;&quot;},&quot;citationTag&quot;:&quot;MENDELEY_CITATION_v3_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&quot;,&quot;citationItems&quot;:[{&quot;id&quot;:&quot;2401611c-e01f-3e7e-9e5e-d9d912a159b1&quot;,&quot;itemData&quot;:{&quot;type&quot;:&quot;article-journal&quot;,&quot;id&quot;:&quot;2401611c-e01f-3e7e-9e5e-d9d912a159b1&quot;,&quot;title&quot;:&quot;Are hospitals producing quality care efficiently? An analysis using Dynamic Network Data Envelopment Analysis (DEA)&quot;,&quot;author&quot;:[{&quot;family&quot;:&quot;Khushalani&quot;,&quot;given&quot;:&quot;Jaya&quot;,&quot;parse-names&quot;:false,&quot;dropping-particle&quot;:&quot;&quot;,&quot;non-dropping-particle&quot;:&quot;&quot;},{&quot;family&quot;:&quot;Ozcan&quot;,&quot;given&quot;:&quot;Yasar A.&quot;,&quot;parse-names&quot;:false,&quot;dropping-particle&quot;:&quot;&quot;,&quot;non-dropping-particle&quot;:&quot;&quot;}],&quot;container-title&quot;:&quot;Socio-Economic Planning Sciences&quot;,&quot;container-title-short&quot;:&quot;Socioecon Plann Sci&quot;,&quot;accessed&quot;:{&quot;date-parts&quot;:[[2023,6,20]]},&quot;DOI&quot;:&quot;10.1016/J.SEPS.2017.01.009&quot;,&quot;ISSN&quot;:&quot;0038-0121&quot;,&quot;issued&quot;:{&quot;date-parts&quot;:[[2017,12,1]]},&quot;page&quot;:&quot;15-23&quot;,&quot;abstract&quot;:&quot;This paper examines efficiency of producing quality in hospitals between 2009 and 2013 using Dynamic Network Data Envelopment Analysis (DEA) and the hospital characteristics that contribute to this efficiency. Dynamic Network DEA was used to compute efficiency scores for hospital sub-divisions i.e. medical/surgical care (patient visits, surgeries and discharges) and quality. Pearson's correlation test was performed to assess if there are trade-offs or synergies between the efficiency of producing quality and efficiency of producing medical/surgical care. Multinomial logistic regression was performed to determine hospital and market characteristics that contribute to efficiency in production of quality outputs. Efficiency of quality production improved significantly between 2009 and 2013 with no trade-off between efficiency of producing quality outputs and efficiency of producing medical care. Urban and teaching hospitals were less likely to improve efficiency of quality production.&quot;,&quot;publisher&quot;:&quot;Pergamon&quot;,&quot;volume&quot;:&quot;60&quot;},&quot;isTemporary&quot;:false}]},{&quot;citationID&quot;:&quot;MENDELEY_CITATION_e23ecdf6-4e7d-4118-a27d-cf8c9293d041&quot;,&quot;properties&quot;:{&quot;noteIndex&quot;:0},&quot;isEdited&quot;:false,&quot;manualOverride&quot;:{&quot;isManuallyOverridden&quot;:false,&quot;citeprocText&quot;:&quot;(Guerrini et al., 2018)&quot;,&quot;manualOverrideText&quot;:&quot;&quot;},&quot;citationTag&quot;:&quot;MENDELEY_CITATION_v3_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&quot;,&quot;citationItems&quot;:[{&quot;id&quot;:&quot;8584b868-5e4f-33c1-812d-c8598fbd43ce&quot;,&quot;itemData&quot;:{&quot;type&quot;:&quot;article-journal&quot;,&quot;id&quot;:&quot;8584b868-5e4f-33c1-812d-c8598fbd43ce&quot;,&quot;title&quot;:&quot;Public vs. Private in Hospital Efficiency: Exploring Determinants in a Competitive Environment&quot;,&quot;author&quot;:[{&quot;family&quot;:&quot;Guerrini&quot;,&quot;given&quot;:&quot;Andrea&quot;,&quot;parse-names&quot;:false,&quot;dropping-particle&quot;:&quot;&quot;,&quot;non-dropping-particle&quot;:&quot;&quot;},{&quot;family&quot;:&quot;Romano&quot;,&quot;given&quot;:&quot;Giulia&quot;,&quot;parse-names&quot;:false,&quot;dropping-particle&quot;:&quot;&quot;,&quot;non-dropping-particle&quot;:&quot;&quot;},{&quot;family&quot;:&quot;Campedelli&quot;,&quot;given&quot;:&quot;Bettina&quot;,&quot;parse-names&quot;:false,&quot;dropping-particle&quot;:&quot;&quot;,&quot;non-dropping-particle&quot;:&quot;&quot;},{&quot;family&quot;:&quot;Moggi&quot;,&quot;given&quot;:&quot;Sara&quot;,&quot;parse-names&quot;:false,&quot;dropping-particle&quot;:&quot;&quot;,&quot;non-dropping-particle&quot;:&quot;&quot;},{&quot;family&quot;:&quot;Leardini&quot;,&quot;given&quot;:&quot;Chiara&quot;,&quot;parse-names&quot;:false,&quot;dropping-particle&quot;:&quot;&quot;,&quot;non-dropping-particle&quot;:&quot;&quot;}],&quot;container-title&quot;:&quot;International Journal of Public Administration&quot;,&quot;accessed&quot;:{&quot;date-parts&quot;:[[2023,6,20]]},&quot;DOI&quot;:&quot;10.1080/01900692.2016.1256892&quot;,&quot;ISSN&quot;:&quot;15324265&quot;,&quot;URL&quot;:&quot;https://ideas.repec.org/a/taf/lpadxx/v41y2018i3p181-189.html&quot;,&quot;issued&quot;:{&quot;date-parts&quot;:[[2018,2,17]]},&quot;page&quot;:&quot;181-189&quot;,&quot;abstract&quot;:&quot;This study investigates the determinants of efficiency in an Italian regional health system and estimates the effect exerted by ownership on hospitals’ performance. To achieve this aim, the Veneto region was considered as a case study and a full dataset (2011–2012) containing nonpublicly available technical data and cost and income items was analyzed. Efficiencies are measured applying a three-stage data envelopment analysis (DEA). Our results suggest that private hospitals perform better than public hospitals in productivity and cost saving, not considering the effect of other environmental and operational variables such as length of stay and beds per capita.&quot;,&quot;publisher&quot;:&quot;Taylor &amp; Francis Journals&quot;,&quot;issue&quot;:&quot;3&quot;,&quot;volume&quot;:&quot;41&quot;,&quot;container-title-short&quot;:&quot;&quot;},&quot;isTemporary&quot;:false}]},{&quot;citationID&quot;:&quot;MENDELEY_CITATION_4cc5e4c4-98d8-4d34-91ac-f31c43fdd143&quot;,&quot;properties&quot;:{&quot;noteIndex&quot;:0},&quot;isEdited&quot;:false,&quot;manualOverride&quot;:{&quot;isManuallyOverridden&quot;:false,&quot;citeprocText&quot;:&quot;(Zheng et al., 2018)&quot;,&quot;manualOverrideText&quot;:&quot;&quot;},&quot;citationTag&quot;:&quot;MENDELEY_CITATION_v3_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&quot;,&quot;citationItems&quot;:[{&quot;id&quot;:&quot;4f032ac6-8bec-383a-a403-d68e18ef8b54&quot;,&quot;itemData&quot;:{&quot;type&quot;:&quot;article-journal&quot;,&quot;id&quot;:&quot;4f032ac6-8bec-383a-a403-d68e18ef8b54&quot;,&quot;title&quot;:&quot;A four-stage DEA-based efficiency evaluation of public hospitals in China after the implementation of new medical reforms&quot;,&quot;author&quot;:[{&quot;family&quot;:&quot;Zheng&quot;,&quot;given&quot;:&quot;Wanhui&quot;,&quot;parse-names&quot;:false,&quot;dropping-particle&quot;:&quot;&quot;,&quot;non-dropping-particle&quot;:&quot;&quot;},{&quot;family&quot;:&quot;Sun&quot;,&quot;given&quot;:&quot;Hong&quot;,&quot;parse-names&quot;:false,&quot;dropping-particle&quot;:&quot;&quot;,&quot;non-dropping-particle&quot;:&quot;&quot;},{&quot;family&quot;:&quot;Zhang&quot;,&quot;given&quot;:&quot;Peilin&quot;,&quot;parse-names&quot;:false,&quot;dropping-particle&quot;:&quot;&quot;,&quot;non-dropping-particle&quot;:&quot;&quot;},{&quot;family&quot;:&quot;Zhou&quot;,&quot;given&quot;:&quot;Guojiang&quot;,&quot;parse-names&quot;:false,&quot;dropping-particle&quot;:&quot;&quot;,&quot;non-dropping-particle&quot;:&quot;&quot;},{&quot;family&quot;:&quot;Jin&quot;,&quot;given&quot;:&quot;Quanyu&quot;,&quot;parse-names&quot;:false,&quot;dropping-particle&quot;:&quot;&quot;,&quot;non-dropping-particle&quot;:&quot;&quot;},{&quot;family&quot;:&quot;Lu&quot;,&quot;given&quot;:&quot;Xiaoqin&quot;,&quot;parse-names&quot;:false,&quot;dropping-particle&quot;:&quot;&quot;,&quot;non-dropping-particle&quot;:&quot;&quot;}],&quot;container-title&quot;:&quot;PLoS ONE&quot;,&quot;container-title-short&quot;:&quot;PLoS One&quot;,&quot;accessed&quot;:{&quot;date-parts&quot;:[[2023,6,20]]},&quot;DOI&quot;:&quot;10.1371/JOURNAL.PONE.0203780&quot;,&quot;ISSN&quot;:&quot;19326203&quot;,&quot;PMID&quot;:&quot;30281620&quot;,&quot;URL&quot;:&quot;/pmc/articles/PMC6169866/&quot;,&quot;issued&quot;:{&quot;date-parts&quot;:[[2018,10,1]]},&quot;abstract&quot;:&quot;This study applied the non-parametric four-stage data envelopment analysis method (Four- Stage DEA) to measure the relative efficiencies of Chinese public hospitals from 2010 to 2016, and to determine how efficiencies were affected by eight factors. A sample of public hospitals (n = 84) was selected from Chongqing, China, including general hospitals and traditional Chinese medicine hospitals graded level 2 or above. The Four-Stage-DEA method was chosen since it enables the control of the impact of environment factors on efficiency evaluation results. Data on the number of staff, government financial subsidies, the number of beds and fixed assets were used as input whereas the number of out-patients and emergency department patients and visits, the number of discharged patients, medical and health service income and hospital bed utilization rate were chosen as study outputs. As relevant environmental variables, we selected GDP per capita, permanent population, population density, number of hospitals and number of available sickbeds in local medical institutions. The relative efficiencies (i.e. technical, pure technical, scale) of sample hospitals were also calculated to analyze the change between the first stage and fourth stage every year. The study found that Four-Stage-DEA can effectively filter the impact of environmental factors on evaluation results, which sets it apart from other models commonly used in existing studies.&quot;,&quot;publisher&quot;:&quot;PLOS&quot;,&quot;issue&quot;:&quot;10&quot;,&quot;volume&quot;:&quot;13&quot;},&quot;isTemporary&quot;:false}]},{&quot;citationID&quot;:&quot;MENDELEY_CITATION_9de1e9e3-0878-4971-8a0d-43a12e0b844b&quot;,&quot;properties&quot;:{&quot;noteIndex&quot;:0},&quot;isEdited&quot;:false,&quot;manualOverride&quot;:{&quot;isManuallyOverridden&quot;:false,&quot;citeprocText&quot;:&quot;(Guo et al., 2018)&quot;,&quot;manualOverrideText&quot;:&quot;&quot;},&quot;citationTag&quot;:&quot;MENDELEY_CITATION_v3_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&quot;,&quot;citationItems&quot;:[{&quot;id&quot;:&quot;cbbb3d83-0fb5-3888-805d-f95ab2b8d8a5&quot;,&quot;itemData&quot;:{&quot;type&quot;:&quot;article-journal&quot;,&quot;id&quot;:&quot;cbbb3d83-0fb5-3888-805d-f95ab2b8d8a5&quot;,&quot;title&quot;:&quot;Correction: Hong Kong Hospital Authority resource efficiency evaluation: Via a novel DEA-Malmquist model and Tobit regression model&quot;,&quot;author&quot;:[{&quot;family&quot;:&quot;Guo&quot;,&quot;given&quot;:&quot;Hainan&quot;,&quot;parse-names&quot;:false,&quot;dropping-particle&quot;:&quot;&quot;,&quot;non-dropping-particle&quot;:&quot;&quot;},{&quot;family&quot;:&quot;Zhao&quot;,&quot;given&quot;:&quot;Yang&quot;,&quot;parse-names&quot;:false,&quot;dropping-particle&quot;:&quot;&quot;,&quot;non-dropping-particle&quot;:&quot;&quot;},{&quot;family&quot;:&quot;Niu&quot;,&quot;given&quot;:&quot;Tie&quot;,&quot;parse-names&quot;:false,&quot;dropping-particle&quot;:&quot;&quot;,&quot;non-dropping-particle&quot;:&quot;&quot;},{&quot;family&quot;:&quot;Tsui&quot;,&quot;given&quot;:&quot;Kwok-Leung&quot;,&quot;parse-names&quot;:false,&quot;dropping-particle&quot;:&quot;&quot;,&quot;non-dropping-particle&quot;:&quot;&quot;}],&quot;container-title&quot;:&quot;PLOS ONE&quot;,&quot;container-title-short&quot;:&quot;PLoS One&quot;,&quot;accessed&quot;:{&quot;date-parts&quot;:[[2023,6,20]]},&quot;DOI&quot;:&quot;10.1371/JOURNAL.PONE.0193266&quot;,&quot;ISBN&quot;:&quot;1111111111&quot;,&quot;ISSN&quot;:&quot;1932-6203&quot;,&quot;PMID&quot;:&quot;29447275&quot;,&quot;URL&quot;:&quot;https://journals.plos.org/plosone/article?id=10.1371/journal.pone.0193266&quot;,&quot;issued&quot;:{&quot;date-parts&quot;:[[2018,2,1]]},&quot;page&quot;:&quot;e0193266&quot;,&quot;abstract&quot;:&quot;The Data Availability statement for this paper is incorrect. The correct statement is: Data from the Hospital Authority Statistical Report HKSAR are publicly available and can be found in the Supporting Information files or at the following URL: http://www.ha.org.hk/visitor/ha_index.asp?Lang=CHIB5.&quot;,&quot;publisher&quot;:&quot;Public Library of Science&quot;,&quot;issue&quot;:&quot;2&quot;,&quot;volume&quot;:&quot;13&quot;},&quot;isTemporary&quot;:false}]},{&quot;citationID&quot;:&quot;MENDELEY_CITATION_cac602d8-5235-45f2-a483-83a48b9c5d3f&quot;,&quot;properties&quot;:{&quot;noteIndex&quot;:0},&quot;isEdited&quot;:false,&quot;manualOverride&quot;:{&quot;isManuallyOverridden&quot;:false,&quot;citeprocText&quot;:&quot;(Patra &amp;#38; Ray, 2018)&quot;,&quot;manualOverrideText&quot;:&quot;&quot;},&quot;citationTag&quot;:&quot;MENDELEY_CITATION_v3_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&quot;,&quot;citationItems&quot;:[{&quot;id&quot;:&quot;b39e805d-9552-3604-9f12-d026e70de39d&quot;,&quot;itemData&quot;:{&quot;type&quot;:&quot;article-journal&quot;,&quot;id&quot;:&quot;b39e805d-9552-3604-9f12-d026e70de39d&quot;,&quot;title&quot;:&quot;Operational efficiency analysis of public hospital systems of india: Application of data envelopment analysis&quot;,&quot;author&quot;:[{&quot;family&quot;:&quot;Patra&quot;,&quot;given&quot;:&quot;Abhik&quot;,&quot;parse-names&quot;:false,&quot;dropping-particle&quot;:&quot;&quot;,&quot;non-dropping-particle&quot;:&quot;&quot;},{&quot;family&quot;:&quot;Ray&quot;,&quot;given&quot;:&quot;Pradip Kumar&quot;,&quot;parse-names&quot;:false,&quot;dropping-particle&quot;:&quot;&quot;,&quot;non-dropping-particle&quot;:&quot;&quot;}],&quot;container-title&quot;:&quot;Advances in Intelligent Systems and Computing&quot;,&quot;accessed&quot;:{&quot;date-parts&quot;:[[2023,6,20]]},&quot;DOI&quot;:&quot;10.1007/978-3-319-60483-1_43/COVER&quot;,&quot;ISBN&quot;:&quot;9783319604824&quot;,&quot;ISSN&quot;:&quot;21945357&quot;,&quot;URL&quot;:&quot;https://link.springer.com/chapter/10.1007/978-3-319-60483-1_43&quot;,&quot;issued&quot;:{&quot;date-parts&quot;:[[2018]]},&quot;page&quot;:&quot;415-424&quot;,&quot;abstract&quot;:&quot;The focus of the study is to analyses the efficiency of the public run hospitals in the eastern part of India and also provide an overview of the status of the service is being delivered regarding their operational efficiency. There is also a need to identify the various factors like bed turnover rate, bed occupancy rate, average length of stay, outpatient per bed day, the rate of major surgery performed, emergency admission rate, the rate of patients referred to another hospital, percentage of referring patients to total inpatient, physician to nurse ratio, etc., that’s affecting the efficiency and identify the correlation between these factors. For that non-parametric frontier techniques, Data Envelopment Analysis (DEA) has been utilized to assess and compare the efficiency of the public hospital systems of India. Results of DEA show that some of the hospitals are performing efficiently, and some of the hospitals are performing inefficiently. Whereas there is slack in beds, physicians and nurses in inefficient hospitals due to not utilize the input resources efficiently.&quot;,&quot;publisher&quot;:&quot;Springer Verlag&quot;,&quot;volume&quot;:&quot;590&quot;,&quot;container-title-short&quot;:&quot;&quot;},&quot;isTemporary&quot;:false}]},{&quot;citationID&quot;:&quot;MENDELEY_CITATION_40d40c64-0c1a-4077-983b-be1cd6b6ae57&quot;,&quot;properties&quot;:{&quot;noteIndex&quot;:0},&quot;isEdited&quot;:false,&quot;manualOverride&quot;:{&quot;isManuallyOverridden&quot;:false,&quot;citeprocText&quot;:&quot;(Irwandy &amp;#38; Sjaaf, 2018)&quot;,&quot;manualOverrideText&quot;:&quot;&quot;},&quot;citationTag&quot;:&quot;MENDELEY_CITATION_v3_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&quot;,&quot;citationItems&quot;:[{&quot;id&quot;:&quot;34a97783-a6ef-3baa-89a8-95e37c9b2646&quot;,&quot;itemData&quot;:{&quot;type&quot;:&quot;article-journal&quot;,&quot;id&quot;:&quot;34a97783-a6ef-3baa-89a8-95e37c9b2646&quot;,&quot;title&quot;:&quot;Using data envelopment analysis to improve the hospitals efficiency in Indonesia: The case of South Sulawesi Province&quot;,&quot;author&quot;:[{&quot;family&quot;:&quot;Irwandy&quot;,&quot;given&quot;:&quot;&quot;,&quot;parse-names&quot;:false,&quot;dropping-particle&quot;:&quot;&quot;,&quot;non-dropping-particle&quot;:&quot;&quot;},{&quot;family&quot;:&quot;Sjaaf&quot;,&quot;given&quot;:&quot;Amal C.&quot;,&quot;parse-names&quot;:false,&quot;dropping-particle&quot;:&quot;&quot;,&quot;non-dropping-particle&quot;:&quot;&quot;}],&quot;container-title&quot;:&quot;Indian Journal of Public Health Research and Development&quot;,&quot;container-title-short&quot;:&quot;Indian J Public Health Res Dev&quot;,&quot;accessed&quot;:{&quot;date-parts&quot;:[[2023,6,20]]},&quot;DOI&quot;:&quot;10.5958/0976-5506.2018.00997.X&quot;,&quot;ISSN&quot;:&quot;09765506&quot;,&quot;URL&quot;:&quot;https://www.researchgate.net/publication/327865731_Using_data_envelopment_analysis_to_improve_the_Hospitals_Efficiency_in_Indonesia_The_case_of_South_Sulawesi_Province&quot;,&quot;issued&quot;:{&quot;date-parts&quot;:[[2018,9,1]]},&quot;page&quot;:&quot;214-219&quot;,&quot;abstract&quot;:&quot;Background: The increasing hospital growth in Indonesia provides favorable efforts in increasing public access to health care facilities. However, this condition will give adverse impacts if it is not compatible with efforts to generate hospitals as efficient organizations. The purposes of this research were to formulate appropriate strategies to improve hospital efficiency in South Sulawesi Province, Indonesia. Method: This research used the Data Envelopment method to measure hospital efficiency. Samples of this research were all public hospitals in South Sulawesi province. The total samples of this research were 26 hospitals in South Sulawesi Province, Indonesia. Results: Results of the research showed that of the total 26 hospitals assessed, most hospitals in South Sulawesi Province in the current time were still inefficient in which there were 14 hospitals or 53.8% in the inefficient category. The overall mean score of hospital efficiency in South Sulawesi province was 0.91. Conclusions: The inefficiency estimation results in this study can help in formulating a policy to improve hospital efficiency in South Sulawesi Province by reducing certain inputs or maximizing outputs of hospital according to amount of projection inputs and outputs on DEA Analysis.&quot;,&quot;publisher&quot;:&quot;Institute of Medico-Legal Publications&quot;,&quot;issue&quot;:&quot;9&quot;,&quot;volume&quot;:&quot;9&quot;},&quot;isTemporary&quot;:false}]},{&quot;citationID&quot;:&quot;MENDELEY_CITATION_32c669ce-180d-446e-914e-70ffba9064ee&quot;,&quot;properties&quot;:{&quot;noteIndex&quot;:0},&quot;isEdited&quot;:false,&quot;manualOverride&quot;:{&quot;isManuallyOverridden&quot;:false,&quot;citeprocText&quot;:&quot;(Pirani et al., 2018)&quot;,&quot;manualOverrideText&quot;:&quot;&quot;},&quot;citationTag&quot;:&quot;MENDELEY_CITATION_v3_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&quot;,&quot;citationItems&quot;:[{&quot;id&quot;:&quot;0d69f23c-d173-3af2-ad62-045068c48a69&quot;,&quot;itemData&quot;:{&quot;type&quot;:&quot;article-journal&quot;,&quot;id&quot;:&quot;0d69f23c-d173-3af2-ad62-045068c48a69&quot;,&quot;title&quot;:&quot;Hospital Efficiency Measurement Before and After Health Sector Evolution Plan in Southwest of Iran: a DEA-Panel Data Study&quot;,&quot;author&quot;:[{&quot;family&quot;:&quot;Pirani&quot;,&quot;given&quot;:&quot;Narges&quot;,&quot;parse-names&quot;:false,&quot;dropping-particle&quot;:&quot;&quot;,&quot;non-dropping-particle&quot;:&quot;&quot;},{&quot;family&quot;:&quot;Zahiri&quot;,&quot;given&quot;:&quot;Mansour&quot;,&quot;parse-names&quot;:false,&quot;dropping-particle&quot;:&quot;&quot;,&quot;non-dropping-particle&quot;:&quot;&quot;},{&quot;family&quot;:&quot;Engali&quot;,&quot;given&quot;:&quot;Kambiz Ahmadi&quot;,&quot;parse-names&quot;:false,&quot;dropping-particle&quot;:&quot;&quot;,&quot;non-dropping-particle&quot;:&quot;&quot;},{&quot;family&quot;:&quot;Torabipour&quot;,&quot;given&quot;:&quot;Amin&quot;,&quot;parse-names&quot;:false,&quot;dropping-particle&quot;:&quot;&quot;,&quot;non-dropping-particle&quot;:&quot;&quot;}],&quot;container-title&quot;:&quot;Acta informatica medica : AIM : journal of the Society for Medical Informatics of Bosnia &amp; Herzegovina : casopis Drustva za medicinsku informatiku BiH&quot;,&quot;container-title-short&quot;:&quot;Acta Inform Med&quot;,&quot;accessed&quot;:{&quot;date-parts&quot;:[[2023,6,20]]},&quot;DOI&quot;:&quot;10.5455/AIM.2018.26.106-110&quot;,&quot;ISSN&quot;:&quot;0353-8109&quot;,&quot;PMID&quot;:&quot;30061781&quot;,&quot;URL&quot;:&quot;https://pubmed.ncbi.nlm.nih.gov/30061781/&quot;,&quot;issued&quot;:{&quot;date-parts&quot;:[[2018]]},&quot;page&quot;:&quot;106-110&quot;,&quot;abstract&quot;:&quot;Introduction: Efficiency is one of the most important indicators of hospital performance evaluation. Aim: The study was conducted to measure the efficiency of public hospitals. Material and methods: This was a cross-sectional and panel data study. Data were retrospectively collected using hospital records and hospital information system. In this study, panel data of 17 public hospitals affiliated with Ahvaz University of Medical Sciences, in southwest of Iran were studied during 2012-2016. The output-based data envelopment analysis technique and variable return to scale assumption (VRS) were used. Regression model was used to assess factors affecting hospital efficiency. Data were analyzed using Deap2.1 and R software. Results: The mean of technical efficiency, managerial efficiency, and scale efficiency of the hospitals during 2012-2016 were 0.230, 0.272 and 0.732, respectively. Assessment of return to scale results over 5 years showed that 65% (11 cases) of hospitals had a decreasing return to scale, 24% (4 cases) had a constant return to scale, and 12% (2 cases) had an increasing return to scale. Also, mean of technical managerial, and scale efficiency in specialized hospitals were higher than other hospitals (0.331, 0.353, and 0.873). Beta regression analysis showed the effect of both variable length of stay and number of beds on hospital efficiency was significant (p-value &lt;0.05). Conclusions: The results showed that efficiency of selected public hospitals was the poor. Technical efficiency and managerial efficiency were lower than scale efficiency rate. Also, Multi-specialized hospitals were in critical status considering resource management and economies of scale.&quot;,&quot;publisher&quot;:&quot;Acta Inform Med&quot;,&quot;issue&quot;:&quot;2&quot;,&quot;volume&quot;:&quot;26&quot;},&quot;isTemporary&quot;:false}]},{&quot;citationID&quot;:&quot;MENDELEY_CITATION_5339615a-0049-4be1-b658-4f7c09dea731&quot;,&quot;properties&quot;:{&quot;noteIndex&quot;:0},&quot;isEdited&quot;:false,&quot;manualOverride&quot;:{&quot;isManuallyOverridden&quot;:false,&quot;citeprocText&quot;:&quot;(Zhang et al., 2018)&quot;,&quot;manualOverrideText&quot;:&quot;&quot;},&quot;citationTag&quot;:&quot;MENDELEY_CITATION_v3_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&quot;,&quot;citationItems&quot;:[{&quot;id&quot;:&quot;4198531f-cca8-3d24-a03a-e04be1bddd28&quot;,&quot;itemData&quot;:{&quot;type&quot;:&quot;article-journal&quot;,&quot;id&quot;:&quot;4198531f-cca8-3d24-a03a-e04be1bddd28&quot;,&quot;title&quot;:&quot;Impact of the Local Public Hospital Reform on the Efficiency of Medium-Sized Hospitals in Japan: An Improved Slacks-Based Measure Data Envelopment Analysis Approach&quot;,&quot;author&quot;:[{&quot;family&quot;:&quot;Zhang&quot;,&quot;given&quot;:&quot;Xing&quot;,&quot;parse-names&quot;:false,&quot;dropping-particle&quot;:&quot;&quot;,&quot;non-dropping-particle&quot;:&quot;&quot;},{&quot;family&quot;:&quot;Tone&quot;,&quot;given&quot;:&quot;Kaoru&quot;,&quot;parse-names&quot;:false,&quot;dropping-particle&quot;:&quot;&quot;,&quot;non-dropping-particle&quot;:&quot;&quot;},{&quot;family&quot;:&quot;Lu&quot;,&quot;given&quot;:&quot;Yingzhe&quot;,&quot;parse-names&quot;:false,&quot;dropping-particle&quot;:&quot;&quot;,&quot;non-dropping-particle&quot;:&quot;&quot;}],&quot;container-title&quot;:&quot;Health Services Research&quot;,&quot;container-title-short&quot;:&quot;Health Serv Res&quot;,&quot;accessed&quot;:{&quot;date-parts&quot;:[[2023,6,20]]},&quot;DOI&quot;:&quot;10.1111/1475-6773.12676&quot;,&quot;ISSN&quot;:&quot;1475-6773&quot;,&quot;URL&quot;:&quot;https://onlinelibrary.wiley.com/doi/full/10.1111/1475-6773.12676&quot;,&quot;issued&quot;:{&quot;date-parts&quot;:[[2018,4,1]]},&quot;page&quot;:&quot;896-918&quot;,&quot;publisher&quot;:&quot;John Wiley &amp; Sons, Ltd&quot;,&quot;issue&quot;:&quot;2&quot;,&quot;volume&quot;:&quot;53&quot;},&quot;isTemporary&quot;:false}]},{&quot;citationID&quot;:&quot;MENDELEY_CITATION_467aa95e-6351-4349-a07a-2a4b82bfdb56&quot;,&quot;properties&quot;:{&quot;noteIndex&quot;:0},&quot;isEdited&quot;:false,&quot;manualOverride&quot;:{&quot;isManuallyOverridden&quot;:false,&quot;citeprocText&quot;:&quot;(Sultan &amp;#38; Crispim, 2018b)&quot;,&quot;manualOverrideText&quot;:&quot;&quot;},&quot;citationTag&quot;:&quot;MENDELEY_CITATION_v3_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&quot;,&quot;citationItems&quot;:[{&quot;id&quot;:&quot;0cfea6ba-71a2-3f97-8f12-8c15e807a6ad&quot;,&quot;itemData&quot;:{&quot;type&quot;:&quot;article-journal&quot;,&quot;id&quot;:&quot;0cfea6ba-71a2-3f97-8f12-8c15e807a6ad&quot;,&quot;title&quot;:&quot;Measuring the efficiency of Palestinian public hospitals during 2010-2015: An application of a two-stage DEA method&quot;,&quot;author&quot;:[{&quot;family&quot;:&quot;Sultan&quot;,&quot;given&quot;:&quot;Wasim I.M.&quot;,&quot;parse-names&quot;:false,&quot;dropping-particle&quot;:&quot;&quot;,&quot;non-dropping-particle&quot;:&quot;&quot;},{&quot;family&quot;:&quot;Crispim&quot;,&quot;given&quot;:&quot;José&quot;,&quot;parse-names&quot;:false,&quot;dropping-particle&quot;:&quot;&quot;,&quot;non-dropping-particle&quot;:&quot;&quot;}],&quot;container-title&quot;:&quot;BMC Health Services Research&quot;,&quot;container-title-short&quot;:&quot;BMC Health Serv Res&quot;,&quot;accessed&quot;:{&quot;date-parts&quot;:[[2023,6,20]]},&quot;DOI&quot;:&quot;10.1186/S12913-018-3228-1/FIGURES/5&quot;,&quot;ISSN&quot;:&quot;14726963&quot;,&quot;PMID&quot;:&quot;29843732&quot;,&quot;URL&quot;:&quot;https://bmchealthservres.biomedcentral.com/articles/10.1186/s12913-018-3228-1&quot;,&quot;issued&quot;:{&quot;date-parts&quot;:[[2018,5,29]]},&quot;page&quot;:&quot;1-17&quot;,&quot;abstract&quot;:&quot;Background: While health needs and expenditure in the Occupied Palestinian Territories (OPT) are growing, the international donations are declining and the economic situation is worsening. The purpose of this paper is twofold, to evaluate the productive efficiency of public hospitals in West Bank and to study contextual factors contributing to efficiency differences. Methods: This study examined technical efficiency among 11 public hospitals in West Bank from 2010 through 2015 targeting a total of 66 observations. Nationally representative data were extracted from the official annual health reports. We applied input-oriented Data Envelopment Analysis (DEA) models to estimate efficiency scores. To elaborate further on performance, we used Tobit regression to identify contextual factors whose impact on inefficient performance is statistically significant. Results: Despite the increase in efficiency mean scores by 4% from 2010 to 2015, findings show potential savings of 14.5% of resource consumption without reducing the volume of the provided services. The significant Tobit model showed four predictors explaining the inefficient performance of a hospital (p &lt; 0.01) are: bed occupancy rate (BOR); the outpatient-inpatient ratio (OPIPR); hospital's size (SIZE); and the availability of primary healthcare centers within the hospital's catchment area (PRC). There is a strong effect of OPIPR on efficiency differences between hospitals: A one unit increase in OPIPR will lead a decrease of 19.7% in the predicted inefficiency level holding all other factors constant. Conclusion: To date, no previous studies have examined the efficiency of public hospitals in the OPT. Our work identified their efficiency levels for potential improvements and the determinants of efficient performance. Based on the measurement of efficiency, the generated information may guide hospitals' managers, policymakers, and international donors improving the performance of the main national healthcare provider. The scope of this study is limited to public hospitals in West Bank. For a better understanding of the Palestinian market, further research on private hospitals and hospitals in Gaza Strip will be useful.&quot;,&quot;publisher&quot;:&quot;BioMed Central Ltd.&quot;,&quot;issue&quot;:&quot;1&quot;,&quot;volume&quot;:&quot;18&quot;},&quot;isTemporary&quot;:false}]},{&quot;citationID&quot;:&quot;MENDELEY_CITATION_fb91a8c1-e6ae-4df8-b3bf-9906422f0599&quot;,&quot;properties&quot;:{&quot;noteIndex&quot;:0},&quot;isEdited&quot;:false,&quot;manualOverride&quot;:{&quot;isManuallyOverridden&quot;:false,&quot;citeprocText&quot;:&quot;(Sultan &amp;#38; Crispim, 2018a)&quot;,&quot;manualOverrideText&quot;:&quot;&quot;},&quot;citationTag&quot;:&quot;MENDELEY_CITATION_v3_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&quot;,&quot;citationItems&quot;:[{&quot;id&quot;:&quot;d87814c3-4638-3382-b279-6cd5b205c842&quot;,&quot;itemData&quot;:{&quot;type&quot;:&quot;article-journal&quot;,&quot;id&quot;:&quot;d87814c3-4638-3382-b279-6cd5b205c842&quot;,&quot;title&quot;:&quot;Are public hospitals reforming efficiently in West Bank?&quot;,&quot;author&quot;:[{&quot;family&quot;:&quot;Sultan&quot;,&quot;given&quot;:&quot;Wasim I.M.&quot;,&quot;parse-names&quot;:false,&quot;dropping-particle&quot;:&quot;&quot;,&quot;non-dropping-particle&quot;:&quot;&quot;},{&quot;family&quot;:&quot;Crispim&quot;,&quot;given&quot;:&quot;José&quot;,&quot;parse-names&quot;:false,&quot;dropping-particle&quot;:&quot;&quot;,&quot;non-dropping-particle&quot;:&quot;&quot;}],&quot;container-title&quot;:&quot;Conflict and Health&quot;,&quot;container-title-short&quot;:&quot;Confl Health&quot;,&quot;accessed&quot;:{&quot;date-parts&quot;:[[2023,6,20]]},&quot;DOI&quot;:&quot;10.1186/S13031-018-0180-Y/TABLES/7&quot;,&quot;ISSN&quot;:&quot;17521505&quot;,&quot;URL&quot;:&quot;https://conflictandhealth.biomedcentral.com/articles/10.1186/s13031-018-0180-y&quot;,&quot;issued&quot;:{&quot;date-parts&quot;:[[2018,11,5]]},&quot;page&quot;:&quot;1-14&quot;,&quot;abstract&quot;:&quot;Background: The structure, function, and capacity of the health care system in the Occupied Palestinian Territories (OPT) had been largely shaped by the complex political history of the country. Since the establishment of the Palestinian Authority in 1994, the reform efforts were subsidized much by the international aids to rebuild the country's institutional capacity. No previous studies have provided a realistic evaluation of Palestinian achievements in the conduct of public healthcare, we examine the relative productive efficiency of public hospitals (their managers' success in the usage of resources) during 2010-2015 within West Bank and Jordan. Then, we estimate the efficiency of policies within which managers operate (the program efficiency) across the two countries. Methods: We employ the Data Envelopment Analysis (DEA) models to distinguish between within-country managerial efficiencies and public policy \&quot;program\&quot; efficiencies across the two countries. The study follows two key steps, the first step evaluates managerial efficiencies and explores trends in performance within each country. Then, we examine the program efficiencies across the two countries. Results: Public hospitals improved their year-specific overall efficiency from 75 to 80% in the West Bank and from 78 to 86% in Jordan in 2010 and 2015 respectively. Changes in efficiency are driven by scale effects in West Bank and by managerial enhancements in Jordan. Program efficiency in West Bank outperformed Jordan during 2010-2012, there was no significant difference in mean program efficiencies between the two countries during 2013-2015. Conclusions: This work addresses a gap in the DEA literature by empirically investigating the efficiency of public hospitals as distinct from program efficiency in a developing country, namely, Palestine. Findings stimulate hospital managers to enhance potential improvements, policymakers to allocate resources, and international donors to focus on the right adoption of new technology to get better benefits from their considerable investments in public hospitals.&quot;,&quot;publisher&quot;:&quot;BioMed Central Ltd.&quot;,&quot;issue&quot;:&quot;1&quot;,&quot;volume&quot;:&quot;12&quot;},&quot;isTemporary&quot;:false}]},{&quot;citationID&quot;:&quot;MENDELEY_CITATION_284b602a-4ede-48d8-badf-5f187e62513d&quot;,&quot;properties&quot;:{&quot;noteIndex&quot;:0},&quot;isEdited&quot;:false,&quot;manualOverride&quot;:{&quot;isManuallyOverridden&quot;:false,&quot;citeprocText&quot;:&quot;(Stefko et al., 2018)&quot;,&quot;manualOverrideText&quot;:&quot;&quot;},&quot;citationTag&quot;:&quot;MENDELEY_CITATION_v3_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&quot;,&quot;citationItems&quot;:[{&quot;id&quot;:&quot;c5f34b3a-497e-3df3-8abc-2d31bf0d5993&quot;,&quot;itemData&quot;:{&quot;type&quot;:&quot;article-journal&quot;,&quot;id&quot;:&quot;c5f34b3a-497e-3df3-8abc-2d31bf0d5993&quot;,&quot;title&quot;:&quot;Healthcare efficiency assessment using DEA analysis in the Slovak Republic&quot;,&quot;author&quot;:[{&quot;family&quot;:&quot;Stefko&quot;,&quot;given&quot;:&quot;Robert&quot;,&quot;parse-names&quot;:false,&quot;dropping-particle&quot;:&quot;&quot;,&quot;non-dropping-particle&quot;:&quot;&quot;},{&quot;family&quot;:&quot;Gavurova&quot;,&quot;given&quot;:&quot;Beata&quot;,&quot;parse-names&quot;:false,&quot;dropping-particle&quot;:&quot;&quot;,&quot;non-dropping-particle&quot;:&quot;&quot;},{&quot;family&quot;:&quot;Kocisova&quot;,&quot;given&quot;:&quot;Kristina&quot;,&quot;parse-names&quot;:false,&quot;dropping-particle&quot;:&quot;&quot;,&quot;non-dropping-particle&quot;:&quot;&quot;}],&quot;container-title&quot;:&quot;Health economics review&quot;,&quot;container-title-short&quot;:&quot;Health Econ Rev&quot;,&quot;accessed&quot;:{&quot;date-parts&quot;:[[2023,6,20]]},&quot;DOI&quot;:&quot;10.1186/S13561-018-0191-9&quot;,&quot;ISSN&quot;:&quot;2191-1991&quot;,&quot;PMID&quot;:&quot;29523981&quot;,&quot;URL&quot;:&quot;https://pubmed.ncbi.nlm.nih.gov/29523981/&quot;,&quot;issued&quot;:{&quot;date-parts&quot;:[[2018,12,1]]},&quot;abstract&quot;:&quot;A regional disparity is becoming increasingly important growth constraint. Policy makers need quantitative knowledge to design effective and targeted policies. In this paper, the regional efficiency of healthcare facilities in Slovakia is measured (2008–2015) using data envelopment analysis (DEA). The DEA is the dominant approach to assessing the efficiency of the healthcare system but also other economic areas. In this study, the window approach is introduced as an extension to the basic DEA models to evaluate healthcare technical efficiency in individual regions and quantify the basic regional disparities and discrepancies. The window DEA method was chosen since it leads to increased discrimination on results especially when applied to small samples and it enables year-by-year comparisons of the results. Two stable inputs (number of beds, number of medical staff), three variable inputs (number of all medical equipment, number of magnetic resonance (MR) devices, number of computed tomography (CT) devices) and two stable outputs (use of beds, average nursing time) were chosen as production variable in an output-oriented 4-year window DEA model for the assessment of technical efficiency in 8 regions. The database was made available from the National Health Information Center and the Slovak Statistical Office, as well as from the online databases Slovstat and DataCube. The aim of the paper is to quantify the impact of the non-standard Data Envelopment Analysis (DEA) variables as the use of medical technologies (MR, CT) on the results of the assessment of the efficiency of the healthcare facilities and their adequacy in the evaluation of the monitored processes. The results of the analysis have shown that there is an indirect dependence between the values of the variables over time and the results of the estimated efficiency in all regions. The regions that had low values of the variables over time achieved a high degree of efficiency and vice versa. Interesting knowledge was that the gradual addition of variables number of MR, number of CT and number of medical devices together, to the input side did not have a significant impact on the overall estimated efficiency of healthcare facilities.&quot;,&quot;publisher&quot;:&quot;Health Econ Rev&quot;,&quot;issue&quot;:&quot;1&quot;,&quot;volume&quot;:&quot;8&quot;},&quot;isTemporary&quot;:false}]},{&quot;citationID&quot;:&quot;MENDELEY_CITATION_911d7944-dc21-4288-a482-b91928cbe609&quot;,&quot;properties&quot;:{&quot;noteIndex&quot;:0},&quot;isEdited&quot;:false,&quot;manualOverride&quot;:{&quot;isManuallyOverridden&quot;:false,&quot;citeprocText&quot;:&quot;(Ho et al., 2018)&quot;,&quot;manualOverrideText&quot;:&quot;&quot;},&quot;citationTag&quot;:&quot;MENDELEY_CITATION_v3_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&quot;,&quot;citationItems&quot;:[{&quot;id&quot;:&quot;36fbb470-f30f-3a6c-a03c-648349eb5a56&quot;,&quot;itemData&quot;:{&quot;type&quot;:&quot;article-journal&quot;,&quot;id&quot;:&quot;36fbb470-f30f-3a6c-a03c-648349eb5a56&quot;,&quot;title&quot;:&quot;The healthcare quality and performance evaluation of hospitals with different ownerships-demonstrated by Taiwan hospitals&quot;,&quot;author&quot;:[{&quot;family&quot;:&quot;Ho&quot;,&quot;given&quot;:&quot;Chao Chung&quot;,&quot;parse-names&quot;:false,&quot;dropping-particle&quot;:&quot;&quot;,&quot;non-dropping-particle&quot;:&quot;&quot;},{&quot;family&quot;:&quot;Jiang&quot;,&quot;given&quot;:&quot;Yong Bao&quot;,&quot;parse-names&quot;:false,&quot;dropping-particle&quot;:&quot;&quot;,&quot;non-dropping-particle&quot;:&quot;&quot;},{&quot;family&quot;:&quot;Chen&quot;,&quot;given&quot;:&quot;Ming Shu&quot;,&quot;parse-names&quot;:false,&quot;dropping-particle&quot;:&quot;&quot;,&quot;non-dropping-particle&quot;:&quot;&quot;}],&quot;container-title&quot;:&quot;Proceedings - 2017 10th International Congress on Image and Signal Processing, BioMedical Engineering and Informatics, CISP-BMEI 2017&quot;,&quot;accessed&quot;:{&quot;date-parts&quot;:[[2023,6,20]]},&quot;DOI&quot;:&quot;10.1109/CISP-BMEI.2017.8302292&quot;,&quot;ISBN&quot;:&quot;9781538619377&quot;,&quot;issued&quot;:{&quot;date-parts&quot;:[[2018,2,22]]},&quot;page&quot;:&quot;1-4&quot;,&quot;abstract&quot;:&quot;This study analyzed the operation efficiency of hospitals with different ownerships and possible factors demonstrated by hospitals with different ownerships. This study adopted data envelopment analysis and distinguished between different hospitals according to ownerships as study subjects. According to our statistics, we found that private hospitals had better efficiency than public hospitals when categorized according to different ownerships in Taiwan, indicating that private hospitals had better performance, and it is quite difference than China.&quot;,&quot;publisher&quot;:&quot;Institute of Electrical and Electronics Engineers Inc.&quot;,&quot;volume&quot;:&quot;2018-January&quot;,&quot;container-title-short&quot;:&quot;&quot;},&quot;isTemporary&quot;:false}]},{&quot;citationID&quot;:&quot;MENDELEY_CITATION_3e7a0e81-d963-4cc3-a87d-60dddc2c5ad5&quot;,&quot;properties&quot;:{&quot;noteIndex&quot;:0},&quot;isEdited&quot;:false,&quot;manualOverride&quot;:{&quot;isManuallyOverridden&quot;:false,&quot;citeprocText&quot;:&quot;(Hung &amp;#38; Wu, 2018)&quot;,&quot;manualOverrideText&quot;:&quot;&quot;},&quot;citationTag&quot;:&quot;MENDELEY_CITATION_v3_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&quot;,&quot;citationItems&quot;:[{&quot;id&quot;:&quot;d2b108bb-ae43-362c-b6a3-d7bf53644e22&quot;,&quot;itemData&quot;:{&quot;type&quot;:&quot;article-journal&quot;,&quot;id&quot;:&quot;d2b108bb-ae43-362c-b6a3-d7bf53644e22&quot;,&quot;title&quot;:&quot;Healthcare quality and efficiency in Taiwan&quot;,&quot;author&quot;:[{&quot;family&quot;:&quot;Hung&quot;,&quot;given&quot;:&quot;Su Ying&quot;,&quot;parse-names&quot;:false,&quot;dropping-particle&quot;:&quot;&quot;,&quot;non-dropping-particle&quot;:&quot;&quot;},{&quot;family&quot;:&quot;Wu&quot;,&quot;given&quot;:&quot;Tai Hsi&quot;,&quot;parse-names&quot;:false,&quot;dropping-particle&quot;:&quot;&quot;,&quot;non-dropping-particle&quot;:&quot;&quot;}],&quot;container-title&quot;:&quot;ACM International Conference Proceeding Series&quot;,&quot;accessed&quot;:{&quot;date-parts&quot;:[[2023,6,21]]},&quot;DOI&quot;:&quot;10.1145/3239438.3239487&quot;,&quot;ISBN&quot;:&quot;9781450363891&quot;,&quot;URL&quot;:&quot;https://dl.acm.org/doi/10.1145/3239438.3239487&quot;,&quot;issued&quot;:{&quot;date-parts&quot;:[[2018,6,8]]},&quot;page&quot;:&quot;83-87&quot;,&quot;abstract&quot;:&quot;Background: This study constructed a novel performance evaluation system with changed the traditional DEA definition of the resources of medical staffs. It will be closer to the fact and have better performance evaluation. Methods: This study used the hospital administrative data from the open data of Minister of Health and Welfare and Bureau of National Health Insurance, 2014, there are 163 hospitals. Conclusions: This study found that there are although there are some performance evaluation system, it still have inconsistent efficacy rate among different levels and districts hospitals. The different hospital has their own quality improvement focuses. This study found that at least 70% hospitals have relative better performance. The medical cost in hospitals is not only factor of efficacy. Combination of healthcare quality and medical cost will present the real performance.&quot;,&quot;publisher&quot;:&quot;Association for Computing Machinery&quot;,&quot;container-title-short&quot;:&quot;&quot;},&quot;isTemporary&quot;:false}]},{&quot;citationID&quot;:&quot;MENDELEY_CITATION_3a798b20-d04c-42e4-891f-f8d36d1a73ab&quot;,&quot;properties&quot;:{&quot;noteIndex&quot;:0},&quot;isEdited&quot;:false,&quot;manualOverride&quot;:{&quot;isManuallyOverridden&quot;:false,&quot;citeprocText&quot;:&quot;(Giménez et al., 2019)&quot;,&quot;manualOverrideText&quot;:&quot;&quot;},&quot;citationTag&quot;:&quot;MENDELEY_CITATION_v3_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&quot;,&quot;citationItems&quot;:[{&quot;id&quot;:&quot;d5c80884-10ad-33c1-aae7-69eeb2f8ae3a&quot;,&quot;itemData&quot;:{&quot;type&quot;:&quot;article-journal&quot;,&quot;id&quot;:&quot;d5c80884-10ad-33c1-aae7-69eeb2f8ae3a&quot;,&quot;title&quot;:&quot;Evaluation of efficiency in Colombian hospitals: An analysis for the post-reform period&quot;,&quot;author&quot;:[{&quot;family&quot;:&quot;Giménez&quot;,&quot;given&quot;:&quot;Víctor&quot;,&quot;parse-names&quot;:false,&quot;dropping-particle&quot;:&quot;&quot;,&quot;non-dropping-particle&quot;:&quot;&quot;},{&quot;family&quot;:&quot;Prieto&quot;,&quot;given&quot;:&quot;William&quot;,&quot;parse-names&quot;:false,&quot;dropping-particle&quot;:&quot;&quot;,&quot;non-dropping-particle&quot;:&quot;&quot;},{&quot;family&quot;:&quot;Prior&quot;,&quot;given&quot;:&quot;Diego&quot;,&quot;parse-names&quot;:false,&quot;dropping-particle&quot;:&quot;&quot;,&quot;non-dropping-particle&quot;:&quot;&quot;},{&quot;family&quot;:&quot;Tortosa-Ausina&quot;,&quot;given&quot;:&quot;Emili&quot;,&quot;parse-names&quot;:false,&quot;dropping-particle&quot;:&quot;&quot;,&quot;non-dropping-particle&quot;:&quot;&quot;}],&quot;container-title&quot;:&quot;Socio-Economic Planning Sciences&quot;,&quot;container-title-short&quot;:&quot;Socioecon Plann Sci&quot;,&quot;accessed&quot;:{&quot;date-parts&quot;:[[2023,6,20]]},&quot;DOI&quot;:&quot;10.1016/J.SEPS.2018.02.002&quot;,&quot;ISSN&quot;:&quot;0038-0121&quot;,&quot;issued&quot;:{&quot;date-parts&quot;:[[2019,3,1]]},&quot;page&quot;:&quot;20-35&quot;,&quot;abstract&quot;:&quot;In this study we analyze the performance of 602 level 1 Colombian hospitals for the period 2009–2013. The analysis is carried out from both static and temporal perspectives in order to evaluate the evolution of total factor productivity (change in hospital performance) and its components throughout the period. The study also explores a question relevant not only to the Colombian health system, but to many others around the world, of whether primary care centers excessively refer patients to high-level hospitals, thereby negatively affecting the quality, efficiency, and effectiveness of all healthcare service provision. The results demonstrated that adjusted production (service provision) and levels of quality and referrals to higher-level hospitals could be improved, on average, by 44%. This increase in health service provision levels and their quality can be achieved by reducing personnel expenditure (by an average of 22%), expenditure on medicines (by 20%), and purchasing expenses (by 11%). The temporal analysis shows that total factor productivity (hospital performance change) worsened by 1% during the period, mainly due to the technological backlash experienced despite a slightly positive evolution in efficiency.&quot;,&quot;publisher&quot;:&quot;Pergamon&quot;,&quot;volume&quot;:&quot;65&quot;},&quot;isTemporary&quot;:false}]},{&quot;citationID&quot;:&quot;MENDELEY_CITATION_5c0ad20f-e7cb-4334-ac3c-6ead55a7d664&quot;,&quot;properties&quot;:{&quot;noteIndex&quot;:0},&quot;isEdited&quot;:false,&quot;manualOverride&quot;:{&quot;isManuallyOverridden&quot;:false,&quot;citeprocText&quot;:&quot;(Y. Li et al., 2019)&quot;,&quot;manualOverrideText&quot;:&quot;&quot;},&quot;citationTag&quot;:&quot;MENDELEY_CITATION_v3_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&quot;,&quot;citationItems&quot;:[{&quot;id&quot;:&quot;a83155f6-7a59-3d57-aa87-35aba9c9b2fb&quot;,&quot;itemData&quot;:{&quot;type&quot;:&quot;article-journal&quot;,&quot;id&quot;:&quot;a83155f6-7a59-3d57-aa87-35aba9c9b2fb&quot;,&quot;title&quot;:&quot;Performance evaluation of nonhomogeneous hospitals: the case of Hong Kong hospitals&quot;,&quot;author&quot;:[{&quot;family&quot;:&quot;Li&quot;,&quot;given&quot;:&quot;Yongjun&quot;,&quot;parse-names&quot;:false,&quot;dropping-particle&quot;:&quot;&quot;,&quot;non-dropping-particle&quot;:&quot;&quot;},{&quot;family&quot;:&quot;Lei&quot;,&quot;given&quot;:&quot;Xiyang&quot;,&quot;parse-names&quot;:false,&quot;dropping-particle&quot;:&quot;&quot;,&quot;non-dropping-particle&quot;:&quot;&quot;},{&quot;family&quot;:&quot;Morton&quot;,&quot;given&quot;:&quot;Alec&quot;,&quot;parse-names&quot;:false,&quot;dropping-particle&quot;:&quot;&quot;,&quot;non-dropping-particle&quot;:&quot;&quot;}],&quot;container-title&quot;:&quot;Health Care Management Science&quot;,&quot;container-title-short&quot;:&quot;Health Care Manag Sci&quot;,&quot;accessed&quot;:{&quot;date-parts&quot;:[[2023,6,20]]},&quot;DOI&quot;:&quot;10.1007/S10729-018-9433-Y/METRICS&quot;,&quot;ISSN&quot;:&quot;13869620&quot;,&quot;PMID&quot;:&quot;29445892&quot;,&quot;URL&quot;:&quot;https://link.springer.com/article/10.1007/s10729-018-9433-y&quot;,&quot;issued&quot;:{&quot;date-parts&quot;:[[2019,6,15]]},&quot;page&quot;:&quot;215-228&quot;,&quot;abstract&quot;:&quot;Throughout the world, hospitals are under increasing pressure to become more efficient. Efficiency analysis tools can play a role in giving policymakers insight into which units are less efficient and why. Many researchers have studied efficiencies of hospitals using data envelopment analysis (DEA) as an efficiency analysis tool. However, in the existing literature on DEA-based performance evaluation, a standard assumption of the constant returns to scale (CRS) or the variable returns to scale (VRS) DEA models is that decision-making units (DMUs) use a similar mix of inputs to produce a similar set of outputs. In fact, hospitals with different primary goals supply different services and provide different outputs. That is, hospitals are nonhomogeneous and the standard assumption of the DEA model is not applicable to the performance evaluation of nonhomogeneous hospitals. This paper considers the nonhomogeneity among hospitals in the performance evaluation and takes hospitals in Hong Kong as a case study. An extension of Cook et al. (2013) [1] based on the VRS assumption is developed to evaluated nonhomogeneous hospitals’ efficiencies since inputs of hospitals vary greatly. Following the philosophy of Cook et al. (2013) [1], hospitals are divided into homogeneous groups and the product process of each hospital is divided into subunits. The performance of hospitals is measured on the basis of subunits. The proposed approach can be applied to measure the performance of other nonhomogeneous entities that exhibit variable return to scale.&quot;,&quot;publisher&quot;:&quot;Springer New York LLC&quot;,&quot;issue&quot;:&quot;2&quot;,&quot;volume&quot;:&quot;22&quot;},&quot;isTemporary&quot;:false}]},{&quot;citationID&quot;:&quot;MENDELEY_CITATION_48b91f7c-5a15-4221-bd14-e19ce2d8ab61&quot;,&quot;properties&quot;:{&quot;noteIndex&quot;:0},&quot;isEdited&quot;:false,&quot;manualOverride&quot;:{&quot;isManuallyOverridden&quot;:false,&quot;citeprocText&quot;:&quot;(Chen et al., 2019)&quot;,&quot;manualOverrideText&quot;:&quot;&quot;},&quot;citationTag&quot;:&quot;MENDELEY_CITATION_v3_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&quot;,&quot;citationItems&quot;:[{&quot;id&quot;:&quot;ad178aa9-55d1-371f-9cc3-5ced645a0332&quot;,&quot;itemData&quot;:{&quot;type&quot;:&quot;article-journal&quot;,&quot;id&quot;:&quot;ad178aa9-55d1-371f-9cc3-5ced645a0332&quot;,&quot;title&quot;:&quot;Productivity growth and quality changes of hospitals in Taiwan: does ownership matter?&quot;,&quot;author&quot;:[{&quot;family&quot;:&quot;Chen&quot;,&quot;given&quot;:&quot;Kuan Chen&quot;,&quot;parse-names&quot;:false,&quot;dropping-particle&quot;:&quot;&quot;,&quot;non-dropping-particle&quot;:&quot;&quot;},{&quot;family&quot;:&quot;Chen&quot;,&quot;given&quot;:&quot;Hong Ming&quot;,&quot;parse-names&quot;:false,&quot;dropping-particle&quot;:&quot;&quot;,&quot;non-dropping-particle&quot;:&quot;&quot;},{&quot;family&quot;:&quot;Chien&quot;,&quot;given&quot;:&quot;Li Nien&quot;,&quot;parse-names&quot;:false,&quot;dropping-particle&quot;:&quot;&quot;,&quot;non-dropping-particle&quot;:&quot;&quot;},{&quot;family&quot;:&quot;Yu&quot;,&quot;given&quot;:&quot;Ming Miin&quot;,&quot;parse-names&quot;:false,&quot;dropping-particle&quot;:&quot;&quot;,&quot;non-dropping-particle&quot;:&quot;&quot;}],&quot;container-title&quot;:&quot;Health Care Management Science&quot;,&quot;container-title-short&quot;:&quot;Health Care Manag Sci&quot;,&quot;accessed&quot;:{&quot;date-parts&quot;:[[2023,6,20]]},&quot;DOI&quot;:&quot;10.1007/S10729-018-9465-3/METRICS&quot;,&quot;ISSN&quot;:&quot;13869620&quot;,&quot;PMID&quot;:&quot;30607800&quot;,&quot;URL&quot;:&quot;https://link.springer.com/article/10.1007/s10729-018-9465-3&quot;,&quot;issued&quot;:{&quot;date-parts&quot;:[[2019,9,15]]},&quot;page&quot;:&quot;451-461&quot;,&quot;abstract&quot;:&quot;As the competition in the Taiwanese medical industry becomes increasingly fierce, public hospitals are confronted with challenges in orientation and operations. This study measured changes in the operational efficiency of public and their competitors, non-public hospitals, in Taiwan. This study considered differences in technology and scale between public and non-public hospitals and adopted the quality-incorporating metafrontier Malmquist productivity index to analyze inputs, outputs, and quality achievements of hospitals. The data consisted of 40 public hospitals and 79 non-public hospitals in Taiwan during the period 2008–2014. This study measured productivity growth and quality changes. Moreover, it further identified technological gaps and quality gaps in different types of hospitals with respect to the metafrontier. At the same time, comparisons of changes in quality between public and non-public hospitals were also examined. The empirical results showed that public hospitals were better than non-public ones in terms of productivity. Meanwhile, it was also found that most of the decomposition in productivity was higher in public hospitals than in non-public ones, especially in terms of improvements in technology and quality. This paper presented public hospitals outperformed non-public ones during the research period in spite of the fact that private hospitals had become larger and group-oriented. Therefore, public hospitals and regulators made appropriate adjustments and responses in the face of the pressure of competition in the market.&quot;,&quot;publisher&quot;:&quot;Springer New York LLC&quot;,&quot;issue&quot;:&quot;3&quot;,&quot;volume&quot;:&quot;22&quot;},&quot;isTemporary&quot;:false}]},{&quot;citationID&quot;:&quot;MENDELEY_CITATION_faa4fddd-5599-4660-b6f4-fb15cc6befec&quot;,&quot;properties&quot;:{&quot;noteIndex&quot;:0},&quot;isEdited&quot;:false,&quot;manualOverride&quot;:{&quot;isManuallyOverridden&quot;:false,&quot;citeprocText&quot;:&quot;(Wu &amp;#38; Wu, 2019)&quot;,&quot;manualOverrideText&quot;:&quot;&quot;},&quot;citationTag&quot;:&quot;MENDELEY_CITATION_v3_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&quot;,&quot;citationItems&quot;:[{&quot;id&quot;:&quot;efc2364f-445c-378e-a0a8-383f38f39012&quot;,&quot;itemData&quot;:{&quot;type&quot;:&quot;article-journal&quot;,&quot;id&quot;:&quot;efc2364f-445c-378e-a0a8-383f38f39012&quot;,&quot;title&quot;:&quot;Risk-Based Robust Evaluation of Hospital Efficiency&quot;,&quot;author&quot;:[{&quot;family&quot;:&quot;Wu&quot;,&quot;given&quot;:&quot;Dexiang&quot;,&quot;parse-names&quot;:false,&quot;dropping-particle&quot;:&quot;&quot;,&quot;non-dropping-particle&quot;:&quot;&quot;},{&quot;family&quot;:&quot;Wu&quot;,&quot;given&quot;:&quot;Desheng Dash&quot;,&quot;parse-names&quot;:false,&quot;dropping-particle&quot;:&quot;&quot;,&quot;non-dropping-particle&quot;:&quot;&quot;}],&quot;container-title&quot;:&quot;IEEE Systems Journal&quot;,&quot;container-title-short&quot;:&quot;IEEE Syst J&quot;,&quot;accessed&quot;:{&quot;date-parts&quot;:[[2023,6,20]]},&quot;DOI&quot;:&quot;10.1109/JSYST.2018.2865031&quot;,&quot;ISSN&quot;:&quot;19379234&quot;,&quot;issued&quot;:{&quot;date-parts&quot;:[[2019,6,1]]},&quot;page&quot;:&quot;1906-1914&quot;,&quot;abstract&quot;:&quot;Hospital performance and efficiency are key aspects of a modern national health system. This paper focuses on the evaluation risk of hospital efficiency by investigating and ranking 329 hospitals in the US public healthcare sector. Performance dimensions cover different factors that include cost and revenue, treatment environment and capacity, labors, and technical quality. Although it is possible to appraise hospitals for the given indicators using a systemic approach, data envelopment analysis (DEA), the associated score rankings appear to be inconsistent with respect to the small amount of change in parameters. We develop a robust DEA approach that takes account of the uncertainty of outputs and the solving complexity. Ranking results show that efficient nonprofit hospitals are more sensitive to the development of technical innovation, while the performances of efficient profit-driven hospitals are more easily affected by the reduction of the patient numbers. In addition, we find that the robust approach decreases the risk to mean ratios by 7% for the profit-driven hospital group, which provides a more holistic and well-rounded performance.&quot;,&quot;publisher&quot;:&quot;Institute of Electrical and Electronics Engineers Inc.&quot;,&quot;issue&quot;:&quot;2&quot;,&quot;volume&quot;:&quot;13&quot;},&quot;isTemporary&quot;:false}]},{&quot;citationID&quot;:&quot;MENDELEY_CITATION_8b07829e-40b2-4ccc-a901-d78b6d3ac6eb&quot;,&quot;properties&quot;:{&quot;noteIndex&quot;:0},&quot;isEdited&quot;:false,&quot;manualOverride&quot;:{&quot;isManuallyOverridden&quot;:false,&quot;citeprocText&quot;:&quot;(Ahmed et al., 2019)&quot;,&quot;manualOverrideText&quot;:&quot;&quot;},&quot;citationTag&quot;:&quot;MENDELEY_CITATION_v3_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&quot;,&quot;citationItems&quot;:[{&quot;id&quot;:&quot;719d324f-e997-3fa4-b8ec-5542b0716562&quot;,&quot;itemData&quot;:{&quot;type&quot;:&quot;article-journal&quot;,&quot;id&quot;:&quot;719d324f-e997-3fa4-b8ec-5542b0716562&quot;,&quot;title&quot;:&quot;Technical efficiency of public district hospitals in bangladesh: A data envelopment analysis&quot;,&quot;author&quot;:[{&quot;family&quot;:&quot;Ahmed&quot;,&quot;given&quot;:&quot;Sayem&quot;,&quot;parse-names&quot;:false,&quot;dropping-particle&quot;:&quot;&quot;,&quot;non-dropping-particle&quot;:&quot;&quot;},{&quot;family&quot;:&quot;Hasan&quot;,&quot;given&quot;:&quot;Md Zahid&quot;,&quot;parse-names&quot;:false,&quot;dropping-particle&quot;:&quot;&quot;,&quot;non-dropping-particle&quot;:&quot;&quot;},{&quot;family&quot;:&quot;Laokri&quot;,&quot;given&quot;:&quot;Samia&quot;,&quot;parse-names&quot;:false,&quot;dropping-particle&quot;:&quot;&quot;,&quot;non-dropping-particle&quot;:&quot;&quot;},{&quot;family&quot;:&quot;Jannat&quot;,&quot;given&quot;:&quot;Zerin&quot;,&quot;parse-names&quot;:false,&quot;dropping-particle&quot;:&quot;&quot;,&quot;non-dropping-particle&quot;:&quot;&quot;},{&quot;family&quot;:&quot;Ahmed&quot;,&quot;given&quot;:&quot;Mohammad Wahid&quot;,&quot;parse-names&quot;:false,&quot;dropping-particle&quot;:&quot;&quot;,&quot;non-dropping-particle&quot;:&quot;&quot;},{&quot;family&quot;:&quot;Dorin&quot;,&quot;given&quot;:&quot;Farzana&quot;,&quot;parse-names&quot;:false,&quot;dropping-particle&quot;:&quot;&quot;,&quot;non-dropping-particle&quot;:&quot;&quot;},{&quot;family&quot;:&quot;Vargas&quot;,&quot;given&quot;:&quot;Veronica&quot;,&quot;parse-names&quot;:false,&quot;dropping-particle&quot;:&quot;&quot;,&quot;non-dropping-particle&quot;:&quot;&quot;},{&quot;family&quot;:&quot;Khan&quot;,&quot;given&quot;:&quot;Jahangir A.M.&quot;,&quot;parse-names&quot;:false,&quot;dropping-particle&quot;:&quot;&quot;,&quot;non-dropping-particle&quot;:&quot;&quot;}],&quot;container-title&quot;:&quot;Cost Effectiveness and Resource Allocation&quot;,&quot;accessed&quot;:{&quot;date-parts&quot;:[[2023,6,20]]},&quot;DOI&quot;:&quot;10.1186/S12962-019-0183-6/TABLES/5&quot;,&quot;ISSN&quot;:&quot;14787547&quot;,&quot;URL&quot;:&quot;https://resource-allocation.biomedcentral.com/articles/10.1186/s12962-019-0183-6&quot;,&quot;issued&quot;:{&quot;date-parts&quot;:[[2019,7,24]]},&quot;page&quot;:&quot;1-10&quot;,&quot;abstract&quot;:&quot;Background: District hospitals (DHs) provide secondary level of healthcare to a wide range of population in Bangla-desh. Efficient utilization of resources in these secondary hospitals is essential for delivering health services at a lower cost. Therefore, we aimed to estimate the technical efficiency of the DHs in Bangladesh. Methods: We used input-oriented data envelopment analysis method to estimate the variable returns to scale (VRS) and constant returns to scale (CRS) technical efficiency of the DHs using data from Local Health Bulletin, 2015. In this model, we considered workforce as well as number of inpatient beds as input variables and number of inpatient, outpatient, and maternal services provided by the DHs as output variables. A Tobit regression model was applied for assessing the association of institutional and environmental characteristics with the technical efficiency scores. Results: The average scale, VRS, and CRS technical efficiency of the DHs were estimated to 85%, 92%, and 79% respectively. Population size, poverty headcount, bed occupancy ratio, administrative divisions were significantly associated with the technical efficiency of the DHs. The mean VRS and CRS technical efficiency demonstrated that the DHs, on an average, could reduce their input mix by 8% and 21% respectively while maintaining the same level of output. Conclusion: Since the average technical efficiency of the DHs was 79%, there is little scope for overall improve-ments in these facilities by adjusting inputs. Therefore, we recommend to invest further in the DHs for improvement of services. The Ministry of Health and Family Welfare (MoHFW) should improve the efficiency in resource allocation by setting an input-mix formula for DHs considering health and socio-economic indicators (e.g., population density, poverty, bed occupancy ratio). The formula can be designed by learning from the input mix in the more efficient DHs. The MoHFW should conduct this kind of benchmarking study regularly to assess the efficiency level of health facilities which may contribute to reduce the wastage of resources and consequently to provide more affordable and acces-sible public hospital care.&quot;,&quot;publisher&quot;:&quot;BioMed Central Ltd&quot;,&quot;issue&quot;:&quot;1&quot;,&quot;volume&quot;:&quot;17&quot;,&quot;container-title-short&quot;:&quot;&quot;},&quot;isTemporary&quot;:false}]},{&quot;citationID&quot;:&quot;MENDELEY_CITATION_b7a64ec0-b0b5-4dff-b0b6-4e8554635b4c&quot;,&quot;properties&quot;:{&quot;noteIndex&quot;:0},&quot;isEdited&quot;:false,&quot;manualOverride&quot;:{&quot;isManuallyOverridden&quot;:false,&quot;citeprocText&quot;:&quot;(B. Li et al., 2019)&quot;,&quot;manualOverrideText&quot;:&quot;&quot;},&quot;citationTag&quot;:&quot;MENDELEY_CITATION_v3_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&quot;,&quot;citationItems&quot;:[{&quot;id&quot;:&quot;fa598c51-9f38-3fbe-aac4-df092d043e87&quot;,&quot;itemData&quot;:{&quot;type&quot;:&quot;article-journal&quot;,&quot;id&quot;:&quot;fa598c51-9f38-3fbe-aac4-df092d043e87&quot;,&quot;title&quot;:&quot;Determinants and Differences of Township Hospital Efficiency among Chinese Provinces&quot;,&quot;author&quot;:[{&quot;family&quot;:&quot;Li&quot;,&quot;given&quot;:&quot;Bo&quot;,&quot;parse-names&quot;:false,&quot;dropping-particle&quot;:&quot;&quot;,&quot;non-dropping-particle&quot;:&quot;&quot;},{&quot;family&quot;:&quot;Mohiuddin&quot;,&quot;given&quot;:&quot;Muhammad&quot;,&quot;parse-names&quot;:false,&quot;dropping-particle&quot;:&quot;&quot;,&quot;non-dropping-particle&quot;:&quot;&quot;},{&quot;family&quot;:&quot;Liu&quot;,&quot;given&quot;:&quot;Qia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6091601&quot;,&quot;ISSN&quot;:&quot;16604601&quot;,&quot;PMID&quot;:&quot;31067779&quot;,&quot;URL&quot;:&quot;/pmc/articles/PMC6539220/&quot;,&quot;issued&quot;:{&quot;date-parts&quot;:[[2019,5,1]]},&quot;abstract&quot;:&quot;This study aimed to measure the efficiency and change in efficiency over time of township hospitals among Chinese provinces, to decompose the difference in efficiency between districts, and to study the correlations between the difference in efficiency and its determinants. Based on Chinese provincial panel data, the empirical analysis was established using data envelopment analysis (DEA), Malmquist index, Theil index decomposition method and Grey correlation analysis method. First, it was found that the township hospitals in most provinces were operating in an inefficient state, and the township hospitals in most provinces achieved gains in efficiency. Second, from 2003 to 2016 the shrinkage of the difference in provincial efficiency of township hospitals progressed slowly. Intra-regional difference is the main cause of the overall provincial efficiency difference of Chinese township hospitals, while inter-regional difference is the minor cause of the overall difference. Third, the correlation between the difference of overall provincial efficiency and the difference of economic development level is the highest among all the correlations, while other determinants rank second to seventh place in their degree of correlation with respect to the overall difference in provincial efficiency. Furthermore, the correlations between the intra-regional difference of provincial efficiency of Chinese township hospitals and its determinants vary tremendously across regions. Based on our findings, we can conclude, first, that efforts should be made to improve the overall provincial difference in efficiency of Chinese township hospitals, and enhance the utilization level of input resources, and to reduce resource waste. Second, in order to shrink the overall provincial efficiency of Chinese township hospitals, the most important measure that should be taken is to improve the economic development level in relatively backward provinces in order to lay a solid economic foundation for the improvement of efficiency and shrink the differences in efficiency between provinces. Third, more attention should be paid to the shrinkage of intra-regional efficiency differences in Chinese township hospitals, while the narrowing of inter-regional efficiency difference should not be ignored. For each region, it is necessary to recognize the difference in the relative importance of determinants, and to make development strategies according to local conditions so as to make full use of local characteristics and advantages.&quot;,&quot;publisher&quot;:&quot;Multidisciplinary Digital Publishing Institute  (MDPI)&quot;,&quot;issue&quot;:&quot;9&quot;,&quot;volume&quot;:&quot;16&quot;},&quot;isTemporary&quot;:false}]},{&quot;citationID&quot;:&quot;MENDELEY_CITATION_55e50aed-ddc4-459d-beba-6a458fed2ef3&quot;,&quot;properties&quot;:{&quot;noteIndex&quot;:0},&quot;isEdited&quot;:false,&quot;manualOverride&quot;:{&quot;isManuallyOverridden&quot;:false,&quot;citeprocText&quot;:&quot;(Jing et al., 2019)&quot;,&quot;manualOverrideText&quot;:&quot;&quot;},&quot;citationTag&quot;:&quot;MENDELEY_CITATION_v3_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&quot;,&quot;citationItems&quot;:[{&quot;id&quot;:&quot;84b17408-8632-362a-af3a-4233ad8e834f&quot;,&quot;itemData&quot;:{&quot;type&quot;:&quot;article-journal&quot;,&quot;id&quot;:&quot;84b17408-8632-362a-af3a-4233ad8e834f&quot;,&quot;title&quot;:&quot;Technical Efficiency of Public and Private Hospitals in Beijing, China: A Comparative Study&quot;,&quot;author&quot;:[{&quot;family&quot;:&quot;Jing&quot;,&quot;given&quot;:&quot;Rize&quot;,&quot;parse-names&quot;:false,&quot;dropping-particle&quot;:&quot;&quot;,&quot;non-dropping-particle&quot;:&quot;&quot;},{&quot;family&quot;:&quot;Xu&quot;,&quot;given&quot;:&quot;Tingting&quot;,&quot;parse-names&quot;:false,&quot;dropping-particle&quot;:&quot;&quot;,&quot;non-dropping-particle&quot;:&quot;&quot;},{&quot;family&quot;:&quot;Lai&quot;,&quot;given&quot;:&quot;Xiaozhen&quot;,&quot;parse-names&quot;:false,&quot;dropping-particle&quot;:&quot;&quot;,&quot;non-dropping-particle&quot;:&quot;&quot;},{&quot;family&quot;:&quot;Mahmoudi&quot;,&quot;given&quot;:&quot;Elham&quot;,&quot;parse-names&quot;:false,&quot;dropping-particle&quot;:&quot;&quot;,&quot;non-dropping-particle&quot;:&quot;&quot;},{&quot;family&quot;:&quot;Fang&quot;,&quot;given&quot;:&quot;Hai&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7010082&quot;,&quot;ISSN&quot;:&quot;1660-4601&quot;,&quot;PMID&quot;:&quot;31861922&quot;,&quot;URL&quot;:&quot;https://pubmed.ncbi.nlm.nih.gov/31861922/&quot;,&quot;issued&quot;:{&quot;date-parts&quot;:[[2019,1,1]]},&quot;abstract&quot;:&quot;Objective: With the participation of private hospitals in the health system, improving hospital efficiency becomes more important. This study aimed to evaluate the technical efficiency of public and private hospitals in Beijing, China, and analyze the influencing factors of hospitals’ technical efficiency, and thus provide policy implications to improve the efficiency of public and private hospitals. Method: This study used a data set of 154–232 hospitals from “Beijing’s Health and Family Planning Statistical Yearbooks” in 2012–2017. The data envelopment analysis (DEA) model was employed to measure technical efficiency. The propensity score matching (PSM) method was used for matching “post-randomization” to directly compare the efficiency of public and private hospitals, and the Tobit regression was conducted to analyze the influencing factors of technical efficiency in public and private hospitals. Results: The technical efficiency, pure technical efficiency and scale efficiency of public hospitals were higher than those of private hospitals during 2012–2017. After matching propensity scores, although the scale efficiency of public hospitals remained higher than that of their private counterparts, the pure technical efficiency of public hospitals was lower than that of private hospitals. Panel Tobit regression indicated that many hospital characteristics such as service type, level, and governance body affected public hospitals’ efficiency, while only the geographical location had an impact on private hospitals’ efficiency. For public hospitals in Beijing, those with lower average outpatient and inpatient costs per capita had better performance in technical efficiency, and bed occupancy rate, annual visits per doctor, and the ratio of doctors to nurses also showed a positive sign with technical efficiency. For private hospitals, the average length of stay was negatively associated with technical efficiency, but the bed occupancy rate, annual visits per doctor, and average outpatient cost were positively associated with technical efficiency. Conclusions: To improve technical efficiency, public hospitals should focus on improving the management standards, including the rational structure of doctors and nurses as well as appropriate reduction of hospitalization expenses. Private hospitals should expand their scale with proper restructuring, mergers, and acquisitions, and pay special attention to shortening the average length of stay and increasing the bed occupancy rate.&quot;,&quot;publisher&quot;:&quot;Int J Environ Res Public Health&quot;,&quot;issue&quot;:&quot;1&quot;,&quot;volume&quot;:&quot;17&quot;},&quot;isTemporary&quot;:false}]},{&quot;citationID&quot;:&quot;MENDELEY_CITATION_3adecc06-0247-45bd-95e6-a9dcb42522b6&quot;,&quot;properties&quot;:{&quot;noteIndex&quot;:0},&quot;isEdited&quot;:false,&quot;manualOverride&quot;:{&quot;isManuallyOverridden&quot;:false,&quot;citeprocText&quot;:&quot;(Franco Miguel et al., 2019)&quot;,&quot;manualOverrideText&quot;:&quot;&quot;},&quot;citationTag&quot;:&quot;MENDELEY_CITATION_v3_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&quot;,&quot;citationItems&quot;:[{&quot;id&quot;:&quot;9fc7e108-1b5e-30d4-8da4-24e3928a2dd0&quot;,&quot;itemData&quot;:{&quot;type&quot;:&quot;article-journal&quot;,&quot;id&quot;:&quot;9fc7e108-1b5e-30d4-8da4-24e3928a2dd0&quot;,&quot;title&quot;:&quot;Analysis of the technical efficiency of the forms of hospital management based on public-private collaboration of the Madrid Health Service, as compared with traditional management&quot;,&quot;author&quot;:[{&quot;family&quot;:&quot;Franco Miguel&quot;,&quot;given&quot;:&quot;José Luis&quot;,&quot;parse-names&quot;:false,&quot;dropping-particle&quot;:&quot;&quot;,&quot;non-dropping-particle&quot;:&quot;&quot;},{&quot;family&quot;:&quot;Fullana Belda&quot;,&quot;given&quot;:&quot;Carmen&quot;,&quot;parse-names&quot;:false,&quot;dropping-particle&quot;:&quot;&quot;,&quot;non-dropping-particle&quot;:&quot;&quot;},{&quot;family&quot;:&quot;Rúa Vieites&quot;,&quot;given&quot;:&quot;Antonio&quot;,&quot;parse-names&quot;:false,&quot;dropping-particle&quot;:&quot;&quot;,&quot;non-dropping-particle&quot;:&quot;&quot;}],&quot;container-title&quot;:&quot;The International Journal of Health Planning and Management&quot;,&quot;container-title-short&quot;:&quot;Int J Health Plann Manage&quot;,&quot;accessed&quot;:{&quot;date-parts&quot;:[[2023,6,20]]},&quot;DOI&quot;:&quot;10.1002/HPM.2678&quot;,&quot;ISSN&quot;:&quot;1099-1751&quot;,&quot;PMID&quot;:&quot;30303272&quot;,&quot;URL&quot;:&quot;https://onlinelibrary.wiley.com/doi/full/10.1002/hpm.2678&quot;,&quot;issued&quot;:{&quot;date-parts&quot;:[[2019,1,1]]},&quot;page&quot;:&quot;414-442&quot;,&quot;abstract&quot;:&quot;Fundamentals: The study aims to carry out a comparative analysis of the technical efficiency of hospital management based on public-private collaboration, as compared with traditional management. Specifically, we compare traditionally managed public hospitals, public hospitals managed by a private finance initiative (PFI), public hospitals managed through a public-private partnership (PPP), and hospitals managed through other forms of management, during the period 2009 to 2014, in the hospitals dependent on the Madrid Health Service (SERMAS). Methods: The study covers all publicly owned general hospitals under SERMAS, consisting of seven PFI hospitals, three PPP hospitals, 11 traditionally managed public hospitals (with the category of general hospital), and four hospitals managed through other forms of hospital management. The technical efficiency indices of the hospitals were calculated using the data envelopment analysis technique. Subsequently, a sensitivity analysis was performed by bootstrapping and variation of model variables to verify their impact on efficiency. Finally, an analysis of the evolution of efficiency in the analyzed period was carried out using the Malmquist Index. Results: In all the analysis models carried out in the analyzed period, the hospitals managed based on public-private collaboration were more efficient than the hospitals under traditional management. Conclusions: The greater efficiency of hospitals managed based on public-private collaboration, as compared with traditional management, could be attributed to greater organizational and management flexibility.&quot;,&quot;publisher&quot;:&quot;John Wiley &amp; Sons, Ltd&quot;,&quot;issue&quot;:&quot;1&quot;,&quot;volume&quot;:&quot;34&quot;},&quot;isTemporary&quot;:false}]},{&quot;citationID&quot;:&quot;MENDELEY_CITATION_b4cfc94b-ae15-4287-84b8-882e84682068&quot;,&quot;properties&quot;:{&quot;noteIndex&quot;:0},&quot;isEdited&quot;:false,&quot;manualOverride&quot;:{&quot;isManuallyOverridden&quot;:false,&quot;citeprocText&quot;:&quot;(Cinaroglu, 2019)&quot;,&quot;manualOverrideText&quot;:&quot;&quot;},&quot;citationTag&quot;:&quot;MENDELEY_CITATION_v3_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&quot;,&quot;citationItems&quot;:[{&quot;id&quot;:&quot;55ae302a-fa45-3cc0-8c9b-15d31580c7c1&quot;,&quot;itemData&quot;:{&quot;type&quot;:&quot;article-journal&quot;,&quot;id&quot;:&quot;55ae302a-fa45-3cc0-8c9b-15d31580c7c1&quot;,&quot;title&quot;:&quot;Integrated k-means clustering with data envelopment analysis of public hospital efficiency&quot;,&quot;author&quot;:[{&quot;family&quot;:&quot;Cinaroglu&quot;,&quot;given&quot;:&quot;Songul&quot;,&quot;parse-names&quot;:false,&quot;dropping-particle&quot;:&quot;&quot;,&quot;non-dropping-particle&quot;:&quot;&quot;}],&quot;container-title&quot;:&quot;Health Care Management Science 2019 23:3&quot;,&quot;accessed&quot;:{&quot;date-parts&quot;:[[2023,6,20]]},&quot;DOI&quot;:&quot;10.1007/S10729-019-09491-3&quot;,&quot;ISSN&quot;:&quot;1572-9389&quot;,&quot;PMID&quot;:&quot;31325003&quot;,&quot;URL&quot;:&quot;https://link.springer.com/article/10.1007/s10729-019-09491-3&quot;,&quot;issued&quot;:{&quot;date-parts&quot;:[[2019,7,19]]},&quot;page&quot;:&quot;325-338&quot;,&quot;abstract&quot;:&quot;The goal of this study is to integrate k-means clustering with data envelopment analysis to examine technical efficiencies in public hospitals in Turkey. A two-step analysis procedure involving provinces and public hospitals is applied in this study. The first step examines similar provinces in terms of welfare state indicators by using k-means clustering and silhouette (Sil) cluster validity index measures. Then, the efficiencies of public hospitals in different groups of provinces are determined. The data are taken from the Turkish Statistical Institute and the 2017 Public Hospitals Statistical Year Book for eighty-one provinces and 688 public hospitals. Study results show that, relative to similarities of welfare state indicators, there are five province groups (Sil = .58). The number of technically inefficient public hospitals is greater than the number of technically efficient public hospitals in all groups. Study results emphasize that incorporated methodology of k-means clustering with data envelopment analysis is useful to identify efficiencies of public hospitals located in provinces that have similar welfare status.&quot;,&quot;publisher&quot;:&quot;Springer&quot;,&quot;issue&quot;:&quot;3&quot;,&quot;volume&quot;:&quot;23&quot;,&quot;container-title-short&quot;:&quot;&quot;},&quot;isTemporary&quot;:false}]},{&quot;citationID&quot;:&quot;MENDELEY_CITATION_4abf6621-f439-4aa0-a4b5-b4bc7b8f0a98&quot;,&quot;properties&quot;:{&quot;noteIndex&quot;:0},&quot;isEdited&quot;:false,&quot;manualOverride&quot;:{&quot;isManuallyOverridden&quot;:false,&quot;citeprocText&quot;:&quot;(İlgün &amp;#38; Konca, 2019)&quot;,&quot;manualOverrideText&quot;:&quot;&quot;},&quot;citationTag&quot;:&quot;MENDELEY_CITATION_v3_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&quot;,&quot;citationItems&quot;:[{&quot;id&quot;:&quot;acce27ff-7d48-3cdd-8c2a-b20160dcdcbd&quot;,&quot;itemData&quot;:{&quot;type&quot;:&quot;article-journal&quot;,&quot;id&quot;:&quot;acce27ff-7d48-3cdd-8c2a-b20160dcdcbd&quot;,&quot;title&quot;:&quot;Assessment of efficiency levels of training and research hospitals in Turkey and the factors affecting their efficiencies&quot;,&quot;author&quot;:[{&quot;family&quot;:&quot;İlgün&quot;,&quot;given&quot;:&quot;Gülnur&quot;,&quot;parse-names&quot;:false,&quot;dropping-particle&quot;:&quot;&quot;,&quot;non-dropping-particle&quot;:&quot;&quot;},{&quot;family&quot;:&quot;Konca&quot;,&quot;given&quot;:&quot;Murat&quot;,&quot;parse-names&quot;:false,&quot;dropping-particle&quot;:&quot;&quot;,&quot;non-dropping-particle&quot;:&quot;&quot;}],&quot;container-title&quot;:&quot;Health Policy and Technology&quot;,&quot;container-title-short&quot;:&quot;Health Policy Technol&quot;,&quot;accessed&quot;:{&quot;date-parts&quot;:[[2023,6,20]]},&quot;DOI&quot;:&quot;10.1016/J.HLPT.2019.08.008&quot;,&quot;ISSN&quot;:&quot;2211-8837&quot;,&quot;issued&quot;:{&quot;date-parts&quot;:[[2019,12,1]]},&quot;page&quot;:&quot;343-348&quot;,&quot;abstract&quot;:&quot;Objectives: This study's aim was to compare the efficiency levels of training and research hospitals in Turkey during 2014–2017 and find the factors affecting their efficiency scores. Methods: To achieve the above objective, input oriented and variable returns to scale (VRS), data envelopment analysis (DEA), and Tobit regression model were used. The number of beds (BD), the number of intensive care beds (IBD), and the number of specialist doctors (SD) were used as the input variables of DEA while the number of polyclinic admissions (PA), number of inpatients (InP), and number of A, B, and C type surgeries as the output variables. The Tobit regression model was created by using some control variables as independent variables and transformed DEA scores as dependent variables. Average length of stay (ALS), bed turnover rate (BTR), bed occupancy rate (BOR), surgery number per specialist doctor (SNSD), polyclinic admission number per specialist doctor (PANSD), and metropolitan city status (MCS) were used as control variables. Results: Statistically significant control variables of BTR (p &lt; 0.001), SNSD (p = 0.001), and MCS (p = 0.015) affect the transformed DEA score while ALS, BOR, and PANSD do not (p &gt; 0.05). Conclusions: The research revealed that efficiency increased as BTR and SNSD increased, and that MCS also had a positive effect on efficiency. Policy makers should therefore consider the province's MCS status while allocating resources to relevant educational research hospitals for improving their efficiency. Likewise, policy makers should pay more attention to increasing BTR and SNSD compared to other variables.&quot;,&quot;publisher&quot;:&quot;Elsevier&quot;,&quot;issue&quot;:&quot;4&quot;,&quot;volume&quot;:&quot;8&quot;},&quot;isTemporary&quot;:false}]},{&quot;citationID&quot;:&quot;MENDELEY_CITATION_fb485d93-3636-44bc-8d53-8e4be75363d3&quot;,&quot;properties&quot;:{&quot;noteIndex&quot;:0},&quot;isEdited&quot;:false,&quot;manualOverride&quot;:{&quot;isManuallyOverridden&quot;:false,&quot;citeprocText&quot;:&quot;(Şahin &amp;#38; İlgün, 2019)&quot;,&quot;manualOverrideText&quot;:&quot;&quot;},&quot;citationTag&quot;:&quot;MENDELEY_CITATION_v3_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&quot;,&quot;citationItems&quot;:[{&quot;id&quot;:&quot;4a137719-9440-3593-aab8-4b32597aa381&quot;,&quot;itemData&quot;:{&quot;type&quot;:&quot;article-journal&quot;,&quot;id&quot;:&quot;4a137719-9440-3593-aab8-4b32597aa381&quot;,&quot;title&quot;:&quot;Assessment of the impact of public hospital associations (PHAs) on the efficiency of hospitals under the ministry of health in Turkey with data envelopment analysis&quot;,&quot;author&quot;:[{&quot;family&quot;:&quot;Şahin&quot;,&quot;given&quot;:&quot;Bayram&quot;,&quot;parse-names&quot;:false,&quot;dropping-particle&quot;:&quot;&quot;,&quot;non-dropping-particle&quot;:&quot;&quot;},{&quot;family&quot;:&quot;İlgün&quot;,&quot;given&quot;:&quot;Gülnur&quot;,&quot;parse-names&quot;:false,&quot;dropping-particle&quot;:&quot;&quot;,&quot;non-dropping-particle&quot;:&quot;&quot;}],&quot;container-title&quot;:&quot;Health care management science&quot;,&quot;container-title-short&quot;:&quot;Health Care Manag Sci&quot;,&quot;accessed&quot;:{&quot;date-parts&quot;:[[2023,6,20]]},&quot;DOI&quot;:&quot;10.1007/S10729-018-9463-5&quot;,&quot;ISSN&quot;:&quot;1386-9620&quot;,&quot;PMID&quot;:&quot;30465130&quot;,&quot;URL&quot;:&quot;https://pubmed.ncbi.nlm.nih.gov/30465130/&quot;,&quot;issued&quot;:{&quot;date-parts&quot;:[[2019,9,15]]},&quot;page&quot;:&quot;437-446&quot;,&quot;abstract&quot;:&quot;This study aimed to reflect the efficiency of hospitals under the Ministry of Health (MoH) before and after the implementation of Public Hospital Associations (PHAs). This study covered 3 years before (2010–2012) and 3 years after (2013–2015) the implementation. The population of the study included 865 hospitals under the MoH providing health care services in 81 provinces. No sample was selected; all hospitals were included under the scope of study. The provinces were chosen as the decision-making unit. Changes in the efficiency values of hospitals were analyzed with the Malmquist Total Factor Efficiency Index. The results showed that, for the pre-PHAs period, 24 provinces in 2010, 27 provinces from 2010 to 2011, and 32 provinces from 2011 to 2012 were assessed as efficient. From 2012, the year of implementation, to 2013, the number of efficient provinces dropped to 16. However, 20 provinces were subsequently found to be efficient from 2013 to 2014, and 26 from 2014 to 2015. The efficiency scores average of all provinces were found to be 0.89, 0.92, 0.92, 0.82, 0.88, and 0.90, respectively. Further, the efficiency score average of the 3 years before PHAs (0.91 ± 0.09) was significantly higher than the score obtained 3 years after PHAs (0.86 ± 0.11; p &lt; 0.05). In consideration of such finding, the PHAs established at the provinces were identified as hampering increased efficiency.&quot;,&quot;publisher&quot;:&quot;Health Care Manag Sci&quot;,&quot;issue&quot;:&quot;3&quot;,&quot;volume&quot;:&quot;22&quot;},&quot;isTemporary&quot;:false}]},{&quot;citationID&quot;:&quot;MENDELEY_CITATION_fccbd2c0-1c80-429a-9120-5339fa2d775c&quot;,&quot;properties&quot;:{&quot;noteIndex&quot;:0},&quot;isEdited&quot;:false,&quot;manualOverride&quot;:{&quot;isManuallyOverridden&quot;:false,&quot;citeprocText&quot;:&quot;(Zhao et al., 2020)&quot;,&quot;manualOverrideText&quot;:&quot;&quot;},&quot;citationTag&quot;:&quot;MENDELEY_CITATION_v3_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&quot;,&quot;citationItems&quot;:[{&quot;id&quot;:&quot;461d9d9e-0e68-3955-8f21-761c736c16a9&quot;,&quot;itemData&quot;:{&quot;type&quot;:&quot;article-journal&quot;,&quot;id&quot;:&quot;461d9d9e-0e68-3955-8f21-761c736c16a9&quot;,&quot;title&quot;:&quot;Evaluation and analysis of hospital efficiency in China based on macro- and micro-level analyses&quot;,&quot;author&quot;:[{&quot;family&quot;:&quot;Zhao&quot;,&quot;given&quot;:&quot;Lin&quot;,&quot;parse-names&quot;:false,&quot;dropping-particle&quot;:&quot;&quot;,&quot;non-dropping-particle&quot;:&quot;&quot;},{&quot;family&quot;:&quot;Wang&quot;,&quot;given&quot;:&quot;Lan&quot;,&quot;parse-names&quot;:false,&quot;dropping-particle&quot;:&quot;&quot;,&quot;non-dropping-particle&quot;:&quot;&quot;},{&quot;family&quot;:&quot;Li&quot;,&quot;given&quot;:&quot;Shu&quot;,&quot;parse-names&quot;:false,&quot;dropping-particle&quot;:&quot;&quot;,&quot;non-dropping-particle&quot;:&quot;&quot;},{&quot;family&quot;:&quot;Zhang&quot;,&quot;given&quot;:&quot;Yao&quot;,&quot;parse-names&quot;:false,&quot;dropping-particle&quot;:&quot;&quot;,&quot;non-dropping-particle&quot;:&quot;&quot;}],&quot;container-title&quot;:&quot;Journal of Public Health (Germany)&quot;,&quot;accessed&quot;:{&quot;date-parts&quot;:[[2023,6,20]]},&quot;DOI&quot;:&quot;10.1007/S10389-019-01048-6/METRICS&quot;,&quot;ISSN&quot;:&quot;16132238&quot;,&quot;URL&quot;:&quot;https://link.springer.com/article/10.1007/s10389-019-01048-6&quot;,&quot;issued&quot;:{&quot;date-parts&quot;:[[2020,4,1]]},&quot;page&quot;:&quot;191-197&quot;,&quot;abstract&quot;:&quot;Aim: To explore the efficiency of Chinese hospitals at the macro and micro levels during 2011–2015. Subjects and methods: A national evaluation of hospital efficiency in China (macro level) was carried out based on hospital data from 31 provinces. Furthermore, Tianjin was selected as a field research site (micro level). Dynamic and static evaluations were conducted based on data envelopment analysis (DEA). Data were collected from the Health Statistical Yearbook and governmental departments. Results: Hospitals were DEA-effective or weakly effective in 20 provinces. Hospitals in 64.5% of the provinces exhibited technical efficiency (TE), whereas hospitals in 11 provinces had investment resources that had not been fully utilized (TE &lt; 1). In addition, 20 provinces had inefficient scale efficiency (SE). The Malmquist productivity index (MPI) during the periods 2011–2012, 2014–2015, and 2011–2015 was ≥ 1. Ten tertiary hospitals and six secondary hospitals were overall effective (OE), but six tertiary hospitals and ten secondary hospitals were not fully effective at the micro level. Conclusions: Hospital efficiency in China improved during 2011–2015, but with geographical differences. Half of the hospitals in Tianjin were relatively inefficient but its tertiary hospitals had a higher quality of care.&quot;,&quot;publisher&quot;:&quot;Springer&quot;,&quot;issue&quot;:&quot;2&quot;,&quot;volume&quot;:&quot;28&quot;,&quot;container-title-short&quot;:&quot;&quot;},&quot;isTemporary&quot;:false}]},{&quot;citationID&quot;:&quot;MENDELEY_CITATION_bc85b633-4b4c-4e0d-b000-8ec44afc464c&quot;,&quot;properties&quot;:{&quot;noteIndex&quot;:0},&quot;isEdited&quot;:false,&quot;manualOverride&quot;:{&quot;isManuallyOverridden&quot;:false,&quot;citeprocText&quot;:&quot;(Küçük et al., 2020)&quot;,&quot;manualOverrideText&quot;:&quot;&quot;},&quot;citationTag&quot;:&quot;MENDELEY_CITATION_v3_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&quot;,&quot;citationItems&quot;:[{&quot;id&quot;:&quot;d671ae77-a64a-30d7-87e7-1b8e528b5cce&quot;,&quot;itemData&quot;:{&quot;type&quot;:&quot;article-journal&quot;,&quot;id&quot;:&quot;d671ae77-a64a-30d7-87e7-1b8e528b5cce&quot;,&quot;title&quot;:&quot;Assessment of technical efficiency of public hospitals in Turkey&quot;,&quot;author&quot;:[{&quot;family&quot;:&quot;Küçük&quot;,&quot;given&quot;:&quot;Aziz&quot;,&quot;parse-names&quot;:false,&quot;dropping-particle&quot;:&quot;&quot;,&quot;non-dropping-particle&quot;:&quot;&quot;},{&quot;family&quot;:&quot;Özsoy&quot;,&quot;given&quot;:&quot;Volkan Soner&quot;,&quot;parse-names&quot;:false,&quot;dropping-particle&quot;:&quot;&quot;,&quot;non-dropping-particle&quot;:&quot;&quot;},{&quot;family&quot;:&quot;Balkan&quot;,&quot;given&quot;:&quot;Dursun&quot;,&quot;parse-names&quot;:false,&quot;dropping-particle&quot;:&quot;&quot;,&quot;non-dropping-particle&quot;:&quot;&quot;}],&quot;container-title&quot;:&quot;European Journal of Public Health&quot;,&quot;container-title-short&quot;:&quot;Eur J Public Health&quot;,&quot;accessed&quot;:{&quot;date-parts&quot;:[[2023,6,20]]},&quot;DOI&quot;:&quot;10.1093/EURPUB/CKZ143&quot;,&quot;ISSN&quot;:&quot;1101-1262&quot;,&quot;PMID&quot;:&quot;31412115&quot;,&quot;URL&quot;:&quot;https://dx.doi.org/10.1093/eurpub/ckz143&quot;,&quot;issued&quot;:{&quot;date-parts&quot;:[[2020,4,1]]},&quot;page&quot;:&quot;230-235&quot;,&quot;abstract&quot;:&quot;Background: Turkish public hospitals have been subjected to health care reform because of increasing cost pressure, inequities in access to health care, poor quality of care and limited patient responsiveness in the last three decades. This study investigates the impact of recent hospital reforms on the efficiency of public hospitals. Methods: The study provides a comprehensive evaluation of the efficiency of Turkish hospitals by using Data Envelopment Analysis (DEA). The estimation of efficiency of 669 public hospitals of Turkey is performed by an output-oriented model of DEA under the assumption of variable return-to-scale by using data collected from the Ministry of Health (MoH) over the period 2013-17. Results: The average efficiency score is equal to 0.83 for all MoH hospitals. Considering the hospital type, the efficiency scores of training and research hospitals are higher than those of the general and branch hospitals. In addition, considering the hospital size, huge-scale hospitals have the highest efficiency score in all years. Moreover, overcrowded regions such as Marmara and South-eastern Anatolia regions had higher efficiency scores than other geographical regions. Conclusions: The results indicate that recent health reforms did not significantly enhance hospital efficiency. Thus, policymakers and managers should take the necessary precautions to increase hospital efficiency.&quot;,&quot;publisher&quot;:&quot;Oxford Academic&quot;,&quot;issue&quot;:&quot;2&quot;,&quot;volume&quot;:&quot;30&quot;},&quot;isTemporary&quot;:false}]},{&quot;citationID&quot;:&quot;MENDELEY_CITATION_66cff5ca-77b4-4cf8-b3c9-70ce7f7a5260&quot;,&quot;properties&quot;:{&quot;noteIndex&quot;:0},&quot;isEdited&quot;:false,&quot;manualOverride&quot;:{&quot;isManuallyOverridden&quot;:false,&quot;citeprocText&quot;:&quot;(Hunt &amp;#38; Link, 2020)&quot;,&quot;manualOverrideText&quot;:&quot;&quot;},&quot;citationTag&quot;:&quot;MENDELEY_CITATION_v3_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&quot;,&quot;citationItems&quot;:[{&quot;id&quot;:&quot;45b105ee-ee45-384b-abb3-4db7bd72b3a5&quot;,&quot;itemData&quot;:{&quot;type&quot;:&quot;article-journal&quot;,&quot;id&quot;:&quot;45b105ee-ee45-384b-abb3-4db7bd72b3a5&quot;,&quot;title&quot;:&quot;Better outcomes at lower costs? The effect of public health expenditures on hospital efficiency&quot;,&quot;author&quot;:[{&quot;family&quot;:&quot;Hunt&quot;,&quot;given&quot;:&quot;David J.&quot;,&quot;parse-names&quot;:false,&quot;dropping-particle&quot;:&quot;&quot;,&quot;non-dropping-particle&quot;:&quot;&quot;},{&quot;family&quot;:&quot;Link&quot;,&quot;given&quot;:&quot;Charles R.&quot;,&quot;parse-names&quot;:false,&quot;dropping-particle&quot;:&quot;&quot;,&quot;non-dropping-particle&quot;:&quot;&quot;}],&quot;container-title&quot;:&quot;Applied Economics&quot;,&quot;container-title-short&quot;:&quot;Appl Econ&quot;,&quot;accessed&quot;:{&quot;date-parts&quot;:[[2023,6,20]]},&quot;DOI&quot;:&quot;10.1080/00036846.2019.1646405&quot;,&quot;ISSN&quot;:&quot;14664283&quot;,&quot;URL&quot;:&quot;https://www.researchgate.net/publication/334781195_Better_outcomes_at_lower_costs_The_effect_of_public_health_expenditures_on_hospital_efficiency&quot;,&quot;issued&quot;:{&quot;date-parts&quot;:[[2020,1,20]]},&quot;page&quot;:&quot;400-414&quot;,&quot;abstract&quot;:&quot;Local health departments play a critical role in the community they serve as they are the foundation of the U.S. public health system providing services such as immunizations to the less affluent and advocating for state smoking bans. Research indicates public health expenditures improve overall health of the population. Importantly, a healthier population may lead to efficiency gains for surrounding health care providers. We use a two-stage semi-parametric Data Envelopment Analysis to estimate the effects of public health spending on the technical efficiency of the surrounding hospitals. Our results indicate hospitals operating in an area with a high level of per capita public health expenditures experience gains in efficiency of approximately 1.67 percentage points relative to hospitals in low spending areas suggesting a $20 billion in annual savings due to increased hospital efficiency. We also found that the more traditional approaches using the biased estimate for technical efficiency yielded the same conclusions with less computational burdens. Abbreviation: WHO: World Health Organization; NACCHO: National Association of City and County Health Organization; DEA: Data Envelopment Analysis; CMS: Centers for Medicare and Medicaid Services; FTE: Full time equivalent; AHRF: Area Health Resource Files; MSA: Metropolitan Statistical Area; AHA: American Hospital Association.&quot;,&quot;publisher&quot;:&quot;Routledge&quot;,&quot;issue&quot;:&quot;4&quot;,&quot;volume&quot;:&quot;52&quot;},&quot;isTemporary&quot;:false}]},{&quot;citationID&quot;:&quot;MENDELEY_CITATION_5e034296-1a95-4067-8b22-0f4488f1f6ef&quot;,&quot;properties&quot;:{&quot;noteIndex&quot;:0},&quot;isEdited&quot;:false,&quot;manualOverride&quot;:{&quot;isManuallyOverridden&quot;:false,&quot;citeprocText&quot;:&quot;(Berger et al., 2020)&quot;,&quot;manualOverrideText&quot;:&quot;&quot;},&quot;citationTag&quot;:&quot;MENDELEY_CITATION_v3_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&quot;,&quot;citationItems&quot;:[{&quot;id&quot;:&quot;fd8260cc-83ab-3fdd-a802-3c2f9b7a00ac&quot;,&quot;itemData&quot;:{&quot;type&quot;:&quot;article-journal&quot;,&quot;id&quot;:&quot;fd8260cc-83ab-3fdd-a802-3c2f9b7a00ac&quot;,&quot;title&quot;:&quot;Determinants of soft budget constraints: How public debt affects hospital performance in Austria&quot;,&quot;author&quot;:[{&quot;family&quot;:&quot;Berger&quot;,&quot;given&quot;:&quot;Michael&quot;,&quot;parse-names&quot;:false,&quot;dropping-particle&quot;:&quot;&quot;,&quot;non-dropping-particle&quot;:&quot;&quot;},{&quot;family&quot;:&quot;Sommersguter-Reichmann&quot;,&quot;given&quot;:&quot;Margit&quot;,&quot;parse-names&quot;:false,&quot;dropping-particle&quot;:&quot;&quot;,&quot;non-dropping-particle&quot;:&quot;&quot;},{&quot;family&quot;:&quot;Czypionka&quot;,&quot;given&quot;:&quot;Thomas&quot;,&quot;parse-names&quot;:false,&quot;dropping-particle&quot;:&quot;&quot;,&quot;non-dropping-particle&quot;:&quot;&quot;}],&quot;container-title&quot;:&quot;Social Science &amp; Medicine&quot;,&quot;container-title-short&quot;:&quot;Soc Sci Med&quot;,&quot;accessed&quot;:{&quot;date-parts&quot;:[[2023,6,20]]},&quot;DOI&quot;:&quot;10.1016/J.SOCSCIMED.2020.112855&quot;,&quot;ISSN&quot;:&quot;0277-9536&quot;,&quot;PMID&quot;:&quot;32109755&quot;,&quot;issued&quot;:{&quot;date-parts&quot;:[[2020,3,1]]},&quot;page&quot;:&quot;112855&quot;,&quot;abstract&quot;:&quot;Soft budget constraints (SBCs) undermine reforms to increase hospital service efficiency when hospital management can count on being bailed out by (subnational) governments in case of deficits. Using cost accounting data on publicly financed, non-profit hospitals in Austria from 2002 to 2015, we analyse the association between SBCs and hospital efficiency change in a setting with negligible risk of hospital closure in a two-stage study design based on bias-corrected non-radial input-oriented data envelopment analysis and ordinary least squares regression. We find that the European debt crisis altered the pattern of hospital efficiency development: after the economic crisis, hospitals in low-debt states had a 1.1 percentage point lower annual efficiency change compared to hospitals in high-debt states. No such systematic difference is found before the economic crisis. The results suggest that sudden exogenous shocks to public finances can increase the budgetary pressure on publicly financed institutions, thereby counteracting a pre-existing SBC.&quot;,&quot;publisher&quot;:&quot;Pergamon&quot;,&quot;volume&quot;:&quot;249&quot;},&quot;isTemporary&quot;:false}]},{&quot;citationID&quot;:&quot;MENDELEY_CITATION_6b870ec6-e3d1-4d15-ab9b-1630e2f03ec3&quot;,&quot;properties&quot;:{&quot;noteIndex&quot;:0},&quot;isEdited&quot;:false,&quot;manualOverride&quot;:{&quot;isManuallyOverridden&quot;:false,&quot;citeprocText&quot;:&quot;(Schneider et al., 2020)&quot;,&quot;manualOverrideText&quot;:&quot;&quot;},&quot;citationTag&quot;:&quot;MENDELEY_CITATION_v3_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&quot;,&quot;citationItems&quot;:[{&quot;id&quot;:&quot;6ed2d193-364c-30b4-bbc4-a209c6612402&quot;,&quot;itemData&quot;:{&quot;type&quot;:&quot;article-journal&quot;,&quot;id&quot;:&quot;6ed2d193-364c-30b4-bbc4-a209c6612402&quot;,&quot;title&quot;:&quot;Investigating the link between medical urgency and hospital efficiency – Insights from the German hospital market&quot;,&quot;author&quot;:[{&quot;family&quot;:&quot;Schneider&quot;,&quot;given&quot;:&quot;Annika Maren&quot;,&quot;parse-names&quot;:false,&quot;dropping-particle&quot;:&quot;&quot;,&quot;non-dropping-particle&quot;:&quot;&quot;},{&quot;family&quot;:&quot;Oppel&quot;,&quot;given&quot;:&quot;Eva Maria&quot;,&quot;parse-names&quot;:false,&quot;dropping-particle&quot;:&quot;&quot;,&quot;non-dropping-particle&quot;:&quot;&quot;},{&quot;family&quot;:&quot;Schreyögg&quot;,&quot;given&quot;:&quot;Jonas&quot;,&quot;parse-names&quot;:false,&quot;dropping-particle&quot;:&quot;&quot;,&quot;non-dropping-particle&quot;:&quot;&quot;}],&quot;container-title&quot;:&quot;Health Care Management Science&quot;,&quot;container-title-short&quot;:&quot;Health Care Manag Sci&quot;,&quot;accessed&quot;:{&quot;date-parts&quot;:[[2023,6,20]]},&quot;DOI&quot;:&quot;10.1007/S10729-020-09520-6/FIGURES/2&quot;,&quot;ISSN&quot;:&quot;15729389&quot;,&quot;PMID&quot;:&quot;32936387&quot;,&quot;URL&quot;:&quot;https://link.springer.com/article/10.1007/s10729-020-09520-6&quot;,&quot;issued&quot;:{&quot;date-parts&quot;:[[2020,12,1]]},&quot;page&quot;:&quot;649-660&quot;,&quot;abstract&quot;:&quot;With hospital budgets remaining tight and healthcare expenditure rising due to demographic change and advances in technology, hospitals continue to face calls to contain costs and allocate their resources more efficiently. In this context, efficiency has emerged as an increasingly important way for hospitals to withstand competitive pressures in the hospital market. Doing so, however, can be challenging given unpredictable fluctuations in demand, a prime example of which are emergencies, i.e. urgent medical cases. The link between medical urgency and hospitals’ efficiency, however, has been neglected in the literature to date. This study therefore aims to investigate the relationship between hospitals’ urgency characteristics and their efficiency. Our analyses are based on 4094 observations from 1428 hospitals throughout Germany for the years 2015, 2016, and 2017. We calculate an average urgency score for each hospital based on all cases treated in that hospital per year and also investigate the within-hospital dispersion of medical urgency. To analyze the association of these urgency measures with hospitals’ efficiency we use a two-stage double bootstrap data envelopment analysis approach with truncated regression. We find a negative relationship between the urgency score and hospital efficiency. When testing for non-linear effects, the results reveal a u-shaped association, indicating that having either a high or low overall urgency score is beneficial in terms of efficiency. Finally, our results reveal that higher within-hospital urgency dispersion is negatively related to efficiency.&quot;,&quot;publisher&quot;:&quot;Springer&quot;,&quot;issue&quot;:&quot;4&quot;,&quot;volume&quot;:&quot;23&quot;},&quot;isTemporary&quot;:false}]},{&quot;citationID&quot;:&quot;MENDELEY_CITATION_dd8d311f-a8f1-437b-8cc8-95cea05c3fd9&quot;,&quot;properties&quot;:{&quot;noteIndex&quot;:0},&quot;isEdited&quot;:false,&quot;manualOverride&quot;:{&quot;isManuallyOverridden&quot;:false,&quot;citeprocText&quot;:&quot;(Irwandy et al., 2020)&quot;,&quot;manualOverrideText&quot;:&quot;&quot;},&quot;citationTag&quot;:&quot;MENDELEY_CITATION_v3_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&quot;,&quot;citationItems&quot;:[{&quot;id&quot;:&quot;a848e12c-e9f3-3557-b4a1-fb2e257313f9&quot;,&quot;itemData&quot;:{&quot;type&quot;:&quot;article-journal&quot;,&quot;id&quot;:&quot;a848e12c-e9f3-3557-b4a1-fb2e257313f9&quot;,&quot;title&quot;:&quot;The efficiency and productivity of Public Services Hospital in Indonesia&quot;,&quot;author&quot;:[{&quot;family&quot;:&quot;Irwandy&quot;,&quot;given&quot;:&quot;&quot;,&quot;parse-names&quot;:false,&quot;dropping-particle&quot;:&quot;&quot;,&quot;non-dropping-particle&quot;:&quot;&quot;},{&quot;family&quot;:&quot;Sjaaf&quot;,&quot;given&quot;:&quot;Amal C.&quot;,&quot;parse-names&quot;:false,&quot;dropping-particle&quot;:&quot;&quot;,&quot;non-dropping-particle&quot;:&quot;&quot;},{&quot;family&quot;:&quot;Achadi&quot;,&quot;given&quot;:&quot;Anhari&quot;,&quot;parse-names&quot;:false,&quot;dropping-particle&quot;:&quot;&quot;,&quot;non-dropping-particle&quot;:&quot;&quot;},{&quot;family&quot;:&quot;Nadjib&quot;,&quot;given&quot;:&quot;Mardiati&quot;,&quot;parse-names&quot;:false,&quot;dropping-particle&quot;:&quot;&quot;,&quot;non-dropping-particle&quot;:&quot;&quot;},{&quot;family&quot;:&quot;Ayuningtyas&quot;,&quot;given&quot;:&quot;Dumilah&quot;,&quot;parse-names&quot;:false,&quot;dropping-particle&quot;:&quot;&quot;,&quot;non-dropping-particle&quot;:&quot;&quot;},{&quot;family&quot;:&quot;Junadi&quot;,&quot;given&quot;:&quot;Purnawan&quot;,&quot;parse-names&quot;:false,&quot;dropping-particle&quot;:&quot;&quot;,&quot;non-dropping-particle&quot;:&quot;&quot;},{&quot;family&quot;:&quot;Besral&quot;,&quot;given&quot;:&quot;&quot;,&quot;parse-names&quot;:false,&quot;dropping-particle&quot;:&quot;&quot;,&quot;non-dropping-particle&quot;:&quot;&quot;},{&quot;family&quot;:&quot;Kadir&quot;,&quot;given&quot;:&quot;Abdul&quot;,&quot;parse-names&quot;:false,&quot;dropping-particle&quot;:&quot;&quot;,&quot;non-dropping-particle&quot;:&quot;&quot;},{&quot;family&quot;:&quot;Supriyantoro&quot;,&quot;given&quot;:&quot;&quot;,&quot;parse-names&quot;:false,&quot;dropping-particle&quot;:&quot;&quot;,&quot;non-dropping-particle&quot;:&quot;&quot;},{&quot;family&quot;:&quot;Hendrawan&quot;,&quot;given&quot;:&quot;Harimat&quot;,&quot;parse-names&quot;:false,&quot;dropping-particle&quot;:&quot;&quot;,&quot;non-dropping-particle&quot;:&quot;&quot;}],&quot;container-title&quot;:&quot;Enfermería Clínica&quot;,&quot;container-title-short&quot;:&quot;Enferm Clin&quot;,&quot;accessed&quot;:{&quot;date-parts&quot;:[[2023,6,20]]},&quot;DOI&quot;:&quot;10.1016/J.ENFCLI.2020.06.054&quot;,&quot;ISSN&quot;:&quot;1130-8621&quot;,&quot;issued&quot;:{&quot;date-parts&quot;:[[2020,10,1]]},&quot;page&quot;:&quot;236-239&quot;,&quot;abstract&quot;:&quot;Objective: The purpose of the study was to assess the level of efficiency and productivity of the BLUD Hospital in South Sulawesi Province during the period of implementation of the National Health Insurance policy in Indonesia. Methods: This research used Data Envelopment Analysis method to assess the level of hospital efficiency and productivity. The population and sample were 25 BLUD hospitals in South Sulawesi Province. The data analyzed are hospital performance data for the period 2014–2017. Result: The results found that the average level of efficiency was 1.023. There are 14 hospitals (56%) inefficient and 11 hospitals (44%) efficient. The average hospital productivity growth rate is 4%. Conclusion: The role of technology, competitive human resources, good management systems, and strong leadership are needed for hospitals to improve their efficiency and productivity level.&quot;,&quot;publisher&quot;:&quot;Elsevier Doyma&quot;,&quot;volume&quot;:&quot;30&quot;},&quot;isTemporary&quot;:false}]},{&quot;citationID&quot;:&quot;MENDELEY_CITATION_a5a7e835-b8e5-443a-af33-6003aa499ca4&quot;,&quot;properties&quot;:{&quot;noteIndex&quot;:0},&quot;isEdited&quot;:false,&quot;manualOverride&quot;:{&quot;isManuallyOverridden&quot;:false,&quot;citeprocText&quot;:&quot;(Asiabar et al., 2020)&quot;,&quot;manualOverrideText&quot;:&quot;&quot;},&quot;citationTag&quot;:&quot;MENDELEY_CITATION_v3_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&quot;,&quot;citationItems&quot;:[{&quot;id&quot;:&quot;d9e94784-2281-3cb1-a171-caa24cb19be4&quot;,&quot;itemData&quot;:{&quot;type&quot;:&quot;article-journal&quot;,&quot;id&quot;:&quot;d9e94784-2281-3cb1-a171-caa24cb19be4&quot;,&quot;title&quot;:&quot;Technical efficiency and its affecting factors in Tehran’s public hospitals: DEA approach and Tobit regression&quot;,&quot;author&quot;:[{&quot;family&quot;:&quot;Asiabar&quot;,&quot;given&quot;:&quot;Ali Sarabi&quot;,&quot;parse-names&quot;:false,&quot;dropping-particle&quot;:&quot;&quot;,&quot;non-dropping-particle&quot;:&quot;&quot;},{&quot;family&quot;:&quot;Sharifi&quot;,&quot;given&quot;:&quot;Tahereh&quot;,&quot;parse-names&quot;:false,&quot;dropping-particle&quot;:&quot;&quot;,&quot;non-dropping-particle&quot;:&quot;&quot;},{&quot;family&quot;:&quot;Rezapour&quot;,&quot;given&quot;:&quot;Aziz&quot;,&quot;parse-names&quot;:false,&quot;dropping-particle&quot;:&quot;&quot;,&quot;non-dropping-particle&quot;:&quot;&quot;},{&quot;family&quot;:&quot;Firouzabadi&quot;,&quot;given&quot;:&quot;Seyed Mohammad Ali Khatami&quot;,&quot;parse-names&quot;:false,&quot;dropping-particle&quot;:&quot;&quot;,&quot;non-dropping-particle&quot;:&quot;&quot;},{&quot;family&quot;:&quot;Haghighat-Fard&quot;,&quot;given&quot;:&quot;Payam&quot;,&quot;parse-names&quot;:false,&quot;dropping-particle&quot;:&quot;&quot;,&quot;non-dropping-particle&quot;:&quot;&quot;},{&quot;family&quot;:&quot;Mohammad-pour&quot;,&quot;given&quot;:&quot;Saeed&quot;,&quot;parse-names&quot;:false,&quot;dropping-particle&quot;:&quot;&quot;,&quot;non-dropping-particle&quot;:&quot;&quot;}],&quot;container-title&quot;:&quot;Medical Journal of the Islamic Republic of Iran&quot;,&quot;container-title-short&quot;:&quot;Med J Islam Repub Iran&quot;,&quot;accessed&quot;:{&quot;date-parts&quot;:[[2023,6,20]]},&quot;DOI&quot;:&quot;10.47176/MJIRI.34.176&quot;,&quot;ISSN&quot;:&quot;10161430&quot;,&quot;PMID&quot;:&quot;33816375&quot;,&quot;URL&quot;:&quot;/pmc/articles/PMC8004568/&quot;,&quot;issued&quot;:{&quot;date-parts&quot;:[[2020,10,30]]},&quot;page&quot;:&quot;176&quot;,&quot;abstract&quot;:&quot;Background: Measuring hospital efficiency is one of the tools for determining how to  use resources. Considering the necessity of measuring the efficiency in hospitals, the current study was conducted to evaluate the efficiency and its determining factors in the Hospitals affiliated to medical universities in Tehran. Methods: This was a descriptive-analytical and longitudinal study. In the first stage of the research, the variables affecting the efficiency of hospitals were extracted using the Delphi method. In the second stage, th. Efficiency of 29 public hospitals in Tehran from 2012 to 2016 was calculated using data envelopment analysis techniques. We performed a sensitivity analysis of the efficiency scores by running the DEA model several times using different combinations of input variables. At last, applying the Tobit regression, factors explaining the inefficiencies of hospitals were determined. Data analysis was done by STATA 12 and SPSS 16 software. Significance level of all the tests was set at .05. Results: In the first stage, 10 input variables and 10 output variables necessary from the mangers' point of view were identified to test efficiency. In the second stage, the mean of hospital efficiency was ascending from 2012 to 2015, and then it descending after 2015. According to the results of sensitivity analysis, despite the variability of technical efficiency during the study period (p&lt;0.0001), the difference between the mean performance scores among different scenarios was not significant (p=0.066). Based on the third stage results, the average length of stay (Beta=-1.60E-12, p=0.030) and educational status (Beta=-2.89E+00, p=0.001) had a significant negative effect on hospitals' efficiency. Conclusion: The study results indicated that the efficiency changes during the years investigated were significant among Tehran public hospitals. The optimal use of inputs to produce hospital services should be on the agenda of health managers and policymakers.&quot;,&quot;publisher&quot;:&quot;Iran University of Medical Sciences&quot;,&quot;volume&quot;:&quot;34&quot;},&quot;isTemporary&quot;:false}]},{&quot;citationID&quot;:&quot;MENDELEY_CITATION_6bb218cd-1fcd-43a6-b757-95b877ca935f&quot;,&quot;properties&quot;:{&quot;noteIndex&quot;:0},&quot;isEdited&quot;:false,&quot;manualOverride&quot;:{&quot;isManuallyOverridden&quot;:false,&quot;citeprocText&quot;:&quot;(Jahantigh &amp;#38; Ostovare, 2020)&quot;,&quot;manualOverrideText&quot;:&quot;&quot;},&quot;citationTag&quot;:&quot;MENDELEY_CITATION_v3_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&quot;,&quot;citationItems&quot;:[{&quot;id&quot;:&quot;c129dd6b-dfc6-3586-aca7-d249375487de&quot;,&quot;itemData&quot;:{&quot;type&quot;:&quot;article-journal&quot;,&quot;id&quot;:&quot;c129dd6b-dfc6-3586-aca7-d249375487de&quot;,&quot;title&quot;:&quot;Application of a Hybrid Method for Performance Evaluation of Teaching Hospitals in Tehran&quot;,&quot;author&quot;:[{&quot;family&quot;:&quot;Jahantigh&quot;,&quot;given&quot;:&quot;Farzad Firouzi&quot;,&quot;parse-names&quot;:false,&quot;dropping-particle&quot;:&quot;&quot;,&quot;non-dropping-particle&quot;:&quot;&quot;},{&quot;family&quot;:&quot;Ostovare&quot;,&quot;given&quot;:&quot;Maryam&quot;,&quot;parse-names&quot;:false,&quot;dropping-particle&quot;:&quot;&quot;,&quot;non-dropping-particle&quot;:&quot;&quot;}],&quot;container-title&quot;:&quot;Quality management in health care&quot;,&quot;container-title-short&quot;:&quot;Qual Manag Health Care&quot;,&quot;accessed&quot;:{&quot;date-parts&quot;:[[2023,6,20]]},&quot;DOI&quot;:&quot;10.1097/QMH.0000000000000265&quot;,&quot;ISSN&quot;:&quot;1550-5154&quot;,&quot;PMID&quot;:&quot;32991538&quot;,&quot;URL&quot;:&quot;https://pubmed.ncbi.nlm.nih.gov/32991538/&quot;,&quot;issued&quot;:{&quot;date-parts&quot;:[[2020,10,1]]},&quot;page&quot;:&quot;210-217&quot;,&quot;abstract&quot;:&quot;Background and Objectives: Teaching hospitals often face budget limitations and lack of investment. Therefore, the optimal allocation of budget and resources plays an important role in improving the performance and service quality of these hospitals. This research aims to evaluate the performance and determine the efficiency of medical science university hospitals in Tehran. Methods: This study identified and categorized 47 effective factors in the performance assessment of hospital units using the Preference Ranking Organization METHod for Enrichment of Evaluation II (PROMETHEE II) method. Moreover, the performance of 40 medical science university hospitals in Tehran was evaluated using an outcome-based model of data envelopment analysis (DEA) with 4 input and 8 output factors and the assumption of scale-dependent efficiency. The hospitals were also ranked according to the Andersen-Petersen (AP) method. Results: PROMETHEE II results identified 12 factors as the most important in hospital performance evaluation. DEA indicated that 16 hospitals had performance scores below 1 and are thus inefficient. The AP method identified Hospital 28, which had an efficiency value of 4.533, as the best hospital. Conclusion: Given the results of this approach and the identification of a considerable number of teaching hospitals as inefficient hospitals, top managers of medical centers must adopt the necessary planning to improve system performance and realize the optimal application of resources.&quot;,&quot;publisher&quot;:&quot;Qual Manag Health Care&quot;,&quot;issue&quot;:&quot;4&quot;,&quot;volume&quot;:&quot;29&quot;},&quot;isTemporary&quot;:false}]},{&quot;citationID&quot;:&quot;MENDELEY_CITATION_5ca1ed8d-3428-414d-8165-a1a86ffd4f6e&quot;,&quot;properties&quot;:{&quot;noteIndex&quot;:0},&quot;isEdited&quot;:false,&quot;manualOverride&quot;:{&quot;isManuallyOverridden&quot;:false,&quot;citeprocText&quot;:&quot;(Alatawi et al., 2020)&quot;,&quot;manualOverrideText&quot;:&quot;&quot;},&quot;citationTag&quot;:&quot;MENDELEY_CITATION_v3_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&quot;,&quot;citationItems&quot;:[{&quot;id&quot;:&quot;e1f5dc7c-b921-32e6-b062-adaf706c927f&quot;,&quot;itemData&quot;:{&quot;type&quot;:&quot;article-journal&quot;,&quot;id&quot;:&quot;e1f5dc7c-b921-32e6-b062-adaf706c927f&quot;,&quot;title&quot;:&quot;Determinants of Technical Efficiency in Public Hospitals: The Case of Saudi Arabia&quot;,&quot;author&quot;:[{&quot;family&quot;:&quot;Alatawi&quot;,&quot;given&quot;:&quot;Ahmed D.&quot;,&quot;parse-names&quot;:false,&quot;dropping-particle&quot;:&quot;&quot;,&quot;non-dropping-particle&quot;:&quot;&quot;},{&quot;family&quot;:&quot;Niessen&quot;,&quot;given&quot;:&quot;Louis W.&quot;,&quot;parse-names&quot;:false,&quot;dropping-particle&quot;:&quot;&quot;,&quot;non-dropping-particle&quot;:&quot;&quot;},{&quot;family&quot;:&quot;Khan&quot;,&quot;given&quot;:&quot;Jahangir A.M.&quot;,&quot;parse-names&quot;:false,&quot;dropping-particle&quot;:&quot;&quot;,&quot;non-dropping-particle&quot;:&quot;&quot;}],&quot;container-title&quot;:&quot;Health Economics Review&quot;,&quot;container-title-short&quot;:&quot;Health Econ Rev&quot;,&quot;accessed&quot;:{&quot;date-parts&quot;:[[2023,6,20]]},&quot;DOI&quot;:&quot;10.1186/S13561-020-00282-Z/TABLES/4&quot;,&quot;ISSN&quot;:&quot;21911991&quot;,&quot;URL&quot;:&quot;https://healtheconomicsreview.biomedcentral.com/articles/10.1186/s13561-020-00282-z&quot;,&quot;issued&quot;:{&quot;date-parts&quot;:[[2020,8,1]]},&quot;page&quot;:&quot;1-11&quot;,&quot;abstract&quot;:&quot;Objective: In this study, we investigate the effect of the external environmental and institutional factors on the efficiency and the performance of the public hospitals affiliated to the Ministry of Health (MOH) in the Kingdom of Saudi Arabia (KSA). We estimate the demographic and socioeconomic characteristics of catchment populations that explain the demand for health services. Methods: We apply descriptive analysis to explore what external factors (demographic and socioeconomic factors) can explain the observed differences in technical efficiency scores. We use Spearman's rank correlation, multivariate Tobit regression and Two-part model to measure the impact of the explanatory variables (i.e. population density, nationality, gender, age groups, economic status, health status, medical interventions and geographic location) on the efficiency scores. Results: The analysis shows that the external factors had a significant influence on efficiency scores. We find significant associations between hospitals efficiency scores and number of populations in the catchment area, percentage of children (0-5 years old), the prevalence of infectious diseases, and the number of prescriptions dispensed from hospital's departments. Also, the scores significantly associate with the number of populations who faced financial hardships during medical treatments, and those received financial support from social administration. That indicates the hospitals that serve more patients in previous characteristics are relatively more technically efficient. Conclusions: The environmental and institutional factors have a crucial effect on efficiency and performance in public hospitals. In these regards, we suggested improvement of health policies and planning in respect to hospital efficiency and resource allocation, which consider the different demographic, socioeconomic and health status of the catchment populations (e.g., population density, poverty, health indicators and services utilization). The MOH should pay more attention to ensure appropriate allocation mechanisms of health resources and improve utilization of health services among the target populations, for securing efficient and equitable health services.&quot;,&quot;publisher&quot;:&quot;BioMed Central&quot;,&quot;issue&quot;:&quot;1&quot;,&quot;volume&quot;:&quot;10&quot;},&quot;isTemporary&quot;:false}]},{&quot;citationID&quot;:&quot;MENDELEY_CITATION_c7f3016f-0e12-4782-878a-e1ab5bfe4d07&quot;,&quot;properties&quot;:{&quot;noteIndex&quot;:0},&quot;isEdited&quot;:false,&quot;manualOverride&quot;:{&quot;isManuallyOverridden&quot;:false,&quot;citeprocText&quot;:&quot;(Ortega-Díaz et al., 2020)&quot;,&quot;manualOverrideText&quot;:&quot;&quot;},&quot;citationTag&quot;:&quot;MENDELEY_CITATION_v3_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&quot;,&quot;citationItems&quot;:[{&quot;id&quot;:&quot;a4aa5531-38b5-3ba0-9af2-13ff02c9c526&quot;,&quot;itemData&quot;:{&quot;type&quot;:&quot;article-journal&quot;,&quot;id&quot;:&quot;a4aa5531-38b5-3ba0-9af2-13ff02c9c526&quot;,&quot;title&quot;:&quot;Multilevel Analysis of the Relationship between Ownership Structure and Technical Efficiency Frontier in the Spanish National Health System Hospitals&quot;,&quot;author&quot;:[{&quot;family&quot;:&quot;Ortega-Díaz&quot;,&quot;given&quot;:&quot;Ma Isabel&quot;,&quot;parse-names&quot;:false,&quot;dropping-particle&quot;:&quot;&quot;,&quot;non-dropping-particle&quot;:&quot;&quot;},{&quot;family&quot;:&quot;Ocaña-Riola&quot;,&quot;given&quot;:&quot;Ricardo&quot;,&quot;parse-names&quot;:false,&quot;dropping-particle&quot;:&quot;&quot;,&quot;non-dropping-particle&quot;:&quot;&quot;},{&quot;family&quot;:&quot;Pérez-Romero&quot;,&quot;given&quot;:&quot;Carmen&quot;,&quot;parse-names&quot;:false,&quot;dropping-particle&quot;:&quot;&quot;,&quot;non-dropping-particle&quot;:&quot;&quot;},{&quot;family&quot;:&quot;Martín-Martín&quot;,&quot;given&quot;:&quot;José Jesús&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7165905&quot;,&quot;ISSN&quot;:&quot;16604601&quot;,&quot;PMID&quot;:&quot;32823922&quot;,&quot;URL&quot;:&quot;/pmc/articles/PMC7459985/&quot;,&quot;issued&quot;:{&quot;date-parts&quot;:[[2020,8,2]]},&quot;page&quot;:&quot;1-19&quot;,&quot;abstract&quot;:&quot;Objective: To evaluate the relationship between the ownership structure of hospitals and the possibility of their being positioned on the frontier of technical efficiency in the economic crisis period 2010–2012, adjusting for hospital variables and regional characteristics in the areas where the Spanish National Health System (SNHS) hospitals are located. Methods: 230 National Health System hospitals were studied over the two-year period 2010–2012 according to their ownership structure— public hospitals, private hospitals and public–private partnership (PPP)—data envelopment analysis orientated to inputs was used to measure the overall technical efficiency, pure efficiency and efficiency of scale. A generalised linear mixed model (GLMM) with binomial distribution and logit link function was used to analyse the hospital and regional variables associated with positioning on the frontier. Results: There are substantial differences between the average pure technical efficiency of public, private and PPP hospitals, as well as a greater number of PPP models being positioned on the efficiency frontier (91.67% in 2012). The odds of being positioned on the frontier are 41.7 times higher in PPP models than in public hospitals. The average annual household income per region is related to the greater odds of hospitals being positioned on the frontier of efficiency. Conclusions: During the most acute period of recession in the Spanish economy, PPP formulas favoured hospital efficiency, by increasing the odds of being positioned on the frontier of efficiency when compared to private and public hospitals. The position on the frontier of efficiency of a hospital is related to the wealth of its region.&quot;,&quot;publisher&quot;:&quot;Multidisciplinary Digital Publishing Institute  (MDPI)&quot;,&quot;issue&quot;:&quot;16&quot;,&quot;volume&quot;:&quot;17&quot;},&quot;isTemporary&quot;:false}]},{&quot;citationID&quot;:&quot;MENDELEY_CITATION_191c1d7b-8648-45ff-a21f-1f609ba43422&quot;,&quot;properties&quot;:{&quot;noteIndex&quot;:0},&quot;isEdited&quot;:false,&quot;manualOverride&quot;:{&quot;isManuallyOverridden&quot;:false,&quot;citeprocText&quot;:&quot;(Ghahremanloo et al., 2020)&quot;,&quot;manualOverrideText&quot;:&quot;&quot;},&quot;citationTag&quot;:&quot;MENDELEY_CITATION_v3_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&quot;,&quot;citationItems&quot;:[{&quot;id&quot;:&quot;49ac4e22-90b1-3680-bc30-5a3a89451626&quot;,&quot;itemData&quot;:{&quot;type&quot;:&quot;article-journal&quot;,&quot;id&quot;:&quot;49ac4e22-90b1-3680-bc30-5a3a89451626&quot;,&quot;title&quot;:&quot;A novel DEA model for hospital performance evaluation based on the measurement of efficiency, effectiveness, and productivity&quot;,&quot;author&quot;:[{&quot;family&quot;:&quot;Ghahremanloo&quot;,&quot;given&quot;:&quot;Mohammad&quot;,&quot;parse-names&quot;:false,&quot;dropping-particle&quot;:&quot;&quot;,&quot;non-dropping-particle&quot;:&quot;&quot;},{&quot;family&quot;:&quot;Hasani&quot;,&quot;given&quot;:&quot;Aliakbar&quot;,&quot;parse-names&quot;:false,&quot;dropping-particle&quot;:&quot;&quot;,&quot;non-dropping-particle&quot;:&quot;&quot;},{&quot;family&quot;:&quot;Amiri&quot;,&quot;given&quot;:&quot;Maghsoud&quot;,&quot;parse-names&quot;:false,&quot;dropping-particle&quot;:&quot;&quot;,&quot;non-dropping-particle&quot;:&quot;&quot;},{&quot;family&quot;:&quot;Hashemi-Tabatabaei&quot;,&quot;given&quot;:&quot;Mohammad&quot;,&quot;parse-names&quot;:false,&quot;dropping-particle&quot;:&quot;&quot;,&quot;non-dropping-particle&quot;:&quot;&quot;},{&quot;family&quot;:&quot;Keshavarz-Ghorabaee&quot;,&quot;given&quot;:&quot;Mehdi&quot;,&quot;parse-names&quot;:false,&quot;dropping-particle&quot;:&quot;&quot;,&quot;non-dropping-particle&quot;:&quot;&quot;},{&quot;family&quot;:&quot;Ustinovičius&quot;,&quot;given&quot;:&quot;Leonas&quot;,&quot;parse-names&quot;:false,&quot;dropping-particle&quot;:&quot;&quot;,&quot;non-dropping-particle&quot;:&quot;&quot;}],&quot;container-title&quot;:&quot;Engineering Management in Production and Services&quot;,&quot;accessed&quot;:{&quot;date-parts&quot;:[[2023,6,20]]},&quot;DOI&quot;:&quot;10.2478/EMJ-2020-0001&quot;,&quot;ISSN&quot;:&quot;2543912X&quot;,&quot;issued&quot;:{&quot;date-parts&quot;:[[2020,5,10]]},&quot;page&quot;:&quot;7-19&quot;,&quot;abstract&quot;:&quot;Hospitals are the most important and costly component of the healthcare system. Therefore, hospital performance evaluation (HPE) is an important issue for the managers of these centres. This paper presents a new approach for HPE that can be used to calculate the efficiency, effectiveness, and productivity of hospitals simultaneously. Efficiency refers to the ratio of inputs and outputs, effectiveness refers to the extent to which outputs align with predetermined goals, and productivity refers to the sum of both efficiency and effectiveness. To this end, a Data Envelopment Analysis (DEA) model is developed to simultaneously measure the efficiency, effectiveness, and productivity (DEA-EEP) of hospitals. DEA is a linear programming technique that in its traditional form, calculates the performance of similar decision-making units (DMUs) that have both inputs and outputs. In this study, the inputs are the number of health workers, the number of other staff, and the number of patient beds; while the outputs are the bed occupancy rate and the bed turnover rate. A target value is set for each output to measure the effectiveness of hospitals. The advantage of the developed model is the ability to provide a solution for non-productive units so that they can improve their performance by changing their inputs and outputs. In the case study, data of 11 hospitals in Tehran were evaluated for a 3-year period. Based on the results, some hospitals experienced an upward trend in the period, but the efficiency, effectiveness, and productivity scores of most hospitals fluctuated and did not have a growing trend. This indicates that although most hospitals sought to improve the quality of their services, they needed to take more serious steps.&quot;,&quot;publisher&quot;:&quot;De Gruyter Open Ltd&quot;,&quot;issue&quot;:&quot;1&quot;,&quot;volume&quot;:&quot;12&quot;,&quot;container-title-short&quot;:&quot;&quot;},&quot;isTemporary&quot;:false}]},{&quot;citationID&quot;:&quot;MENDELEY_CITATION_ec955cc6-2304-4c56-ac7b-c13ad42d446f&quot;,&quot;properties&quot;:{&quot;noteIndex&quot;:0},&quot;isEdited&quot;:false,&quot;manualOverride&quot;:{&quot;isManuallyOverridden&quot;:false,&quot;citeprocText&quot;:&quot;(Ayiko et al., 2020)&quot;,&quot;manualOverrideText&quot;:&quot;&quot;},&quot;citationTag&quot;:&quot;MENDELEY_CITATION_v3_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&quot;,&quot;citationItems&quot;:[{&quot;id&quot;:&quot;05b86645-7728-315d-b5ee-d30518619bfe&quot;,&quot;itemData&quot;:{&quot;type&quot;:&quot;article-journal&quot;,&quot;id&quot;:&quot;05b86645-7728-315d-b5ee-d30518619bfe&quot;,&quot;title&quot;:&quot;Levels, trends and determinants of technical efficiency of general hospitals in Uganda: Data envelopment analysis and Tobit regression analysis&quot;,&quot;author&quot;:[{&quot;family&quot;:&quot;Ayiko&quot;,&quot;given&quot;:&quot;Rogers&quot;,&quot;parse-names&quot;:false,&quot;dropping-particle&quot;:&quot;&quot;,&quot;non-dropping-particle&quot;:&quot;&quot;},{&quot;family&quot;:&quot;Mujasi&quot;,&quot;given&quot;:&quot;Paschal N.&quot;,&quot;parse-names&quot;:false,&quot;dropping-particle&quot;:&quot;&quot;,&quot;non-dropping-particle&quot;:&quot;&quot;},{&quot;family&quot;:&quot;Abaliwano&quot;,&quot;given&quot;:&quot;Joyce&quot;,&quot;parse-names&quot;:false,&quot;dropping-particle&quot;:&quot;&quot;,&quot;non-dropping-particle&quot;:&quot;&quot;},{&quot;family&quot;:&quot;Turyareeba&quot;,&quot;given&quot;:&quot;Dickson&quot;,&quot;parse-names&quot;:false,&quot;dropping-particle&quot;:&quot;&quot;,&quot;non-dropping-particle&quot;:&quot;&quot;},{&quot;family&quot;:&quot;Enyaku&quot;,&quot;given&quot;:&quot;Rogers&quot;,&quot;parse-names&quot;:false,&quot;dropping-particle&quot;:&quot;&quot;,&quot;non-dropping-particle&quot;:&quot;&quot;},{&quot;family&quot;:&quot;Anguyo&quot;,&quot;given&quot;:&quot;Robert&quot;,&quot;parse-names&quot;:false,&quot;dropping-particle&quot;:&quot;&quot;,&quot;non-dropping-particle&quot;:&quot;&quot;},{&quot;family&quot;:&quot;Odoch&quot;,&quot;given&quot;:&quot;Walter&quot;,&quot;parse-names&quot;:false,&quot;dropping-particle&quot;:&quot;&quot;,&quot;non-dropping-particle&quot;:&quot;&quot;},{&quot;family&quot;:&quot;Bakibinga&quot;,&quot;given&quot;:&quot;Pauline&quot;,&quot;parse-names&quot;:false,&quot;dropping-particle&quot;:&quot;&quot;,&quot;non-dropping-particle&quot;:&quot;&quot;},{&quot;family&quot;:&quot;Aliti&quot;,&quot;given&quot;:&quot;Tom&quot;,&quot;parse-names&quot;:false,&quot;dropping-particle&quot;:&quot;&quot;,&quot;non-dropping-particle&quot;:&quot;&quot;}],&quot;container-title&quot;:&quot;BMC Health Services Research&quot;,&quot;container-title-short&quot;:&quot;BMC Health Serv Res&quot;,&quot;accessed&quot;:{&quot;date-parts&quot;:[[2023,6,20]]},&quot;DOI&quot;:&quot;10.1186/S12913-020-05746-W/TABLES/9&quot;,&quot;ISSN&quot;:&quot;14726963&quot;,&quot;PMID&quot;:&quot;33023598&quot;,&quot;URL&quot;:&quot;https://bmchealthservres.biomedcentral.com/articles/10.1186/s12913-020-05746-w&quot;,&quot;issued&quot;:{&quot;date-parts&quot;:[[2020,10,6]]},&quot;page&quot;:&quot;1-12&quot;,&quot;abstract&quot;:&quot;Background: General hospitals provide a wide range of primary and secondary healthcare services. They accounted for 38% of government funding to health facilities, 8.8% of outpatient department visits and 28% of admissions in Uganda in the financial year 2016/17. We assessed the levels, trends and determinants of technical efficiency of general hospitals in Uganda from 2012/13 to 2016/17. Methods: We undertook input-oriented data envelopment analysis to estimate technical efficiency of 78 general hospitals using data abstracted from the Annual Health Sector Performance Reports for 2012/13, 2014/15 and 2016/17. Trends in technical efficiency was analysed using Excel while determinants of technical efficiency were analysed using Tobit Regression Model in STATA 15.1. Results: The average constant returns to scale, variable returns to scale and scale efficiency of general hospitals for 2016/17 were 49% (95% CI, 44-54%), 69% (95% CI, 65-74%) and 70% (95% CI, 65-75%) respectively. There was no statistically significant difference in the efficiency scores of public and private hospitals. Technical efficiency generally increased from 2012/13 to 2014/15, and dropped by 2016/17. Some hospitals were persistently efficient while others were inefficient over this period. Hospital size, geographical location, training status and average length of stay were statistically significant determinants of efficiency at 5% level of significance. Conclusion: The 69% average variable returns to scale technical efficiency indicates that the hospitals could generate the same volume of outputs using 31% (3439) less staff and 31% (3539) less beds. Benchmarking performance of the efficient hospitals would help to guide performance improvement in the inefficient ones. There is need to incorporate hospital size, geographical location, training status and average length of stay in the resource allocation formula and adopt annual hospital efficiency assessments.&quot;,&quot;publisher&quot;:&quot;BioMed Central Ltd&quot;,&quot;issue&quot;:&quot;1&quot;,&quot;volume&quot;:&quot;20&quot;},&quot;isTemporary&quot;:false}]},{&quot;citationID&quot;:&quot;MENDELEY_CITATION_df78f11c-bd61-404e-9208-062f77d9d935&quot;,&quot;properties&quot;:{&quot;noteIndex&quot;:0},&quot;isEdited&quot;:false,&quot;manualOverride&quot;:{&quot;isManuallyOverridden&quot;:false,&quot;citeprocText&quot;:&quot;(Gao &amp;#38; Wang, 2021)&quot;,&quot;manualOverrideText&quot;:&quot;&quot;},&quot;citationTag&quot;:&quot;MENDELEY_CITATION_v3_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&quot;,&quot;citationItems&quot;:[{&quot;id&quot;:&quot;3eb9a7bf-70ed-3195-b5ff-d2906b0b8c69&quot;,&quot;itemData&quot;:{&quot;type&quot;:&quot;article-journal&quot;,&quot;id&quot;:&quot;3eb9a7bf-70ed-3195-b5ff-d2906b0b8c69&quot;,&quot;title&quot;:&quot;Hospital efficiency and equity in health care delivery: A study based in China&quot;,&quot;author&quot;:[{&quot;family&quot;:&quot;Gao&quot;,&quot;given&quot;:&quot;Qiuming&quot;,&quot;parse-names&quot;:false,&quot;dropping-particle&quot;:&quot;&quot;,&quot;non-dropping-particle&quot;:&quot;&quot;},{&quot;family&quot;:&quot;Wang&quot;,&quot;given&quot;:&quot;Derek&quot;,&quot;parse-names&quot;:false,&quot;dropping-particle&quot;:&quot;&quot;,&quot;non-dropping-particle&quot;:&quot;&quot;}],&quot;container-title&quot;:&quot;Socio-Economic Planning Sciences&quot;,&quot;container-title-short&quot;:&quot;Socioecon Plann Sci&quot;,&quot;accessed&quot;:{&quot;date-parts&quot;:[[2023,6,20]]},&quot;DOI&quot;:&quot;10.1016/J.SEPS.2020.100964&quot;,&quot;ISSN&quot;:&quot;0038-0121&quot;,&quot;issued&quot;:{&quot;date-parts&quot;:[[2021,8,1]]},&quot;page&quot;:&quot;100964&quot;,&quot;abstract&quot;:&quot;Hospital efficiency and equity in health care delivery are two enduring research topics. Yet little research has been done to examine the relationship between them. This paper studies the impact of hospital efficiency on equity in health care delivery based on a proprietary dataset of hospital characteristics and 630,000 inpatient records from 149 public hospitals in a representative Chinese city. To measure the hospitals' efficiencies, this study takes the hospitals' operational features and case-mix indexes into account, and computes the efficiency levels using data envelopment analysis with bootstrapping. Through regressions that control for a variety of the patients’ personal characteristics (e.g., age, disease, residence, hospital visit frequency), this study shows that the gap between hospitalization expenses of urban and rural inpatients in more efficient hospitals is smaller than those in less efficient hospitals. Thus efficiency enhances equity in expenditure between urban and rural patients. But the dwindling urban-rural gap in expenditure is achieved by raising the spending of rural patients, thereby undermining their access to health care. This pattern is more conspicuous in large and sophisticated high-tier hospitals. Further analysis shows that hospital efficiency impacts equity of health care delivery by inducing different lengths of stay and uncovered parts of total expenditure for urban and rural groups. The findings imply that an efficiency-oriented health care policy may lead to social benefit loss.&quot;,&quot;publisher&quot;:&quot;Pergamon&quot;,&quot;volume&quot;:&quot;76&quot;},&quot;isTemporary&quot;:false}]},{&quot;citationID&quot;:&quot;MENDELEY_CITATION_e829ea68-baa9-4967-989c-ac8f310e80d8&quot;,&quot;properties&quot;:{&quot;noteIndex&quot;:0},&quot;isEdited&quot;:false,&quot;manualOverride&quot;:{&quot;isManuallyOverridden&quot;:false,&quot;citeprocText&quot;:&quot;(Cinaroglu, 2021)&quot;,&quot;manualOverrideText&quot;:&quot;&quot;},&quot;citationTag&quot;:&quot;MENDELEY_CITATION_v3_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&quot;,&quot;citationItems&quot;:[{&quot;id&quot;:&quot;adbcdb38-ed2a-39b7-8b97-c8f54578f11a&quot;,&quot;itemData&quot;:{&quot;type&quot;:&quot;article-journal&quot;,&quot;id&quot;:&quot;adbcdb38-ed2a-39b7-8b97-c8f54578f11a&quot;,&quot;title&quot;:&quot;Changes in hospital efficiency and size: An integrated propensity score matching with data envelopment analysis&quot;,&quot;author&quot;:[{&quot;family&quot;:&quot;Cinaroglu&quot;,&quot;given&quot;:&quot;Songul&quot;,&quot;parse-names&quot;:false,&quot;dropping-particle&quot;:&quot;&quot;,&quot;non-dropping-particle&quot;:&quot;&quot;}],&quot;container-title&quot;:&quot;Socio-Economic Planning Sciences&quot;,&quot;container-title-short&quot;:&quot;Socioecon Plann Sci&quot;,&quot;accessed&quot;:{&quot;date-parts&quot;:[[2023,6,20]]},&quot;DOI&quot;:&quot;10.1016/J.SEPS.2020.100960&quot;,&quot;ISSN&quot;:&quot;0038-0121&quot;,&quot;issued&quot;:{&quot;date-parts&quot;:[[2021,8,1]]},&quot;page&quot;:&quot;100960&quot;,&quot;abstract&quot;:&quot;Turkey has made huge investments in city hospitals. The distinguishing feature of these hospitals is that they are physically large. Although many studies have investigated the efficiency of public hospitals, there are a few studies on the effect of hospital size on efficiency. This study examines the effect of hospital size on changes in public hospital efficiencies. The analysis is made up of three steps. First, using a bootstrap data envelopment analysis (DEA), the pure efficiency scores of each hospital were calculated. Second, propensity score matching (PSM) was used to ensure that any differences could be attributed to a particular class of hospital size, and not be due to differences in sample characteristics between the intervention and control groups. To highlight a potential time difference between small and large hospitals, the efficiencies of hospitals were examined from 2014 to 2017. Third, the Mann–Whitney U test was used to conduct a robustness check of the DEA and PSM results. Fourth, logistic regression was used on balanced data to examine the determinants of the efficiency of public hospitals. There are remarkable differences in the results obtained before and after matching the groups based on the bed-occupancy rate. Additionally, urban location is a key predictor of efficient and inefficient hospitals. This study also highlights that integrating DEA and PSM is a useful strategy in accurately identifying predictors of efficiencies of hospitals by creating balanced groups. Health policymakers should consider the efficiency advantages of high workload and service burden in the planning of public hospitals.&quot;,&quot;publisher&quot;:&quot;Pergamon&quot;,&quot;volume&quot;:&quot;76&quot;},&quot;isTemporary&quot;:false}]},{&quot;citationID&quot;:&quot;MENDELEY_CITATION_18c628eb-2e5a-44d2-b201-299f6bf15a93&quot;,&quot;properties&quot;:{&quot;noteIndex&quot;:0},&quot;isEdited&quot;:false,&quot;manualOverride&quot;:{&quot;isManuallyOverridden&quot;:false,&quot;citeprocText&quot;:&quot;(Nguyen &amp;#38; Zelenyuk, 2021)&quot;,&quot;manualOverrideText&quot;:&quot;&quot;},&quot;citationTag&quot;:&quot;MENDELEY_CITATION_v3_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&quot;,&quot;citationItems&quot;:[{&quot;id&quot;:&quot;d2c8e7dc-6634-37b4-9f92-eea49d94ac1c&quot;,&quot;itemData&quot;:{&quot;type&quot;:&quot;article-journal&quot;,&quot;id&quot;:&quot;d2c8e7dc-6634-37b4-9f92-eea49d94ac1c&quot;,&quot;title&quot;:&quot;Aggregate efficiency of industry and its groups: the case of Queensland public hospitals&quot;,&quot;author&quot;:[{&quot;family&quot;:&quot;Nguyen&quot;,&quot;given&quot;:&quot;Bao Hoang&quot;,&quot;parse-names&quot;:false,&quot;dropping-particle&quot;:&quot;&quot;,&quot;non-dropping-particle&quot;:&quot;&quot;},{&quot;family&quot;:&quot;Zelenyuk&quot;,&quot;given&quot;:&quot;Valentin&quot;,&quot;parse-names&quot;:false,&quot;dropping-particle&quot;:&quot;&quot;,&quot;non-dropping-particle&quot;:&quot;&quot;}],&quot;container-title&quot;:&quot;Empirical Economics&quot;,&quot;container-title-short&quot;:&quot;Empir Econ&quot;,&quot;accessed&quot;:{&quot;date-parts&quot;:[[2023,6,20]]},&quot;DOI&quot;:&quot;10.1007/S00181-020-01994-1/TABLES/13&quot;,&quot;ISSN&quot;:&quot;14358921&quot;,&quot;URL&quot;:&quot;https://link.springer.com/article/10.1007/s00181-020-01994-1&quot;,&quot;issued&quot;:{&quot;date-parts&quot;:[[2021,6,1]]},&quot;page&quot;:&quot;2795-2836&quot;,&quot;abstract&quot;:&quot;In this paper, we explore the efficiency of different groups of hospitals in Queensland, Australia, focusing on teaching and non-teaching hospitals, by adapting the most recent developments on statistical analysis of aggregate efficiency. We focus on the two approaches: the bootstrap approach proposed by Simar and Zelenyuk (J Appl Econ 22(7):1367–1394, 2007) and the central limit theorems recently developed by Simar and Zelenyuk (Oper Res 66(1):137–149, 2018), (Eur J Oper Res, 2020). To adapt these developments, we extend the central limit theorems to the context where there are several sub-groups in the population. Using real data on Queensland public hospitals, we found that teaching hospitals are significantly less efficient than non-teaching hospitals when benchmarking is done with respect to the constant returns to scale frontier, but are significantly more efficient when benchmarking with respect to the variable returns to scale frontier.&quot;,&quot;publisher&quot;:&quot;Springer Science and Business Media Deutschland GmbH&quot;,&quot;issue&quot;:&quot;6&quot;,&quot;volume&quot;:&quot;60&quot;},&quot;isTemporary&quot;:false}]},{&quot;citationID&quot;:&quot;MENDELEY_CITATION_7cc16d07-1ed0-469f-b3a9-8ddf81e044b4&quot;,&quot;properties&quot;:{&quot;noteIndex&quot;:0},&quot;isEdited&quot;:false,&quot;manualOverride&quot;:{&quot;isManuallyOverridden&quot;:false,&quot;citeprocText&quot;:&quot;(Garmatz et al., 2021)&quot;,&quot;manualOverrideText&quot;:&quot;&quot;},&quot;citationTag&quot;:&quot;MENDELEY_CITATION_v3_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&quot;,&quot;citationItems&quot;:[{&quot;id&quot;:&quot;afc4f422-78dd-3ba3-883e-405fc21b2f10&quot;,&quot;itemData&quot;:{&quot;type&quot;:&quot;article-journal&quot;,&quot;id&quot;:&quot;afc4f422-78dd-3ba3-883e-405fc21b2f10&quot;,&quot;title&quot;:&quot;Assessing the technical efficiency of Brazil's teaching hospitals using data envelopment analysis&quot;,&quot;author&quot;:[{&quot;family&quot;:&quot;Garmatz&quot;,&quot;given&quot;:&quot;Aline&quot;,&quot;parse-names&quot;:false,&quot;dropping-particle&quot;:&quot;&quot;,&quot;non-dropping-particle&quot;:&quot;&quot;},{&quot;family&quot;:&quot;Vieira&quot;,&quot;given&quot;:&quot;Guilherme Bergmann Borges&quot;,&quot;parse-names&quot;:false,&quot;dropping-particle&quot;:&quot;&quot;,&quot;non-dropping-particle&quot;:&quot;&quot;},{&quot;family&quot;:&quot;Sirena&quot;,&quot;given&quot;:&quot;Sérgio Antonio&quot;,&quot;parse-names&quot;:false,&quot;dropping-particle&quot;:&quot;&quot;,&quot;non-dropping-particle&quot;:&quot;&quot;}],&quot;container-title&quot;:&quot;Ciencia &amp; saude coletiva&quot;,&quot;container-title-short&quot;:&quot;Cien Saude Colet&quot;,&quot;accessed&quot;:{&quot;date-parts&quot;:[[2023,6,20]]},&quot;DOI&quot;:&quot;10.1590/1413-81232021269.2.34632019&quot;,&quot;ISSN&quot;:&quot;1678-4561&quot;,&quot;PMID&quot;:&quot;34468641&quot;,&quot;URL&quot;:&quot;https://pubmed.ncbi.nlm.nih.gov/34468641/&quot;,&quot;issued&quot;:{&quot;date-parts&quot;:[[2021]]},&quot;page&quot;:&quot;3447-3457&quot;,&quot;abstract&quot;:&quot;The general objective of this study was to assess the technical efficiency of Brazil’s teaching hospitals using data envelopment analysis (DEA). To this end, a quantitative exploratory study was conducted with secondary data from the national health information system (DATASUS) using an output-oriented DEA model. The study population consisted of 29 large-sized teaching hospitals located in the country’s Center-West, South, Sou-theast, and North regions. Twelve hospitals were shown to be on the efficient frontier (technically efficient) and 17 were off the frontier. Absolute efficiency values were calculated for the hospitals that were off the frontier, using benchmarks with weighting for benchmarking. Private for-pro-fit hospitals were shown to be the most efficient, followed by private not-for-profit and public faci-lities. The findings of this study suggest that DEA has potential for assessing technical efficiency in hospital settings in relation to operational capa-city.&quot;,&quot;publisher&quot;:&quot;Cien Saude Colet&quot;,&quot;issue&quot;:&quot;suppl 2&quot;,&quot;volume&quot;:&quot;26&quot;},&quot;isTemporary&quot;:false}]},{&quot;citationID&quot;:&quot;MENDELEY_CITATION_38f3c237-26ec-4c05-b52b-56a509587f5f&quot;,&quot;properties&quot;:{&quot;noteIndex&quot;:0},&quot;isEdited&quot;:false,&quot;manualOverride&quot;:{&quot;isManuallyOverridden&quot;:false,&quot;citeprocText&quot;:&quot;(Yin et al., 2021)&quot;,&quot;manualOverrideText&quot;:&quot;&quot;},&quot;citationTag&quot;:&quot;MENDELEY_CITATION_v3_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&quot;,&quot;citationItems&quot;:[{&quot;id&quot;:&quot;b663215c-25be-3145-a005-d8b04e3800a1&quot;,&quot;itemData&quot;:{&quot;type&quot;:&quot;article-journal&quot;,&quot;id&quot;:&quot;b663215c-25be-3145-a005-d8b04e3800a1&quot;,&quot;title&quot;:&quot;Efficiency Comparison of Public Hospitals under Different Administrative Affiliations in China: A Pilot City Case&quot;,&quot;author&quot;:[{&quot;family&quot;:&quot;Yin&quot;,&quot;given&quot;:&quot;Gang&quot;,&quot;parse-names&quot;:false,&quot;dropping-particle&quot;:&quot;&quot;,&quot;non-dropping-particle&quot;:&quot;&quot;},{&quot;family&quot;:&quot;Chen&quot;,&quot;given&quot;:&quot;Chaoyi&quot;,&quot;parse-names&quot;:false,&quot;dropping-particle&quot;:&quot;&quot;,&quot;non-dropping-particle&quot;:&quot;&quot;},{&quot;family&quot;:&quot;Zhuo&quot;,&quot;given&quot;:&quot;Lijun&quot;,&quot;parse-names&quot;:false,&quot;dropping-particle&quot;:&quot;&quot;,&quot;non-dropping-particle&quot;:&quot;&quot;},{&quot;family&quot;:&quot;He&quot;,&quot;given&quot;:&quot;Qingjing&quot;,&quot;parse-names&quot;:false,&quot;dropping-particle&quot;:&quot;&quot;,&quot;non-dropping-particle&quot;:&quot;&quot;},{&quot;family&quot;:&quot;Tao&quot;,&quot;given&quot;:&quot;Hongbing&quot;,&quot;parse-names&quot;:false,&quot;dropping-particle&quot;:&quot;&quot;,&quot;non-dropping-particle&quot;:&quot;&quot;}],&quot;container-title&quot;:&quot;Healthcare (Basel, Switzerland)&quot;,&quot;container-title-short&quot;:&quot;Healthcare (Basel)&quot;,&quot;accessed&quot;:{&quot;date-parts&quot;:[[2023,6,20]]},&quot;DOI&quot;:&quot;10.3390/HEALTHCARE9040437&quot;,&quot;ISSN&quot;:&quot;2227-9032&quot;,&quot;PMID&quot;:&quot;33917844&quot;,&quot;URL&quot;:&quot;https://pubmed.ncbi.nlm.nih.gov/33917844/&quot;,&quot;issued&quot;:{&quot;date-parts&quot;:[[2021,4,1]]},&quot;abstract&quot;:&quot;This study seeks to measure the efficiency disparity and productivity change of tertiary general public hospitals in Wuhan city, central China from the perspective of administrative affiliations by using panel data from 2013 to 2017. Sample hospitals were divided into three categories, namely provincial hospitals, municipal hospitals, and other levels of hospitals. Data envelopment analysis with bootstrapping technique was used to estimate efficiency scores, and a sensitive analysis was performed by varying the specification of model by considering undesirable outputs to test robustness of estimation, and efficiency evolution analysis was carried out by using the Malmquist index. The results indicated that the average values of provincial hospitals and municipal hospitals have experienced efficiency improvement over the period, especially after the initiation of Pilot Public Hospital Reform, but hospitals under other affiliations showed an opposite trend. Meanwhile, differences of administrative subordination in technical efficiency of public hospitals emerged, and the disparity was likely to grow over time. The higher efficiency of hospitals affiliated with munic-ipality, as compared with those governed by province and under other administrative affiliations, may be attributed to better governance and organization structure.&quot;,&quot;publisher&quot;:&quot;Healthcare (Basel)&quot;,&quot;issue&quot;:&quot;4&quot;,&quot;volume&quot;:&quot;9&quot;},&quot;isTemporary&quot;:false}]},{&quot;citationID&quot;:&quot;MENDELEY_CITATION_f8259385-c4a7-41a9-9734-e4c1bac4cc0c&quot;,&quot;properties&quot;:{&quot;noteIndex&quot;:0},&quot;isEdited&quot;:false,&quot;manualOverride&quot;:{&quot;isManuallyOverridden&quot;:false,&quot;citeprocText&quot;:&quot;(Peng et al., 2021)&quot;,&quot;manualOverrideText&quot;:&quot;&quot;},&quot;citationTag&quot;:&quot;MENDELEY_CITATION_v3_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&quot;,&quot;citationItems&quot;:[{&quot;id&quot;:&quot;e1fc5528-8800-3406-8038-223c60d81c24&quot;,&quot;itemData&quot;:{&quot;type&quot;:&quot;article-journal&quot;,&quot;id&quot;:&quot;e1fc5528-8800-3406-8038-223c60d81c24&quot;,&quot;title&quot;:&quot;Can integrated care improve the efficiency of hospitals? Research based on 200 Hospitals in China&quot;,&quot;author&quot;:[{&quot;family&quot;:&quot;Peng&quot;,&quot;given&quot;:&quot;Zixuan&quot;,&quot;parse-names&quot;:false,&quot;dropping-particle&quot;:&quot;&quot;,&quot;non-dropping-particle&quot;:&quot;&quot;},{&quot;family&quot;:&quot;Zhu&quot;,&quot;given&quot;:&quot;Li&quot;,&quot;parse-names&quot;:false,&quot;dropping-particle&quot;:&quot;&quot;,&quot;non-dropping-particle&quot;:&quot;&quot;},{&quot;family&quot;:&quot;Wan&quot;,&quot;given&quot;:&quot;Guangsheng&quot;,&quot;parse-names&quot;:false,&quot;dropping-particle&quot;:&quot;&quot;,&quot;non-dropping-particle&quot;:&quot;&quot;},{&quot;family&quot;:&quot;Coyte&quot;,&quot;given&quot;:&quot;Peter C.&quot;,&quot;parse-names&quot;:false,&quot;dropping-particle&quot;:&quot;&quot;,&quot;non-dropping-particle&quot;:&quot;&quot;}],&quot;container-title&quot;:&quot;Cost Effectiveness and Resource Allocation&quot;,&quot;accessed&quot;:{&quot;date-parts&quot;:[[2023,6,20]]},&quot;DOI&quot;:&quot;10.1186/S12962-021-00314-3/TABLES/6&quot;,&quot;ISSN&quot;:&quot;14787547&quot;,&quot;URL&quot;:&quot;https://resource-allocation.biomedcentral.com/articles/10.1186/s12962-021-00314-3&quot;,&quot;issued&quot;:{&quot;date-parts&quot;:[[2021,12,1]]},&quot;page&quot;:&quot;1-12&quot;,&quot;abstract&quot;:&quot;Background: The shift towards integrated care (IC) represents a global trend towards more comprehensive and coordinated systems of care, particularly for vulnerable populations, such as the elderly. When health systems face fiscal constraints, integrated care has been advanced as a potential solution by simultaneously improving health service effectiveness and efficiency. This paper addresses the latter. There are three study objectives: first, to compare efficiency differences between IC and non-IC hospitals in China; second, to examine variations in efficiency among different types of IC hospitals; and finally, to explore whether the implementation of IC impacts hospital efficiency. Methods: This study uses Data Envelopment Analysis (DEA) to calculate efficiency scores among a sample of 200 hospitals in H Province, China. Tobit regression analysis was performed to explore the influence of IC implementation on hospital efficiency scores after adjustment for potential confounding. Moreover, the association between various input and output variables and the implementation of IC was investigated using regression techniques. Results: The study has four principal findings: first, IC hospitals, on average, are shown to be more efficient than non-IC hospitals after adjustment for covariates. Holding output constant, IC hospitals are shown to reduce their current input mix by 12% and 4% to achieve optimal efficiency under constant and variable returns-to-scale, respectively, while non-IC hospitals have to reduce their input mix by 26 and 20% to achieve the same level of efficiency; second, with respect to the efficiency of each type of IC, we show that higher efficiency scores are achieved by administrative and virtual IC models over a contractual IC model; third, we demonstrate that IC influences hospitals efficiency by impacting various input and output variables, such as length of stay, inpatient admissions, and staffing; fourth, while bed density per nurse was positively associated with hospital efficiency, the opposite was shown for bed density per physician. Conclusions: IC has the potential to promote hospital efficiency by influencing an array of input and output variables. Policies designed to facilitate the implementation of IC in hospitals need to be cognizant of the complex way IC impacts hospital efficiency.&quot;,&quot;publisher&quot;:&quot;BioMed Central Ltd&quot;,&quot;issue&quot;:&quot;1&quot;,&quot;volume&quot;:&quot;19&quot;,&quot;container-title-short&quot;:&quot;&quot;},&quot;isTemporary&quot;:false}]},{&quot;citationID&quot;:&quot;MENDELEY_CITATION_f1aae174-f969-479a-bfb3-f4a573cccd25&quot;,&quot;properties&quot;:{&quot;noteIndex&quot;:0},&quot;isEdited&quot;:false,&quot;manualOverride&quot;:{&quot;isManuallyOverridden&quot;:false,&quot;citeprocText&quot;:&quot;(See &amp;#38; Ng, 2021)&quot;,&quot;manualOverrideText&quot;:&quot;&quot;},&quot;citationTag&quot;:&quot;MENDELEY_CITATION_v3_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&quot;,&quot;citationItems&quot;:[{&quot;id&quot;:&quot;2d3f2665-5413-37e9-b630-abd1322d4e56&quot;,&quot;itemData&quot;:{&quot;type&quot;:&quot;article-journal&quot;,&quot;id&quot;:&quot;2d3f2665-5413-37e9-b630-abd1322d4e56&quot;,&quot;title&quot;:&quot;Do hospital reform and ownership matter to Shenzhen hospitals in China? A productivity analysis&quot;,&quot;author&quot;:[{&quot;family&quot;:&quot;See&quot;,&quot;given&quot;:&quot;Kok Fong&quot;,&quot;parse-names&quot;:false,&quot;dropping-particle&quot;:&quot;&quot;,&quot;non-dropping-particle&quot;:&quot;&quot;},{&quot;family&quot;:&quot;Ng&quot;,&quot;given&quot;:&quot;Ying Chu&quot;,&quot;parse-names&quot;:false,&quot;dropping-particle&quot;:&quot;&quot;,&quot;non-dropping-particle&quot;:&quot;&quot;}],&quot;container-title&quot;:&quot;Economic Analysis and Policy&quot;,&quot;container-title-short&quot;:&quot;Econ Anal Policy&quot;,&quot;accessed&quot;:{&quot;date-parts&quot;:[[2023,6,20]]},&quot;DOI&quot;:&quot;10.1016/J.EAP.2021.06.008&quot;,&quot;ISSN&quot;:&quot;0313-5926&quot;,&quot;issued&quot;:{&quot;date-parts&quot;:[[2021,12,1]]},&quot;page&quot;:&quot;145-155&quot;,&quot;abstract&quot;:&quot;The present study enriches the literature on hospital performance by analysing the total factor productivity growth of Shenzhen hospitals for the period 2005–2013 during which the 2009 Reform was implemented in the hospital sector of China. Unlike most previous studies, we adopt the global metafrontier Malmquist productivity index approach which allows the relaxation of the constraint of technological heterogeneity for hospitals by ownership. The analysis showed that there was a slightly rise in productivity of 0.68% on average. The technological regression experienced by the sampled hospitals out weighted the improvement in efficiency change. By hospital ownership type, public hospitals exhibit an average productivity decline by 0.67%, while non-public hospitals enjoyed an average productivity growth of 3.28% in general. Technological change is mainly the source of productivity change. While public hospitals are found to be the technology “leaders”, non-public hospitals have been catching up with the frontier over time. High bed utilisation was found to enhance technological progression, boost productivity growth, and allow hospital to catch up with the frontier. However, 2009 Reform exerts negative impact on the productivity growth and technological regression of the sampled Chinese hospitals.&quot;,&quot;publisher&quot;:&quot;Elsevier&quot;,&quot;volume&quot;:&quot;72&quot;},&quot;isTemporary&quot;:false}]},{&quot;citationID&quot;:&quot;MENDELEY_CITATION_ac50103d-76c0-4546-8198-87215231494d&quot;,&quot;properties&quot;:{&quot;noteIndex&quot;:0},&quot;isEdited&quot;:false,&quot;manualOverride&quot;:{&quot;isManuallyOverridden&quot;:false,&quot;citeprocText&quot;:&quot;(Vrabková &amp;#38; Vaňková, 2021)&quot;,&quot;manualOverrideText&quot;:&quot;&quot;},&quot;citationTag&quot;:&quot;MENDELEY_CITATION_v3_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&quot;,&quot;citationItems&quot;:[{&quot;id&quot;:&quot;586ac1bc-ae82-3640-8d3f-6682b2c8f0d0&quot;,&quot;itemData&quot;:{&quot;type&quot;:&quot;article-journal&quot;,&quot;id&quot;:&quot;586ac1bc-ae82-3640-8d3f-6682b2c8f0d0&quot;,&quot;title&quot;:&quot;Efficiency of Human Resources in Public Hospitals: An Example from the Czech Republic&quot;,&quot;author&quot;:[{&quot;family&quot;:&quot;Vrabková&quot;,&quot;given&quot;:&quot;Iveta&quot;,&quot;parse-names&quot;:false,&quot;dropping-particle&quot;:&quot;&quot;,&quot;non-dropping-particle&quot;:&quot;&quot;},{&quot;family&quot;:&quot;Vaňková&quot;,&quot;given&quot;:&quot;Ivana&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6,20]]},&quot;DOI&quot;:&quot;10.3390/IJERPH18094711&quot;,&quot;ISSN&quot;:&quot;1660-4601&quot;,&quot;PMID&quot;:&quot;33925160&quot;,&quot;URL&quot;:&quot;https://pubmed.ncbi.nlm.nih.gov/33925160/&quot;,&quot;issued&quot;:{&quot;date-parts&quot;:[[2021,5,1]]},&quot;abstract&quot;:&quot;Healthcare is a highly sophisticated segment of the public sector, which requires not only highly professional and competent staff, but also a properly set ratio of healthcare professionals. In the Czech Republic, the state, as the main guarantor of health care, applied strong control through price and volume control. The aim of the paper is to define the differences in the technical efficiency of public hospitals, with regard to the size of hospitals and partial types of human resources. An input-oriented Data Envelopment Analysis model (DEA model) was chosen for modeling the technical efficiency of 47 public hospitals. The personnel performance concept of the evaluation of technical efficiency was further implemented in eight specific models, from the perspective of individual input variables relative to output variables and according to different assumptions regarding the character of economies of scale. The results of technical efficiency were analyzed using correlation, regression analysis, and the Bootstrap method. The least efficient hospitals in terms of hospital size are large hospitals, and the most balanced results have been achieved by medium-sized hospitals. The average efficiency rate in models that include all selected input and output variables is highest in medium-sized hospitals, with a value of 0.866 for CRS and an efficiency rate of 0.926 for VRS. The rationalization of human resources should be implemented in order not to reduce the quality of care provided.&quot;,&quot;publisher&quot;:&quot;Int J Environ Res Public Health&quot;,&quot;issue&quot;:&quot;9&quot;,&quot;volume&quot;:&quot;18&quot;},&quot;isTemporary&quot;:false}]},{&quot;citationID&quot;:&quot;MENDELEY_CITATION_5bdebe2b-14d8-440b-b2c2-60e8caad8ae4&quot;,&quot;properties&quot;:{&quot;noteIndex&quot;:0},&quot;isEdited&quot;:false,&quot;manualOverride&quot;:{&quot;isManuallyOverridden&quot;:false,&quot;citeprocText&quot;:&quot;(Goudarzi et al., 2021)&quot;,&quot;manualOverrideText&quot;:&quot;&quot;},&quot;citationTag&quot;:&quot;MENDELEY_CITATION_v3_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&quot;,&quot;citationItems&quot;:[{&quot;id&quot;:&quot;2b3144d9-a12b-3a19-a976-79eff3188131&quot;,&quot;itemData&quot;:{&quot;type&quot;:&quot;article-journal&quot;,&quot;id&quot;:&quot;2b3144d9-a12b-3a19-a976-79eff3188131&quot;,&quot;title&quot;:&quot;The effect of Iran’s health transformation plan on hospital performance: Kerman province&quot;,&quot;author&quot;:[{&quot;family&quot;:&quot;Goudarzi&quot;,&quot;given&quot;:&quot;Reza&quot;,&quot;parse-names&quot;:false,&quot;dropping-particle&quot;:&quot;&quot;,&quot;non-dropping-particle&quot;:&quot;&quot;},{&quot;family&quot;:&quot;Gholamhoseini&quot;,&quot;given&quot;:&quot;Mohammad Tasavon&quot;,&quot;parse-names&quot;:false,&quot;dropping-particle&quot;:&quot;&quot;,&quot;non-dropping-particle&quot;:&quot;&quot;},{&quot;family&quot;:&quot;Hekmat&quot;,&quot;given&quot;:&quot;Somayeh Noori&quot;,&quot;parse-names&quot;:false,&quot;dropping-particle&quot;:&quot;&quot;,&quot;non-dropping-particle&quot;:&quot;&quot;},{&quot;family&quot;:&quot;YousefZadeh&quot;,&quot;given&quot;:&quot;Setareh&quot;,&quot;parse-names&quot;:false,&quot;dropping-particle&quot;:&quot;&quot;,&quot;non-dropping-particle&quot;:&quot;&quot;},{&quot;family&quot;:&quot;Amini&quot;,&quot;given&quot;:&quot;Saeed&quot;,&quot;parse-names&quot;:false,&quot;dropping-particle&quot;:&quot;&quot;,&quot;non-dropping-particle&quot;:&quot;&quot;}],&quot;container-title&quot;:&quot;PLOS ONE&quot;,&quot;container-title-short&quot;:&quot;PLoS One&quot;,&quot;accessed&quot;:{&quot;date-parts&quot;:[[2023,6,20]]},&quot;DOI&quot;:&quot;10.1371/JOURNAL.PONE.0247155&quot;,&quot;ISBN&quot;:&quot;1111111111&quot;,&quot;ISSN&quot;:&quot;1932-6203&quot;,&quot;PMID&quot;:&quot;33596262&quot;,&quot;URL&quot;:&quot;https://journals.plos.org/plosone/article?id=10.1371/journal.pone.0247155&quot;,&quot;issued&quot;:{&quot;date-parts&quot;:[[2021,2,1]]},&quot;page&quot;:&quot;e0247155&quot;,&quot;abstract&quot;:&quot;Iran has performed Health Transformation Plan (HTP) from 2014 to obtain its defined goals. This study assesses and compares university and non-university hospitals’ efficiency and productivity in Kerman provinces, Iran. The data of 19 selected hospitals, two years before and two years after Health Transformation Plan, was collected in this cross-sectional study. These data included the variables of physician and nurse number, and active beds as inputs and bed occupancy rate and inpatient admission adjusted with the length of stay as outputs. Data Envelopment Analysis method used to measure hospital efficiency. Malmquist Productivity Index is used to measure the efficiency change model before and after the plan. The efficiency and effect of the plan on hospitals’ efficiency and productivity were assessed using R software. The results indicated that all hospitals’ average efficiency before the HTP was 0.843 and after the HTP was increased to 0.874. However, it was not significant (P&gt;0.05). Productivity also had a decreasing trend. Based on the DEA method results, it was found that university and non-university hospitals’ efficiency and productivity did not increase significantly after the HTP. Therefore, it is recommended that attention be paid to hospitals’ performance indicators regarding how resources are allocated and decisions made.&quot;,&quot;publisher&quot;:&quot;Public Library of Science&quot;,&quot;issue&quot;:&quot;2&quot;,&quot;volume&quot;:&quot;16&quot;},&quot;isTemporary&quot;:false}]},{&quot;citationID&quot;:&quot;MENDELEY_CITATION_97985355-3bf6-4a92-a96e-5f1c1dc7ffee&quot;,&quot;properties&quot;:{&quot;noteIndex&quot;:0},&quot;isEdited&quot;:false,&quot;manualOverride&quot;:{&quot;isManuallyOverridden&quot;:false,&quot;citeprocText&quot;:&quot;(Piubello Orsini et al., 2021)&quot;,&quot;manualOverrideText&quot;:&quot;&quot;},&quot;citationTag&quot;:&quot;MENDELEY_CITATION_v3_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&quot;,&quot;citationItems&quot;:[{&quot;id&quot;:&quot;76708a00-e443-39b1-a10c-390b77040a1a&quot;,&quot;itemData&quot;:{&quot;type&quot;:&quot;article-journal&quot;,&quot;id&quot;:&quot;76708a00-e443-39b1-a10c-390b77040a1a&quot;,&quot;title&quot;:&quot;Inefficiency of public hospitals: a multistage data envelopment analysis in an Italian region&quot;,&quot;author&quot;:[{&quot;family&quot;:&quot;Piubello Orsini&quot;,&quot;given&quot;:&quot;Luca&quot;,&quot;parse-names&quot;:false,&quot;dropping-particle&quot;:&quot;&quot;,&quot;non-dropping-particle&quot;:&quot;&quot;},{&quot;family&quot;:&quot;Leardini&quot;,&quot;given&quot;:&quot;Chiara&quot;,&quot;parse-names&quot;:false,&quot;dropping-particle&quot;:&quot;&quot;,&quot;non-dropping-particle&quot;:&quot;&quot;},{&quot;family&quot;:&quot;Vernizzi&quot;,&quot;given&quot;:&quot;Silvia&quot;,&quot;parse-names&quot;:false,&quot;dropping-particle&quot;:&quot;&quot;,&quot;non-dropping-particle&quot;:&quot;&quot;},{&quot;family&quot;:&quot;Campedelli&quot;,&quot;given&quot;:&quot;Bettina&quot;,&quot;parse-names&quot;:false,&quot;dropping-particle&quot;:&quot;&quot;,&quot;non-dropping-particle&quot;:&quot;&quot;}],&quot;container-title&quot;:&quot;BMC Health Services Research&quot;,&quot;container-title-short&quot;:&quot;BMC Health Serv Res&quot;,&quot;accessed&quot;:{&quot;date-parts&quot;:[[2023,6,20]]},&quot;DOI&quot;:&quot;10.1186/S12913-021-07276-5/TABLES/7&quot;,&quot;ISSN&quot;:&quot;14726963&quot;,&quot;PMID&quot;:&quot;34838006&quot;,&quot;URL&quot;:&quot;https://bmchealthservres.biomedcentral.com/articles/10.1186/s12913-021-07276-5&quot;,&quot;issued&quot;:{&quot;date-parts&quot;:[[2021,12,1]]},&quot;page&quot;:&quot;1-15&quot;,&quot;abstract&quot;:&quot;Background: The objective of this study was to assess public hospital efficiency, including quality outputs, inefficiency determinants, and changes to efficiency over time, in an Italian region. To achieve this aim, the study used secondary data from the Veneto region for the years 2018 and 2019. Methods: A nonparametric approach—that is, multistage data envelopment analysis (DEA)—was applied to a sample of 43 hospitals. We identified three categories of input: capital investments (Beds), labor (FTE), operating expenses. We selected five efficiency outputs (outpatient visits, inpatients, outpatient visit revenue, inpatient revenue, bed occupancy rate) and two quality outputs (mortality rate and inappropriate admission rate). Efficiency scores were estimated and decomposed into two components. Slack analysis was then conducted. Further, DEA efficiency scores were regressed on internal and external variables using a Tobit model. Finally, the Malmquist Productivity Index was applied. Results: On average, the hospitals in the Veneto region operated at more than 95% efficiency. Technical and scale inefficiencies often occurred jointly, with 77% of inefficient hospitals needing a downsizing strategy to gain efficiency. The inputs identified as needing significant reductions were full-time employee (FTE) administrative staff and technicians. The size of the hospital in relation to the size of the population served and the length of patient stay were important factors for the efficiency score. The major cause of decreased efficiency over time was technical change (0.908) rather than efficiency change (0.974). Conclusions: The study reveals improvements that should be made from both the policy and managerial perspectives. Hospital size is an important feature of inefficiency. On average, the results show that it is advisable for hospitals to reorganize nonmedical staff to enhance efficiency. Further, increasing technology investment could enable higher efficiency levels.&quot;,&quot;publisher&quot;:&quot;BioMed Central Ltd&quot;,&quot;issue&quot;:&quot;1&quot;,&quot;volume&quot;:&quot;21&quot;},&quot;isTemporary&quot;:false}]},{&quot;citationID&quot;:&quot;MENDELEY_CITATION_daa40e48-17f9-4b37-8566-b2d912dbe3f6&quot;,&quot;properties&quot;:{&quot;noteIndex&quot;:0},&quot;isEdited&quot;:false,&quot;manualOverride&quot;:{&quot;isManuallyOverridden&quot;:false,&quot;citeprocText&quot;:&quot;(Pereira et al., 2021)&quot;,&quot;manualOverrideText&quot;:&quot;&quot;},&quot;citationTag&quot;:&quot;MENDELEY_CITATION_v3_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&quot;,&quot;citationItems&quot;:[{&quot;id&quot;:&quot;f3f9bf42-a7cf-3988-be30-4520ecfa33f3&quot;,&quot;itemData&quot;:{&quot;type&quot;:&quot;article-journal&quot;,&quot;id&quot;:&quot;f3f9bf42-a7cf-3988-be30-4520ecfa33f3&quot;,&quot;title&quot;:&quot;Measuring the efficiency of the Portuguese public hospitals: A value modelled network data envelopment analysis with simulation&quot;,&quot;author&quot;:[{&quot;family&quot;:&quot;Pereira&quot;,&quot;given&quot;:&quot;Miguel Alves&quot;,&quot;parse-names&quot;:false,&quot;dropping-particle&quot;:&quot;&quot;,&quot;non-dropping-particle&quot;:&quot;&quot;},{&quot;family&quot;:&quot;Ferreira&quot;,&quot;given&quot;:&quot;Diogo Cunha&quot;,&quot;parse-names&quot;:false,&quot;dropping-particle&quot;:&quot;&quot;,&quot;non-dropping-particle&quot;:&quot;&quot;},{&quot;family&quot;:&quot;Figueira&quot;,&quot;given&quot;:&quot;José Rui&quot;,&quot;parse-names&quot;:false,&quot;dropping-particle&quot;:&quot;&quot;,&quot;non-dropping-particle&quot;:&quot;&quot;},{&quot;family&quot;:&quot;Marques&quot;,&quot;given&quot;:&quot;Rui Cunha&quot;,&quot;parse-names&quot;:false,&quot;dropping-particle&quot;:&quot;&quot;,&quot;non-dropping-particle&quot;:&quot;&quot;}],&quot;container-title&quot;:&quot;Expert Systems with Applications&quot;,&quot;container-title-short&quot;:&quot;Expert Syst Appl&quot;,&quot;accessed&quot;:{&quot;date-parts&quot;:[[2023,6,20]]},&quot;DOI&quot;:&quot;10.1016/J.ESWA.2021.115169&quot;,&quot;ISSN&quot;:&quot;0957-4174&quot;,&quot;issued&quot;:{&quot;date-parts&quot;:[[2021,11,1]]},&quot;page&quot;:&quot;115169&quot;,&quot;abstract&quot;:&quot;In contrast to conventional data envelopment analysis (DEA), where a system is considered as a ”black-box”, network DEA acknowledges its internal structure to generate more enlightening results. It goes without saying that putting network DEA in practice is natural- and progressively rarer as the complexity of a system's structure increases. In particular, its employment in healthcare is no exception. Thus, we designed a slacks-based model to measure the efficiency of the Portuguese secondary healthcare providers bearing in mind their internal services. However, the absence of data regarding the connections between those services called for the additional use of a simulation method – the well-known Monte Carlo method –, modelled with the judgements of a decision-maker. This unprecedented application of static systems with a matrix-type structure found that two-thirds of those providers were inefficient and allowed the identification of target areas for future policy reforms in the Portuguese National Health Service.&quot;,&quot;publisher&quot;:&quot;Pergamon&quot;,&quot;volume&quot;:&quot;181&quot;},&quot;isTemporary&quot;:false}]},{&quot;citationID&quot;:&quot;MENDELEY_CITATION_35b624b8-9b9c-4a5a-a6e2-470cab03c310&quot;,&quot;properties&quot;:{&quot;noteIndex&quot;:0},&quot;isEdited&quot;:false,&quot;manualOverride&quot;:{&quot;isManuallyOverridden&quot;:false,&quot;citeprocText&quot;:&quot;(Fumbwe et al., 2021)&quot;,&quot;manualOverrideText&quot;:&quot;&quot;},&quot;citationTag&quot;:&quot;MENDELEY_CITATION_v3_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&quot;,&quot;citationItems&quot;:[{&quot;id&quot;:&quot;6a61de83-3811-3677-8cfd-3c60e1af6818&quot;,&quot;itemData&quot;:{&quot;type&quot;:&quot;article-journal&quot;,&quot;id&quot;:&quot;6a61de83-3811-3677-8cfd-3c60e1af6818&quot;,&quot;title&quot;:&quot;Examination on level of scale efficiency in public hospitals in Tanzania&quot;,&quot;author&quot;:[{&quot;family&quot;:&quot;Fumbwe&quot;,&quot;given&quot;:&quot;Fatuma&quot;,&quot;parse-names&quot;:false,&quot;dropping-particle&quot;:&quot;&quot;,&quot;non-dropping-particle&quot;:&quot;&quot;},{&quot;family&quot;:&quot;Lihawa&quot;,&quot;given&quot;:&quot;Robert&quot;,&quot;parse-names&quot;:false,&quot;dropping-particle&quot;:&quot;&quot;,&quot;non-dropping-particle&quot;:&quot;&quot;},{&quot;family&quot;:&quot;Andrew&quot;,&quot;given&quot;:&quot;Felician&quot;,&quot;parse-names&quot;:false,&quot;dropping-particle&quot;:&quot;&quot;,&quot;non-dropping-particle&quot;:&quot;&quot;},{&quot;family&quot;:&quot;Kinyanjui&quot;,&quot;given&quot;:&quot;George&quot;,&quot;parse-names&quot;:false,&quot;dropping-particle&quot;:&quot;&quot;,&quot;non-dropping-particle&quot;:&quot;&quot;},{&quot;family&quot;:&quot;Mkuna&quot;,&quot;given&quot;:&quot;Eliaza&quot;,&quot;parse-names&quot;:false,&quot;dropping-particle&quot;:&quot;&quot;,&quot;non-dropping-particle&quot;:&quot;&quot;}],&quot;container-title&quot;:&quot;Cost Effectiveness and Resource Allocation&quot;,&quot;accessed&quot;:{&quot;date-parts&quot;:[[2023,6,20]]},&quot;DOI&quot;:&quot;10.1186/S12962-021-00305-4/TABLES/5&quot;,&quot;ISSN&quot;:&quot;14787547&quot;,&quot;URL&quot;:&quot;https://resource-allocation.biomedcentral.com/articles/10.1186/s12962-021-00305-4&quot;,&quot;issued&quot;:{&quot;date-parts&quot;:[[2021,12,1]]},&quot;page&quot;:&quot;1-10&quot;,&quot;abstract&quot;:&quot;Purpose: Tanzania has implemented policies that aim at improving health sector performance as well as the general health status of citizens. Establishment of community insurance fund, increase government budget allocation in health sector, establishment of institutions for critical and special diseases like Tanzania Ocean road cancer institute, Muhimbili Orthopaedic Institute and many other that aim at improving sector efficiency. These efforts and policies had a direct impact on improving the health sector and achieving Sustainable Development Goals (SDGs). Despite these improvement efforts, the health sector continues to face enormous challenges. Among the major challenges identified is the level of inefficiencies in healthcare delivery. It is for this reason; this paper examines the scale efficiency level in Tanzania’s public hospitals. Methods: Using data from the Ministry of Health, this paper employs the Input based Data Envelopment Analysis (DEA) to examine Tanzania’s public hospital efficiency levels. DEA has been applied because it can handle multiple inputs and output that can have different units simultaneously. Results: Findings showed that the average scale efficiency was 78.6%.and 72.9%for regional and district hospitals respectively. Additionally, 43.8% of the regional referral hospitals attained the most productive scale size compared to 21.05% in district hospitals. Conclusion: The study concludes that there is dire need for the ministry of health to consider resource reallocation across public hospitals. Periodic re-estimation of efficiency levels coupled with increased health care input injection is of urgent need.&quot;,&quot;publisher&quot;:&quot;BioMed Central Ltd&quot;,&quot;issue&quot;:&quot;1&quot;,&quot;volume&quot;:&quot;19&quot;,&quot;container-title-short&quot;:&quot;&quot;},&quot;isTemporary&quot;:false}]},{&quot;citationID&quot;:&quot;MENDELEY_CITATION_c3d8f4c7-47c7-4e85-85ee-88f63c81cd17&quot;,&quot;properties&quot;:{&quot;noteIndex&quot;:0},&quot;isEdited&quot;:false,&quot;manualOverride&quot;:{&quot;isManuallyOverridden&quot;:false,&quot;citeprocText&quot;:&quot;(Kim et al., 2021)&quot;,&quot;manualOverrideText&quot;:&quot;&quot;},&quot;citationTag&quot;:&quot;MENDELEY_CITATION_v3_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&quot;,&quot;citationItems&quot;:[{&quot;id&quot;:&quot;19bf08ec-daf7-3055-aa0a-2149d28d54c4&quot;,&quot;itemData&quot;:{&quot;type&quot;:&quot;article-journal&quot;,&quot;id&quot;:&quot;19bf08ec-daf7-3055-aa0a-2149d28d54c4&quot;,&quot;title&quot;:&quot;Multifaced Evidence of Hospital Performance in Pennsylvania&quot;,&quot;author&quot;:[{&quot;family&quot;:&quot;Kim&quot;,&quot;given&quot;:&quot;Younhee&quot;,&quot;parse-names&quot;:false,&quot;dropping-particle&quot;:&quot;&quot;,&quot;non-dropping-particle&quot;:&quot;&quot;},{&quot;family&quot;:&quot;Lee&quot;,&quot;given&quot;:&quot;Keon Hyung&quot;,&quot;parse-names&quot;:false,&quot;dropping-particle&quot;:&quot;&quot;,&quot;non-dropping-particle&quot;:&quot;&quot;},{&quot;family&quot;:&quot;Choi&quot;,&quot;given&quot;:&quot;Sung W.&quot;,&quot;parse-names&quot;:false,&quot;dropping-particle&quot;:&quot;&quot;,&quot;non-dropping-particle&quot;:&quot;&quot;}],&quot;container-title&quot;:&quot;Healthcare (Basel, Switzerland)&quot;,&quot;container-title-short&quot;:&quot;Healthcare (Basel)&quot;,&quot;accessed&quot;:{&quot;date-parts&quot;:[[2023,6,20]]},&quot;DOI&quot;:&quot;10.3390/HEALTHCARE9060670&quot;,&quot;ISSN&quot;:&quot;2227-9032&quot;,&quot;PMID&quot;:&quot;34199711&quot;,&quot;URL&quot;:&quot;https://pubmed.ncbi.nlm.nih.gov/34199711/&quot;,&quot;issued&quot;:{&quot;date-parts&quot;:[[2021,6,1]]},&quot;abstract&quot;:&quot;As health care costs and demands for health care services have been rising for decades in the United States, health care reforms have focused on increasing the performance of health care delivery. Competition has been considered as a mechanism to improve the quality of health care services and operational performance. Evidence on health care performance and market competition, however, has not sufficiently been reported to track its progress. The purpose of this study is twofold: First, we measure hospital performance over nine years, using the Malmquist Productivity Index. Second, we examine the impact of market competition on hospital efficiency in Pennsylvania, using a two-stage estimation procedure. The bootstrapped Malmquist productivity indices resulted in noticeable performance improvements. However, no steady performance trends were found during the course of nine years. In examining the impact of market competition, the bootstrapped panel Tobit analysis was applied after computing the efficiency scores with Data Envelopment Analysis. The results of the Tobit model found that hospitals run more efficiently in less competitive regions than in more competitive regions. The finding implies that hospitals underperforming in productivity growth should benchmark best practices of efficient hospitals to improve their productivity level. Another implication is that market competition would not be the best approach to effect the improvement of hospital efficiency in delivering health care services.&quot;,&quot;publisher&quot;:&quot;Healthcare (Basel)&quot;,&quot;issue&quot;:&quot;6&quot;,&quot;volume&quot;:&quot;9&quot;},&quot;isTemporary&quot;:false}]},{&quot;citationID&quot;:&quot;MENDELEY_CITATION_c3c332c8-66dc-4401-9d2c-383d66f363d8&quot;,&quot;properties&quot;:{&quot;noteIndex&quot;:0},&quot;isEdited&quot;:false,&quot;manualOverride&quot;:{&quot;isManuallyOverridden&quot;:false,&quot;citeprocText&quot;:&quot;(Babalola et al., 2022)&quot;,&quot;manualOverrideText&quot;:&quot;&quot;},&quot;citationTag&quot;:&quot;MENDELEY_CITATION_v3_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&quot;,&quot;citationItems&quot;:[{&quot;id&quot;:&quot;7bd2bc5d-82a8-3406-a467-a91bfa8cd2a4&quot;,&quot;itemData&quot;:{&quot;type&quot;:&quot;article-journal&quot;,&quot;id&quot;:&quot;7bd2bc5d-82a8-3406-a467-a91bfa8cd2a4&quot;,&quot;title&quot;:&quot;Analysis of factors influencing technical efficiency of public district hospitals in KwaZulu-Natal province, South Africa&quot;,&quot;author&quot;:[{&quot;family&quot;:&quot;Babalola&quot;,&quot;given&quot;:&quot;Tesleem K.&quot;,&quot;parse-names&quot;:false,&quot;dropping-particle&quot;:&quot;&quot;,&quot;non-dropping-particle&quot;:&quot;&quot;},{&quot;family&quot;:&quot;Ojugbele&quot;,&quot;given&quot;:&quot;Hammed O.&quot;,&quot;parse-names&quot;:false,&quot;dropping-particle&quot;:&quot;&quot;,&quot;non-dropping-particle&quot;:&quot;&quot;},{&quot;family&quot;:&quot;Shahwan&quot;,&quot;given&quot;:&quot;Moyad&quot;,&quot;parse-names&quot;:false,&quot;dropping-particle&quot;:&quot;&quot;,&quot;non-dropping-particle&quot;:&quot;&quot;},{&quot;family&quot;:&quot;Moodley&quot;,&quot;given&quot;:&quot;Indres&quot;,&quot;parse-names&quot;:false,&quot;dropping-particle&quot;:&quot;&quot;,&quot;non-dropping-particle&quot;:&quot;&quot;}],&quot;container-title&quot;:&quot;Human Resources for Health&quot;,&quot;container-title-short&quot;:&quot;Hum Resour Health&quot;,&quot;accessed&quot;:{&quot;date-parts&quot;:[[2023,6,20]]},&quot;DOI&quot;:&quot;10.1186/S12960-022-00777-2/FIGURES/2&quot;,&quot;ISSN&quot;:&quot;14784491&quot;,&quot;PMID&quot;:&quot;36419126&quot;,&quot;URL&quot;:&quot;https://human-resources-health.biomedcentral.com/articles/10.1186/s12960-022-00777-2&quot;,&quot;issued&quot;:{&quot;date-parts&quot;:[[2022,12,1]]},&quot;page&quot;:&quot;1-10&quot;,&quot;abstract&quot;:&quot;Background: District hospitals are crucial in supporting primary health care and serve as a gateway to more specialist care through a referral system. Majority of South Africans access health care services through the public sector district health system. Given the enormous task assigned to the public district hospital within the country, this study examined factors influencing their technical efficiency. Method: Data were collected for 38 public district hospitals in KwaZulu-Natal province from 2014/15 to 2016/17. Data envelopment analysis (DEA) was used to determine the technical efficiency of the hospitals, adopting both the constant return to scale (CRS) and variable return to scale (VRS) models. Tobit regression model was used to determine factors related to the technical efficiency of the district hospitals. Results: This study showed that a significant proportion of the district hospitals were technically inefficient. The Tobit regression model identified catchment population, the proportion of inpatients treated per medical personnel, the proportion of inpatients treated per nursing personnel and expenditure per patient day equivalent as factors influencing technical efficiency of the district hospitals. Conclusion: Findings from this study suggest that the technical efficiency of the district hospitals can be enhanced through an effective referral system and improved peoples’ health-seeking behaviour. In addition, a standard mix of clinical staff toward efficient service delivery and periodic cost analysis of health services with the view to saving cost and maintaining the quality of health care should be considered.&quot;,&quot;publisher&quot;:&quot;BioMed Central Ltd&quot;,&quot;issue&quot;:&quot;1&quot;,&quot;volume&quot;:&quot;20&quot;},&quot;isTemporary&quot;:false}]},{&quot;citationID&quot;:&quot;MENDELEY_CITATION_bee4a1e7-4bc8-45a9-9a0a-33f72963ed0c&quot;,&quot;properties&quot;:{&quot;noteIndex&quot;:0},&quot;isEdited&quot;:false,&quot;manualOverride&quot;:{&quot;isManuallyOverridden&quot;:false,&quot;citeprocText&quot;:&quot;(Karma &amp;#38; Gashi, 2022)&quot;,&quot;manualOverrideText&quot;:&quot;&quot;},&quot;citationTag&quot;:&quot;MENDELEY_CITATION_v3_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&quot;,&quot;citationItems&quot;:[{&quot;id&quot;:&quot;06f1b6e2-e0aa-325d-a756-efa0aff09bc4&quot;,&quot;itemData&quot;:{&quot;type&quot;:&quot;article-journal&quot;,&quot;id&quot;:&quot;06f1b6e2-e0aa-325d-a756-efa0aff09bc4&quot;,&quot;title&quot;:&quot;Technical efficiency of Kosovo public hospitals&quot;,&quot;author&quot;:[{&quot;family&quot;:&quot;Karma&quot;,&quot;given&quot;:&quot;Emiljan&quot;,&quot;parse-names&quot;:false,&quot;dropping-particle&quot;:&quot;&quot;,&quot;non-dropping-particle&quot;:&quot;&quot;},{&quot;family&quot;:&quot;Gashi&quot;,&quot;given&quot;:&quot;Silvana&quot;,&quot;parse-names&quot;:false,&quot;dropping-particle&quot;:&quot;&quot;,&quot;non-dropping-particle&quot;:&quot;&quot;}],&quot;container-title&quot;:&quot;South Eastern European Journal of Public Health (SEEJPH)&quot;,&quot;accessed&quot;:{&quot;date-parts&quot;:[[2023,6,20]]},&quot;DOI&quot;:&quot;10.11576/SEEJPH-5771&quot;,&quot;ISSN&quot;:&quot;2197-5248&quot;,&quot;URL&quot;:&quot;https://www.biejournals.de/index.php/seejph/article/view/5771&quot;,&quot;issued&quot;:{&quot;date-parts&quot;:[[2022,7,27]]},&quot;abstract&quot;:&quot;Aim: The goal of this paper is to evaluate the technical efficiency of Kosovo public hospitals and to propose ways to improve the situation.\n&amp;nbsp;&amp;nbsp;\nMethods: An input-oriented Data Envelopment Analysis model with a constant return to scale was applied for a 3-year period from 2018 to 2020. Input variables of number of beds, number of specialists and how they are used to produce outputs of inpatient discharges and surgical operations, are examined.\n&amp;nbsp;\nResults: The analysis highlights the marked hospital technical inefficiencies. This study clearly points out the greater attention of public healthcare institutions toward production efficiency. Results illustrate that at least half of Kosovo Public Hospitals operate inefficiently compared to their counterparts. Inefficient, compared to efficient hospitals, on average utilize at least (depending on scenarios analysed) 30% more beds and specialists.\n&amp;nbsp;\nConclusions: The resources available for public health services in Kosovo are the lowest in Europe and the challenge remains to secure financial resources and use them effectively. The study illustrates that most of Kosovo Public Hospitals run inefficiently. Productivity is low, efficiency needs to be improved, especially in terms of introducing modern treatment methods such as daycare. Based on this research, it seems advisable to decrease the number of beds while rationalizing the number of specialized physicians with respect to the special requirements of therapeutic and diagnostic processes in the individual hospitals.&quot;,&quot;container-title-short&quot;:&quot;&quot;},&quot;isTemporary&quot;:false}]},{&quot;citationID&quot;:&quot;MENDELEY_CITATION_b3f08738-2671-4862-a750-c8ef8ac97ee2&quot;,&quot;properties&quot;:{&quot;noteIndex&quot;:0},&quot;isEdited&quot;:false,&quot;manualOverride&quot;:{&quot;isManuallyOverridden&quot;:false,&quot;citeprocText&quot;:&quot;(Zhu &amp;#38; Song, 2022)&quot;,&quot;manualOverrideText&quot;:&quot;&quot;},&quot;citationTag&quot;:&quot;MENDELEY_CITATION_v3_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&quot;,&quot;citationItems&quot;:[{&quot;id&quot;:&quot;da49aae4-c453-32c9-a950-5e068383a348&quot;,&quot;itemData&quot;:{&quot;type&quot;:&quot;article-journal&quot;,&quot;id&quot;:&quot;da49aae4-c453-32c9-a950-5e068383a348&quot;,&quot;title&quot;:&quot;Changes in efficiency of tertiary public general hospitals during the reform of public hospitals in Beijing, China&quot;,&quot;author&quot;:[{&quot;family&quot;:&quot;Zhu&quot;,&quot;given&quot;:&quot;Junli&quot;,&quot;parse-names&quot;:false,&quot;dropping-particle&quot;:&quot;&quot;,&quot;non-dropping-particle&quot;:&quot;&quot;},{&quot;family&quot;:&quot;Song&quot;,&quot;given&quot;:&quot;Xinrui&quot;,&quot;parse-names&quot;:false,&quot;dropping-particle&quot;:&quot;&quot;,&quot;non-dropping-particle&quot;:&quot;&quot;}],&quot;container-title&quot;:&quot;The International journal of health planning and management&quot;,&quot;container-title-short&quot;:&quot;Int J Health Plann Manage&quot;,&quot;accessed&quot;:{&quot;date-parts&quot;:[[2023,6,20]]},&quot;DOI&quot;:&quot;10.1002/HPM.3309&quot;,&quot;ISSN&quot;:&quot;1099-1751&quot;,&quot;PMID&quot;:&quot;34494295&quot;,&quot;URL&quot;:&quot;https://pubmed.ncbi.nlm.nih.gov/34494295/&quot;,&quot;issued&quot;:{&quot;date-parts&quot;:[[2022,1,1]]},&quot;page&quot;:&quot;143-155&quot;,&quot;abstract&quot;:&quot;Background: In March 2009, the Chinese government formally launched a new round of healthcare reform. As the city with the highest concentration of high-quality medical resources in China, in the past 10 years, Beijing has also been exploring medical reforms. This article studied the performance and development of the 10 tertiary general public hospitals managed by Beijing Municipal Hospital Management Centre to provide policy basis for further deepening Beijing public hospital reform and improving hospital efficiency. Methods: The 2011, 2015 and 2018 ‘Beijing Health Work Statistics’ were used to evaluate the performance of Beijing's tertiary public general hospitals, based on the Pabon Lasso model and the data envelopment analysis (DEA) model. Results: Based on the Pabon Lasso model, 60%, 70% and 70% of the hospitals were entirely efficient (zone 3) in 2011, 2015 and 2018. It shows that among the 10 general public hospitals in Beijing, efficient hospitals accounted for the majority and further increased during the reform period. The DEA model further illustrates this point and shows more effective hospitals (80%) than the Pabon Lasso model, showing the efficiency of these hospitals to be improved during the reform period. Conclusions: The efficiency of the 10 hospitals has gradually improved during the reform period, and the difficulty of seeing a doctor in Beijing at a national medical centre has been relieved to a certain extent. Combining the Pabon Lasso model and the DEA model can analyse hospital efficiency more comprehensively, and can prompt initial information for improving hospital efficiency, but the results also reflect some problems.&quot;,&quot;publisher&quot;:&quot;Int J Health Plann Manage&quot;,&quot;issue&quot;:&quot;1&quot;,&quot;volume&quot;:&quot;37&quot;},&quot;isTemporary&quot;:false}]},{&quot;citationID&quot;:&quot;MENDELEY_CITATION_7876a028-f3ef-423e-8c57-780a8861195a&quot;,&quot;properties&quot;:{&quot;noteIndex&quot;:0},&quot;isEdited&quot;:false,&quot;manualOverride&quot;:{&quot;isManuallyOverridden&quot;:false,&quot;citeprocText&quot;:&quot;(Zarrin, 2022)&quot;,&quot;manualOverrideText&quot;:&quot;&quot;},&quot;citationTag&quot;:&quot;MENDELEY_CITATION_v3_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&quot;,&quot;citationItems&quot;:[{&quot;id&quot;:&quot;5402ea2c-44d2-3786-bf2d-a16a508772fb&quot;,&quot;itemData&quot;:{&quot;type&quot;:&quot;article-journal&quot;,&quot;id&quot;:&quot;5402ea2c-44d2-3786-bf2d-a16a508772fb&quot;,&quot;title&quot;:&quot;A mixed-integer slacks-based measure data envelopment analysis for efficiency measuring of German university hospitals&quot;,&quot;author&quot;:[{&quot;family&quot;:&quot;Zarrin&quot;,&quot;given&quot;:&quot;Mansour&quot;,&quot;parse-names&quot;:false,&quot;dropping-particle&quot;:&quot;&quot;,&quot;non-dropping-particle&quot;:&quot;&quot;}],&quot;container-title&quot;:&quot;Health Care Management Science&quot;,&quot;container-title-short&quot;:&quot;Health Care Manag Sci&quot;,&quot;accessed&quot;:{&quot;date-parts&quot;:[[2023,6,20]]},&quot;DOI&quot;:&quot;10.1007/S10729-022-09620-5/TABLES/6&quot;,&quot;ISSN&quot;:&quot;15729389&quot;,&quot;URL&quot;:&quot;https://link.springer.com/article/10.1007/s10729-022-09620-5&quot;,&quot;issued&quot;:{&quot;date-parts&quot;:[[2022,3,1]]},&quot;page&quot;:&quot;138-160&quot;,&quot;abstract&quot;:&quot;Standard Data Envelopment Analysis (DEA) models consider continuous-valued and known input and output statuses for measures. This paper proposes an extended Slacks-Based Measure (SBM) DEA model to accommodate flexible (a measure that can play the role of input and output) and integer measures simultaneously. A flexible measure’s most appropriate role (designation) is determined by maximizing the technical efficiency of each unit. The main advantage of the proposed model is that all inputs, outputs, and flexible measures can be expressed in integer values without inflation of efficiency scores since they are directly calculated by modifying input and output inefficiencies. Furthermore, we illustrate and examine the application of the proposed models with 28 university hospitals in Germany. We investigate the differences and common properties of the proposed models with the literature to shed light on both teaching and general inefficiencies. Results of inefficiency decomposition indicate that “Third-party funding income” that university hospitals receive from the research-granting agencies dominates the other inefficiencies sources. The study of the efficiency scores is then followed up with a second-stage regression analysis based on efficiency scores and environmental factors. The result of the regression analysis confirms the conclusion derived from the inefficiency decomposition analysis.&quot;,&quot;publisher&quot;:&quot;Springer&quot;,&quot;issue&quot;:&quot;1&quot;,&quot;volume&quot;:&quot;26&quot;},&quot;isTemporary&quot;:false}]},{&quot;citationID&quot;:&quot;MENDELEY_CITATION_e14c24ff-7dbc-4b20-9389-4accbe4677e2&quot;,&quot;properties&quot;:{&quot;noteIndex&quot;:0},&quot;isEdited&quot;:false,&quot;manualOverride&quot;:{&quot;isManuallyOverridden&quot;:false,&quot;citeprocText&quot;:&quot;(Zarrin et al., 2022)&quot;,&quot;manualOverrideText&quot;:&quot;&quot;},&quot;citationTag&quot;:&quot;MENDELEY_CITATION_v3_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&quot;,&quot;citationItems&quot;:[{&quot;id&quot;:&quot;22764847-0a9a-3fec-906c-336cce33eba5&quot;,&quot;itemData&quot;:{&quot;type&quot;:&quot;article-journal&quot;,&quot;id&quot;:&quot;22764847-0a9a-3fec-906c-336cce33eba5&quot;,&quot;title&quot;:&quot;Homogeneity and Best Practice Analyses in Hospital Performance Management: An Analytical Framework&quot;,&quot;author&quot;:[{&quot;family&quot;:&quot;Zarrin&quot;,&quot;given&quot;:&quot;Mansour&quot;,&quot;parse-names&quot;:false,&quot;dropping-particle&quot;:&quot;&quot;,&quot;non-dropping-particle&quot;:&quot;&quot;},{&quot;family&quot;:&quot;Schoenfelder&quot;,&quot;given&quot;:&quot;Jan&quot;,&quot;parse-names&quot;:false,&quot;dropping-particle&quot;:&quot;&quot;,&quot;non-dropping-particle&quot;:&quot;&quot;},{&quot;family&quot;:&quot;Brunner&quot;,&quot;given&quot;:&quot;Jens O.&quot;,&quot;parse-names&quot;:false,&quot;dropping-particle&quot;:&quot;&quot;,&quot;non-dropping-particle&quot;:&quot;&quot;}],&quot;container-title&quot;:&quot;Health care management science&quot;,&quot;container-title-short&quot;:&quot;Health Care Manag Sci&quot;,&quot;accessed&quot;:{&quot;date-parts&quot;:[[2023,6,20]]},&quot;DOI&quot;:&quot;10.1007/S10729-022-09590-8&quot;,&quot;ISSN&quot;:&quot;1386-9620&quot;,&quot;PMID&quot;:&quot;35192085&quot;,&quot;URL&quot;:&quot;https://pubmed.ncbi.nlm.nih.gov/35192085/&quot;,&quot;issued&quot;:{&quot;date-parts&quot;:[[2022,9,1]]},&quot;page&quot;:&quot;406-425&quot;,&quot;abstract&quot;:&quot;Performance modeling of hospitals using data envelopment analysis (DEA) has received steadily increasing attention in the literature. As part of the traditional DEA framework, hospitals are generally assumed to be functionally similar and therefore homogenous. Accordingly, any identified inefficiency is supposedly due to the inefficient use of inputs to produce outputs. However, the disparities in DEA efficiency scores may be a result of the inherent heterogeneity of hospitals. Additionally, traditional DEA models lack predictive capabilities despite having been frequently used as a benchmarking tool in the literature. To address these concerns, this study proposes a framework for analyzing hospital performance by combining two complementary modeling approaches. Specifically, we employ a self-organizing map artificial neural network (SOM-ANN) to conduct a cluster analysis and a multilayer perceptron ANN (MLP-ANN) to perform a heterogeneity analysis and a best practice analysis. The applicability of the integrated framework is empirically shown by an implementation to a large dataset containing more than 1,100 hospitals in Germany. The framework enables a decision-maker not only to predict the best performance but also to explore whether the differences in relative efficiency scores are ascribable to the heterogeneity of hospitals.&quot;,&quot;publisher&quot;:&quot;Health Care Manag Sci&quot;,&quot;issue&quot;:&quot;3&quot;,&quot;volume&quot;:&quot;25&quot;},&quot;isTemporary&quot;:false}]},{&quot;citationID&quot;:&quot;MENDELEY_CITATION_be361937-fe0d-4d1e-84e8-9eee0bdaa582&quot;,&quot;properties&quot;:{&quot;noteIndex&quot;:0},&quot;isEdited&quot;:false,&quot;manualOverride&quot;:{&quot;isManuallyOverridden&quot;:false,&quot;citeprocText&quot;:&quot;(Yousefi Nayer et al., 2022)&quot;,&quot;manualOverrideText&quot;:&quot;&quot;},&quot;citationTag&quot;:&quot;MENDELEY_CITATION_v3_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&quot;,&quot;citationItems&quot;:[{&quot;id&quot;:&quot;fcb1ed3e-1348-3eae-8e9f-3270d461f911&quot;,&quot;itemData&quot;:{&quot;type&quot;:&quot;article-journal&quot;,&quot;id&quot;:&quot;fcb1ed3e-1348-3eae-8e9f-3270d461f911&quot;,&quot;title&quot;:&quot;Hospital efficiency measurement in the west of Iran: data envelopment analysis and econometric approach&quot;,&quot;author&quot;:[{&quot;family&quot;:&quot;Yousefi Nayer&quot;,&quot;given&quot;:&quot;Mohamad&quot;,&quot;parse-names&quot;:false,&quot;dropping-particle&quot;:&quot;&quot;,&quot;non-dropping-particle&quot;:&quot;&quot;},{&quot;family&quot;:&quot;Fazaeli&quot;,&quot;given&quot;:&quot;Ali Akbar&quot;,&quot;parse-names&quot;:false,&quot;dropping-particle&quot;:&quot;&quot;,&quot;non-dropping-particle&quot;:&quot;&quot;},{&quot;family&quot;:&quot;Hamidi&quot;,&quot;given&quot;:&quot;Yadollah&quot;,&quot;parse-names&quot;:false,&quot;dropping-particle&quot;:&quot;&quot;,&quot;non-dropping-particle&quot;:&quot;&quot;}],&quot;container-title&quot;:&quot;Cost Effectiveness and Resource Allocation&quot;,&quot;accessed&quot;:{&quot;date-parts&quot;:[[2023,6,20]]},&quot;DOI&quot;:&quot;10.1186/S12962-022-00341-8/TABLES/2&quot;,&quot;ISSN&quot;:&quot;14787547&quot;,&quot;URL&quot;:&quot;https://resource-allocation.biomedcentral.com/articles/10.1186/s12962-022-00341-8&quot;,&quot;issued&quot;:{&quot;date-parts&quot;:[[2022,12,1]]},&quot;page&quot;:&quot;1-6&quot;,&quot;abstract&quot;:&quot;Objective: Measuring hospital efficiency is one of the way how to use resources.The optimal hospital performance is the goals of healthcare policymakers. This study aimed to the current study was conducted to evaluate the efficiency the current study was conducted to evaluate the efficiency and assess the association between hospital size and hospital area population with technical efficiency in public hospitals. Methods: In this descriptive-analytical study, the statistical population consisted of 15 public hospitals in the west of Iran. First, the data envelopment analysis (DEA) method was used to evaluate technical efficiency. inputs included staff and beds, and outputs consisted of the number of surgeries, the number of patients, and the average length of stay. Then, according to the public ownership of all hospitals, their educational and therapeutic activities, as well as their size and population were considered as the environmental factor affecting efficiency. Thus, regression was applied to measure their effects on efficiency. Results: The average technical efficiency of the studied hospitals, the average management efficiency, and the average efficiency of the scale were 0.935, 0.961, and 0.987, respectively. Out of the total evaluated hospitals, six and nine hospitals had an efficiency of less than one and one, respectively. Moreover, the size of the hospital and the population as the environment variable were significant in the Tobit model. Our regression demonstrated that although the size of the hospital is positively associated with its technical efficiency, the hospital population negatively affects hospital efficiency. Conclusion: According to the size and area population of the hospitals, they decrease their inputs to maximize their efficacy by optimizing their surplus amounts. Tobit regression analysis concludes that hospital size and population covered by the hospital significant effect on hospitals' efficiency.&quot;,&quot;publisher&quot;:&quot;BioMed Central Ltd&quot;,&quot;issue&quot;:&quot;1&quot;,&quot;volume&quot;:&quot;20&quot;,&quot;container-title-short&quot;:&quot;&quot;},&quot;isTemporary&quot;:false}]},{&quot;citationID&quot;:&quot;MENDELEY_CITATION_447bec4d-7f97-4088-9dfc-b294caf34840&quot;,&quot;properties&quot;:{&quot;noteIndex&quot;:0},&quot;isEdited&quot;:false,&quot;manualOverride&quot;:{&quot;isManuallyOverridden&quot;:false,&quot;citeprocText&quot;:&quot;(Dohmen et al., 2022)&quot;,&quot;manualOverrideText&quot;:&quot;&quot;},&quot;citationTag&quot;:&quot;MENDELEY_CITATION_v3_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&quot;,&quot;citationItems&quot;:[{&quot;id&quot;:&quot;fc129795-2b38-3e2e-b9d7-8ebde133333c&quot;,&quot;itemData&quot;:{&quot;type&quot;:&quot;article-journal&quot;,&quot;id&quot;:&quot;fc129795-2b38-3e2e-b9d7-8ebde133333c&quot;,&quot;title&quot;:&quot;Does competition improve hospital performance: a DEA based evaluation from the Netherlands&quot;,&quot;author&quot;:[{&quot;family&quot;:&quot;Dohmen&quot;,&quot;given&quot;:&quot;Peter&quot;,&quot;parse-names&quot;:false,&quot;dropping-particle&quot;:&quot;&quot;,&quot;non-dropping-particle&quot;:&quot;&quot;},{&quot;family&quot;:&quot;Ineveld&quot;,&quot;given&quot;:&quot;Martin&quot;,&quot;parse-names&quot;:false,&quot;dropping-particle&quot;:&quot;&quot;,&quot;non-dropping-particle&quot;:&quot;van&quot;},{&quot;family&quot;:&quot;Markus&quot;,&quot;given&quot;:&quot;Aniek&quot;,&quot;parse-names&quot;:false,&quot;dropping-particle&quot;:&quot;&quot;,&quot;non-dropping-particle&quot;:&quot;&quot;},{&quot;family&quot;:&quot;Hagen&quot;,&quot;given&quot;:&quot;Liana&quot;,&quot;parse-names&quot;:false,&quot;dropping-particle&quot;:&quot;&quot;,&quot;non-dropping-particle&quot;:&quot;van der&quot;},{&quot;family&quot;:&quot;Klundert&quot;,&quot;given&quot;:&quot;Joris&quot;,&quot;parse-names&quot;:false,&quot;dropping-particle&quot;:&quot;&quot;,&quot;non-dropping-particle&quot;:&quot;van de&quot;}],&quot;container-title&quot;:&quot;The European journal of health economics : HEPAC : health economics in prevention and care&quot;,&quot;container-title-short&quot;:&quot;Eur J Health Econ&quot;,&quot;accessed&quot;:{&quot;date-parts&quot;:[[2023,6,20]]},&quot;DOI&quot;:&quot;10.1007/S10198-022-01529-8&quot;,&quot;ISSN&quot;:&quot;1618-7601&quot;,&quot;PMID&quot;:&quot;36192512&quot;,&quot;URL&quot;:&quot;https://pubmed.ncbi.nlm.nih.gov/36192512/&quot;,&quot;issued&quot;:{&quot;date-parts&quot;:[[2022]]},&quot;abstract&quot;:&quot;Many countries have introduced competition among hospitals aiming to improve their performance. We evaluate the introduction of competition among hospitals in the Netherlands over the years 2008–2015. The analysis is based on a unique longitudinal data set covering all Dutch hospitals and health insurers, as well as demographic and geographic data. We measure hospital performance using Data Envelopment Analysis and distinguish three components of competition: the fraction of freely negotiated services, market power of hospitals, and insurer bargaining power. We present new methods to define variables for each of these components which are more accurate than previously developed measures. In a multivariate regression analysis, the variables explain more than half of the variance in hospital efficiency. The results indicate that competition between hospitals and the relative fraction of freely negotiable health services are positively related to hospital efficiency. At the same time, the policy measure to steadily increase the fraction of health services contracted in competition may well have resulted in a decrease in hospital efficiency. The models show no significant association between insurer bargaining power and hospital efficiency. Altogether, the results offer little evidence that the introduction of competition for hospital care in the Netherlands has been effective.&quot;,&quot;publisher&quot;:&quot;Eur J Health Econ&quot;},&quot;isTemporary&quot;:false}]},{&quot;citationID&quot;:&quot;MENDELEY_CITATION_772cd6ac-867f-4f33-8522-c1c18dcc66d2&quot;,&quot;properties&quot;:{&quot;noteIndex&quot;:0},&quot;isEdited&quot;:false,&quot;manualOverride&quot;:{&quot;isManuallyOverridden&quot;:false,&quot;citeprocText&quot;:&quot;(Ortega-Díaz &amp;#38; Martín, 2022)&quot;,&quot;manualOverrideText&quot;:&quot;&quot;},&quot;citationTag&quot;:&quot;MENDELEY_CITATION_v3_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&quot;,&quot;citationItems&quot;:[{&quot;id&quot;:&quot;96968924-8d11-36a4-b3db-00f986f0ee68&quot;,&quot;itemData&quot;:{&quot;type&quot;:&quot;article-journal&quot;,&quot;id&quot;:&quot;96968924-8d11-36a4-b3db-00f986f0ee68&quot;,&quot;title&quot;:&quot;How to detect hospitals where quality would not be jeopardized by health cost savings? A methodological approach using DEA with SBM analysis&quot;,&quot;author&quot;:[{&quot;family&quot;:&quot;Ortega-Díaz&quot;,&quot;given&quot;:&quot;M. Isabel&quot;,&quot;parse-names&quot;:false,&quot;dropping-particle&quot;:&quot;&quot;,&quot;non-dropping-particle&quot;:&quot;&quot;},{&quot;family&quot;:&quot;Martín&quot;,&quot;given&quot;:&quot;Juan Carlos&quot;,&quot;parse-names&quot;:false,&quot;dropping-particle&quot;:&quot;&quot;,&quot;non-dropping-particle&quot;:&quot;&quot;}],&quot;container-title&quot;:&quot;Health Policy&quot;,&quot;container-title-short&quot;:&quot;Health Policy (New York)&quot;,&quot;accessed&quot;:{&quot;date-parts&quot;:[[2023,6,20]]},&quot;DOI&quot;:&quot;10.1016/J.HEALTHPOL.2022.07.010&quot;,&quot;ISSN&quot;:&quot;0168-8510&quot;,&quot;PMID&quot;:&quot;35927090&quot;,&quot;issued&quot;:{&quot;date-parts&quot;:[[2022,10,1]]},&quot;page&quot;:&quot;1069-1074&quot;,&quot;abstract&quot;:&quot;Background: In Spain the health care cuts have been the norm after the international economic crisis. The aim of this study is fourfold: (1) to measure hospital performance analysing two different perspectives: technical efficiency and quality; (2) to determine how technically efficient hospitals operate when faced with undesirable production; (3) to determine whether a potential trade-off between efficiency and quality exists or not; and (4) to propose a methodology to detect which hospitals could reduce their running costs without jeopardizing the quality of the services provided. Budget cutbacks imposed in Spain should focus solely on these hospitals, unless an increase in undesirable production is considered acceptable. Methods: In this paper a SBM (slacks-based measure) of efficiency model is employed incorporating undesirable outputs using the case-mix adjusted deaths of patients. The study is carried out using information from 232 general hospitals in Spain. Findings: We find four different groups of hospitals based on the relationship between efficiency and undesirable outputs. Conclusion: We show that undesirable outputs affect the measurement of technical efficiency, proposing a tool that allows the identification of hospitals where efficiency can be increased, that is, where budget cuts and/or more production outputs can be implemented without necessarily increasing the undesirable output.&quot;,&quot;publisher&quot;:&quot;Elsevier&quot;,&quot;issue&quot;:&quot;10&quot;,&quot;volume&quot;:&quot;126&quot;},&quot;isTemporary&quot;:false}]},{&quot;citationID&quot;:&quot;MENDELEY_CITATION_c31f8845-2100-469e-9129-31b9aa93c0d0&quot;,&quot;properties&quot;:{&quot;noteIndex&quot;:0},&quot;isEdited&quot;:false,&quot;manualOverride&quot;:{&quot;isManuallyOverridden&quot;:false,&quot;citeprocText&quot;:&quot;(Onder et al., 2022)&quot;,&quot;manualOverrideText&quot;:&quot;&quot;},&quot;citationTag&quot;:&quot;MENDELEY_CITATION_v3_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&quot;,&quot;citationItems&quot;:[{&quot;id&quot;:&quot;9538b3fb-08d3-3919-83d9-c2fbce4554c4&quot;,&quot;itemData&quot;:{&quot;type&quot;:&quot;article-journal&quot;,&quot;id&quot;:&quot;9538b3fb-08d3-3919-83d9-c2fbce4554c4&quot;,&quot;title&quot;:&quot;Does quality help the financial viability of hospitals? A data envelopment analysis approach&quot;,&quot;author&quot;:[{&quot;family&quot;:&quot;Onder&quot;,&quot;given&quot;:&quot;O.&quot;,&quot;parse-names&quot;:false,&quot;dropping-particle&quot;:&quot;&quot;,&quot;non-dropping-particle&quot;:&quot;&quot;},{&quot;family&quot;:&quot;Cook&quot;,&quot;given&quot;:&quot;W.&quot;,&quot;parse-names&quot;:false,&quot;dropping-particle&quot;:&quot;&quot;,&quot;non-dropping-particle&quot;:&quot;&quot;},{&quot;family&quot;:&quot;Kristal&quot;,&quot;given&quot;:&quot;M.&quot;,&quot;parse-names&quot;:false,&quot;dropping-particle&quot;:&quot;&quot;,&quot;non-dropping-particle&quot;:&quot;&quot;}],&quot;container-title&quot;:&quot;Socio-Economic Planning Sciences&quot;,&quot;container-title-short&quot;:&quot;Socioecon Plann Sci&quot;,&quot;accessed&quot;:{&quot;date-parts&quot;:[[2023,6,20]]},&quot;DOI&quot;:&quot;10.1016/J.SEPS.2021.101105&quot;,&quot;ISSN&quot;:&quot;0038-0121&quot;,&quot;issued&quot;:{&quot;date-parts&quot;:[[2022,2,1]]},&quot;page&quot;:&quot;101105&quot;,&quot;abstract&quot;:&quot;In this work, we analyze the financial viability of U.S. hospitals by investigating the impact of clinical and experiential quality as its determinants. We adopt Simar and Wilson's two-stage bootstrapped truncated regression approach. Specifically, we use data envelopment analysis (DEA) in the first stage to estimate efficiency scores. Then, we use truncated regression estimation with the double-bootstrap method to test the significance of the quality variables. Given the financial problems recently experienced by U.S. hospitals, we use readmission rates and costs as our outputs to investigate how well hospitals can lower readmission rates while minimizing their costs, since recent policy changes have tied a portion of hospital reimbursements to their readmission rates, making both variables crucial outcome goals. We find that both clinical and experiential quality are significantly associated with the higher financial viability of hospitals. Further, focusing on these two quality dimensions together has additional benefits.&quot;,&quot;publisher&quot;:&quot;Pergamon&quot;,&quot;volume&quot;:&quot;7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202EA-137F-4C52-842F-5F843635C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1</TotalTime>
  <Pages>7</Pages>
  <Words>1255</Words>
  <Characters>715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Zulfakhar Zubir</dc:creator>
  <cp:keywords/>
  <dc:description/>
  <cp:lastModifiedBy>Muhammad Zulfakhar Zubir</cp:lastModifiedBy>
  <cp:revision>14</cp:revision>
  <dcterms:created xsi:type="dcterms:W3CDTF">2023-06-22T09:01:00Z</dcterms:created>
  <dcterms:modified xsi:type="dcterms:W3CDTF">2024-07-03T13:58:00Z</dcterms:modified>
</cp:coreProperties>
</file>